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DE633" w14:textId="03CDA2F5" w:rsidR="005C5069" w:rsidRDefault="005C5069"/>
    <w:p w14:paraId="27380A2A" w14:textId="77777777" w:rsidR="005C5069" w:rsidRPr="005C5069" w:rsidRDefault="005C5069" w:rsidP="005C5069">
      <w:pPr>
        <w:spacing w:line="360" w:lineRule="auto"/>
        <w:jc w:val="center"/>
        <w:rPr>
          <w:rFonts w:asciiTheme="majorBidi" w:hAnsiTheme="majorBidi" w:cstheme="majorBidi"/>
          <w:b/>
          <w:color w:val="000000"/>
          <w:kern w:val="28"/>
          <w:sz w:val="28"/>
          <w:szCs w:val="28"/>
        </w:rPr>
      </w:pPr>
      <w:r w:rsidRPr="005C5069">
        <w:rPr>
          <w:rFonts w:asciiTheme="majorBidi" w:hAnsiTheme="majorBidi" w:cstheme="majorBidi"/>
          <w:b/>
          <w:color w:val="000000"/>
          <w:kern w:val="28"/>
          <w:sz w:val="28"/>
          <w:szCs w:val="28"/>
        </w:rPr>
        <w:t>Introducing effective parameters for predicting job burnout using a self-organizing method based on group method of data handling</w:t>
      </w:r>
      <w:r w:rsidRPr="005C5069" w:rsidDel="00001149">
        <w:rPr>
          <w:rFonts w:asciiTheme="majorBidi" w:hAnsiTheme="majorBidi" w:cstheme="majorBidi"/>
          <w:b/>
          <w:color w:val="000000"/>
          <w:kern w:val="28"/>
          <w:sz w:val="28"/>
          <w:szCs w:val="28"/>
        </w:rPr>
        <w:t xml:space="preserve"> </w:t>
      </w:r>
      <w:r w:rsidRPr="005C5069">
        <w:rPr>
          <w:rFonts w:asciiTheme="majorBidi" w:hAnsiTheme="majorBidi" w:cstheme="majorBidi"/>
          <w:b/>
          <w:color w:val="000000"/>
          <w:kern w:val="28"/>
          <w:sz w:val="28"/>
          <w:szCs w:val="28"/>
        </w:rPr>
        <w:t>neural network</w:t>
      </w:r>
    </w:p>
    <w:p w14:paraId="2BEAC2C1" w14:textId="77777777" w:rsidR="005C5069" w:rsidRPr="005C5069" w:rsidRDefault="005C5069" w:rsidP="005C5069">
      <w:pPr>
        <w:spacing w:line="360" w:lineRule="auto"/>
        <w:jc w:val="center"/>
        <w:rPr>
          <w:rFonts w:asciiTheme="majorBidi" w:hAnsiTheme="majorBidi" w:cstheme="majorBidi"/>
          <w:b/>
          <w:color w:val="000000"/>
          <w:kern w:val="28"/>
          <w:rtl/>
        </w:rPr>
      </w:pPr>
      <w:proofErr w:type="spellStart"/>
      <w:r w:rsidRPr="005C5069">
        <w:t>Tingting</w:t>
      </w:r>
      <w:proofErr w:type="spellEnd"/>
      <w:r w:rsidRPr="005C5069">
        <w:t xml:space="preserve"> Fan </w:t>
      </w:r>
      <w:r w:rsidRPr="005C5069">
        <w:rPr>
          <w:vertAlign w:val="superscript"/>
        </w:rPr>
        <w:t>1</w:t>
      </w:r>
      <w:r w:rsidRPr="005C5069">
        <w:t xml:space="preserve">, Ehsan Nazemi </w:t>
      </w:r>
      <w:proofErr w:type="gramStart"/>
      <w:r w:rsidRPr="005C5069">
        <w:rPr>
          <w:vertAlign w:val="superscript"/>
        </w:rPr>
        <w:t>2,*</w:t>
      </w:r>
      <w:proofErr w:type="gramEnd"/>
    </w:p>
    <w:p w14:paraId="683E2341" w14:textId="4791C8B0" w:rsidR="005C5069" w:rsidRPr="005C5069" w:rsidRDefault="005C5069" w:rsidP="005C5069">
      <w:pPr>
        <w:widowControl w:val="0"/>
        <w:snapToGrid w:val="0"/>
        <w:spacing w:line="360" w:lineRule="auto"/>
        <w:jc w:val="center"/>
        <w:rPr>
          <w:rStyle w:val="15"/>
          <w:rFonts w:asciiTheme="majorBidi" w:hAnsiTheme="majorBidi" w:cstheme="majorBidi"/>
          <w:color w:val="000000"/>
        </w:rPr>
      </w:pPr>
      <w:r w:rsidRPr="005C5069">
        <w:rPr>
          <w:rStyle w:val="15"/>
          <w:rFonts w:asciiTheme="majorBidi" w:hAnsiTheme="majorBidi" w:cstheme="majorBidi"/>
          <w:color w:val="000000"/>
          <w:vertAlign w:val="superscript"/>
        </w:rPr>
        <w:t>1</w:t>
      </w:r>
      <w:r w:rsidRPr="005C5069">
        <w:rPr>
          <w:rStyle w:val="15"/>
          <w:rFonts w:asciiTheme="majorBidi" w:hAnsiTheme="majorBidi" w:cstheme="majorBidi"/>
          <w:color w:val="000000"/>
        </w:rPr>
        <w:t xml:space="preserve"> Assumption University, Bangkok</w:t>
      </w:r>
      <w:r w:rsidRPr="005C5069">
        <w:t xml:space="preserve"> </w:t>
      </w:r>
      <w:r w:rsidRPr="005C5069">
        <w:rPr>
          <w:rStyle w:val="15"/>
          <w:rFonts w:asciiTheme="majorBidi" w:hAnsiTheme="majorBidi" w:cstheme="majorBidi"/>
          <w:color w:val="000000"/>
        </w:rPr>
        <w:t xml:space="preserve">10240, Thailand; </w:t>
      </w:r>
      <w:hyperlink r:id="rId4" w:history="1">
        <w:r w:rsidRPr="005C5069">
          <w:rPr>
            <w:rStyle w:val="Hyperlink"/>
            <w:rFonts w:asciiTheme="majorBidi" w:hAnsiTheme="majorBidi" w:cstheme="majorBidi"/>
          </w:rPr>
          <w:t>tingting6941@zjkju.edu.cn</w:t>
        </w:r>
      </w:hyperlink>
    </w:p>
    <w:p w14:paraId="32DB56D8" w14:textId="77777777" w:rsidR="005C5069" w:rsidRPr="005C5069" w:rsidRDefault="005C5069" w:rsidP="005C5069">
      <w:pPr>
        <w:widowControl w:val="0"/>
        <w:snapToGrid w:val="0"/>
        <w:spacing w:line="360" w:lineRule="auto"/>
        <w:jc w:val="center"/>
        <w:rPr>
          <w:rStyle w:val="15"/>
          <w:rFonts w:asciiTheme="majorBidi" w:hAnsiTheme="majorBidi" w:cstheme="majorBidi"/>
          <w:color w:val="000000"/>
        </w:rPr>
      </w:pPr>
      <w:r w:rsidRPr="005C5069">
        <w:rPr>
          <w:rStyle w:val="15"/>
          <w:rFonts w:asciiTheme="majorBidi" w:hAnsiTheme="majorBidi" w:cstheme="majorBidi"/>
          <w:color w:val="000000"/>
          <w:vertAlign w:val="superscript"/>
        </w:rPr>
        <w:t>2</w:t>
      </w:r>
      <w:r w:rsidRPr="005C5069">
        <w:rPr>
          <w:rStyle w:val="15"/>
          <w:rFonts w:asciiTheme="majorBidi" w:hAnsiTheme="majorBidi" w:cstheme="majorBidi"/>
          <w:color w:val="000000"/>
        </w:rPr>
        <w:t xml:space="preserve"> Faculty of Engineering and Physical Sciences, Southampton University, UK e.nazemi@soton.ac.uk</w:t>
      </w:r>
    </w:p>
    <w:p w14:paraId="1DC0AD86" w14:textId="77777777" w:rsidR="005C5069" w:rsidRDefault="005C5069"/>
    <w:p w14:paraId="5274BE31" w14:textId="77777777" w:rsidR="005C5069" w:rsidRDefault="005C5069"/>
    <w:p w14:paraId="22374EAA" w14:textId="77777777" w:rsidR="005C5069" w:rsidRDefault="005C5069" w:rsidP="005C5069">
      <w:pPr>
        <w:jc w:val="center"/>
        <w:rPr>
          <w:b/>
          <w:bCs/>
          <w:sz w:val="28"/>
          <w:szCs w:val="28"/>
        </w:rPr>
      </w:pPr>
    </w:p>
    <w:p w14:paraId="54019D7F" w14:textId="63B141D4" w:rsidR="00887B24" w:rsidRPr="005C5069" w:rsidRDefault="005C5069" w:rsidP="005C5069">
      <w:pPr>
        <w:jc w:val="center"/>
        <w:rPr>
          <w:b/>
          <w:bCs/>
          <w:sz w:val="32"/>
          <w:szCs w:val="32"/>
        </w:rPr>
      </w:pPr>
      <w:r w:rsidRPr="005C5069">
        <w:rPr>
          <w:b/>
          <w:bCs/>
          <w:sz w:val="32"/>
          <w:szCs w:val="32"/>
        </w:rPr>
        <w:t>Supplementary data</w:t>
      </w:r>
    </w:p>
    <w:p w14:paraId="0E04B736" w14:textId="77777777" w:rsidR="005C5069" w:rsidRDefault="005C5069" w:rsidP="005C5069"/>
    <w:p w14:paraId="3C8E1DB3" w14:textId="3A72B169" w:rsidR="005C5069" w:rsidRDefault="005C5069" w:rsidP="005C5069">
      <w:r>
        <w:t>The input and output data used in this study to train the a</w:t>
      </w:r>
      <w:r>
        <w:t>rtificial neural network</w:t>
      </w:r>
      <w:r>
        <w:t xml:space="preserve">, are shown in the below table. </w:t>
      </w:r>
      <w:r>
        <w:t>The input data consists of seven qualitative factors (number of years in the employment, age, exposure to Covid-19 stress, level of weariness, level of cynicism, level of professional efficiency, and level of resilience) and three nominal variables (married status, gender, and having children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9"/>
        <w:gridCol w:w="698"/>
        <w:gridCol w:w="764"/>
        <w:gridCol w:w="1096"/>
        <w:gridCol w:w="776"/>
        <w:gridCol w:w="851"/>
        <w:gridCol w:w="851"/>
        <w:gridCol w:w="805"/>
        <w:gridCol w:w="1063"/>
        <w:gridCol w:w="872"/>
        <w:gridCol w:w="781"/>
      </w:tblGrid>
      <w:tr w:rsidR="00F44F52" w14:paraId="2AB7610E" w14:textId="77777777" w:rsidTr="005C5069">
        <w:tc>
          <w:tcPr>
            <w:tcW w:w="8235" w:type="dxa"/>
            <w:gridSpan w:val="10"/>
          </w:tcPr>
          <w:p w14:paraId="0EE083A4" w14:textId="5B1EC020" w:rsidR="00F44F52" w:rsidRPr="005C5069" w:rsidRDefault="00F44F52" w:rsidP="005C5069">
            <w:pPr>
              <w:jc w:val="center"/>
              <w:rPr>
                <w:b/>
                <w:bCs/>
                <w:sz w:val="18"/>
                <w:szCs w:val="18"/>
              </w:rPr>
            </w:pPr>
            <w:r w:rsidRPr="005C5069">
              <w:rPr>
                <w:b/>
                <w:bCs/>
                <w:sz w:val="18"/>
                <w:szCs w:val="18"/>
              </w:rPr>
              <w:t>Input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5626D49D" w14:textId="4674D688" w:rsidR="00F44F52" w:rsidRPr="005C5069" w:rsidRDefault="00F44F52" w:rsidP="005C5069">
            <w:pPr>
              <w:jc w:val="center"/>
              <w:rPr>
                <w:b/>
                <w:bCs/>
                <w:sz w:val="18"/>
                <w:szCs w:val="18"/>
              </w:rPr>
            </w:pPr>
            <w:r w:rsidRPr="005C5069">
              <w:rPr>
                <w:b/>
                <w:bCs/>
                <w:sz w:val="18"/>
                <w:szCs w:val="18"/>
              </w:rPr>
              <w:t>Output</w:t>
            </w:r>
          </w:p>
        </w:tc>
      </w:tr>
      <w:tr w:rsidR="005C5069" w14:paraId="14D898FD" w14:textId="77777777" w:rsidTr="005C5069">
        <w:tc>
          <w:tcPr>
            <w:tcW w:w="459" w:type="dxa"/>
          </w:tcPr>
          <w:p w14:paraId="58131DA4" w14:textId="62AE202D" w:rsidR="005C5069" w:rsidRPr="005C5069" w:rsidRDefault="005C5069" w:rsidP="005C5069">
            <w:pPr>
              <w:jc w:val="center"/>
              <w:rPr>
                <w:b/>
                <w:bCs/>
                <w:sz w:val="18"/>
                <w:szCs w:val="18"/>
              </w:rPr>
            </w:pPr>
            <w:r w:rsidRPr="005C5069"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698" w:type="dxa"/>
          </w:tcPr>
          <w:p w14:paraId="70650853" w14:textId="46EB3ACF" w:rsidR="005C5069" w:rsidRPr="005C5069" w:rsidRDefault="005C5069" w:rsidP="005C5069">
            <w:pPr>
              <w:jc w:val="center"/>
              <w:rPr>
                <w:b/>
                <w:bCs/>
                <w:sz w:val="18"/>
                <w:szCs w:val="18"/>
              </w:rPr>
            </w:pPr>
            <w:r w:rsidRPr="005C5069">
              <w:rPr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764" w:type="dxa"/>
          </w:tcPr>
          <w:p w14:paraId="6EFD39A2" w14:textId="745F905B" w:rsidR="005C5069" w:rsidRPr="005C5069" w:rsidRDefault="005C5069" w:rsidP="005C5069">
            <w:pPr>
              <w:jc w:val="center"/>
              <w:rPr>
                <w:b/>
                <w:bCs/>
                <w:sz w:val="18"/>
                <w:szCs w:val="18"/>
              </w:rPr>
            </w:pPr>
            <w:r w:rsidRPr="005C5069">
              <w:rPr>
                <w:b/>
                <w:bCs/>
                <w:sz w:val="18"/>
                <w:szCs w:val="18"/>
              </w:rPr>
              <w:t>married status</w:t>
            </w:r>
          </w:p>
        </w:tc>
        <w:tc>
          <w:tcPr>
            <w:tcW w:w="1096" w:type="dxa"/>
          </w:tcPr>
          <w:p w14:paraId="0398E1D5" w14:textId="73639390" w:rsidR="005C5069" w:rsidRPr="005C5069" w:rsidRDefault="005C5069" w:rsidP="005C5069">
            <w:pPr>
              <w:jc w:val="center"/>
              <w:rPr>
                <w:b/>
                <w:bCs/>
                <w:sz w:val="18"/>
                <w:szCs w:val="18"/>
              </w:rPr>
            </w:pPr>
            <w:r w:rsidRPr="005C5069">
              <w:rPr>
                <w:b/>
                <w:bCs/>
                <w:sz w:val="18"/>
                <w:szCs w:val="18"/>
              </w:rPr>
              <w:t>number of years in the employment</w:t>
            </w:r>
          </w:p>
        </w:tc>
        <w:tc>
          <w:tcPr>
            <w:tcW w:w="776" w:type="dxa"/>
          </w:tcPr>
          <w:p w14:paraId="1B1C6419" w14:textId="318D5B5A" w:rsidR="005C5069" w:rsidRPr="005C5069" w:rsidRDefault="005C5069" w:rsidP="005C5069">
            <w:pPr>
              <w:jc w:val="center"/>
              <w:rPr>
                <w:b/>
                <w:bCs/>
                <w:sz w:val="18"/>
                <w:szCs w:val="18"/>
              </w:rPr>
            </w:pPr>
            <w:r w:rsidRPr="005C5069">
              <w:rPr>
                <w:b/>
                <w:bCs/>
                <w:sz w:val="18"/>
                <w:szCs w:val="18"/>
              </w:rPr>
              <w:t>having children</w:t>
            </w:r>
          </w:p>
        </w:tc>
        <w:tc>
          <w:tcPr>
            <w:tcW w:w="851" w:type="dxa"/>
          </w:tcPr>
          <w:p w14:paraId="2B38E402" w14:textId="3F5280A3" w:rsidR="005C5069" w:rsidRPr="005C5069" w:rsidRDefault="005C5069" w:rsidP="005C5069">
            <w:pPr>
              <w:jc w:val="center"/>
              <w:rPr>
                <w:b/>
                <w:bCs/>
                <w:sz w:val="18"/>
                <w:szCs w:val="18"/>
              </w:rPr>
            </w:pPr>
            <w:r w:rsidRPr="005C5069">
              <w:rPr>
                <w:b/>
                <w:bCs/>
                <w:sz w:val="18"/>
                <w:szCs w:val="18"/>
              </w:rPr>
              <w:t>exposure to Covid-19 stress</w:t>
            </w:r>
          </w:p>
        </w:tc>
        <w:tc>
          <w:tcPr>
            <w:tcW w:w="851" w:type="dxa"/>
          </w:tcPr>
          <w:p w14:paraId="408FDACC" w14:textId="5B1DCDF2" w:rsidR="005C5069" w:rsidRPr="005C5069" w:rsidRDefault="005C5069" w:rsidP="005C5069">
            <w:pPr>
              <w:jc w:val="center"/>
              <w:rPr>
                <w:b/>
                <w:bCs/>
                <w:sz w:val="18"/>
                <w:szCs w:val="18"/>
              </w:rPr>
            </w:pPr>
            <w:r w:rsidRPr="005C5069">
              <w:rPr>
                <w:b/>
                <w:bCs/>
                <w:sz w:val="18"/>
                <w:szCs w:val="18"/>
              </w:rPr>
              <w:t>exposure to Covid-19 stress</w:t>
            </w:r>
          </w:p>
        </w:tc>
        <w:tc>
          <w:tcPr>
            <w:tcW w:w="805" w:type="dxa"/>
          </w:tcPr>
          <w:p w14:paraId="69C9952E" w14:textId="2136BC24" w:rsidR="005C5069" w:rsidRPr="005C5069" w:rsidRDefault="005C5069" w:rsidP="005C5069">
            <w:pPr>
              <w:jc w:val="center"/>
              <w:rPr>
                <w:b/>
                <w:bCs/>
                <w:sz w:val="18"/>
                <w:szCs w:val="18"/>
              </w:rPr>
            </w:pPr>
            <w:r w:rsidRPr="005C5069">
              <w:rPr>
                <w:b/>
                <w:bCs/>
                <w:sz w:val="18"/>
                <w:szCs w:val="18"/>
              </w:rPr>
              <w:t>level of cynicism</w:t>
            </w:r>
          </w:p>
        </w:tc>
        <w:tc>
          <w:tcPr>
            <w:tcW w:w="1063" w:type="dxa"/>
          </w:tcPr>
          <w:p w14:paraId="756CF414" w14:textId="57CB798D" w:rsidR="005C5069" w:rsidRPr="005C5069" w:rsidRDefault="005C5069" w:rsidP="005C5069">
            <w:pPr>
              <w:jc w:val="center"/>
              <w:rPr>
                <w:b/>
                <w:bCs/>
                <w:sz w:val="18"/>
                <w:szCs w:val="18"/>
              </w:rPr>
            </w:pPr>
            <w:r w:rsidRPr="005C5069">
              <w:rPr>
                <w:b/>
                <w:bCs/>
                <w:sz w:val="18"/>
                <w:szCs w:val="18"/>
              </w:rPr>
              <w:t>level of professional efficiency</w:t>
            </w:r>
          </w:p>
        </w:tc>
        <w:tc>
          <w:tcPr>
            <w:tcW w:w="872" w:type="dxa"/>
          </w:tcPr>
          <w:p w14:paraId="6FDC9275" w14:textId="2F5107F2" w:rsidR="005C5069" w:rsidRPr="005C5069" w:rsidRDefault="005C5069" w:rsidP="005C5069">
            <w:pPr>
              <w:jc w:val="center"/>
              <w:rPr>
                <w:b/>
                <w:bCs/>
                <w:sz w:val="18"/>
                <w:szCs w:val="18"/>
              </w:rPr>
            </w:pPr>
            <w:r w:rsidRPr="005C5069">
              <w:rPr>
                <w:b/>
                <w:bCs/>
                <w:sz w:val="18"/>
                <w:szCs w:val="18"/>
              </w:rPr>
              <w:t>level of resilience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7BEB819F" w14:textId="2687E8EA" w:rsidR="005C5069" w:rsidRPr="005C5069" w:rsidRDefault="005C5069" w:rsidP="005C5069">
            <w:pPr>
              <w:jc w:val="center"/>
              <w:rPr>
                <w:b/>
                <w:bCs/>
                <w:sz w:val="18"/>
                <w:szCs w:val="18"/>
              </w:rPr>
            </w:pPr>
            <w:r w:rsidRPr="005C5069">
              <w:rPr>
                <w:b/>
                <w:bCs/>
                <w:sz w:val="18"/>
                <w:szCs w:val="18"/>
              </w:rPr>
              <w:t>Burnout</w:t>
            </w:r>
          </w:p>
        </w:tc>
      </w:tr>
      <w:tr w:rsidR="005C5069" w14:paraId="372AAAE6" w14:textId="77777777" w:rsidTr="005C5069">
        <w:tc>
          <w:tcPr>
            <w:tcW w:w="459" w:type="dxa"/>
          </w:tcPr>
          <w:p w14:paraId="5471EEDC" w14:textId="6FB9F5D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698" w:type="dxa"/>
          </w:tcPr>
          <w:p w14:paraId="31E55CAB" w14:textId="4C18F6E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4720D16E" w14:textId="74C5900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510F4379" w14:textId="5A3343A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76" w:type="dxa"/>
          </w:tcPr>
          <w:p w14:paraId="519C62FB" w14:textId="7BB6E86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778E11D8" w14:textId="32FDD07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.45</w:t>
            </w:r>
          </w:p>
        </w:tc>
        <w:tc>
          <w:tcPr>
            <w:tcW w:w="851" w:type="dxa"/>
          </w:tcPr>
          <w:p w14:paraId="204F836E" w14:textId="4E334F8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28</w:t>
            </w:r>
          </w:p>
        </w:tc>
        <w:tc>
          <w:tcPr>
            <w:tcW w:w="805" w:type="dxa"/>
          </w:tcPr>
          <w:p w14:paraId="2571E575" w14:textId="217FCAC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89</w:t>
            </w:r>
          </w:p>
        </w:tc>
        <w:tc>
          <w:tcPr>
            <w:tcW w:w="1063" w:type="dxa"/>
          </w:tcPr>
          <w:p w14:paraId="1D7C92D2" w14:textId="3E925BF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12</w:t>
            </w:r>
          </w:p>
        </w:tc>
        <w:tc>
          <w:tcPr>
            <w:tcW w:w="872" w:type="dxa"/>
          </w:tcPr>
          <w:p w14:paraId="4F19498C" w14:textId="0FDE739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18274FBC" w14:textId="66C69647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7EA2A2D3" w14:textId="77777777" w:rsidTr="005C5069">
        <w:tc>
          <w:tcPr>
            <w:tcW w:w="459" w:type="dxa"/>
          </w:tcPr>
          <w:p w14:paraId="7AEB1DF5" w14:textId="64041F9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698" w:type="dxa"/>
          </w:tcPr>
          <w:p w14:paraId="28E92921" w14:textId="0D3C101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13DBAAD6" w14:textId="5441F2F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6D359108" w14:textId="011382F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776" w:type="dxa"/>
          </w:tcPr>
          <w:p w14:paraId="3B09D013" w14:textId="64941A4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02803F99" w14:textId="20C0890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.9</w:t>
            </w:r>
          </w:p>
        </w:tc>
        <w:tc>
          <w:tcPr>
            <w:tcW w:w="851" w:type="dxa"/>
          </w:tcPr>
          <w:p w14:paraId="0D148A21" w14:textId="1556C80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23</w:t>
            </w:r>
          </w:p>
        </w:tc>
        <w:tc>
          <w:tcPr>
            <w:tcW w:w="805" w:type="dxa"/>
          </w:tcPr>
          <w:p w14:paraId="6803DAA5" w14:textId="3D44D4F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13</w:t>
            </w:r>
          </w:p>
        </w:tc>
        <w:tc>
          <w:tcPr>
            <w:tcW w:w="1063" w:type="dxa"/>
          </w:tcPr>
          <w:p w14:paraId="76E7E7C9" w14:textId="14AADD7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85</w:t>
            </w:r>
          </w:p>
        </w:tc>
        <w:tc>
          <w:tcPr>
            <w:tcW w:w="872" w:type="dxa"/>
          </w:tcPr>
          <w:p w14:paraId="39B4049A" w14:textId="79FE56D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4A216814" w14:textId="6B800A17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1CFCFD4D" w14:textId="77777777" w:rsidTr="005C5069">
        <w:tc>
          <w:tcPr>
            <w:tcW w:w="459" w:type="dxa"/>
          </w:tcPr>
          <w:p w14:paraId="404D7782" w14:textId="2D55B28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698" w:type="dxa"/>
          </w:tcPr>
          <w:p w14:paraId="76EE7DA1" w14:textId="4BAE787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36568DAA" w14:textId="7F4FAF5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3185761F" w14:textId="2F06751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776" w:type="dxa"/>
          </w:tcPr>
          <w:p w14:paraId="6811420D" w14:textId="25C7077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791FCECD" w14:textId="5F77243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.61</w:t>
            </w:r>
          </w:p>
        </w:tc>
        <w:tc>
          <w:tcPr>
            <w:tcW w:w="851" w:type="dxa"/>
          </w:tcPr>
          <w:p w14:paraId="544D85C2" w14:textId="78B5621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44</w:t>
            </w:r>
          </w:p>
        </w:tc>
        <w:tc>
          <w:tcPr>
            <w:tcW w:w="805" w:type="dxa"/>
          </w:tcPr>
          <w:p w14:paraId="3D1143E9" w14:textId="61800B5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11</w:t>
            </w:r>
          </w:p>
        </w:tc>
        <w:tc>
          <w:tcPr>
            <w:tcW w:w="1063" w:type="dxa"/>
          </w:tcPr>
          <w:p w14:paraId="5A6712B7" w14:textId="083F77C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15</w:t>
            </w:r>
          </w:p>
        </w:tc>
        <w:tc>
          <w:tcPr>
            <w:tcW w:w="872" w:type="dxa"/>
          </w:tcPr>
          <w:p w14:paraId="3F45E4DA" w14:textId="05E1B94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77694806" w14:textId="2A100E91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62A277A0" w14:textId="77777777" w:rsidTr="005C5069">
        <w:tc>
          <w:tcPr>
            <w:tcW w:w="459" w:type="dxa"/>
          </w:tcPr>
          <w:p w14:paraId="308E34D6" w14:textId="3F8C7E1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698" w:type="dxa"/>
          </w:tcPr>
          <w:p w14:paraId="5A8DC29E" w14:textId="0BCD971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0B700F2D" w14:textId="692A0E5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6502FAC7" w14:textId="0D7425C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776" w:type="dxa"/>
          </w:tcPr>
          <w:p w14:paraId="3E5B7E6F" w14:textId="3BD9E96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570E2F81" w14:textId="31DD0C4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.8</w:t>
            </w:r>
          </w:p>
        </w:tc>
        <w:tc>
          <w:tcPr>
            <w:tcW w:w="851" w:type="dxa"/>
          </w:tcPr>
          <w:p w14:paraId="56415721" w14:textId="082C1E0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5" w:type="dxa"/>
          </w:tcPr>
          <w:p w14:paraId="23B88314" w14:textId="1F88315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13</w:t>
            </w:r>
          </w:p>
        </w:tc>
        <w:tc>
          <w:tcPr>
            <w:tcW w:w="1063" w:type="dxa"/>
          </w:tcPr>
          <w:p w14:paraId="788953EE" w14:textId="46DA48D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54</w:t>
            </w:r>
          </w:p>
        </w:tc>
        <w:tc>
          <w:tcPr>
            <w:tcW w:w="872" w:type="dxa"/>
          </w:tcPr>
          <w:p w14:paraId="4765BE1B" w14:textId="3F29900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253AFA56" w14:textId="450B8E0B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39620F13" w14:textId="77777777" w:rsidTr="005C5069">
        <w:tc>
          <w:tcPr>
            <w:tcW w:w="459" w:type="dxa"/>
          </w:tcPr>
          <w:p w14:paraId="0DD432C8" w14:textId="388795F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698" w:type="dxa"/>
          </w:tcPr>
          <w:p w14:paraId="20ACED96" w14:textId="4491FA4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25235F8C" w14:textId="2F3A664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59153F58" w14:textId="6E739E3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76" w:type="dxa"/>
          </w:tcPr>
          <w:p w14:paraId="1F2C09BB" w14:textId="648A9D8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777E20F3" w14:textId="34CAC26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.54</w:t>
            </w:r>
          </w:p>
        </w:tc>
        <w:tc>
          <w:tcPr>
            <w:tcW w:w="851" w:type="dxa"/>
          </w:tcPr>
          <w:p w14:paraId="3CC2F833" w14:textId="61919CC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805" w:type="dxa"/>
          </w:tcPr>
          <w:p w14:paraId="1EB881FD" w14:textId="2A38353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56</w:t>
            </w:r>
          </w:p>
        </w:tc>
        <w:tc>
          <w:tcPr>
            <w:tcW w:w="1063" w:type="dxa"/>
          </w:tcPr>
          <w:p w14:paraId="275F8900" w14:textId="495E5E4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16</w:t>
            </w:r>
          </w:p>
        </w:tc>
        <w:tc>
          <w:tcPr>
            <w:tcW w:w="872" w:type="dxa"/>
          </w:tcPr>
          <w:p w14:paraId="1717806C" w14:textId="4454188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7BA66448" w14:textId="67550CC4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556CE298" w14:textId="77777777" w:rsidTr="005C5069">
        <w:tc>
          <w:tcPr>
            <w:tcW w:w="459" w:type="dxa"/>
          </w:tcPr>
          <w:p w14:paraId="01E91B8E" w14:textId="693D85C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698" w:type="dxa"/>
          </w:tcPr>
          <w:p w14:paraId="66D2CD48" w14:textId="7841E68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401A33ED" w14:textId="1334BA1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4846E3BD" w14:textId="68D37B9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776" w:type="dxa"/>
          </w:tcPr>
          <w:p w14:paraId="629B9EED" w14:textId="1439200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072CDF11" w14:textId="6E8E940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5F76310B" w14:textId="6ED157B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3</w:t>
            </w:r>
          </w:p>
        </w:tc>
        <w:tc>
          <w:tcPr>
            <w:tcW w:w="805" w:type="dxa"/>
          </w:tcPr>
          <w:p w14:paraId="544450BB" w14:textId="701FB1E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63" w:type="dxa"/>
          </w:tcPr>
          <w:p w14:paraId="5BD9F8B0" w14:textId="0AF9707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1</w:t>
            </w:r>
          </w:p>
        </w:tc>
        <w:tc>
          <w:tcPr>
            <w:tcW w:w="872" w:type="dxa"/>
          </w:tcPr>
          <w:p w14:paraId="54266136" w14:textId="1E5D6FD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5F6C3652" w14:textId="44D7B410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1B35F78F" w14:textId="77777777" w:rsidTr="005C5069">
        <w:tc>
          <w:tcPr>
            <w:tcW w:w="459" w:type="dxa"/>
          </w:tcPr>
          <w:p w14:paraId="4D3DD642" w14:textId="0197307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698" w:type="dxa"/>
          </w:tcPr>
          <w:p w14:paraId="5851712D" w14:textId="202B1E0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476FA4F6" w14:textId="312B890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21185480" w14:textId="6E347D0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76" w:type="dxa"/>
          </w:tcPr>
          <w:p w14:paraId="3D6E71E4" w14:textId="6EADC04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511404EE" w14:textId="1AB5A17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33</w:t>
            </w:r>
          </w:p>
        </w:tc>
        <w:tc>
          <w:tcPr>
            <w:tcW w:w="851" w:type="dxa"/>
          </w:tcPr>
          <w:p w14:paraId="080DF4C8" w14:textId="4500CF1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1</w:t>
            </w:r>
          </w:p>
        </w:tc>
        <w:tc>
          <w:tcPr>
            <w:tcW w:w="805" w:type="dxa"/>
          </w:tcPr>
          <w:p w14:paraId="1A7459BA" w14:textId="4B1666C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55</w:t>
            </w:r>
          </w:p>
        </w:tc>
        <w:tc>
          <w:tcPr>
            <w:tcW w:w="1063" w:type="dxa"/>
          </w:tcPr>
          <w:p w14:paraId="7CA2E977" w14:textId="3572831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8</w:t>
            </w:r>
          </w:p>
        </w:tc>
        <w:tc>
          <w:tcPr>
            <w:tcW w:w="872" w:type="dxa"/>
          </w:tcPr>
          <w:p w14:paraId="10E38394" w14:textId="051BE12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033B764C" w14:textId="2223A321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19AA21F4" w14:textId="77777777" w:rsidTr="005C5069">
        <w:tc>
          <w:tcPr>
            <w:tcW w:w="459" w:type="dxa"/>
          </w:tcPr>
          <w:p w14:paraId="0066FA67" w14:textId="199A2A5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698" w:type="dxa"/>
          </w:tcPr>
          <w:p w14:paraId="09A0F68C" w14:textId="4A56AE1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7F1F0404" w14:textId="7A61461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63EA0DA5" w14:textId="00CB318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76" w:type="dxa"/>
          </w:tcPr>
          <w:p w14:paraId="251A5BC5" w14:textId="0E38F3D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7F3F4C76" w14:textId="39EE93F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.88</w:t>
            </w:r>
          </w:p>
        </w:tc>
        <w:tc>
          <w:tcPr>
            <w:tcW w:w="851" w:type="dxa"/>
          </w:tcPr>
          <w:p w14:paraId="3A65380A" w14:textId="10AF0D1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47</w:t>
            </w:r>
          </w:p>
        </w:tc>
        <w:tc>
          <w:tcPr>
            <w:tcW w:w="805" w:type="dxa"/>
          </w:tcPr>
          <w:p w14:paraId="5823A422" w14:textId="2695D68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24</w:t>
            </w:r>
          </w:p>
        </w:tc>
        <w:tc>
          <w:tcPr>
            <w:tcW w:w="1063" w:type="dxa"/>
          </w:tcPr>
          <w:p w14:paraId="6A5C97A6" w14:textId="5D53516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49</w:t>
            </w:r>
          </w:p>
        </w:tc>
        <w:tc>
          <w:tcPr>
            <w:tcW w:w="872" w:type="dxa"/>
          </w:tcPr>
          <w:p w14:paraId="7D329956" w14:textId="6066D93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193176E0" w14:textId="4C35F03F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05D34F68" w14:textId="77777777" w:rsidTr="005C5069">
        <w:tc>
          <w:tcPr>
            <w:tcW w:w="459" w:type="dxa"/>
          </w:tcPr>
          <w:p w14:paraId="2EE5586C" w14:textId="64A9374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698" w:type="dxa"/>
          </w:tcPr>
          <w:p w14:paraId="2F7DE55A" w14:textId="4AB98BA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0BD4776E" w14:textId="4B2EA99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70F6603E" w14:textId="582C89E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776" w:type="dxa"/>
          </w:tcPr>
          <w:p w14:paraId="36D72DF3" w14:textId="3FB3356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780A8DD4" w14:textId="5914FCD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</w:tcPr>
          <w:p w14:paraId="47EFF3F4" w14:textId="1533F1E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5" w:type="dxa"/>
          </w:tcPr>
          <w:p w14:paraId="5B6EADE2" w14:textId="04D4478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1063" w:type="dxa"/>
          </w:tcPr>
          <w:p w14:paraId="40119390" w14:textId="5EC884E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98</w:t>
            </w:r>
          </w:p>
        </w:tc>
        <w:tc>
          <w:tcPr>
            <w:tcW w:w="872" w:type="dxa"/>
          </w:tcPr>
          <w:p w14:paraId="7D56DAB1" w14:textId="4DA00FC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0810C146" w14:textId="4C4E70C3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48815972" w14:textId="77777777" w:rsidTr="005C5069">
        <w:tc>
          <w:tcPr>
            <w:tcW w:w="459" w:type="dxa"/>
          </w:tcPr>
          <w:p w14:paraId="169A0C5F" w14:textId="108A080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698" w:type="dxa"/>
          </w:tcPr>
          <w:p w14:paraId="2ED945D8" w14:textId="1A63D4D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6059452F" w14:textId="02E9B24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5BC0147C" w14:textId="5A67E8D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776" w:type="dxa"/>
          </w:tcPr>
          <w:p w14:paraId="72DEAEE9" w14:textId="5F5B49C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63E926FD" w14:textId="4C2B574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.76</w:t>
            </w:r>
          </w:p>
        </w:tc>
        <w:tc>
          <w:tcPr>
            <w:tcW w:w="851" w:type="dxa"/>
          </w:tcPr>
          <w:p w14:paraId="0289ABFA" w14:textId="35C0FB4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4</w:t>
            </w:r>
          </w:p>
        </w:tc>
        <w:tc>
          <w:tcPr>
            <w:tcW w:w="805" w:type="dxa"/>
          </w:tcPr>
          <w:p w14:paraId="76975728" w14:textId="4775295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63" w:type="dxa"/>
          </w:tcPr>
          <w:p w14:paraId="26F7825C" w14:textId="74BEBD5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63</w:t>
            </w:r>
          </w:p>
        </w:tc>
        <w:tc>
          <w:tcPr>
            <w:tcW w:w="872" w:type="dxa"/>
          </w:tcPr>
          <w:p w14:paraId="0050D253" w14:textId="5471FC2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37A177E5" w14:textId="7848B470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671D8919" w14:textId="77777777" w:rsidTr="005C5069">
        <w:tc>
          <w:tcPr>
            <w:tcW w:w="459" w:type="dxa"/>
          </w:tcPr>
          <w:p w14:paraId="255136B1" w14:textId="33E27C3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698" w:type="dxa"/>
          </w:tcPr>
          <w:p w14:paraId="37ABFAB2" w14:textId="12C532D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5BBD42B3" w14:textId="323C0D3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06B4A42C" w14:textId="44D2D54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776" w:type="dxa"/>
          </w:tcPr>
          <w:p w14:paraId="5B0AE8FA" w14:textId="674D2C1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4C98931D" w14:textId="16A1F8C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.89</w:t>
            </w:r>
          </w:p>
        </w:tc>
        <w:tc>
          <w:tcPr>
            <w:tcW w:w="851" w:type="dxa"/>
          </w:tcPr>
          <w:p w14:paraId="1450A6A4" w14:textId="5ED2A70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5</w:t>
            </w:r>
          </w:p>
        </w:tc>
        <w:tc>
          <w:tcPr>
            <w:tcW w:w="805" w:type="dxa"/>
          </w:tcPr>
          <w:p w14:paraId="751592A7" w14:textId="525E166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63" w:type="dxa"/>
          </w:tcPr>
          <w:p w14:paraId="57A80FE5" w14:textId="7E8F227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9</w:t>
            </w:r>
          </w:p>
        </w:tc>
        <w:tc>
          <w:tcPr>
            <w:tcW w:w="872" w:type="dxa"/>
          </w:tcPr>
          <w:p w14:paraId="6576AE83" w14:textId="542B463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1511CE21" w14:textId="183F3775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0702E78B" w14:textId="77777777" w:rsidTr="005C5069">
        <w:tc>
          <w:tcPr>
            <w:tcW w:w="459" w:type="dxa"/>
          </w:tcPr>
          <w:p w14:paraId="73217E5D" w14:textId="1B3285C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  <w:tc>
          <w:tcPr>
            <w:tcW w:w="698" w:type="dxa"/>
          </w:tcPr>
          <w:p w14:paraId="66F9A068" w14:textId="7C42E12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118BA1E8" w14:textId="2CC5A34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34CEF8E1" w14:textId="35151D6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76" w:type="dxa"/>
          </w:tcPr>
          <w:p w14:paraId="032EA10A" w14:textId="0616C18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2EE4B32F" w14:textId="320A42B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.66</w:t>
            </w:r>
          </w:p>
        </w:tc>
        <w:tc>
          <w:tcPr>
            <w:tcW w:w="851" w:type="dxa"/>
          </w:tcPr>
          <w:p w14:paraId="16BACE8C" w14:textId="4EAE199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03</w:t>
            </w:r>
          </w:p>
        </w:tc>
        <w:tc>
          <w:tcPr>
            <w:tcW w:w="805" w:type="dxa"/>
          </w:tcPr>
          <w:p w14:paraId="17928B62" w14:textId="08183E5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01</w:t>
            </w:r>
          </w:p>
        </w:tc>
        <w:tc>
          <w:tcPr>
            <w:tcW w:w="1063" w:type="dxa"/>
          </w:tcPr>
          <w:p w14:paraId="6BF9DCC1" w14:textId="251BBDC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72" w:type="dxa"/>
          </w:tcPr>
          <w:p w14:paraId="6B96D41E" w14:textId="344C945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1454746B" w14:textId="4C3F4644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650E83C5" w14:textId="77777777" w:rsidTr="005C5069">
        <w:tc>
          <w:tcPr>
            <w:tcW w:w="459" w:type="dxa"/>
          </w:tcPr>
          <w:p w14:paraId="15797B97" w14:textId="78E4DDD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698" w:type="dxa"/>
          </w:tcPr>
          <w:p w14:paraId="70871D41" w14:textId="7F209A4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0A7A38CF" w14:textId="20CBE07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0DE209C9" w14:textId="486F68D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776" w:type="dxa"/>
          </w:tcPr>
          <w:p w14:paraId="339E1A6B" w14:textId="75159C4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53684FC4" w14:textId="5919350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</w:tcPr>
          <w:p w14:paraId="63C8E453" w14:textId="3713E9F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87</w:t>
            </w:r>
          </w:p>
        </w:tc>
        <w:tc>
          <w:tcPr>
            <w:tcW w:w="805" w:type="dxa"/>
          </w:tcPr>
          <w:p w14:paraId="2CEC20FD" w14:textId="1202965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1063" w:type="dxa"/>
          </w:tcPr>
          <w:p w14:paraId="79BA65C5" w14:textId="084DA47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41</w:t>
            </w:r>
          </w:p>
        </w:tc>
        <w:tc>
          <w:tcPr>
            <w:tcW w:w="872" w:type="dxa"/>
          </w:tcPr>
          <w:p w14:paraId="7EDF2AED" w14:textId="25ABAA3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527EC9BF" w14:textId="32777279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65BF28BD" w14:textId="77777777" w:rsidTr="005C5069">
        <w:tc>
          <w:tcPr>
            <w:tcW w:w="459" w:type="dxa"/>
          </w:tcPr>
          <w:p w14:paraId="78E1FF2B" w14:textId="45AF092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698" w:type="dxa"/>
          </w:tcPr>
          <w:p w14:paraId="11071653" w14:textId="66FE137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57F031D0" w14:textId="3C3D022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34B3D33A" w14:textId="0B88C18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76" w:type="dxa"/>
          </w:tcPr>
          <w:p w14:paraId="71BB29AA" w14:textId="187426D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343A578B" w14:textId="3B02C9B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9</w:t>
            </w:r>
          </w:p>
        </w:tc>
        <w:tc>
          <w:tcPr>
            <w:tcW w:w="851" w:type="dxa"/>
          </w:tcPr>
          <w:p w14:paraId="3D3D41D8" w14:textId="75005EF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  <w:tc>
          <w:tcPr>
            <w:tcW w:w="805" w:type="dxa"/>
          </w:tcPr>
          <w:p w14:paraId="7213C6D8" w14:textId="2A49325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68</w:t>
            </w:r>
          </w:p>
        </w:tc>
        <w:tc>
          <w:tcPr>
            <w:tcW w:w="1063" w:type="dxa"/>
          </w:tcPr>
          <w:p w14:paraId="7BC04254" w14:textId="551D9F1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  <w:tc>
          <w:tcPr>
            <w:tcW w:w="872" w:type="dxa"/>
          </w:tcPr>
          <w:p w14:paraId="19BD8615" w14:textId="6C6DA4A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16CD86F5" w14:textId="2B6F68A5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6C223480" w14:textId="77777777" w:rsidTr="005C5069">
        <w:tc>
          <w:tcPr>
            <w:tcW w:w="459" w:type="dxa"/>
          </w:tcPr>
          <w:p w14:paraId="718ABC4A" w14:textId="455360D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698" w:type="dxa"/>
          </w:tcPr>
          <w:p w14:paraId="726656B8" w14:textId="2AB6991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5B19CA27" w14:textId="3A1B7BF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076D1702" w14:textId="4B6F9B8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776" w:type="dxa"/>
          </w:tcPr>
          <w:p w14:paraId="7F185D39" w14:textId="13AF74D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64BD4812" w14:textId="4D226FA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</w:tcPr>
          <w:p w14:paraId="4C82B7D3" w14:textId="3D21B30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5" w:type="dxa"/>
          </w:tcPr>
          <w:p w14:paraId="4DD2F8F6" w14:textId="50DD11B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63" w:type="dxa"/>
          </w:tcPr>
          <w:p w14:paraId="31A5D101" w14:textId="4BFC957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72" w:type="dxa"/>
          </w:tcPr>
          <w:p w14:paraId="414FF2D2" w14:textId="33FE816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33234BDD" w14:textId="6C0E4FDD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232C13AC" w14:textId="77777777" w:rsidTr="005C5069">
        <w:tc>
          <w:tcPr>
            <w:tcW w:w="459" w:type="dxa"/>
          </w:tcPr>
          <w:p w14:paraId="7744FCD2" w14:textId="45B6DC0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698" w:type="dxa"/>
          </w:tcPr>
          <w:p w14:paraId="2CA3FAE7" w14:textId="1322E3D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29DD3813" w14:textId="3C8A670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26BD07AC" w14:textId="24A011F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776" w:type="dxa"/>
          </w:tcPr>
          <w:p w14:paraId="3CDC1200" w14:textId="2BDD61E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61AB4C89" w14:textId="6701D7D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.4</w:t>
            </w:r>
          </w:p>
        </w:tc>
        <w:tc>
          <w:tcPr>
            <w:tcW w:w="851" w:type="dxa"/>
          </w:tcPr>
          <w:p w14:paraId="03A40900" w14:textId="4CC18BA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5" w:type="dxa"/>
          </w:tcPr>
          <w:p w14:paraId="46FA07B0" w14:textId="3816480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08</w:t>
            </w:r>
          </w:p>
        </w:tc>
        <w:tc>
          <w:tcPr>
            <w:tcW w:w="1063" w:type="dxa"/>
          </w:tcPr>
          <w:p w14:paraId="0105B7BE" w14:textId="49D5F24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43</w:t>
            </w:r>
          </w:p>
        </w:tc>
        <w:tc>
          <w:tcPr>
            <w:tcW w:w="872" w:type="dxa"/>
          </w:tcPr>
          <w:p w14:paraId="5366AE77" w14:textId="2FBCA7C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253FFF26" w14:textId="7C1ACDE3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63A180F0" w14:textId="77777777" w:rsidTr="005C5069">
        <w:tc>
          <w:tcPr>
            <w:tcW w:w="459" w:type="dxa"/>
          </w:tcPr>
          <w:p w14:paraId="6CFB702B" w14:textId="737D14D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3</w:t>
            </w:r>
          </w:p>
        </w:tc>
        <w:tc>
          <w:tcPr>
            <w:tcW w:w="698" w:type="dxa"/>
          </w:tcPr>
          <w:p w14:paraId="050B14CA" w14:textId="2094977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152943E8" w14:textId="7F83FF6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6B1EC96F" w14:textId="05EA1BB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776" w:type="dxa"/>
          </w:tcPr>
          <w:p w14:paraId="1722A355" w14:textId="0134FFC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26E0BF09" w14:textId="69459B7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.84</w:t>
            </w:r>
          </w:p>
        </w:tc>
        <w:tc>
          <w:tcPr>
            <w:tcW w:w="851" w:type="dxa"/>
          </w:tcPr>
          <w:p w14:paraId="170D76DE" w14:textId="2E6AB93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9</w:t>
            </w:r>
          </w:p>
        </w:tc>
        <w:tc>
          <w:tcPr>
            <w:tcW w:w="805" w:type="dxa"/>
          </w:tcPr>
          <w:p w14:paraId="7A95D7C5" w14:textId="4F51529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35</w:t>
            </w:r>
          </w:p>
        </w:tc>
        <w:tc>
          <w:tcPr>
            <w:tcW w:w="1063" w:type="dxa"/>
          </w:tcPr>
          <w:p w14:paraId="61839873" w14:textId="7DDB621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11</w:t>
            </w:r>
          </w:p>
        </w:tc>
        <w:tc>
          <w:tcPr>
            <w:tcW w:w="872" w:type="dxa"/>
          </w:tcPr>
          <w:p w14:paraId="107C6599" w14:textId="644F25B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0F524EB0" w14:textId="2B59805E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7CA45063" w14:textId="77777777" w:rsidTr="005C5069">
        <w:tc>
          <w:tcPr>
            <w:tcW w:w="459" w:type="dxa"/>
          </w:tcPr>
          <w:p w14:paraId="45DC7092" w14:textId="4B67703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44</w:t>
            </w:r>
          </w:p>
        </w:tc>
        <w:tc>
          <w:tcPr>
            <w:tcW w:w="698" w:type="dxa"/>
          </w:tcPr>
          <w:p w14:paraId="34D774C5" w14:textId="5A49D74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48A77A57" w14:textId="5DD4E06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5C0D2E1A" w14:textId="4AB214A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776" w:type="dxa"/>
          </w:tcPr>
          <w:p w14:paraId="00AE74C4" w14:textId="2CCE415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3FC22419" w14:textId="7FACE90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</w:tcPr>
          <w:p w14:paraId="15EFA2F6" w14:textId="27740C7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5" w:type="dxa"/>
          </w:tcPr>
          <w:p w14:paraId="254B6813" w14:textId="2A0E9B6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63" w:type="dxa"/>
          </w:tcPr>
          <w:p w14:paraId="58E456ED" w14:textId="0D6D83E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72" w:type="dxa"/>
          </w:tcPr>
          <w:p w14:paraId="4AE79A83" w14:textId="3D6A36E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321F7A51" w14:textId="239E5637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63361832" w14:textId="77777777" w:rsidTr="005C5069">
        <w:tc>
          <w:tcPr>
            <w:tcW w:w="459" w:type="dxa"/>
          </w:tcPr>
          <w:p w14:paraId="46ACD36F" w14:textId="2EC9B4D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698" w:type="dxa"/>
          </w:tcPr>
          <w:p w14:paraId="6F3831B2" w14:textId="0B2B129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59D77AD7" w14:textId="0E75021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3A9069A4" w14:textId="39DD56D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76" w:type="dxa"/>
          </w:tcPr>
          <w:p w14:paraId="513182C2" w14:textId="7B5A2C7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73721F92" w14:textId="4D686BF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.43</w:t>
            </w:r>
          </w:p>
        </w:tc>
        <w:tc>
          <w:tcPr>
            <w:tcW w:w="851" w:type="dxa"/>
          </w:tcPr>
          <w:p w14:paraId="7C320EBC" w14:textId="3A03502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33</w:t>
            </w:r>
          </w:p>
        </w:tc>
        <w:tc>
          <w:tcPr>
            <w:tcW w:w="805" w:type="dxa"/>
          </w:tcPr>
          <w:p w14:paraId="276C3550" w14:textId="2C27BFF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63" w:type="dxa"/>
          </w:tcPr>
          <w:p w14:paraId="7D461101" w14:textId="0BFB421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63</w:t>
            </w:r>
          </w:p>
        </w:tc>
        <w:tc>
          <w:tcPr>
            <w:tcW w:w="872" w:type="dxa"/>
          </w:tcPr>
          <w:p w14:paraId="0407567E" w14:textId="412429E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288DCE75" w14:textId="0C5E3B13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380C567D" w14:textId="77777777" w:rsidTr="005C5069">
        <w:tc>
          <w:tcPr>
            <w:tcW w:w="459" w:type="dxa"/>
          </w:tcPr>
          <w:p w14:paraId="2D4B311F" w14:textId="236854D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698" w:type="dxa"/>
          </w:tcPr>
          <w:p w14:paraId="38A84EE0" w14:textId="748A9DD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2BE6AE55" w14:textId="04D6C2C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4BBACD3E" w14:textId="3DFB65F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776" w:type="dxa"/>
          </w:tcPr>
          <w:p w14:paraId="58609F9C" w14:textId="7083C9D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0DD80695" w14:textId="0AE3026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51" w:type="dxa"/>
          </w:tcPr>
          <w:p w14:paraId="33812C9D" w14:textId="41E0771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01</w:t>
            </w:r>
          </w:p>
        </w:tc>
        <w:tc>
          <w:tcPr>
            <w:tcW w:w="805" w:type="dxa"/>
          </w:tcPr>
          <w:p w14:paraId="7D995C7F" w14:textId="5B45C4B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45</w:t>
            </w:r>
          </w:p>
        </w:tc>
        <w:tc>
          <w:tcPr>
            <w:tcW w:w="1063" w:type="dxa"/>
          </w:tcPr>
          <w:p w14:paraId="7F7E6FB1" w14:textId="1E9850A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98</w:t>
            </w:r>
          </w:p>
        </w:tc>
        <w:tc>
          <w:tcPr>
            <w:tcW w:w="872" w:type="dxa"/>
          </w:tcPr>
          <w:p w14:paraId="308FC75F" w14:textId="545B355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16E05AE9" w14:textId="160CF922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34EEBA13" w14:textId="77777777" w:rsidTr="005C5069">
        <w:tc>
          <w:tcPr>
            <w:tcW w:w="459" w:type="dxa"/>
          </w:tcPr>
          <w:p w14:paraId="4C5EDBF1" w14:textId="4A1B260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698" w:type="dxa"/>
          </w:tcPr>
          <w:p w14:paraId="6E2880EB" w14:textId="0E8F7E7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22E6A571" w14:textId="31F3687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0565B373" w14:textId="61FC1AF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776" w:type="dxa"/>
          </w:tcPr>
          <w:p w14:paraId="29A1FCA0" w14:textId="1FA2446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4665424B" w14:textId="2F25F2E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32</w:t>
            </w:r>
          </w:p>
        </w:tc>
        <w:tc>
          <w:tcPr>
            <w:tcW w:w="851" w:type="dxa"/>
          </w:tcPr>
          <w:p w14:paraId="35AD0B9E" w14:textId="5DE3CA6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05" w:type="dxa"/>
          </w:tcPr>
          <w:p w14:paraId="4AA3741B" w14:textId="06D8A66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63" w:type="dxa"/>
          </w:tcPr>
          <w:p w14:paraId="7BAA0320" w14:textId="4073FD0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72" w:type="dxa"/>
          </w:tcPr>
          <w:p w14:paraId="4446E23A" w14:textId="3CBFDAC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6E61B1CB" w14:textId="0ABE4DCB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40633621" w14:textId="77777777" w:rsidTr="005C5069">
        <w:tc>
          <w:tcPr>
            <w:tcW w:w="459" w:type="dxa"/>
          </w:tcPr>
          <w:p w14:paraId="45653229" w14:textId="2739C6B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698" w:type="dxa"/>
          </w:tcPr>
          <w:p w14:paraId="56421EC4" w14:textId="6E88FE9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41A3372B" w14:textId="189BFC3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2D885107" w14:textId="332697B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776" w:type="dxa"/>
          </w:tcPr>
          <w:p w14:paraId="61993C4D" w14:textId="6A978FB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4EAB501B" w14:textId="537039F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.87</w:t>
            </w:r>
          </w:p>
        </w:tc>
        <w:tc>
          <w:tcPr>
            <w:tcW w:w="851" w:type="dxa"/>
          </w:tcPr>
          <w:p w14:paraId="1D2CF87F" w14:textId="136C893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5" w:type="dxa"/>
          </w:tcPr>
          <w:p w14:paraId="6145EE0F" w14:textId="45D86CE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  <w:tc>
          <w:tcPr>
            <w:tcW w:w="1063" w:type="dxa"/>
          </w:tcPr>
          <w:p w14:paraId="52CAB20E" w14:textId="1AD5B72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72" w:type="dxa"/>
          </w:tcPr>
          <w:p w14:paraId="451D9F8C" w14:textId="13E0FF1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1C7E9D3F" w14:textId="41BB2050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77BFCCB4" w14:textId="77777777" w:rsidTr="005C5069">
        <w:tc>
          <w:tcPr>
            <w:tcW w:w="459" w:type="dxa"/>
          </w:tcPr>
          <w:p w14:paraId="39206B54" w14:textId="39A78CC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698" w:type="dxa"/>
          </w:tcPr>
          <w:p w14:paraId="2BC2391A" w14:textId="6BD032D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55156E24" w14:textId="2D3C253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322F30CC" w14:textId="776BD1F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776" w:type="dxa"/>
          </w:tcPr>
          <w:p w14:paraId="576FD428" w14:textId="7E63ED8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782AD865" w14:textId="5A9BBEB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5</w:t>
            </w:r>
          </w:p>
        </w:tc>
        <w:tc>
          <w:tcPr>
            <w:tcW w:w="851" w:type="dxa"/>
          </w:tcPr>
          <w:p w14:paraId="1EBCA10A" w14:textId="23EF48C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1</w:t>
            </w:r>
          </w:p>
        </w:tc>
        <w:tc>
          <w:tcPr>
            <w:tcW w:w="805" w:type="dxa"/>
          </w:tcPr>
          <w:p w14:paraId="457ACA55" w14:textId="2DC7777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32</w:t>
            </w:r>
          </w:p>
        </w:tc>
        <w:tc>
          <w:tcPr>
            <w:tcW w:w="1063" w:type="dxa"/>
          </w:tcPr>
          <w:p w14:paraId="12B10695" w14:textId="583E2E0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1</w:t>
            </w:r>
          </w:p>
        </w:tc>
        <w:tc>
          <w:tcPr>
            <w:tcW w:w="872" w:type="dxa"/>
          </w:tcPr>
          <w:p w14:paraId="2C564498" w14:textId="64778AD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0492331F" w14:textId="42D38669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70F7AD22" w14:textId="77777777" w:rsidTr="005C5069">
        <w:tc>
          <w:tcPr>
            <w:tcW w:w="459" w:type="dxa"/>
          </w:tcPr>
          <w:p w14:paraId="141D082F" w14:textId="5915657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698" w:type="dxa"/>
          </w:tcPr>
          <w:p w14:paraId="38CFB10A" w14:textId="24E1810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12C7AECB" w14:textId="7A1F053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11895347" w14:textId="1317E08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776" w:type="dxa"/>
          </w:tcPr>
          <w:p w14:paraId="5C4C80BD" w14:textId="160C805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7DF3CA78" w14:textId="78A379E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51" w:type="dxa"/>
          </w:tcPr>
          <w:p w14:paraId="0CAB4872" w14:textId="3288113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5</w:t>
            </w:r>
          </w:p>
        </w:tc>
        <w:tc>
          <w:tcPr>
            <w:tcW w:w="805" w:type="dxa"/>
          </w:tcPr>
          <w:p w14:paraId="2206F1CB" w14:textId="29087E4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63" w:type="dxa"/>
          </w:tcPr>
          <w:p w14:paraId="7F76AAF2" w14:textId="45E094A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9</w:t>
            </w:r>
          </w:p>
        </w:tc>
        <w:tc>
          <w:tcPr>
            <w:tcW w:w="872" w:type="dxa"/>
          </w:tcPr>
          <w:p w14:paraId="0688FA95" w14:textId="53B47D8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5001D290" w14:textId="47D852D2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7633B9D6" w14:textId="77777777" w:rsidTr="005C5069">
        <w:tc>
          <w:tcPr>
            <w:tcW w:w="459" w:type="dxa"/>
          </w:tcPr>
          <w:p w14:paraId="68B9F4D9" w14:textId="4E3F6A5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</w:p>
        </w:tc>
        <w:tc>
          <w:tcPr>
            <w:tcW w:w="698" w:type="dxa"/>
          </w:tcPr>
          <w:p w14:paraId="40F320A5" w14:textId="71E0944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4A381E6D" w14:textId="4FA64D5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65F4162F" w14:textId="39F2477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776" w:type="dxa"/>
          </w:tcPr>
          <w:p w14:paraId="6003FA10" w14:textId="1EAB9A6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139D34B9" w14:textId="384F784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5</w:t>
            </w:r>
          </w:p>
        </w:tc>
        <w:tc>
          <w:tcPr>
            <w:tcW w:w="851" w:type="dxa"/>
          </w:tcPr>
          <w:p w14:paraId="10FC48D2" w14:textId="5BC4FB6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05" w:type="dxa"/>
          </w:tcPr>
          <w:p w14:paraId="398248D3" w14:textId="2EEC80B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63" w:type="dxa"/>
          </w:tcPr>
          <w:p w14:paraId="5630AAC1" w14:textId="4211F8F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72" w:type="dxa"/>
          </w:tcPr>
          <w:p w14:paraId="2413A1BB" w14:textId="46880BF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203040D4" w14:textId="50EE129D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597B4066" w14:textId="77777777" w:rsidTr="005C5069">
        <w:tc>
          <w:tcPr>
            <w:tcW w:w="459" w:type="dxa"/>
          </w:tcPr>
          <w:p w14:paraId="396D491E" w14:textId="6C3F06F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698" w:type="dxa"/>
          </w:tcPr>
          <w:p w14:paraId="309ADFD6" w14:textId="48FA6F6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4089E9B6" w14:textId="4A913F4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05D7C436" w14:textId="4136483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76" w:type="dxa"/>
          </w:tcPr>
          <w:p w14:paraId="418EFDF8" w14:textId="5A7E08C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25B1EF55" w14:textId="3023921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51" w:type="dxa"/>
          </w:tcPr>
          <w:p w14:paraId="36375A5C" w14:textId="5FA9118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1</w:t>
            </w:r>
          </w:p>
        </w:tc>
        <w:tc>
          <w:tcPr>
            <w:tcW w:w="805" w:type="dxa"/>
          </w:tcPr>
          <w:p w14:paraId="04924408" w14:textId="7411CA8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63" w:type="dxa"/>
          </w:tcPr>
          <w:p w14:paraId="7A489AC1" w14:textId="69933AC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1</w:t>
            </w:r>
          </w:p>
        </w:tc>
        <w:tc>
          <w:tcPr>
            <w:tcW w:w="872" w:type="dxa"/>
          </w:tcPr>
          <w:p w14:paraId="4E65D2A0" w14:textId="5043359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334E2F59" w14:textId="584CE015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0E9ABA44" w14:textId="77777777" w:rsidTr="005C5069">
        <w:tc>
          <w:tcPr>
            <w:tcW w:w="459" w:type="dxa"/>
          </w:tcPr>
          <w:p w14:paraId="68626570" w14:textId="3D6AE1E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698" w:type="dxa"/>
          </w:tcPr>
          <w:p w14:paraId="21DA7878" w14:textId="4868454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554C53F5" w14:textId="6336E57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6C3DB8F7" w14:textId="4C0E38A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76" w:type="dxa"/>
          </w:tcPr>
          <w:p w14:paraId="16EDC934" w14:textId="589F8B5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3B4C91E7" w14:textId="7BB1AFC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51" w:type="dxa"/>
          </w:tcPr>
          <w:p w14:paraId="038625BC" w14:textId="6AB0FB9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33</w:t>
            </w:r>
          </w:p>
        </w:tc>
        <w:tc>
          <w:tcPr>
            <w:tcW w:w="805" w:type="dxa"/>
          </w:tcPr>
          <w:p w14:paraId="4C625677" w14:textId="22B1E1B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63" w:type="dxa"/>
          </w:tcPr>
          <w:p w14:paraId="739C03C5" w14:textId="1D2C48D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33</w:t>
            </w:r>
          </w:p>
        </w:tc>
        <w:tc>
          <w:tcPr>
            <w:tcW w:w="872" w:type="dxa"/>
          </w:tcPr>
          <w:p w14:paraId="43499606" w14:textId="46F2945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790D4EF3" w14:textId="183D77AC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12B0DDF0" w14:textId="77777777" w:rsidTr="005C5069">
        <w:tc>
          <w:tcPr>
            <w:tcW w:w="459" w:type="dxa"/>
          </w:tcPr>
          <w:p w14:paraId="60E86B16" w14:textId="6332286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698" w:type="dxa"/>
          </w:tcPr>
          <w:p w14:paraId="4F612786" w14:textId="1644938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5D36152C" w14:textId="5FDC0D3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7ED71C7C" w14:textId="17F3BDC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76" w:type="dxa"/>
          </w:tcPr>
          <w:p w14:paraId="1D6CC9A5" w14:textId="7CC4BAC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71807782" w14:textId="223F7B8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51" w:type="dxa"/>
          </w:tcPr>
          <w:p w14:paraId="6875BBBF" w14:textId="7872CC4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33</w:t>
            </w:r>
          </w:p>
        </w:tc>
        <w:tc>
          <w:tcPr>
            <w:tcW w:w="805" w:type="dxa"/>
          </w:tcPr>
          <w:p w14:paraId="07B0829B" w14:textId="6713784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63" w:type="dxa"/>
          </w:tcPr>
          <w:p w14:paraId="198F1D39" w14:textId="70FA873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33</w:t>
            </w:r>
          </w:p>
        </w:tc>
        <w:tc>
          <w:tcPr>
            <w:tcW w:w="872" w:type="dxa"/>
          </w:tcPr>
          <w:p w14:paraId="2260CDEE" w14:textId="5622757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76C8DC1B" w14:textId="0924C67F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55C03667" w14:textId="77777777" w:rsidTr="005C5069">
        <w:tc>
          <w:tcPr>
            <w:tcW w:w="459" w:type="dxa"/>
          </w:tcPr>
          <w:p w14:paraId="263F09D8" w14:textId="0301357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698" w:type="dxa"/>
          </w:tcPr>
          <w:p w14:paraId="5B696C26" w14:textId="606CEAE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7666CEFC" w14:textId="4D7C5D2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611F89F0" w14:textId="370DE18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776" w:type="dxa"/>
          </w:tcPr>
          <w:p w14:paraId="11FBA7B6" w14:textId="2A92D64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7E5DBDB1" w14:textId="5E327B5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51" w:type="dxa"/>
          </w:tcPr>
          <w:p w14:paraId="6D432190" w14:textId="51B3935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5" w:type="dxa"/>
          </w:tcPr>
          <w:p w14:paraId="436B91AA" w14:textId="712995A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</w:p>
        </w:tc>
        <w:tc>
          <w:tcPr>
            <w:tcW w:w="1063" w:type="dxa"/>
          </w:tcPr>
          <w:p w14:paraId="10C00672" w14:textId="635E0D7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72" w:type="dxa"/>
          </w:tcPr>
          <w:p w14:paraId="31C3F52B" w14:textId="2A376F4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45A13D79" w14:textId="62DFB4C6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6CC864AB" w14:textId="77777777" w:rsidTr="005C5069">
        <w:tc>
          <w:tcPr>
            <w:tcW w:w="459" w:type="dxa"/>
          </w:tcPr>
          <w:p w14:paraId="49F3F964" w14:textId="2BB43FC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698" w:type="dxa"/>
          </w:tcPr>
          <w:p w14:paraId="2FB3415A" w14:textId="3D00428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0ADEF33D" w14:textId="4E04676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262620F6" w14:textId="1A0046D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76" w:type="dxa"/>
          </w:tcPr>
          <w:p w14:paraId="1FCB40E1" w14:textId="17A99CB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5384C477" w14:textId="60ECE0D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</w:tcPr>
          <w:p w14:paraId="2771E312" w14:textId="7A7A1D7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5</w:t>
            </w:r>
          </w:p>
        </w:tc>
        <w:tc>
          <w:tcPr>
            <w:tcW w:w="805" w:type="dxa"/>
          </w:tcPr>
          <w:p w14:paraId="5720FB36" w14:textId="39CA945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1063" w:type="dxa"/>
          </w:tcPr>
          <w:p w14:paraId="27522002" w14:textId="2BA9832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4</w:t>
            </w:r>
          </w:p>
        </w:tc>
        <w:tc>
          <w:tcPr>
            <w:tcW w:w="872" w:type="dxa"/>
          </w:tcPr>
          <w:p w14:paraId="14A2BAF4" w14:textId="211A50A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41EAEE65" w14:textId="3B270A70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57DEDBA8" w14:textId="77777777" w:rsidTr="005C5069">
        <w:tc>
          <w:tcPr>
            <w:tcW w:w="459" w:type="dxa"/>
          </w:tcPr>
          <w:p w14:paraId="5ECAD500" w14:textId="0995FC4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698" w:type="dxa"/>
          </w:tcPr>
          <w:p w14:paraId="265A5BF6" w14:textId="59FCEEB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7386A29D" w14:textId="575DB22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0F194E5C" w14:textId="408932D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776" w:type="dxa"/>
          </w:tcPr>
          <w:p w14:paraId="58DFD37F" w14:textId="6A6FB79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1DC19232" w14:textId="5AE428F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.7</w:t>
            </w:r>
          </w:p>
        </w:tc>
        <w:tc>
          <w:tcPr>
            <w:tcW w:w="851" w:type="dxa"/>
          </w:tcPr>
          <w:p w14:paraId="26124096" w14:textId="7E04CCF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89</w:t>
            </w:r>
          </w:p>
        </w:tc>
        <w:tc>
          <w:tcPr>
            <w:tcW w:w="805" w:type="dxa"/>
          </w:tcPr>
          <w:p w14:paraId="25448BB7" w14:textId="1938313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2</w:t>
            </w:r>
          </w:p>
        </w:tc>
        <w:tc>
          <w:tcPr>
            <w:tcW w:w="1063" w:type="dxa"/>
          </w:tcPr>
          <w:p w14:paraId="51B0C16C" w14:textId="1BC5E7C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72" w:type="dxa"/>
          </w:tcPr>
          <w:p w14:paraId="04F93331" w14:textId="12595F0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672D81F1" w14:textId="63C843DA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63045325" w14:textId="77777777" w:rsidTr="005C5069">
        <w:tc>
          <w:tcPr>
            <w:tcW w:w="459" w:type="dxa"/>
          </w:tcPr>
          <w:p w14:paraId="1B9DA575" w14:textId="099EC5E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698" w:type="dxa"/>
          </w:tcPr>
          <w:p w14:paraId="09E142CA" w14:textId="2B1A807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21CBE539" w14:textId="32BF176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26258B22" w14:textId="67F1401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76" w:type="dxa"/>
          </w:tcPr>
          <w:p w14:paraId="09575F83" w14:textId="2D34168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77F7D4FE" w14:textId="425236E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51" w:type="dxa"/>
          </w:tcPr>
          <w:p w14:paraId="79B2FB26" w14:textId="671021C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05" w:type="dxa"/>
          </w:tcPr>
          <w:p w14:paraId="6259C9C7" w14:textId="70ED2A3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63" w:type="dxa"/>
          </w:tcPr>
          <w:p w14:paraId="299EC391" w14:textId="557A103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72" w:type="dxa"/>
          </w:tcPr>
          <w:p w14:paraId="4AC15735" w14:textId="46CC244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763B7BAB" w14:textId="14DFE1E2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5C0DD6A4" w14:textId="77777777" w:rsidTr="005C5069">
        <w:tc>
          <w:tcPr>
            <w:tcW w:w="459" w:type="dxa"/>
          </w:tcPr>
          <w:p w14:paraId="37F68E61" w14:textId="2097C68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  <w:tc>
          <w:tcPr>
            <w:tcW w:w="698" w:type="dxa"/>
          </w:tcPr>
          <w:p w14:paraId="08C0F436" w14:textId="79A7041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6D656E57" w14:textId="1756217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6746FEAF" w14:textId="5E4F4E3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776" w:type="dxa"/>
          </w:tcPr>
          <w:p w14:paraId="29A55BD0" w14:textId="2378685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47C0050B" w14:textId="5D480C6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</w:tcPr>
          <w:p w14:paraId="2C8E3F9A" w14:textId="30109EB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6</w:t>
            </w:r>
          </w:p>
        </w:tc>
        <w:tc>
          <w:tcPr>
            <w:tcW w:w="805" w:type="dxa"/>
          </w:tcPr>
          <w:p w14:paraId="682AD128" w14:textId="08A691E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  <w:tc>
          <w:tcPr>
            <w:tcW w:w="1063" w:type="dxa"/>
          </w:tcPr>
          <w:p w14:paraId="4DA6E00B" w14:textId="79380B3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72" w:type="dxa"/>
          </w:tcPr>
          <w:p w14:paraId="15EDF125" w14:textId="7612C43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6448E88A" w14:textId="6BE94CDA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70CEBE42" w14:textId="77777777" w:rsidTr="005C5069">
        <w:tc>
          <w:tcPr>
            <w:tcW w:w="459" w:type="dxa"/>
          </w:tcPr>
          <w:p w14:paraId="19F0299F" w14:textId="48FF968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698" w:type="dxa"/>
          </w:tcPr>
          <w:p w14:paraId="2D797CA6" w14:textId="103F8E3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28AFB583" w14:textId="713EC80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77D327D2" w14:textId="108C0F9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76" w:type="dxa"/>
          </w:tcPr>
          <w:p w14:paraId="7AAB9D32" w14:textId="683F722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24BA7563" w14:textId="650BB2B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51" w:type="dxa"/>
          </w:tcPr>
          <w:p w14:paraId="203611F0" w14:textId="0CD2E65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3</w:t>
            </w:r>
          </w:p>
        </w:tc>
        <w:tc>
          <w:tcPr>
            <w:tcW w:w="805" w:type="dxa"/>
          </w:tcPr>
          <w:p w14:paraId="555AD5CA" w14:textId="11DAD69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63" w:type="dxa"/>
          </w:tcPr>
          <w:p w14:paraId="18C889AA" w14:textId="13665F6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3</w:t>
            </w:r>
          </w:p>
        </w:tc>
        <w:tc>
          <w:tcPr>
            <w:tcW w:w="872" w:type="dxa"/>
          </w:tcPr>
          <w:p w14:paraId="60560C15" w14:textId="5966CD6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601A6CDA" w14:textId="70363869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5F1DAF92" w14:textId="77777777" w:rsidTr="005C5069">
        <w:tc>
          <w:tcPr>
            <w:tcW w:w="459" w:type="dxa"/>
          </w:tcPr>
          <w:p w14:paraId="4665ECBA" w14:textId="57E1EFB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698" w:type="dxa"/>
          </w:tcPr>
          <w:p w14:paraId="4F37740F" w14:textId="11B5DB0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1D6C5126" w14:textId="08A17BE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5F71CF48" w14:textId="361C3D1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76" w:type="dxa"/>
          </w:tcPr>
          <w:p w14:paraId="2C29EB01" w14:textId="746171B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5F2943C7" w14:textId="5953DD0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3</w:t>
            </w:r>
          </w:p>
        </w:tc>
        <w:tc>
          <w:tcPr>
            <w:tcW w:w="851" w:type="dxa"/>
          </w:tcPr>
          <w:p w14:paraId="4D1A0EE5" w14:textId="01526EA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5</w:t>
            </w:r>
          </w:p>
        </w:tc>
        <w:tc>
          <w:tcPr>
            <w:tcW w:w="805" w:type="dxa"/>
          </w:tcPr>
          <w:p w14:paraId="7BBA4CB7" w14:textId="526C60E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8</w:t>
            </w:r>
          </w:p>
        </w:tc>
        <w:tc>
          <w:tcPr>
            <w:tcW w:w="1063" w:type="dxa"/>
          </w:tcPr>
          <w:p w14:paraId="351E0D67" w14:textId="22CE3C0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872" w:type="dxa"/>
          </w:tcPr>
          <w:p w14:paraId="5CF50B3F" w14:textId="5CE1FA7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3FBD6021" w14:textId="6B1EFFAA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10CCFEDB" w14:textId="77777777" w:rsidTr="005C5069">
        <w:tc>
          <w:tcPr>
            <w:tcW w:w="459" w:type="dxa"/>
          </w:tcPr>
          <w:p w14:paraId="10E56F39" w14:textId="64526ED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698" w:type="dxa"/>
          </w:tcPr>
          <w:p w14:paraId="4CE8A8DC" w14:textId="4973E0A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14A2E0E2" w14:textId="7D7DAA9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4799F33A" w14:textId="5905AFA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76" w:type="dxa"/>
          </w:tcPr>
          <w:p w14:paraId="7814C997" w14:textId="4A317DC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508697AC" w14:textId="67B4084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.77</w:t>
            </w:r>
          </w:p>
        </w:tc>
        <w:tc>
          <w:tcPr>
            <w:tcW w:w="851" w:type="dxa"/>
          </w:tcPr>
          <w:p w14:paraId="56757807" w14:textId="00AE475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42</w:t>
            </w:r>
          </w:p>
        </w:tc>
        <w:tc>
          <w:tcPr>
            <w:tcW w:w="805" w:type="dxa"/>
          </w:tcPr>
          <w:p w14:paraId="738A7683" w14:textId="38F47DC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4</w:t>
            </w:r>
          </w:p>
        </w:tc>
        <w:tc>
          <w:tcPr>
            <w:tcW w:w="1063" w:type="dxa"/>
          </w:tcPr>
          <w:p w14:paraId="21F174DB" w14:textId="1689D73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72" w:type="dxa"/>
          </w:tcPr>
          <w:p w14:paraId="471CB360" w14:textId="4113415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331A3E18" w14:textId="1F430FC6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1EDC87B0" w14:textId="77777777" w:rsidTr="005C5069">
        <w:tc>
          <w:tcPr>
            <w:tcW w:w="459" w:type="dxa"/>
          </w:tcPr>
          <w:p w14:paraId="2359CCC2" w14:textId="1ABD611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698" w:type="dxa"/>
          </w:tcPr>
          <w:p w14:paraId="471106F7" w14:textId="6E42B70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73451F6C" w14:textId="107545B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3DD36F71" w14:textId="7DFF545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776" w:type="dxa"/>
          </w:tcPr>
          <w:p w14:paraId="7367099B" w14:textId="4754756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52E86B0E" w14:textId="0E29204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51" w:type="dxa"/>
          </w:tcPr>
          <w:p w14:paraId="395FD9B8" w14:textId="5AC8032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5</w:t>
            </w:r>
          </w:p>
        </w:tc>
        <w:tc>
          <w:tcPr>
            <w:tcW w:w="805" w:type="dxa"/>
          </w:tcPr>
          <w:p w14:paraId="2D303552" w14:textId="462EEF2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63" w:type="dxa"/>
          </w:tcPr>
          <w:p w14:paraId="2D7A5D96" w14:textId="119A67A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9</w:t>
            </w:r>
          </w:p>
        </w:tc>
        <w:tc>
          <w:tcPr>
            <w:tcW w:w="872" w:type="dxa"/>
          </w:tcPr>
          <w:p w14:paraId="4A651251" w14:textId="6B87C82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227C8A90" w14:textId="6AC0F1DF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69F3A0C5" w14:textId="77777777" w:rsidTr="005C5069">
        <w:tc>
          <w:tcPr>
            <w:tcW w:w="459" w:type="dxa"/>
          </w:tcPr>
          <w:p w14:paraId="0D4E2875" w14:textId="5317B4B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698" w:type="dxa"/>
          </w:tcPr>
          <w:p w14:paraId="0A72C8DB" w14:textId="4F7C1A2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70901D72" w14:textId="6704564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63C69ED7" w14:textId="2C6EFB9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776" w:type="dxa"/>
          </w:tcPr>
          <w:p w14:paraId="55C884D5" w14:textId="38B7D91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089CBA58" w14:textId="000FB7B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51" w:type="dxa"/>
          </w:tcPr>
          <w:p w14:paraId="7FA58912" w14:textId="760702E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05" w:type="dxa"/>
          </w:tcPr>
          <w:p w14:paraId="0C888635" w14:textId="0608211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1</w:t>
            </w:r>
          </w:p>
        </w:tc>
        <w:tc>
          <w:tcPr>
            <w:tcW w:w="1063" w:type="dxa"/>
          </w:tcPr>
          <w:p w14:paraId="6C914CBC" w14:textId="00E9E1C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5</w:t>
            </w:r>
          </w:p>
        </w:tc>
        <w:tc>
          <w:tcPr>
            <w:tcW w:w="872" w:type="dxa"/>
          </w:tcPr>
          <w:p w14:paraId="1D39ABF4" w14:textId="2788074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48867998" w14:textId="070BFB24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7182F0B4" w14:textId="77777777" w:rsidTr="005C5069">
        <w:tc>
          <w:tcPr>
            <w:tcW w:w="459" w:type="dxa"/>
          </w:tcPr>
          <w:p w14:paraId="426B9CA1" w14:textId="288D1E0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698" w:type="dxa"/>
          </w:tcPr>
          <w:p w14:paraId="35649804" w14:textId="48C56D4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6F28AEE3" w14:textId="58FD717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06CA27B7" w14:textId="0DF643A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76" w:type="dxa"/>
          </w:tcPr>
          <w:p w14:paraId="146244AA" w14:textId="3B8E800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18F0F58B" w14:textId="64D2CAB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</w:tcPr>
          <w:p w14:paraId="6F08896B" w14:textId="05B7821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5" w:type="dxa"/>
          </w:tcPr>
          <w:p w14:paraId="358CC95B" w14:textId="6C07256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22</w:t>
            </w:r>
          </w:p>
        </w:tc>
        <w:tc>
          <w:tcPr>
            <w:tcW w:w="1063" w:type="dxa"/>
          </w:tcPr>
          <w:p w14:paraId="751568B8" w14:textId="69334B0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72" w:type="dxa"/>
          </w:tcPr>
          <w:p w14:paraId="515F51AE" w14:textId="6FD1CDD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50CD5D59" w14:textId="71AE429B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6207DDC5" w14:textId="77777777" w:rsidTr="005C5069">
        <w:tc>
          <w:tcPr>
            <w:tcW w:w="459" w:type="dxa"/>
          </w:tcPr>
          <w:p w14:paraId="47590D45" w14:textId="5ED3895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698" w:type="dxa"/>
          </w:tcPr>
          <w:p w14:paraId="3E5EEEDA" w14:textId="744820A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5AFDF26B" w14:textId="0E1A596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5B49C8D0" w14:textId="23E576A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776" w:type="dxa"/>
          </w:tcPr>
          <w:p w14:paraId="38A9BA84" w14:textId="3505A62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62652375" w14:textId="34C41CE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51" w:type="dxa"/>
          </w:tcPr>
          <w:p w14:paraId="5D0E209C" w14:textId="6296AC7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</w:p>
        </w:tc>
        <w:tc>
          <w:tcPr>
            <w:tcW w:w="805" w:type="dxa"/>
          </w:tcPr>
          <w:p w14:paraId="0205EA1A" w14:textId="4963B23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66</w:t>
            </w:r>
          </w:p>
        </w:tc>
        <w:tc>
          <w:tcPr>
            <w:tcW w:w="1063" w:type="dxa"/>
          </w:tcPr>
          <w:p w14:paraId="37F28A5D" w14:textId="10B9B9E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872" w:type="dxa"/>
          </w:tcPr>
          <w:p w14:paraId="6EB2DDFD" w14:textId="401DDAC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5EFB1956" w14:textId="453E2CCB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49B1BC5D" w14:textId="77777777" w:rsidTr="005C5069">
        <w:tc>
          <w:tcPr>
            <w:tcW w:w="459" w:type="dxa"/>
          </w:tcPr>
          <w:p w14:paraId="62D3AD20" w14:textId="545E50B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698" w:type="dxa"/>
          </w:tcPr>
          <w:p w14:paraId="6DA5874E" w14:textId="414C641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02449DA5" w14:textId="2AA787E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1D608268" w14:textId="7814F3A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776" w:type="dxa"/>
          </w:tcPr>
          <w:p w14:paraId="1A77A3DB" w14:textId="56D3D52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7AD5CB64" w14:textId="17A5660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51" w:type="dxa"/>
          </w:tcPr>
          <w:p w14:paraId="76E8BC6D" w14:textId="3F47F61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9</w:t>
            </w:r>
          </w:p>
        </w:tc>
        <w:tc>
          <w:tcPr>
            <w:tcW w:w="805" w:type="dxa"/>
          </w:tcPr>
          <w:p w14:paraId="5991A09A" w14:textId="46B9424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9</w:t>
            </w:r>
          </w:p>
        </w:tc>
        <w:tc>
          <w:tcPr>
            <w:tcW w:w="1063" w:type="dxa"/>
          </w:tcPr>
          <w:p w14:paraId="42CB094A" w14:textId="4C314B4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72" w:type="dxa"/>
          </w:tcPr>
          <w:p w14:paraId="02303174" w14:textId="1A22C62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0DE5F341" w14:textId="7D494494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68B19A54" w14:textId="77777777" w:rsidTr="005C5069">
        <w:tc>
          <w:tcPr>
            <w:tcW w:w="459" w:type="dxa"/>
          </w:tcPr>
          <w:p w14:paraId="42940BA9" w14:textId="43199A3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698" w:type="dxa"/>
          </w:tcPr>
          <w:p w14:paraId="44901DFF" w14:textId="483D2E9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67DBA40A" w14:textId="6E30C95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7030FCC1" w14:textId="60AA00A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76" w:type="dxa"/>
          </w:tcPr>
          <w:p w14:paraId="225D7240" w14:textId="74E8CB7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75F4B7B8" w14:textId="21D3175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5</w:t>
            </w:r>
          </w:p>
        </w:tc>
        <w:tc>
          <w:tcPr>
            <w:tcW w:w="851" w:type="dxa"/>
          </w:tcPr>
          <w:p w14:paraId="48391012" w14:textId="3A32F63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05" w:type="dxa"/>
          </w:tcPr>
          <w:p w14:paraId="502A50B0" w14:textId="501C69C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63" w:type="dxa"/>
          </w:tcPr>
          <w:p w14:paraId="02665B17" w14:textId="6D11FFC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872" w:type="dxa"/>
          </w:tcPr>
          <w:p w14:paraId="2BC12B18" w14:textId="668E805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2C9EF1DE" w14:textId="7ED8E3FD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3DB88C2F" w14:textId="77777777" w:rsidTr="005C5069">
        <w:tc>
          <w:tcPr>
            <w:tcW w:w="459" w:type="dxa"/>
          </w:tcPr>
          <w:p w14:paraId="007A69B4" w14:textId="03DF280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698" w:type="dxa"/>
          </w:tcPr>
          <w:p w14:paraId="7335C20E" w14:textId="23108AB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70627E9B" w14:textId="4CA72C7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0D9FFEDE" w14:textId="446250E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76" w:type="dxa"/>
          </w:tcPr>
          <w:p w14:paraId="4E01362E" w14:textId="0AC5E50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1F887102" w14:textId="64EF880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51" w:type="dxa"/>
          </w:tcPr>
          <w:p w14:paraId="50641B96" w14:textId="5442F3A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9</w:t>
            </w:r>
          </w:p>
        </w:tc>
        <w:tc>
          <w:tcPr>
            <w:tcW w:w="805" w:type="dxa"/>
          </w:tcPr>
          <w:p w14:paraId="2B833CBC" w14:textId="278AF9F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3</w:t>
            </w:r>
          </w:p>
        </w:tc>
        <w:tc>
          <w:tcPr>
            <w:tcW w:w="1063" w:type="dxa"/>
          </w:tcPr>
          <w:p w14:paraId="64BDB9B5" w14:textId="19A4ECA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56</w:t>
            </w:r>
          </w:p>
        </w:tc>
        <w:tc>
          <w:tcPr>
            <w:tcW w:w="872" w:type="dxa"/>
          </w:tcPr>
          <w:p w14:paraId="5D8A448C" w14:textId="671672D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1C748900" w14:textId="61AF556C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2F312978" w14:textId="77777777" w:rsidTr="005C5069">
        <w:tc>
          <w:tcPr>
            <w:tcW w:w="459" w:type="dxa"/>
          </w:tcPr>
          <w:p w14:paraId="6BE6AFFA" w14:textId="633F9AB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698" w:type="dxa"/>
          </w:tcPr>
          <w:p w14:paraId="0BF9FFE9" w14:textId="1A1F095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10DB4B50" w14:textId="33B6248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47E50258" w14:textId="6DA4F5C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76" w:type="dxa"/>
          </w:tcPr>
          <w:p w14:paraId="3797D258" w14:textId="6C76F61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566D54C8" w14:textId="2ACACB5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51" w:type="dxa"/>
          </w:tcPr>
          <w:p w14:paraId="3B5A5C31" w14:textId="40E8528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5" w:type="dxa"/>
          </w:tcPr>
          <w:p w14:paraId="148F8DFC" w14:textId="2BB2D12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1063" w:type="dxa"/>
          </w:tcPr>
          <w:p w14:paraId="6246A947" w14:textId="060F4D7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72" w:type="dxa"/>
          </w:tcPr>
          <w:p w14:paraId="4BD8F37E" w14:textId="141AB45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5D01F56C" w14:textId="1E6CFB76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4CE3510F" w14:textId="77777777" w:rsidTr="005C5069">
        <w:tc>
          <w:tcPr>
            <w:tcW w:w="459" w:type="dxa"/>
          </w:tcPr>
          <w:p w14:paraId="0C10B664" w14:textId="5F84D0E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698" w:type="dxa"/>
          </w:tcPr>
          <w:p w14:paraId="7831CCFA" w14:textId="054F3EA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29918AEF" w14:textId="4C24705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4F8BACE5" w14:textId="2CF7100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76" w:type="dxa"/>
          </w:tcPr>
          <w:p w14:paraId="3C749E44" w14:textId="1D2F970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60E85EB5" w14:textId="45C15B8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51" w:type="dxa"/>
          </w:tcPr>
          <w:p w14:paraId="4D8634F2" w14:textId="25E22E0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1</w:t>
            </w:r>
          </w:p>
        </w:tc>
        <w:tc>
          <w:tcPr>
            <w:tcW w:w="805" w:type="dxa"/>
          </w:tcPr>
          <w:p w14:paraId="30AA1709" w14:textId="710C9B6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63" w:type="dxa"/>
          </w:tcPr>
          <w:p w14:paraId="0842760F" w14:textId="0BB2CEF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872" w:type="dxa"/>
          </w:tcPr>
          <w:p w14:paraId="78B7E35B" w14:textId="65BA4F5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419A05F5" w14:textId="55F78E92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294F8DB0" w14:textId="77777777" w:rsidTr="005C5069">
        <w:tc>
          <w:tcPr>
            <w:tcW w:w="459" w:type="dxa"/>
          </w:tcPr>
          <w:p w14:paraId="47A98A1C" w14:textId="3781A6C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698" w:type="dxa"/>
          </w:tcPr>
          <w:p w14:paraId="4E242FF5" w14:textId="03E6E2C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5D50B766" w14:textId="4B979E2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7C98A562" w14:textId="129B032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776" w:type="dxa"/>
          </w:tcPr>
          <w:p w14:paraId="070D9EEF" w14:textId="5FD5BA5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3096F3E4" w14:textId="255AE2D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.9</w:t>
            </w:r>
          </w:p>
        </w:tc>
        <w:tc>
          <w:tcPr>
            <w:tcW w:w="851" w:type="dxa"/>
          </w:tcPr>
          <w:p w14:paraId="2A174D18" w14:textId="2ABD2B4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6</w:t>
            </w:r>
          </w:p>
        </w:tc>
        <w:tc>
          <w:tcPr>
            <w:tcW w:w="805" w:type="dxa"/>
          </w:tcPr>
          <w:p w14:paraId="5AF54E56" w14:textId="3631D5C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2</w:t>
            </w:r>
          </w:p>
        </w:tc>
        <w:tc>
          <w:tcPr>
            <w:tcW w:w="1063" w:type="dxa"/>
          </w:tcPr>
          <w:p w14:paraId="0FCB1110" w14:textId="30E1FED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872" w:type="dxa"/>
          </w:tcPr>
          <w:p w14:paraId="7C5A41CA" w14:textId="68FB558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2D9ADE51" w14:textId="1525536E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2CC66AB5" w14:textId="77777777" w:rsidTr="005C5069">
        <w:tc>
          <w:tcPr>
            <w:tcW w:w="459" w:type="dxa"/>
          </w:tcPr>
          <w:p w14:paraId="6BFB5E9E" w14:textId="0D0BFAF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698" w:type="dxa"/>
          </w:tcPr>
          <w:p w14:paraId="2569D0C1" w14:textId="1FA701E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677A519B" w14:textId="6500317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5A998AD0" w14:textId="537761F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76" w:type="dxa"/>
          </w:tcPr>
          <w:p w14:paraId="4F6F2FCB" w14:textId="25F5837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77895D9A" w14:textId="56C0498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.66</w:t>
            </w:r>
          </w:p>
        </w:tc>
        <w:tc>
          <w:tcPr>
            <w:tcW w:w="851" w:type="dxa"/>
          </w:tcPr>
          <w:p w14:paraId="6BD8DB7F" w14:textId="29D2E60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6</w:t>
            </w:r>
          </w:p>
        </w:tc>
        <w:tc>
          <w:tcPr>
            <w:tcW w:w="805" w:type="dxa"/>
          </w:tcPr>
          <w:p w14:paraId="79698F65" w14:textId="1ACFE77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03</w:t>
            </w:r>
          </w:p>
        </w:tc>
        <w:tc>
          <w:tcPr>
            <w:tcW w:w="1063" w:type="dxa"/>
          </w:tcPr>
          <w:p w14:paraId="61AF040F" w14:textId="34EFDEA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72" w:type="dxa"/>
          </w:tcPr>
          <w:p w14:paraId="123BA2B9" w14:textId="713C9FE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14DE3C92" w14:textId="53FE5503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152F244C" w14:textId="77777777" w:rsidTr="005C5069">
        <w:tc>
          <w:tcPr>
            <w:tcW w:w="459" w:type="dxa"/>
          </w:tcPr>
          <w:p w14:paraId="52F86809" w14:textId="3DCE48F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  <w:tc>
          <w:tcPr>
            <w:tcW w:w="698" w:type="dxa"/>
          </w:tcPr>
          <w:p w14:paraId="1EBC09A6" w14:textId="2DD1F77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2ECAD9C2" w14:textId="6B101C0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3710A0A6" w14:textId="640FF30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776" w:type="dxa"/>
          </w:tcPr>
          <w:p w14:paraId="13EFCA7D" w14:textId="52EC816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7137CA24" w14:textId="562D4F6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.9</w:t>
            </w:r>
          </w:p>
        </w:tc>
        <w:tc>
          <w:tcPr>
            <w:tcW w:w="851" w:type="dxa"/>
          </w:tcPr>
          <w:p w14:paraId="0452B1C8" w14:textId="234B9CA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5" w:type="dxa"/>
          </w:tcPr>
          <w:p w14:paraId="737AEBF1" w14:textId="26C566A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  <w:tc>
          <w:tcPr>
            <w:tcW w:w="1063" w:type="dxa"/>
          </w:tcPr>
          <w:p w14:paraId="4DBA75C9" w14:textId="7E008A3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41</w:t>
            </w:r>
          </w:p>
        </w:tc>
        <w:tc>
          <w:tcPr>
            <w:tcW w:w="872" w:type="dxa"/>
          </w:tcPr>
          <w:p w14:paraId="054575F7" w14:textId="75C2F62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54CB4551" w14:textId="5F103AD1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37540E0B" w14:textId="77777777" w:rsidTr="005C5069">
        <w:tc>
          <w:tcPr>
            <w:tcW w:w="459" w:type="dxa"/>
          </w:tcPr>
          <w:p w14:paraId="4C90325A" w14:textId="536A53B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698" w:type="dxa"/>
          </w:tcPr>
          <w:p w14:paraId="52E8901E" w14:textId="311B799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3EEDBE8B" w14:textId="0613657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41B3A6B3" w14:textId="3128BCD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776" w:type="dxa"/>
          </w:tcPr>
          <w:p w14:paraId="240EF074" w14:textId="02E1041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6C2B5A4B" w14:textId="0D6759A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51" w:type="dxa"/>
          </w:tcPr>
          <w:p w14:paraId="5633EC60" w14:textId="50E706F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805" w:type="dxa"/>
          </w:tcPr>
          <w:p w14:paraId="210005E7" w14:textId="4A03953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6</w:t>
            </w:r>
          </w:p>
        </w:tc>
        <w:tc>
          <w:tcPr>
            <w:tcW w:w="1063" w:type="dxa"/>
          </w:tcPr>
          <w:p w14:paraId="18EF3F65" w14:textId="0680242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872" w:type="dxa"/>
          </w:tcPr>
          <w:p w14:paraId="2D5FBC51" w14:textId="7CF745A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4CC832DC" w14:textId="0CAD3EE4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1901EFD4" w14:textId="77777777" w:rsidTr="005C5069">
        <w:tc>
          <w:tcPr>
            <w:tcW w:w="459" w:type="dxa"/>
          </w:tcPr>
          <w:p w14:paraId="2EAB99F5" w14:textId="353809E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698" w:type="dxa"/>
          </w:tcPr>
          <w:p w14:paraId="083E1D4E" w14:textId="41E1EFD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51F6EFE2" w14:textId="13B9DE2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095D93F0" w14:textId="5C8D0F2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76" w:type="dxa"/>
          </w:tcPr>
          <w:p w14:paraId="660101B4" w14:textId="2A8A5A5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4FAB33FA" w14:textId="18B80D3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</w:tcPr>
          <w:p w14:paraId="75F5D2A3" w14:textId="67E0333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5</w:t>
            </w:r>
          </w:p>
        </w:tc>
        <w:tc>
          <w:tcPr>
            <w:tcW w:w="805" w:type="dxa"/>
          </w:tcPr>
          <w:p w14:paraId="729EA8BA" w14:textId="1F19102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  <w:tc>
          <w:tcPr>
            <w:tcW w:w="1063" w:type="dxa"/>
          </w:tcPr>
          <w:p w14:paraId="4BBBEEF7" w14:textId="1F8DA63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72" w:type="dxa"/>
          </w:tcPr>
          <w:p w14:paraId="03CB5C44" w14:textId="182DB9F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2B9F4AB6" w14:textId="6D5277EF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787F5A03" w14:textId="77777777" w:rsidTr="005C5069">
        <w:tc>
          <w:tcPr>
            <w:tcW w:w="459" w:type="dxa"/>
          </w:tcPr>
          <w:p w14:paraId="7A5A44F8" w14:textId="2D42E3A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698" w:type="dxa"/>
          </w:tcPr>
          <w:p w14:paraId="7414DDB2" w14:textId="7A23A79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5F89DC64" w14:textId="44E0978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46D8C35E" w14:textId="772304D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776" w:type="dxa"/>
          </w:tcPr>
          <w:p w14:paraId="04CBBB3A" w14:textId="157CA4C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16DA5DE4" w14:textId="69CA8B5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.6</w:t>
            </w:r>
          </w:p>
        </w:tc>
        <w:tc>
          <w:tcPr>
            <w:tcW w:w="851" w:type="dxa"/>
          </w:tcPr>
          <w:p w14:paraId="5250A1AF" w14:textId="1A51282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9</w:t>
            </w:r>
          </w:p>
        </w:tc>
        <w:tc>
          <w:tcPr>
            <w:tcW w:w="805" w:type="dxa"/>
          </w:tcPr>
          <w:p w14:paraId="7A5796B4" w14:textId="367F4BC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63" w:type="dxa"/>
          </w:tcPr>
          <w:p w14:paraId="0D3D7952" w14:textId="4C8B97D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63</w:t>
            </w:r>
          </w:p>
        </w:tc>
        <w:tc>
          <w:tcPr>
            <w:tcW w:w="872" w:type="dxa"/>
          </w:tcPr>
          <w:p w14:paraId="0A63F112" w14:textId="224CFEE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3723EE72" w14:textId="0FCFF421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18B2B2A3" w14:textId="77777777" w:rsidTr="005C5069">
        <w:tc>
          <w:tcPr>
            <w:tcW w:w="459" w:type="dxa"/>
          </w:tcPr>
          <w:p w14:paraId="48AD13AF" w14:textId="7EDCB28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</w:p>
        </w:tc>
        <w:tc>
          <w:tcPr>
            <w:tcW w:w="698" w:type="dxa"/>
          </w:tcPr>
          <w:p w14:paraId="32D8FE50" w14:textId="73BA86A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49A0FF74" w14:textId="55CC1D1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4074EE6A" w14:textId="1283E6C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776" w:type="dxa"/>
          </w:tcPr>
          <w:p w14:paraId="60EB3A36" w14:textId="69390C5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3B25246D" w14:textId="4C9BAB0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.9</w:t>
            </w:r>
          </w:p>
        </w:tc>
        <w:tc>
          <w:tcPr>
            <w:tcW w:w="851" w:type="dxa"/>
          </w:tcPr>
          <w:p w14:paraId="1AF33846" w14:textId="0AFD906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05" w:type="dxa"/>
          </w:tcPr>
          <w:p w14:paraId="7FC2A4A0" w14:textId="3C98826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35</w:t>
            </w:r>
          </w:p>
        </w:tc>
        <w:tc>
          <w:tcPr>
            <w:tcW w:w="1063" w:type="dxa"/>
          </w:tcPr>
          <w:p w14:paraId="69328E1A" w14:textId="41CE6C0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29</w:t>
            </w:r>
          </w:p>
        </w:tc>
        <w:tc>
          <w:tcPr>
            <w:tcW w:w="872" w:type="dxa"/>
          </w:tcPr>
          <w:p w14:paraId="53825E93" w14:textId="27120EA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4B731328" w14:textId="37D54378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7A333104" w14:textId="77777777" w:rsidTr="005C5069">
        <w:tc>
          <w:tcPr>
            <w:tcW w:w="459" w:type="dxa"/>
          </w:tcPr>
          <w:p w14:paraId="1A7BC72C" w14:textId="7AC8B73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698" w:type="dxa"/>
          </w:tcPr>
          <w:p w14:paraId="1994A00E" w14:textId="0128B82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75CCEDFB" w14:textId="122E8D6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51D2BF87" w14:textId="1EF3C0A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76" w:type="dxa"/>
          </w:tcPr>
          <w:p w14:paraId="1D0A75F0" w14:textId="08336F6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355B2E23" w14:textId="384657C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51" w:type="dxa"/>
          </w:tcPr>
          <w:p w14:paraId="0605C62A" w14:textId="7DA1CE0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5" w:type="dxa"/>
          </w:tcPr>
          <w:p w14:paraId="268FFDBF" w14:textId="4369161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1063" w:type="dxa"/>
          </w:tcPr>
          <w:p w14:paraId="7D063C9C" w14:textId="31824C4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72" w:type="dxa"/>
          </w:tcPr>
          <w:p w14:paraId="73501DA9" w14:textId="6EB3F46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638ED94C" w14:textId="0B8A3640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0F40EAC1" w14:textId="77777777" w:rsidTr="005C5069">
        <w:tc>
          <w:tcPr>
            <w:tcW w:w="459" w:type="dxa"/>
          </w:tcPr>
          <w:p w14:paraId="18EC62B0" w14:textId="08B5479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698" w:type="dxa"/>
          </w:tcPr>
          <w:p w14:paraId="3F92B3B5" w14:textId="2D87B8F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7A050250" w14:textId="4AD0423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2D36B5EB" w14:textId="3288E0F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776" w:type="dxa"/>
          </w:tcPr>
          <w:p w14:paraId="26EDBFC8" w14:textId="482B4B4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09E3131B" w14:textId="3FF3E40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6</w:t>
            </w:r>
          </w:p>
        </w:tc>
        <w:tc>
          <w:tcPr>
            <w:tcW w:w="851" w:type="dxa"/>
          </w:tcPr>
          <w:p w14:paraId="6760B62B" w14:textId="0A80608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35</w:t>
            </w:r>
          </w:p>
        </w:tc>
        <w:tc>
          <w:tcPr>
            <w:tcW w:w="805" w:type="dxa"/>
          </w:tcPr>
          <w:p w14:paraId="043974C7" w14:textId="7A02D48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63" w:type="dxa"/>
          </w:tcPr>
          <w:p w14:paraId="2B41B203" w14:textId="59A1456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93</w:t>
            </w:r>
          </w:p>
        </w:tc>
        <w:tc>
          <w:tcPr>
            <w:tcW w:w="872" w:type="dxa"/>
          </w:tcPr>
          <w:p w14:paraId="1256EE04" w14:textId="1AF1013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2BF5C986" w14:textId="504FFF0E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4182E5FF" w14:textId="77777777" w:rsidTr="005C5069">
        <w:tc>
          <w:tcPr>
            <w:tcW w:w="459" w:type="dxa"/>
          </w:tcPr>
          <w:p w14:paraId="487AB61F" w14:textId="2AC7C78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698" w:type="dxa"/>
          </w:tcPr>
          <w:p w14:paraId="26A98C18" w14:textId="4D3DB91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51703D79" w14:textId="53F292A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59F3331B" w14:textId="1BF0EEB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776" w:type="dxa"/>
          </w:tcPr>
          <w:p w14:paraId="61FC7F14" w14:textId="050247A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2EA40E2A" w14:textId="4383D0D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</w:tcPr>
          <w:p w14:paraId="66C02A50" w14:textId="32EEEB7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05" w:type="dxa"/>
          </w:tcPr>
          <w:p w14:paraId="75241CB8" w14:textId="12CD2D7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3</w:t>
            </w:r>
          </w:p>
        </w:tc>
        <w:tc>
          <w:tcPr>
            <w:tcW w:w="1063" w:type="dxa"/>
          </w:tcPr>
          <w:p w14:paraId="056EC100" w14:textId="64572A1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72" w:type="dxa"/>
          </w:tcPr>
          <w:p w14:paraId="04EEBDBF" w14:textId="7EF7979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55F20A53" w14:textId="27F892B4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61BCE00E" w14:textId="77777777" w:rsidTr="005C5069">
        <w:tc>
          <w:tcPr>
            <w:tcW w:w="459" w:type="dxa"/>
          </w:tcPr>
          <w:p w14:paraId="55BE4B4A" w14:textId="7B7F5BC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698" w:type="dxa"/>
          </w:tcPr>
          <w:p w14:paraId="005B460E" w14:textId="5FF034D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489B3757" w14:textId="1D28C0D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05A6DD8D" w14:textId="3F7B385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76" w:type="dxa"/>
          </w:tcPr>
          <w:p w14:paraId="6D8E1D06" w14:textId="752E71C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7FFC4EDC" w14:textId="11D07E6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52</w:t>
            </w:r>
          </w:p>
        </w:tc>
        <w:tc>
          <w:tcPr>
            <w:tcW w:w="851" w:type="dxa"/>
          </w:tcPr>
          <w:p w14:paraId="0D6A4C7B" w14:textId="068EAA8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05" w:type="dxa"/>
          </w:tcPr>
          <w:p w14:paraId="4204B638" w14:textId="2A301CB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63" w:type="dxa"/>
          </w:tcPr>
          <w:p w14:paraId="49CF4A46" w14:textId="12C94F2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72" w:type="dxa"/>
          </w:tcPr>
          <w:p w14:paraId="306147A8" w14:textId="4FEE3C0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1F06C4E9" w14:textId="0620DC56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46E03478" w14:textId="77777777" w:rsidTr="005C5069">
        <w:tc>
          <w:tcPr>
            <w:tcW w:w="459" w:type="dxa"/>
          </w:tcPr>
          <w:p w14:paraId="25EC68E2" w14:textId="0181762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698" w:type="dxa"/>
          </w:tcPr>
          <w:p w14:paraId="798059E0" w14:textId="5E9E134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4C04D3EB" w14:textId="715565B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7042CDC9" w14:textId="742C6FF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76" w:type="dxa"/>
          </w:tcPr>
          <w:p w14:paraId="4DDD9C0B" w14:textId="67CFC65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49B82DEF" w14:textId="28F81A2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</w:tcPr>
          <w:p w14:paraId="39C6FECB" w14:textId="5110D06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5" w:type="dxa"/>
          </w:tcPr>
          <w:p w14:paraId="22298AD7" w14:textId="0D1868D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  <w:tc>
          <w:tcPr>
            <w:tcW w:w="1063" w:type="dxa"/>
          </w:tcPr>
          <w:p w14:paraId="2EC00C75" w14:textId="7C7A12D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5</w:t>
            </w:r>
          </w:p>
        </w:tc>
        <w:tc>
          <w:tcPr>
            <w:tcW w:w="872" w:type="dxa"/>
          </w:tcPr>
          <w:p w14:paraId="18AAC0BE" w14:textId="7232623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69B10380" w14:textId="35B173A9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272F1D4B" w14:textId="77777777" w:rsidTr="005C5069">
        <w:tc>
          <w:tcPr>
            <w:tcW w:w="459" w:type="dxa"/>
          </w:tcPr>
          <w:p w14:paraId="2249B9CF" w14:textId="11EE4E7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698" w:type="dxa"/>
          </w:tcPr>
          <w:p w14:paraId="016A085B" w14:textId="7E45028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5BCF297A" w14:textId="387E999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357723C9" w14:textId="6BD7C1B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76" w:type="dxa"/>
          </w:tcPr>
          <w:p w14:paraId="36A49BA1" w14:textId="4F2FBE0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63F33F83" w14:textId="759B15F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5</w:t>
            </w:r>
          </w:p>
        </w:tc>
        <w:tc>
          <w:tcPr>
            <w:tcW w:w="851" w:type="dxa"/>
          </w:tcPr>
          <w:p w14:paraId="05D85E22" w14:textId="59A7BB9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805" w:type="dxa"/>
          </w:tcPr>
          <w:p w14:paraId="589FF426" w14:textId="12D475B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32</w:t>
            </w:r>
          </w:p>
        </w:tc>
        <w:tc>
          <w:tcPr>
            <w:tcW w:w="1063" w:type="dxa"/>
          </w:tcPr>
          <w:p w14:paraId="0B663FAF" w14:textId="7BB38EA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72" w:type="dxa"/>
          </w:tcPr>
          <w:p w14:paraId="6CA5C2EF" w14:textId="3274222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2E344B07" w14:textId="73AED882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6855BFD3" w14:textId="77777777" w:rsidTr="005C5069">
        <w:tc>
          <w:tcPr>
            <w:tcW w:w="459" w:type="dxa"/>
          </w:tcPr>
          <w:p w14:paraId="5583803D" w14:textId="2C4E7C9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698" w:type="dxa"/>
          </w:tcPr>
          <w:p w14:paraId="30DB94A1" w14:textId="5A0EB1E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72E1B09D" w14:textId="00CCC1B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574165DA" w14:textId="4A30638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76" w:type="dxa"/>
          </w:tcPr>
          <w:p w14:paraId="02ED4EEA" w14:textId="3D67B21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64F91E01" w14:textId="4E275B6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.7</w:t>
            </w:r>
          </w:p>
        </w:tc>
        <w:tc>
          <w:tcPr>
            <w:tcW w:w="851" w:type="dxa"/>
          </w:tcPr>
          <w:p w14:paraId="4400F2A5" w14:textId="56E9F90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6</w:t>
            </w:r>
          </w:p>
        </w:tc>
        <w:tc>
          <w:tcPr>
            <w:tcW w:w="805" w:type="dxa"/>
          </w:tcPr>
          <w:p w14:paraId="73696C18" w14:textId="6903320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01</w:t>
            </w:r>
          </w:p>
        </w:tc>
        <w:tc>
          <w:tcPr>
            <w:tcW w:w="1063" w:type="dxa"/>
          </w:tcPr>
          <w:p w14:paraId="2E64D1DA" w14:textId="3AA2D7A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9</w:t>
            </w:r>
          </w:p>
        </w:tc>
        <w:tc>
          <w:tcPr>
            <w:tcW w:w="872" w:type="dxa"/>
          </w:tcPr>
          <w:p w14:paraId="6CD358DB" w14:textId="1438532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0304C066" w14:textId="15B4E352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6331F846" w14:textId="77777777" w:rsidTr="005C5069">
        <w:tc>
          <w:tcPr>
            <w:tcW w:w="459" w:type="dxa"/>
          </w:tcPr>
          <w:p w14:paraId="3CACF964" w14:textId="4FDBA49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8</w:t>
            </w:r>
          </w:p>
        </w:tc>
        <w:tc>
          <w:tcPr>
            <w:tcW w:w="698" w:type="dxa"/>
          </w:tcPr>
          <w:p w14:paraId="52E845D9" w14:textId="3845F40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33CC6B7A" w14:textId="6EAF426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4443F266" w14:textId="54923F8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776" w:type="dxa"/>
          </w:tcPr>
          <w:p w14:paraId="7DB70D0A" w14:textId="099D0CF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727C3E9A" w14:textId="69074C8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51" w:type="dxa"/>
          </w:tcPr>
          <w:p w14:paraId="237A9175" w14:textId="580FA6F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3</w:t>
            </w:r>
          </w:p>
        </w:tc>
        <w:tc>
          <w:tcPr>
            <w:tcW w:w="805" w:type="dxa"/>
          </w:tcPr>
          <w:p w14:paraId="302B048E" w14:textId="6B8630D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03</w:t>
            </w:r>
          </w:p>
        </w:tc>
        <w:tc>
          <w:tcPr>
            <w:tcW w:w="1063" w:type="dxa"/>
          </w:tcPr>
          <w:p w14:paraId="7D5A8743" w14:textId="160CAEC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72" w:type="dxa"/>
          </w:tcPr>
          <w:p w14:paraId="150400B7" w14:textId="7F98E55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559C2B32" w14:textId="57819070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37970589" w14:textId="77777777" w:rsidTr="005C5069">
        <w:tc>
          <w:tcPr>
            <w:tcW w:w="459" w:type="dxa"/>
          </w:tcPr>
          <w:p w14:paraId="0F0E90D7" w14:textId="27A2785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698" w:type="dxa"/>
          </w:tcPr>
          <w:p w14:paraId="3CD741CD" w14:textId="1EF0987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29042A12" w14:textId="0F162A2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1FCEAACA" w14:textId="605B1B7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776" w:type="dxa"/>
          </w:tcPr>
          <w:p w14:paraId="567ACE57" w14:textId="2239782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404AB9F8" w14:textId="11C3346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.3</w:t>
            </w:r>
          </w:p>
        </w:tc>
        <w:tc>
          <w:tcPr>
            <w:tcW w:w="851" w:type="dxa"/>
          </w:tcPr>
          <w:p w14:paraId="0DCD3B2F" w14:textId="08BF25A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2</w:t>
            </w:r>
          </w:p>
        </w:tc>
        <w:tc>
          <w:tcPr>
            <w:tcW w:w="805" w:type="dxa"/>
          </w:tcPr>
          <w:p w14:paraId="1564369F" w14:textId="281401E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05</w:t>
            </w:r>
          </w:p>
        </w:tc>
        <w:tc>
          <w:tcPr>
            <w:tcW w:w="1063" w:type="dxa"/>
          </w:tcPr>
          <w:p w14:paraId="40901C3F" w14:textId="229B033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1</w:t>
            </w:r>
          </w:p>
        </w:tc>
        <w:tc>
          <w:tcPr>
            <w:tcW w:w="872" w:type="dxa"/>
          </w:tcPr>
          <w:p w14:paraId="73987659" w14:textId="2FD83E1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3B012FE4" w14:textId="208EF5C0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0B74752B" w14:textId="77777777" w:rsidTr="005C5069">
        <w:tc>
          <w:tcPr>
            <w:tcW w:w="459" w:type="dxa"/>
          </w:tcPr>
          <w:p w14:paraId="37BC2C17" w14:textId="15D1ABC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698" w:type="dxa"/>
          </w:tcPr>
          <w:p w14:paraId="48F44798" w14:textId="27B8B5F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5E6B78DE" w14:textId="742953B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5C08D701" w14:textId="707D79E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76" w:type="dxa"/>
          </w:tcPr>
          <w:p w14:paraId="5A2D32F4" w14:textId="18BA9ED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1308A292" w14:textId="4A6B49D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2</w:t>
            </w:r>
          </w:p>
        </w:tc>
        <w:tc>
          <w:tcPr>
            <w:tcW w:w="851" w:type="dxa"/>
          </w:tcPr>
          <w:p w14:paraId="4D516C0B" w14:textId="10FC5A0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805" w:type="dxa"/>
          </w:tcPr>
          <w:p w14:paraId="47AAB3E4" w14:textId="3C169CB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6</w:t>
            </w:r>
          </w:p>
        </w:tc>
        <w:tc>
          <w:tcPr>
            <w:tcW w:w="1063" w:type="dxa"/>
          </w:tcPr>
          <w:p w14:paraId="7AC4201F" w14:textId="4A8771C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872" w:type="dxa"/>
          </w:tcPr>
          <w:p w14:paraId="51112D7C" w14:textId="4924897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1B0AE15D" w14:textId="27769128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7F93F9A0" w14:textId="77777777" w:rsidTr="005C5069">
        <w:tc>
          <w:tcPr>
            <w:tcW w:w="459" w:type="dxa"/>
          </w:tcPr>
          <w:p w14:paraId="0DBFB7EF" w14:textId="19BAF14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698" w:type="dxa"/>
          </w:tcPr>
          <w:p w14:paraId="0EFFFFFA" w14:textId="33C6F01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0E0BDD7C" w14:textId="71F6284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783C9258" w14:textId="0B7512C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776" w:type="dxa"/>
          </w:tcPr>
          <w:p w14:paraId="46C731EE" w14:textId="255E191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62D349F5" w14:textId="25F43A3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5</w:t>
            </w:r>
          </w:p>
        </w:tc>
        <w:tc>
          <w:tcPr>
            <w:tcW w:w="851" w:type="dxa"/>
          </w:tcPr>
          <w:p w14:paraId="5EC91551" w14:textId="2569A9F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05" w:type="dxa"/>
          </w:tcPr>
          <w:p w14:paraId="6343B20B" w14:textId="61AB4B9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63" w:type="dxa"/>
          </w:tcPr>
          <w:p w14:paraId="3712463C" w14:textId="037FC34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</w:p>
        </w:tc>
        <w:tc>
          <w:tcPr>
            <w:tcW w:w="872" w:type="dxa"/>
          </w:tcPr>
          <w:p w14:paraId="531D3766" w14:textId="5773A2C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22E32876" w14:textId="0AAB6D2C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77346A47" w14:textId="77777777" w:rsidTr="005C5069">
        <w:tc>
          <w:tcPr>
            <w:tcW w:w="459" w:type="dxa"/>
          </w:tcPr>
          <w:p w14:paraId="6ADC6941" w14:textId="0A38B5A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698" w:type="dxa"/>
          </w:tcPr>
          <w:p w14:paraId="24BEE5D1" w14:textId="3C9D060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4A833880" w14:textId="6EFD363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271B5B78" w14:textId="03170AD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776" w:type="dxa"/>
          </w:tcPr>
          <w:p w14:paraId="5F90E3AF" w14:textId="2606DE8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547B894A" w14:textId="70948CE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51" w:type="dxa"/>
          </w:tcPr>
          <w:p w14:paraId="224EB81F" w14:textId="0DEE8E4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7</w:t>
            </w:r>
          </w:p>
        </w:tc>
        <w:tc>
          <w:tcPr>
            <w:tcW w:w="805" w:type="dxa"/>
          </w:tcPr>
          <w:p w14:paraId="40FA47BE" w14:textId="13D5062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1063" w:type="dxa"/>
          </w:tcPr>
          <w:p w14:paraId="5C9F0CA1" w14:textId="6E5996C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3</w:t>
            </w:r>
          </w:p>
        </w:tc>
        <w:tc>
          <w:tcPr>
            <w:tcW w:w="872" w:type="dxa"/>
          </w:tcPr>
          <w:p w14:paraId="5CB456B3" w14:textId="7DFB1CB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0D6F058B" w14:textId="6D87E8F4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2E05DBF8" w14:textId="77777777" w:rsidTr="005C5069">
        <w:tc>
          <w:tcPr>
            <w:tcW w:w="459" w:type="dxa"/>
          </w:tcPr>
          <w:p w14:paraId="30DE1C41" w14:textId="258AC95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698" w:type="dxa"/>
          </w:tcPr>
          <w:p w14:paraId="53EECA32" w14:textId="585AF57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0ACFBF2D" w14:textId="3488589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5EE5E11C" w14:textId="6DBB315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776" w:type="dxa"/>
          </w:tcPr>
          <w:p w14:paraId="33F9DF1E" w14:textId="4161591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13F1439D" w14:textId="4EA4541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.8</w:t>
            </w:r>
          </w:p>
        </w:tc>
        <w:tc>
          <w:tcPr>
            <w:tcW w:w="851" w:type="dxa"/>
          </w:tcPr>
          <w:p w14:paraId="29BB9CFA" w14:textId="113C180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5" w:type="dxa"/>
          </w:tcPr>
          <w:p w14:paraId="1D81EC7A" w14:textId="4971CA0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63" w:type="dxa"/>
          </w:tcPr>
          <w:p w14:paraId="1C59CD01" w14:textId="2D6095C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4</w:t>
            </w:r>
          </w:p>
        </w:tc>
        <w:tc>
          <w:tcPr>
            <w:tcW w:w="872" w:type="dxa"/>
          </w:tcPr>
          <w:p w14:paraId="3C1A5A2F" w14:textId="6D5F03A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5A02871A" w14:textId="1200CCC8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3BC5968C" w14:textId="77777777" w:rsidTr="005C5069">
        <w:tc>
          <w:tcPr>
            <w:tcW w:w="459" w:type="dxa"/>
          </w:tcPr>
          <w:p w14:paraId="31D485AC" w14:textId="711D04D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698" w:type="dxa"/>
          </w:tcPr>
          <w:p w14:paraId="4118E363" w14:textId="0150D72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72D826E0" w14:textId="1559A0B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69585E60" w14:textId="2A769DB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776" w:type="dxa"/>
          </w:tcPr>
          <w:p w14:paraId="7E298494" w14:textId="238E2F2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19D01DB3" w14:textId="20B45C1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.6</w:t>
            </w:r>
          </w:p>
        </w:tc>
        <w:tc>
          <w:tcPr>
            <w:tcW w:w="851" w:type="dxa"/>
          </w:tcPr>
          <w:p w14:paraId="60102049" w14:textId="423E1A9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3</w:t>
            </w:r>
          </w:p>
        </w:tc>
        <w:tc>
          <w:tcPr>
            <w:tcW w:w="805" w:type="dxa"/>
          </w:tcPr>
          <w:p w14:paraId="65B37C90" w14:textId="638FCDF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3</w:t>
            </w:r>
          </w:p>
        </w:tc>
        <w:tc>
          <w:tcPr>
            <w:tcW w:w="1063" w:type="dxa"/>
          </w:tcPr>
          <w:p w14:paraId="31BE9DAB" w14:textId="1EDD657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72" w:type="dxa"/>
          </w:tcPr>
          <w:p w14:paraId="78B37E89" w14:textId="2E8AF6F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190A50AC" w14:textId="43BCDD1D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6EACCDD4" w14:textId="77777777" w:rsidTr="005C5069">
        <w:tc>
          <w:tcPr>
            <w:tcW w:w="459" w:type="dxa"/>
          </w:tcPr>
          <w:p w14:paraId="262D5E50" w14:textId="24319FC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698" w:type="dxa"/>
          </w:tcPr>
          <w:p w14:paraId="3587FAA8" w14:textId="1ECA54C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3CA7BF78" w14:textId="5324245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0A694087" w14:textId="2C92548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76" w:type="dxa"/>
          </w:tcPr>
          <w:p w14:paraId="02DD3E08" w14:textId="04C27B3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7CA17B37" w14:textId="33FEC11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5</w:t>
            </w:r>
          </w:p>
        </w:tc>
        <w:tc>
          <w:tcPr>
            <w:tcW w:w="851" w:type="dxa"/>
          </w:tcPr>
          <w:p w14:paraId="5A00E3AB" w14:textId="4F42080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05" w:type="dxa"/>
          </w:tcPr>
          <w:p w14:paraId="6F2AFD3F" w14:textId="333A3C9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63" w:type="dxa"/>
          </w:tcPr>
          <w:p w14:paraId="5F4249D4" w14:textId="5C3292F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72" w:type="dxa"/>
          </w:tcPr>
          <w:p w14:paraId="0D17323F" w14:textId="1B3C029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4DEF4166" w14:textId="3F7B6DD0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0E76DCC1" w14:textId="77777777" w:rsidTr="005C5069">
        <w:tc>
          <w:tcPr>
            <w:tcW w:w="459" w:type="dxa"/>
          </w:tcPr>
          <w:p w14:paraId="76612DCE" w14:textId="683C28E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58</w:t>
            </w:r>
          </w:p>
        </w:tc>
        <w:tc>
          <w:tcPr>
            <w:tcW w:w="698" w:type="dxa"/>
          </w:tcPr>
          <w:p w14:paraId="09273857" w14:textId="66FB16A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40A928DD" w14:textId="49A065C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34917629" w14:textId="296E233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776" w:type="dxa"/>
          </w:tcPr>
          <w:p w14:paraId="4B6ECE7F" w14:textId="014ADD1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74F4C28A" w14:textId="30106D7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51" w:type="dxa"/>
          </w:tcPr>
          <w:p w14:paraId="6CD81141" w14:textId="0144F56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5" w:type="dxa"/>
          </w:tcPr>
          <w:p w14:paraId="381AE4D2" w14:textId="4D866C9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  <w:tc>
          <w:tcPr>
            <w:tcW w:w="1063" w:type="dxa"/>
          </w:tcPr>
          <w:p w14:paraId="7AC93004" w14:textId="3900664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72" w:type="dxa"/>
          </w:tcPr>
          <w:p w14:paraId="13440098" w14:textId="5F5FE2A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32D77381" w14:textId="7D309AF4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48D9871A" w14:textId="77777777" w:rsidTr="005C5069">
        <w:tc>
          <w:tcPr>
            <w:tcW w:w="459" w:type="dxa"/>
          </w:tcPr>
          <w:p w14:paraId="00FF9722" w14:textId="7C879B2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698" w:type="dxa"/>
          </w:tcPr>
          <w:p w14:paraId="68559D9C" w14:textId="7958099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378C5499" w14:textId="41760CA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1D96383E" w14:textId="68D122A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76" w:type="dxa"/>
          </w:tcPr>
          <w:p w14:paraId="26F86104" w14:textId="3A2C8B9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21AE9CAA" w14:textId="59F4B90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.3</w:t>
            </w:r>
          </w:p>
        </w:tc>
        <w:tc>
          <w:tcPr>
            <w:tcW w:w="851" w:type="dxa"/>
          </w:tcPr>
          <w:p w14:paraId="42BCE0CD" w14:textId="1C6C690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3</w:t>
            </w:r>
          </w:p>
        </w:tc>
        <w:tc>
          <w:tcPr>
            <w:tcW w:w="805" w:type="dxa"/>
          </w:tcPr>
          <w:p w14:paraId="6308F768" w14:textId="0606706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63" w:type="dxa"/>
          </w:tcPr>
          <w:p w14:paraId="6A082FF0" w14:textId="401251F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1</w:t>
            </w:r>
          </w:p>
        </w:tc>
        <w:tc>
          <w:tcPr>
            <w:tcW w:w="872" w:type="dxa"/>
          </w:tcPr>
          <w:p w14:paraId="5723FE40" w14:textId="19DE6B7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1ADDC4F4" w14:textId="4CB56D0A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59B5B8D2" w14:textId="77777777" w:rsidTr="005C5069">
        <w:tc>
          <w:tcPr>
            <w:tcW w:w="459" w:type="dxa"/>
          </w:tcPr>
          <w:p w14:paraId="5C20CEB4" w14:textId="04CC55D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698" w:type="dxa"/>
          </w:tcPr>
          <w:p w14:paraId="71A6BC8F" w14:textId="2E06151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249CACBE" w14:textId="3A64C49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299BB2FE" w14:textId="46D7950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76" w:type="dxa"/>
          </w:tcPr>
          <w:p w14:paraId="552E7611" w14:textId="577CE6C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72744210" w14:textId="6DAEA48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4</w:t>
            </w:r>
          </w:p>
        </w:tc>
        <w:tc>
          <w:tcPr>
            <w:tcW w:w="851" w:type="dxa"/>
          </w:tcPr>
          <w:p w14:paraId="7117627C" w14:textId="5FEAC46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6</w:t>
            </w:r>
          </w:p>
        </w:tc>
        <w:tc>
          <w:tcPr>
            <w:tcW w:w="805" w:type="dxa"/>
          </w:tcPr>
          <w:p w14:paraId="292A26DC" w14:textId="4C7CA87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5</w:t>
            </w:r>
          </w:p>
        </w:tc>
        <w:tc>
          <w:tcPr>
            <w:tcW w:w="1063" w:type="dxa"/>
          </w:tcPr>
          <w:p w14:paraId="51218A7B" w14:textId="65578DE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  <w:tc>
          <w:tcPr>
            <w:tcW w:w="872" w:type="dxa"/>
          </w:tcPr>
          <w:p w14:paraId="0ECA723E" w14:textId="6AECE63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078D7B09" w14:textId="6724EFC6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32C8D00B" w14:textId="77777777" w:rsidTr="005C5069">
        <w:tc>
          <w:tcPr>
            <w:tcW w:w="459" w:type="dxa"/>
          </w:tcPr>
          <w:p w14:paraId="2B80451B" w14:textId="1D487E0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698" w:type="dxa"/>
          </w:tcPr>
          <w:p w14:paraId="72E7D71A" w14:textId="0117DFA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4333E66C" w14:textId="0BEB24D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391B9F51" w14:textId="56F02D0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776" w:type="dxa"/>
          </w:tcPr>
          <w:p w14:paraId="73BBB758" w14:textId="56FC7FB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0375B1C5" w14:textId="2FBC253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.11</w:t>
            </w:r>
          </w:p>
        </w:tc>
        <w:tc>
          <w:tcPr>
            <w:tcW w:w="851" w:type="dxa"/>
          </w:tcPr>
          <w:p w14:paraId="55317D59" w14:textId="5FEC560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77</w:t>
            </w:r>
          </w:p>
        </w:tc>
        <w:tc>
          <w:tcPr>
            <w:tcW w:w="805" w:type="dxa"/>
          </w:tcPr>
          <w:p w14:paraId="66A2B4AB" w14:textId="08ACC9A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63" w:type="dxa"/>
          </w:tcPr>
          <w:p w14:paraId="0AF9EF32" w14:textId="67C091E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64</w:t>
            </w:r>
          </w:p>
        </w:tc>
        <w:tc>
          <w:tcPr>
            <w:tcW w:w="872" w:type="dxa"/>
          </w:tcPr>
          <w:p w14:paraId="315A1A4C" w14:textId="61A98E3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68AF93DF" w14:textId="0F0F624A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1259B2B1" w14:textId="77777777" w:rsidTr="005C5069">
        <w:tc>
          <w:tcPr>
            <w:tcW w:w="459" w:type="dxa"/>
          </w:tcPr>
          <w:p w14:paraId="5CE1FD67" w14:textId="40C21BF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698" w:type="dxa"/>
          </w:tcPr>
          <w:p w14:paraId="64C3363A" w14:textId="71B7A4D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300438CC" w14:textId="2D3C1C0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2D03A8E7" w14:textId="760C3AD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776" w:type="dxa"/>
          </w:tcPr>
          <w:p w14:paraId="007361A4" w14:textId="4E3A457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65757B23" w14:textId="2C86B2E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.36</w:t>
            </w:r>
          </w:p>
        </w:tc>
        <w:tc>
          <w:tcPr>
            <w:tcW w:w="851" w:type="dxa"/>
          </w:tcPr>
          <w:p w14:paraId="6701CE26" w14:textId="468B14C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1</w:t>
            </w:r>
          </w:p>
        </w:tc>
        <w:tc>
          <w:tcPr>
            <w:tcW w:w="805" w:type="dxa"/>
          </w:tcPr>
          <w:p w14:paraId="4B4E6457" w14:textId="60A7DDB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63" w:type="dxa"/>
          </w:tcPr>
          <w:p w14:paraId="196C43F6" w14:textId="22F2B39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72" w:type="dxa"/>
          </w:tcPr>
          <w:p w14:paraId="6977EC7C" w14:textId="53E175F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38B85320" w14:textId="5C3A5ED0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0426CA89" w14:textId="77777777" w:rsidTr="005C5069">
        <w:tc>
          <w:tcPr>
            <w:tcW w:w="459" w:type="dxa"/>
          </w:tcPr>
          <w:p w14:paraId="1628EF65" w14:textId="0B7735B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698" w:type="dxa"/>
          </w:tcPr>
          <w:p w14:paraId="3B74A6EB" w14:textId="77553F3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05346C2D" w14:textId="1C66291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4726B5EA" w14:textId="164365F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776" w:type="dxa"/>
          </w:tcPr>
          <w:p w14:paraId="331DBB5C" w14:textId="32AAC1C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16A97ABC" w14:textId="5BD94A2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51" w:type="dxa"/>
          </w:tcPr>
          <w:p w14:paraId="7ED64E9E" w14:textId="39FED05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05" w:type="dxa"/>
          </w:tcPr>
          <w:p w14:paraId="7E92F8CF" w14:textId="7F8ADA4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14</w:t>
            </w:r>
          </w:p>
        </w:tc>
        <w:tc>
          <w:tcPr>
            <w:tcW w:w="1063" w:type="dxa"/>
          </w:tcPr>
          <w:p w14:paraId="67600F50" w14:textId="0CE5366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72" w:type="dxa"/>
          </w:tcPr>
          <w:p w14:paraId="6B38627A" w14:textId="5065E30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6D26CA2B" w14:textId="465438AA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05C9B0EF" w14:textId="77777777" w:rsidTr="005C5069">
        <w:tc>
          <w:tcPr>
            <w:tcW w:w="459" w:type="dxa"/>
          </w:tcPr>
          <w:p w14:paraId="5F34A76F" w14:textId="6FC2EE1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698" w:type="dxa"/>
          </w:tcPr>
          <w:p w14:paraId="020839F9" w14:textId="2435AA5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10A4C779" w14:textId="39D3F94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1C852169" w14:textId="140E414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776" w:type="dxa"/>
          </w:tcPr>
          <w:p w14:paraId="3A5F8952" w14:textId="01EB14A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7E23CFE6" w14:textId="328394D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</w:tcPr>
          <w:p w14:paraId="3EEBA4D7" w14:textId="7CF2F8D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5" w:type="dxa"/>
          </w:tcPr>
          <w:p w14:paraId="711F905D" w14:textId="1040578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12</w:t>
            </w:r>
          </w:p>
        </w:tc>
        <w:tc>
          <w:tcPr>
            <w:tcW w:w="1063" w:type="dxa"/>
          </w:tcPr>
          <w:p w14:paraId="62F22BD4" w14:textId="0F6B65D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63</w:t>
            </w:r>
          </w:p>
        </w:tc>
        <w:tc>
          <w:tcPr>
            <w:tcW w:w="872" w:type="dxa"/>
          </w:tcPr>
          <w:p w14:paraId="7F886184" w14:textId="262D88C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2E120EAC" w14:textId="280EA933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756C381C" w14:textId="77777777" w:rsidTr="005C5069">
        <w:tc>
          <w:tcPr>
            <w:tcW w:w="459" w:type="dxa"/>
          </w:tcPr>
          <w:p w14:paraId="25956923" w14:textId="3BE4CDD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698" w:type="dxa"/>
          </w:tcPr>
          <w:p w14:paraId="6FEF32E9" w14:textId="53B9E75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4681149F" w14:textId="1DEC782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6100FAE4" w14:textId="13C9521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776" w:type="dxa"/>
          </w:tcPr>
          <w:p w14:paraId="7DA5E294" w14:textId="2D5E4C5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5FF23B3A" w14:textId="15A36A3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51" w:type="dxa"/>
          </w:tcPr>
          <w:p w14:paraId="6AD71CD3" w14:textId="392F8EB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3</w:t>
            </w:r>
          </w:p>
        </w:tc>
        <w:tc>
          <w:tcPr>
            <w:tcW w:w="805" w:type="dxa"/>
          </w:tcPr>
          <w:p w14:paraId="5979B50D" w14:textId="7081B85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63" w:type="dxa"/>
          </w:tcPr>
          <w:p w14:paraId="2D238ADE" w14:textId="3B891F7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72" w:type="dxa"/>
          </w:tcPr>
          <w:p w14:paraId="479323A4" w14:textId="1688236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72CB1EDF" w14:textId="557DE264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7A13CF13" w14:textId="77777777" w:rsidTr="005C5069">
        <w:tc>
          <w:tcPr>
            <w:tcW w:w="459" w:type="dxa"/>
          </w:tcPr>
          <w:p w14:paraId="53B187FA" w14:textId="7FC392E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698" w:type="dxa"/>
          </w:tcPr>
          <w:p w14:paraId="5CBA5AC2" w14:textId="0CE7189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7438B59E" w14:textId="18A5F6C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3E9C52E1" w14:textId="31F9C99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776" w:type="dxa"/>
          </w:tcPr>
          <w:p w14:paraId="0E244B8C" w14:textId="56B6E19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2172EA1E" w14:textId="40F9723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51" w:type="dxa"/>
          </w:tcPr>
          <w:p w14:paraId="508C3379" w14:textId="3C9F745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2</w:t>
            </w:r>
          </w:p>
        </w:tc>
        <w:tc>
          <w:tcPr>
            <w:tcW w:w="805" w:type="dxa"/>
          </w:tcPr>
          <w:p w14:paraId="2D9F9A1A" w14:textId="4C3EBE3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63" w:type="dxa"/>
          </w:tcPr>
          <w:p w14:paraId="5EE7958F" w14:textId="1E15107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72" w:type="dxa"/>
          </w:tcPr>
          <w:p w14:paraId="75617F0A" w14:textId="2924703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385398A5" w14:textId="59630080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096C716B" w14:textId="77777777" w:rsidTr="005C5069">
        <w:tc>
          <w:tcPr>
            <w:tcW w:w="459" w:type="dxa"/>
          </w:tcPr>
          <w:p w14:paraId="64FC03A3" w14:textId="75F15AB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698" w:type="dxa"/>
          </w:tcPr>
          <w:p w14:paraId="3324683F" w14:textId="4732514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16BFFF2C" w14:textId="70643A1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5EACFCFF" w14:textId="5015CB3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776" w:type="dxa"/>
          </w:tcPr>
          <w:p w14:paraId="2D729D74" w14:textId="6F21D9D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210F2450" w14:textId="00AE02C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51" w:type="dxa"/>
          </w:tcPr>
          <w:p w14:paraId="5CF0DB3D" w14:textId="2EADCD8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05" w:type="dxa"/>
          </w:tcPr>
          <w:p w14:paraId="1F17AC9F" w14:textId="5CB2C58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63" w:type="dxa"/>
          </w:tcPr>
          <w:p w14:paraId="6A461418" w14:textId="5151B42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5</w:t>
            </w:r>
          </w:p>
        </w:tc>
        <w:tc>
          <w:tcPr>
            <w:tcW w:w="872" w:type="dxa"/>
          </w:tcPr>
          <w:p w14:paraId="1D7DCFBC" w14:textId="467A5E4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7E97322A" w14:textId="4617171A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6ECE30D6" w14:textId="77777777" w:rsidTr="005C5069">
        <w:tc>
          <w:tcPr>
            <w:tcW w:w="459" w:type="dxa"/>
          </w:tcPr>
          <w:p w14:paraId="2047C89A" w14:textId="5F7F45D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698" w:type="dxa"/>
          </w:tcPr>
          <w:p w14:paraId="7CE76E4B" w14:textId="30A6717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557F35D8" w14:textId="7C5AC1F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0C419064" w14:textId="40CFBFE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76" w:type="dxa"/>
          </w:tcPr>
          <w:p w14:paraId="4A4CF58A" w14:textId="7D01C9F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0574853B" w14:textId="48AE331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.04</w:t>
            </w:r>
          </w:p>
        </w:tc>
        <w:tc>
          <w:tcPr>
            <w:tcW w:w="851" w:type="dxa"/>
          </w:tcPr>
          <w:p w14:paraId="6227D098" w14:textId="5DEBE1D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5</w:t>
            </w:r>
          </w:p>
        </w:tc>
        <w:tc>
          <w:tcPr>
            <w:tcW w:w="805" w:type="dxa"/>
          </w:tcPr>
          <w:p w14:paraId="2C7A3ED9" w14:textId="3D43A3B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2</w:t>
            </w:r>
          </w:p>
        </w:tc>
        <w:tc>
          <w:tcPr>
            <w:tcW w:w="1063" w:type="dxa"/>
          </w:tcPr>
          <w:p w14:paraId="68C9C653" w14:textId="66EC563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36</w:t>
            </w:r>
          </w:p>
        </w:tc>
        <w:tc>
          <w:tcPr>
            <w:tcW w:w="872" w:type="dxa"/>
          </w:tcPr>
          <w:p w14:paraId="1FCA4089" w14:textId="13B407F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2D1A8E34" w14:textId="7EDE09CC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6029E00A" w14:textId="77777777" w:rsidTr="005C5069">
        <w:tc>
          <w:tcPr>
            <w:tcW w:w="459" w:type="dxa"/>
          </w:tcPr>
          <w:p w14:paraId="77347AAC" w14:textId="7CA2915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698" w:type="dxa"/>
          </w:tcPr>
          <w:p w14:paraId="33531F48" w14:textId="03AE345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16E3DE4E" w14:textId="4D1B762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3ED42550" w14:textId="3191848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776" w:type="dxa"/>
          </w:tcPr>
          <w:p w14:paraId="6BA832C5" w14:textId="3694E86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2EB09F10" w14:textId="09A4C9A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51" w:type="dxa"/>
          </w:tcPr>
          <w:p w14:paraId="48D2E714" w14:textId="11D9E14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05" w:type="dxa"/>
          </w:tcPr>
          <w:p w14:paraId="5DF7C1EE" w14:textId="6EA3CB5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1063" w:type="dxa"/>
          </w:tcPr>
          <w:p w14:paraId="04D7B53C" w14:textId="1CBD8A9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96</w:t>
            </w:r>
          </w:p>
        </w:tc>
        <w:tc>
          <w:tcPr>
            <w:tcW w:w="872" w:type="dxa"/>
          </w:tcPr>
          <w:p w14:paraId="6250763E" w14:textId="2E79F08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43D5123F" w14:textId="272AD0A5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192C7DBE" w14:textId="77777777" w:rsidTr="005C5069">
        <w:tc>
          <w:tcPr>
            <w:tcW w:w="459" w:type="dxa"/>
          </w:tcPr>
          <w:p w14:paraId="4184C1B7" w14:textId="170C938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698" w:type="dxa"/>
          </w:tcPr>
          <w:p w14:paraId="1D085A68" w14:textId="588475E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648101D9" w14:textId="6CAB691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4430D945" w14:textId="06EC941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776" w:type="dxa"/>
          </w:tcPr>
          <w:p w14:paraId="210BF413" w14:textId="3CF926D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629F45BB" w14:textId="3D54F28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51" w:type="dxa"/>
          </w:tcPr>
          <w:p w14:paraId="1343060E" w14:textId="7EEA1E9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7</w:t>
            </w:r>
          </w:p>
        </w:tc>
        <w:tc>
          <w:tcPr>
            <w:tcW w:w="805" w:type="dxa"/>
          </w:tcPr>
          <w:p w14:paraId="0D4C08E0" w14:textId="76A5052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33</w:t>
            </w:r>
          </w:p>
        </w:tc>
        <w:tc>
          <w:tcPr>
            <w:tcW w:w="1063" w:type="dxa"/>
          </w:tcPr>
          <w:p w14:paraId="38FD3F49" w14:textId="33C3E29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72" w:type="dxa"/>
          </w:tcPr>
          <w:p w14:paraId="6671990D" w14:textId="7CD9907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2F097724" w14:textId="30931565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41010F32" w14:textId="77777777" w:rsidTr="005C5069">
        <w:tc>
          <w:tcPr>
            <w:tcW w:w="459" w:type="dxa"/>
          </w:tcPr>
          <w:p w14:paraId="5AE09772" w14:textId="41878FC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698" w:type="dxa"/>
          </w:tcPr>
          <w:p w14:paraId="751EDDCE" w14:textId="08A4876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3C302F88" w14:textId="2AEB9C1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1F9C4C73" w14:textId="2BD0DDA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776" w:type="dxa"/>
          </w:tcPr>
          <w:p w14:paraId="4A2D9BA9" w14:textId="06D31BD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52B991F6" w14:textId="6BDFE35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51" w:type="dxa"/>
          </w:tcPr>
          <w:p w14:paraId="342175F7" w14:textId="0721717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1</w:t>
            </w:r>
          </w:p>
        </w:tc>
        <w:tc>
          <w:tcPr>
            <w:tcW w:w="805" w:type="dxa"/>
          </w:tcPr>
          <w:p w14:paraId="02B75848" w14:textId="290A118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55</w:t>
            </w:r>
          </w:p>
        </w:tc>
        <w:tc>
          <w:tcPr>
            <w:tcW w:w="1063" w:type="dxa"/>
          </w:tcPr>
          <w:p w14:paraId="4EC26393" w14:textId="024F769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45</w:t>
            </w:r>
          </w:p>
        </w:tc>
        <w:tc>
          <w:tcPr>
            <w:tcW w:w="872" w:type="dxa"/>
          </w:tcPr>
          <w:p w14:paraId="1272D8B2" w14:textId="3D8411D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5AEFEA6C" w14:textId="15A89A29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55CD5D20" w14:textId="77777777" w:rsidTr="005C5069">
        <w:tc>
          <w:tcPr>
            <w:tcW w:w="459" w:type="dxa"/>
          </w:tcPr>
          <w:p w14:paraId="60B0C276" w14:textId="0EADEA7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3</w:t>
            </w:r>
          </w:p>
        </w:tc>
        <w:tc>
          <w:tcPr>
            <w:tcW w:w="698" w:type="dxa"/>
          </w:tcPr>
          <w:p w14:paraId="782105C6" w14:textId="41086A9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25E78620" w14:textId="7AECEAE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3E114394" w14:textId="6DFCA2E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76" w:type="dxa"/>
          </w:tcPr>
          <w:p w14:paraId="375A6952" w14:textId="1001F22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22873F7D" w14:textId="35B3763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.32</w:t>
            </w:r>
          </w:p>
        </w:tc>
        <w:tc>
          <w:tcPr>
            <w:tcW w:w="851" w:type="dxa"/>
          </w:tcPr>
          <w:p w14:paraId="399B69F0" w14:textId="40CC0B9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6</w:t>
            </w:r>
          </w:p>
        </w:tc>
        <w:tc>
          <w:tcPr>
            <w:tcW w:w="805" w:type="dxa"/>
          </w:tcPr>
          <w:p w14:paraId="1A3BF9A0" w14:textId="6EE50B8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63" w:type="dxa"/>
          </w:tcPr>
          <w:p w14:paraId="09E43603" w14:textId="63F8F17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72" w:type="dxa"/>
          </w:tcPr>
          <w:p w14:paraId="12F8BE20" w14:textId="6053785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6BA28B78" w14:textId="002EE1E7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05A8796A" w14:textId="77777777" w:rsidTr="005C5069">
        <w:tc>
          <w:tcPr>
            <w:tcW w:w="459" w:type="dxa"/>
          </w:tcPr>
          <w:p w14:paraId="427A6912" w14:textId="7D3D220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</w:p>
        </w:tc>
        <w:tc>
          <w:tcPr>
            <w:tcW w:w="698" w:type="dxa"/>
          </w:tcPr>
          <w:p w14:paraId="6D1DA636" w14:textId="2D4E969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257E5B2E" w14:textId="3AF4266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7B7CCD66" w14:textId="4372077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776" w:type="dxa"/>
          </w:tcPr>
          <w:p w14:paraId="7DE0AC26" w14:textId="08948BF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2F3935CD" w14:textId="45C942C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51" w:type="dxa"/>
          </w:tcPr>
          <w:p w14:paraId="40D1C706" w14:textId="5513251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5</w:t>
            </w:r>
          </w:p>
        </w:tc>
        <w:tc>
          <w:tcPr>
            <w:tcW w:w="805" w:type="dxa"/>
          </w:tcPr>
          <w:p w14:paraId="4ACD0AF2" w14:textId="5A8356B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  <w:tc>
          <w:tcPr>
            <w:tcW w:w="1063" w:type="dxa"/>
          </w:tcPr>
          <w:p w14:paraId="3729B09E" w14:textId="7BA2CFD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72" w:type="dxa"/>
          </w:tcPr>
          <w:p w14:paraId="55697AE8" w14:textId="300C8D1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4A9D0A7F" w14:textId="219D0794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2D803D9A" w14:textId="77777777" w:rsidTr="005C5069">
        <w:tc>
          <w:tcPr>
            <w:tcW w:w="459" w:type="dxa"/>
          </w:tcPr>
          <w:p w14:paraId="2B4691BB" w14:textId="6C8DED3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698" w:type="dxa"/>
          </w:tcPr>
          <w:p w14:paraId="4D516B94" w14:textId="1BD16D5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4798F2E5" w14:textId="4C5C2B8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51AB04C5" w14:textId="06FE7EC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76" w:type="dxa"/>
          </w:tcPr>
          <w:p w14:paraId="28E2E1A5" w14:textId="6C51B27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22F735E2" w14:textId="15385ED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00DAE8C3" w14:textId="2E9B2F4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14</w:t>
            </w:r>
          </w:p>
        </w:tc>
        <w:tc>
          <w:tcPr>
            <w:tcW w:w="805" w:type="dxa"/>
          </w:tcPr>
          <w:p w14:paraId="69202328" w14:textId="12709F9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63" w:type="dxa"/>
          </w:tcPr>
          <w:p w14:paraId="10F196B8" w14:textId="05A7289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</w:p>
        </w:tc>
        <w:tc>
          <w:tcPr>
            <w:tcW w:w="872" w:type="dxa"/>
          </w:tcPr>
          <w:p w14:paraId="1F2FBFFA" w14:textId="78CC0BC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05E496F7" w14:textId="20387623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5F5AD0D4" w14:textId="77777777" w:rsidTr="005C5069">
        <w:tc>
          <w:tcPr>
            <w:tcW w:w="459" w:type="dxa"/>
          </w:tcPr>
          <w:p w14:paraId="2BC7F571" w14:textId="46EDC27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698" w:type="dxa"/>
          </w:tcPr>
          <w:p w14:paraId="311FC83E" w14:textId="2A4A26F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2B51C459" w14:textId="79C5ECD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7AE64B4B" w14:textId="391B811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76" w:type="dxa"/>
          </w:tcPr>
          <w:p w14:paraId="6FE36897" w14:textId="6F33535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02305BE0" w14:textId="1F1165E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.86</w:t>
            </w:r>
          </w:p>
        </w:tc>
        <w:tc>
          <w:tcPr>
            <w:tcW w:w="851" w:type="dxa"/>
          </w:tcPr>
          <w:p w14:paraId="14414CF6" w14:textId="79804B2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05" w:type="dxa"/>
          </w:tcPr>
          <w:p w14:paraId="28322FC5" w14:textId="49D0F6E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  <w:tc>
          <w:tcPr>
            <w:tcW w:w="1063" w:type="dxa"/>
          </w:tcPr>
          <w:p w14:paraId="285F5E1A" w14:textId="709C078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91</w:t>
            </w:r>
          </w:p>
        </w:tc>
        <w:tc>
          <w:tcPr>
            <w:tcW w:w="872" w:type="dxa"/>
          </w:tcPr>
          <w:p w14:paraId="6DA9D47F" w14:textId="2CDAA90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274A102A" w14:textId="3118D583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4DAE0119" w14:textId="77777777" w:rsidTr="005C5069">
        <w:tc>
          <w:tcPr>
            <w:tcW w:w="459" w:type="dxa"/>
          </w:tcPr>
          <w:p w14:paraId="3A0A5059" w14:textId="5B94493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698" w:type="dxa"/>
          </w:tcPr>
          <w:p w14:paraId="38B93F6C" w14:textId="62CA8A1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35C2EAF3" w14:textId="0F217C6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11BC4884" w14:textId="12ADB37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776" w:type="dxa"/>
          </w:tcPr>
          <w:p w14:paraId="7F36BA6E" w14:textId="2CCB8DD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719AFCED" w14:textId="180E2DC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</w:tcPr>
          <w:p w14:paraId="61E610BF" w14:textId="72FE101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5" w:type="dxa"/>
          </w:tcPr>
          <w:p w14:paraId="521D6AF1" w14:textId="17BD21E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63" w:type="dxa"/>
          </w:tcPr>
          <w:p w14:paraId="4D9C8D8C" w14:textId="4DCB181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33</w:t>
            </w:r>
          </w:p>
        </w:tc>
        <w:tc>
          <w:tcPr>
            <w:tcW w:w="872" w:type="dxa"/>
          </w:tcPr>
          <w:p w14:paraId="09EF0037" w14:textId="03686E3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30E7F4FB" w14:textId="20C3D04B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0B6F368D" w14:textId="77777777" w:rsidTr="005C5069">
        <w:tc>
          <w:tcPr>
            <w:tcW w:w="459" w:type="dxa"/>
          </w:tcPr>
          <w:p w14:paraId="276CF39A" w14:textId="58592CD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3</w:t>
            </w:r>
          </w:p>
        </w:tc>
        <w:tc>
          <w:tcPr>
            <w:tcW w:w="698" w:type="dxa"/>
          </w:tcPr>
          <w:p w14:paraId="19CA146B" w14:textId="701A0D6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787E0C8F" w14:textId="3281AF7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16B4B2ED" w14:textId="343644B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776" w:type="dxa"/>
          </w:tcPr>
          <w:p w14:paraId="2D40F402" w14:textId="20F73FC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2FDDB643" w14:textId="4856959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</w:tcPr>
          <w:p w14:paraId="67A5F165" w14:textId="3CB511E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05" w:type="dxa"/>
          </w:tcPr>
          <w:p w14:paraId="642A8D5A" w14:textId="097C9B2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1063" w:type="dxa"/>
          </w:tcPr>
          <w:p w14:paraId="4F7D917B" w14:textId="0C5988B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13</w:t>
            </w:r>
          </w:p>
        </w:tc>
        <w:tc>
          <w:tcPr>
            <w:tcW w:w="872" w:type="dxa"/>
          </w:tcPr>
          <w:p w14:paraId="1F430915" w14:textId="61DE313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69C02598" w14:textId="131A8E96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443BF49A" w14:textId="77777777" w:rsidTr="005C5069">
        <w:tc>
          <w:tcPr>
            <w:tcW w:w="459" w:type="dxa"/>
          </w:tcPr>
          <w:p w14:paraId="448C7C24" w14:textId="2411E97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698" w:type="dxa"/>
          </w:tcPr>
          <w:p w14:paraId="5C833E67" w14:textId="5E352FD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31FDE0A4" w14:textId="3979809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739FCAA4" w14:textId="0546AB6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776" w:type="dxa"/>
          </w:tcPr>
          <w:p w14:paraId="542DF854" w14:textId="032B192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029C8703" w14:textId="27712C5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51" w:type="dxa"/>
          </w:tcPr>
          <w:p w14:paraId="49F41F0F" w14:textId="3BBDBA8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5</w:t>
            </w:r>
          </w:p>
        </w:tc>
        <w:tc>
          <w:tcPr>
            <w:tcW w:w="805" w:type="dxa"/>
          </w:tcPr>
          <w:p w14:paraId="3558594B" w14:textId="78AA9A9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22</w:t>
            </w:r>
          </w:p>
        </w:tc>
        <w:tc>
          <w:tcPr>
            <w:tcW w:w="1063" w:type="dxa"/>
          </w:tcPr>
          <w:p w14:paraId="196670BC" w14:textId="43FAB91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79</w:t>
            </w:r>
          </w:p>
        </w:tc>
        <w:tc>
          <w:tcPr>
            <w:tcW w:w="872" w:type="dxa"/>
          </w:tcPr>
          <w:p w14:paraId="09FF91A6" w14:textId="049AFCB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2C834D5F" w14:textId="7CDCD2F3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581F38E2" w14:textId="77777777" w:rsidTr="005C5069">
        <w:tc>
          <w:tcPr>
            <w:tcW w:w="459" w:type="dxa"/>
          </w:tcPr>
          <w:p w14:paraId="4B238F89" w14:textId="48DE117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698" w:type="dxa"/>
          </w:tcPr>
          <w:p w14:paraId="2E466193" w14:textId="0A51987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5D19FFF8" w14:textId="7751EB1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497DB671" w14:textId="1CB4822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776" w:type="dxa"/>
          </w:tcPr>
          <w:p w14:paraId="76CCF5B9" w14:textId="53F135C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2FFBB0E5" w14:textId="67A914E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.51</w:t>
            </w:r>
          </w:p>
        </w:tc>
        <w:tc>
          <w:tcPr>
            <w:tcW w:w="851" w:type="dxa"/>
          </w:tcPr>
          <w:p w14:paraId="65BE103D" w14:textId="5C945E5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1</w:t>
            </w:r>
          </w:p>
        </w:tc>
        <w:tc>
          <w:tcPr>
            <w:tcW w:w="805" w:type="dxa"/>
          </w:tcPr>
          <w:p w14:paraId="4781E633" w14:textId="42F47A8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01</w:t>
            </w:r>
          </w:p>
        </w:tc>
        <w:tc>
          <w:tcPr>
            <w:tcW w:w="1063" w:type="dxa"/>
          </w:tcPr>
          <w:p w14:paraId="5D691DE6" w14:textId="380CC8E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59</w:t>
            </w:r>
          </w:p>
        </w:tc>
        <w:tc>
          <w:tcPr>
            <w:tcW w:w="872" w:type="dxa"/>
          </w:tcPr>
          <w:p w14:paraId="24ACE58F" w14:textId="5D854E6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17EF7319" w14:textId="3E95B8E7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2B1BCDBA" w14:textId="77777777" w:rsidTr="005C5069">
        <w:tc>
          <w:tcPr>
            <w:tcW w:w="459" w:type="dxa"/>
          </w:tcPr>
          <w:p w14:paraId="40D615C9" w14:textId="5E1D3CC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698" w:type="dxa"/>
          </w:tcPr>
          <w:p w14:paraId="700E9822" w14:textId="22B2629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7AEF4191" w14:textId="307CCD5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47B34333" w14:textId="3EDF3D7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76" w:type="dxa"/>
          </w:tcPr>
          <w:p w14:paraId="4325C82E" w14:textId="15456EB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1B7D5F96" w14:textId="23B5720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</w:tcPr>
          <w:p w14:paraId="33C8ACEC" w14:textId="02E4EAB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5</w:t>
            </w:r>
          </w:p>
        </w:tc>
        <w:tc>
          <w:tcPr>
            <w:tcW w:w="805" w:type="dxa"/>
          </w:tcPr>
          <w:p w14:paraId="349EB2C0" w14:textId="230E06D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79</w:t>
            </w:r>
          </w:p>
        </w:tc>
        <w:tc>
          <w:tcPr>
            <w:tcW w:w="1063" w:type="dxa"/>
          </w:tcPr>
          <w:p w14:paraId="473C417F" w14:textId="6C2A1A9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61</w:t>
            </w:r>
          </w:p>
        </w:tc>
        <w:tc>
          <w:tcPr>
            <w:tcW w:w="872" w:type="dxa"/>
          </w:tcPr>
          <w:p w14:paraId="6DA9857E" w14:textId="264AD63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1B73233E" w14:textId="10E33CE1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5CA3B355" w14:textId="77777777" w:rsidTr="005C5069">
        <w:tc>
          <w:tcPr>
            <w:tcW w:w="459" w:type="dxa"/>
          </w:tcPr>
          <w:p w14:paraId="64B027FE" w14:textId="2008E13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698" w:type="dxa"/>
          </w:tcPr>
          <w:p w14:paraId="54FB29CB" w14:textId="0FB4974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427F2783" w14:textId="1E1D582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231BB378" w14:textId="66CB178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776" w:type="dxa"/>
          </w:tcPr>
          <w:p w14:paraId="78C0C520" w14:textId="18523D3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16576838" w14:textId="2603DA3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62</w:t>
            </w:r>
          </w:p>
        </w:tc>
        <w:tc>
          <w:tcPr>
            <w:tcW w:w="851" w:type="dxa"/>
          </w:tcPr>
          <w:p w14:paraId="3245EF1B" w14:textId="7CD6A13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3</w:t>
            </w:r>
          </w:p>
        </w:tc>
        <w:tc>
          <w:tcPr>
            <w:tcW w:w="805" w:type="dxa"/>
          </w:tcPr>
          <w:p w14:paraId="3FF2B294" w14:textId="50F431F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54</w:t>
            </w:r>
          </w:p>
        </w:tc>
        <w:tc>
          <w:tcPr>
            <w:tcW w:w="1063" w:type="dxa"/>
          </w:tcPr>
          <w:p w14:paraId="5CB9B473" w14:textId="432CDEC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33</w:t>
            </w:r>
          </w:p>
        </w:tc>
        <w:tc>
          <w:tcPr>
            <w:tcW w:w="872" w:type="dxa"/>
          </w:tcPr>
          <w:p w14:paraId="5B4C9411" w14:textId="2B6AD47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23D9266C" w14:textId="78A337BC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6C75C86B" w14:textId="77777777" w:rsidTr="005C5069">
        <w:tc>
          <w:tcPr>
            <w:tcW w:w="459" w:type="dxa"/>
          </w:tcPr>
          <w:p w14:paraId="0F23A344" w14:textId="3C662CE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698" w:type="dxa"/>
          </w:tcPr>
          <w:p w14:paraId="653B23F2" w14:textId="36D578E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28DED641" w14:textId="368D023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07CE3F34" w14:textId="5A9B34A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76" w:type="dxa"/>
          </w:tcPr>
          <w:p w14:paraId="0E5B5B3A" w14:textId="0F3FAC6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61C76F6C" w14:textId="18C4EA8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.87</w:t>
            </w:r>
          </w:p>
        </w:tc>
        <w:tc>
          <w:tcPr>
            <w:tcW w:w="851" w:type="dxa"/>
          </w:tcPr>
          <w:p w14:paraId="3B0A7AA5" w14:textId="5566A02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5" w:type="dxa"/>
          </w:tcPr>
          <w:p w14:paraId="1C0FE1D0" w14:textId="5D1AC0D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22</w:t>
            </w:r>
          </w:p>
        </w:tc>
        <w:tc>
          <w:tcPr>
            <w:tcW w:w="1063" w:type="dxa"/>
          </w:tcPr>
          <w:p w14:paraId="2856A22F" w14:textId="6665260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55</w:t>
            </w:r>
          </w:p>
        </w:tc>
        <w:tc>
          <w:tcPr>
            <w:tcW w:w="872" w:type="dxa"/>
          </w:tcPr>
          <w:p w14:paraId="1E98B2B4" w14:textId="5170317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630C5DC2" w14:textId="289E29C0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786C30DD" w14:textId="77777777" w:rsidTr="005C5069">
        <w:tc>
          <w:tcPr>
            <w:tcW w:w="459" w:type="dxa"/>
          </w:tcPr>
          <w:p w14:paraId="7D96B51E" w14:textId="5827273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698" w:type="dxa"/>
          </w:tcPr>
          <w:p w14:paraId="19AF30AB" w14:textId="7117E8D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70EAD1D5" w14:textId="3D4BFF4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7B80BDAE" w14:textId="278D472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76" w:type="dxa"/>
          </w:tcPr>
          <w:p w14:paraId="14F9AC3B" w14:textId="71EF360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49511C30" w14:textId="00F961E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36</w:t>
            </w:r>
          </w:p>
        </w:tc>
        <w:tc>
          <w:tcPr>
            <w:tcW w:w="851" w:type="dxa"/>
          </w:tcPr>
          <w:p w14:paraId="47B34596" w14:textId="7A2C770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2</w:t>
            </w:r>
          </w:p>
        </w:tc>
        <w:tc>
          <w:tcPr>
            <w:tcW w:w="805" w:type="dxa"/>
          </w:tcPr>
          <w:p w14:paraId="438177C4" w14:textId="16E06C7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63" w:type="dxa"/>
          </w:tcPr>
          <w:p w14:paraId="58DC5FBC" w14:textId="3AAEEE5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7</w:t>
            </w:r>
          </w:p>
        </w:tc>
        <w:tc>
          <w:tcPr>
            <w:tcW w:w="872" w:type="dxa"/>
          </w:tcPr>
          <w:p w14:paraId="19519EB8" w14:textId="63F9A3B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6B42B023" w14:textId="56B4675E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6388D26A" w14:textId="77777777" w:rsidTr="005C5069">
        <w:tc>
          <w:tcPr>
            <w:tcW w:w="459" w:type="dxa"/>
          </w:tcPr>
          <w:p w14:paraId="699B7BC1" w14:textId="7B0B95B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698" w:type="dxa"/>
          </w:tcPr>
          <w:p w14:paraId="0CE7837E" w14:textId="067AE08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28AC2D3A" w14:textId="33044F1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704FC33D" w14:textId="475C14F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776" w:type="dxa"/>
          </w:tcPr>
          <w:p w14:paraId="3F01EBB4" w14:textId="329CB36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47BC2BA3" w14:textId="409C2DD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.01</w:t>
            </w:r>
          </w:p>
        </w:tc>
        <w:tc>
          <w:tcPr>
            <w:tcW w:w="851" w:type="dxa"/>
          </w:tcPr>
          <w:p w14:paraId="18E2DE7D" w14:textId="4296A73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4</w:t>
            </w:r>
          </w:p>
        </w:tc>
        <w:tc>
          <w:tcPr>
            <w:tcW w:w="805" w:type="dxa"/>
          </w:tcPr>
          <w:p w14:paraId="527E25D2" w14:textId="289A696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98</w:t>
            </w:r>
          </w:p>
        </w:tc>
        <w:tc>
          <w:tcPr>
            <w:tcW w:w="1063" w:type="dxa"/>
          </w:tcPr>
          <w:p w14:paraId="4C7DBCE9" w14:textId="46C9C47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72" w:type="dxa"/>
          </w:tcPr>
          <w:p w14:paraId="0EC50566" w14:textId="458310B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376CC9DC" w14:textId="61EE58F6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60A80324" w14:textId="77777777" w:rsidTr="005C5069">
        <w:tc>
          <w:tcPr>
            <w:tcW w:w="459" w:type="dxa"/>
          </w:tcPr>
          <w:p w14:paraId="12FD1004" w14:textId="50248C7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698" w:type="dxa"/>
          </w:tcPr>
          <w:p w14:paraId="115C2553" w14:textId="252D076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171099A7" w14:textId="4B82867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72E34D7E" w14:textId="696C461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776" w:type="dxa"/>
          </w:tcPr>
          <w:p w14:paraId="1520D2F6" w14:textId="79CA8EB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2749E855" w14:textId="6AD0F31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4</w:t>
            </w:r>
          </w:p>
        </w:tc>
        <w:tc>
          <w:tcPr>
            <w:tcW w:w="851" w:type="dxa"/>
          </w:tcPr>
          <w:p w14:paraId="5962CADC" w14:textId="6D09BA3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41</w:t>
            </w:r>
          </w:p>
        </w:tc>
        <w:tc>
          <w:tcPr>
            <w:tcW w:w="805" w:type="dxa"/>
          </w:tcPr>
          <w:p w14:paraId="3E0D4CCA" w14:textId="29392D7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1</w:t>
            </w:r>
          </w:p>
        </w:tc>
        <w:tc>
          <w:tcPr>
            <w:tcW w:w="1063" w:type="dxa"/>
          </w:tcPr>
          <w:p w14:paraId="1F47A652" w14:textId="119105B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.3</w:t>
            </w:r>
          </w:p>
        </w:tc>
        <w:tc>
          <w:tcPr>
            <w:tcW w:w="872" w:type="dxa"/>
          </w:tcPr>
          <w:p w14:paraId="1AC44F77" w14:textId="03952A2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78293A21" w14:textId="0FD7D114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6ABDB24A" w14:textId="77777777" w:rsidTr="005C5069">
        <w:tc>
          <w:tcPr>
            <w:tcW w:w="459" w:type="dxa"/>
          </w:tcPr>
          <w:p w14:paraId="288D5F5C" w14:textId="0C7DF60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698" w:type="dxa"/>
          </w:tcPr>
          <w:p w14:paraId="529019BF" w14:textId="575338D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7D389F9B" w14:textId="2EB7631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004FFABE" w14:textId="4C61804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76" w:type="dxa"/>
          </w:tcPr>
          <w:p w14:paraId="17530133" w14:textId="53825D6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6661C184" w14:textId="4B47560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51" w:type="dxa"/>
          </w:tcPr>
          <w:p w14:paraId="4F49D1CE" w14:textId="0ABBF0D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05" w:type="dxa"/>
          </w:tcPr>
          <w:p w14:paraId="5E02AA9E" w14:textId="6712EE3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6</w:t>
            </w:r>
          </w:p>
        </w:tc>
        <w:tc>
          <w:tcPr>
            <w:tcW w:w="1063" w:type="dxa"/>
          </w:tcPr>
          <w:p w14:paraId="275866FC" w14:textId="5C4AE30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72" w:type="dxa"/>
          </w:tcPr>
          <w:p w14:paraId="0573A77E" w14:textId="3FF4F60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40ED4D5D" w14:textId="657C9B78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44B86ADD" w14:textId="77777777" w:rsidTr="005C5069">
        <w:tc>
          <w:tcPr>
            <w:tcW w:w="459" w:type="dxa"/>
          </w:tcPr>
          <w:p w14:paraId="0A6DA1FE" w14:textId="338EA2D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698" w:type="dxa"/>
          </w:tcPr>
          <w:p w14:paraId="2AEC5056" w14:textId="0209CC1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46D2BC86" w14:textId="4CE7CB8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1D972CE2" w14:textId="7378AC5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776" w:type="dxa"/>
          </w:tcPr>
          <w:p w14:paraId="4BA1A986" w14:textId="7778D82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13F16834" w14:textId="720939E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2</w:t>
            </w:r>
          </w:p>
        </w:tc>
        <w:tc>
          <w:tcPr>
            <w:tcW w:w="851" w:type="dxa"/>
          </w:tcPr>
          <w:p w14:paraId="2F37434C" w14:textId="66FEC50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805" w:type="dxa"/>
          </w:tcPr>
          <w:p w14:paraId="761D7B1F" w14:textId="56DA933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4</w:t>
            </w:r>
          </w:p>
        </w:tc>
        <w:tc>
          <w:tcPr>
            <w:tcW w:w="1063" w:type="dxa"/>
          </w:tcPr>
          <w:p w14:paraId="64093D29" w14:textId="1A4E526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  <w:tc>
          <w:tcPr>
            <w:tcW w:w="872" w:type="dxa"/>
          </w:tcPr>
          <w:p w14:paraId="517C331F" w14:textId="49BB7CA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24C21550" w14:textId="78653510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527956C1" w14:textId="77777777" w:rsidTr="005C5069">
        <w:tc>
          <w:tcPr>
            <w:tcW w:w="459" w:type="dxa"/>
          </w:tcPr>
          <w:p w14:paraId="71E88117" w14:textId="38A9E09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698" w:type="dxa"/>
          </w:tcPr>
          <w:p w14:paraId="7FAD4344" w14:textId="6819FD7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34FA87E8" w14:textId="481D745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0A3CA108" w14:textId="2D0499E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76" w:type="dxa"/>
          </w:tcPr>
          <w:p w14:paraId="52FA69E6" w14:textId="2490EF2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6BBD8D05" w14:textId="6733D33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51" w:type="dxa"/>
          </w:tcPr>
          <w:p w14:paraId="61D7EB4E" w14:textId="4A3B686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805" w:type="dxa"/>
          </w:tcPr>
          <w:p w14:paraId="336AFE28" w14:textId="64204B4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63" w:type="dxa"/>
          </w:tcPr>
          <w:p w14:paraId="2AA510CF" w14:textId="45F5785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72" w:type="dxa"/>
          </w:tcPr>
          <w:p w14:paraId="1982AB98" w14:textId="7516008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44FDAA41" w14:textId="5DB1AB49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4514DD34" w14:textId="77777777" w:rsidTr="005C5069">
        <w:tc>
          <w:tcPr>
            <w:tcW w:w="459" w:type="dxa"/>
          </w:tcPr>
          <w:p w14:paraId="14020D79" w14:textId="68206A2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698" w:type="dxa"/>
          </w:tcPr>
          <w:p w14:paraId="2DCB88E4" w14:textId="3E9646D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744F5390" w14:textId="2628A80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2245B91F" w14:textId="00C3136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776" w:type="dxa"/>
          </w:tcPr>
          <w:p w14:paraId="67DB8CD6" w14:textId="56CBF76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6CB6DEE2" w14:textId="69DE67C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</w:tcPr>
          <w:p w14:paraId="3E916895" w14:textId="1441432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85</w:t>
            </w:r>
          </w:p>
        </w:tc>
        <w:tc>
          <w:tcPr>
            <w:tcW w:w="805" w:type="dxa"/>
          </w:tcPr>
          <w:p w14:paraId="6B65E5EE" w14:textId="26B9BF3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1063" w:type="dxa"/>
          </w:tcPr>
          <w:p w14:paraId="3F32D871" w14:textId="3EE902C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8</w:t>
            </w:r>
          </w:p>
        </w:tc>
        <w:tc>
          <w:tcPr>
            <w:tcW w:w="872" w:type="dxa"/>
          </w:tcPr>
          <w:p w14:paraId="1CA63FFE" w14:textId="0C1CAB2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30F1BE0E" w14:textId="0404EEC2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1064387B" w14:textId="77777777" w:rsidTr="005C5069">
        <w:tc>
          <w:tcPr>
            <w:tcW w:w="459" w:type="dxa"/>
          </w:tcPr>
          <w:p w14:paraId="4C76DD9F" w14:textId="42DE60E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698" w:type="dxa"/>
          </w:tcPr>
          <w:p w14:paraId="0720EC6A" w14:textId="6838CCD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151A5535" w14:textId="6618550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2E439CA9" w14:textId="4E82314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776" w:type="dxa"/>
          </w:tcPr>
          <w:p w14:paraId="72DDC107" w14:textId="73AA2F4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40432E3E" w14:textId="62E5EFD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51" w:type="dxa"/>
          </w:tcPr>
          <w:p w14:paraId="6C51CE5F" w14:textId="2A2E2A8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1</w:t>
            </w:r>
          </w:p>
        </w:tc>
        <w:tc>
          <w:tcPr>
            <w:tcW w:w="805" w:type="dxa"/>
          </w:tcPr>
          <w:p w14:paraId="19670827" w14:textId="48222B5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33</w:t>
            </w:r>
          </w:p>
        </w:tc>
        <w:tc>
          <w:tcPr>
            <w:tcW w:w="1063" w:type="dxa"/>
          </w:tcPr>
          <w:p w14:paraId="20B07A8A" w14:textId="61E5D8E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72" w:type="dxa"/>
          </w:tcPr>
          <w:p w14:paraId="2D59C6B7" w14:textId="49BF4BD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6829385D" w14:textId="4C4836C8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115E0DB0" w14:textId="77777777" w:rsidTr="005C5069">
        <w:tc>
          <w:tcPr>
            <w:tcW w:w="459" w:type="dxa"/>
          </w:tcPr>
          <w:p w14:paraId="6FD7815A" w14:textId="4ACD783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698" w:type="dxa"/>
          </w:tcPr>
          <w:p w14:paraId="398A3C27" w14:textId="478961D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073271B9" w14:textId="7C7A839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3541799C" w14:textId="03170A9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776" w:type="dxa"/>
          </w:tcPr>
          <w:p w14:paraId="2BE32060" w14:textId="25FD97A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435DE063" w14:textId="0CAE900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</w:tcPr>
          <w:p w14:paraId="037603D2" w14:textId="1FD7F7D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3</w:t>
            </w:r>
          </w:p>
        </w:tc>
        <w:tc>
          <w:tcPr>
            <w:tcW w:w="805" w:type="dxa"/>
          </w:tcPr>
          <w:p w14:paraId="617D3833" w14:textId="3B4AEB4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63" w:type="dxa"/>
          </w:tcPr>
          <w:p w14:paraId="1BE1DD1D" w14:textId="4430371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72" w:type="dxa"/>
          </w:tcPr>
          <w:p w14:paraId="42EC5A2E" w14:textId="08BF423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004C7CD8" w14:textId="096A7A3D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53C787BC" w14:textId="77777777" w:rsidTr="005C5069">
        <w:tc>
          <w:tcPr>
            <w:tcW w:w="459" w:type="dxa"/>
          </w:tcPr>
          <w:p w14:paraId="603FDAA6" w14:textId="2C5BA99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698" w:type="dxa"/>
          </w:tcPr>
          <w:p w14:paraId="0CB405FB" w14:textId="53860AD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7156148B" w14:textId="585B36D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0E5F18B4" w14:textId="3E53DAA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76" w:type="dxa"/>
          </w:tcPr>
          <w:p w14:paraId="71435CC5" w14:textId="31F81ED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404AF84A" w14:textId="16C5219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51" w:type="dxa"/>
          </w:tcPr>
          <w:p w14:paraId="1723F924" w14:textId="23A54EE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05" w:type="dxa"/>
          </w:tcPr>
          <w:p w14:paraId="5A198DC7" w14:textId="17D0D99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63" w:type="dxa"/>
          </w:tcPr>
          <w:p w14:paraId="2160F1DF" w14:textId="423888B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72" w:type="dxa"/>
          </w:tcPr>
          <w:p w14:paraId="1F2BC50A" w14:textId="0DE1AEE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6D32DFFB" w14:textId="54E038FF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18308B3B" w14:textId="77777777" w:rsidTr="005C5069">
        <w:tc>
          <w:tcPr>
            <w:tcW w:w="459" w:type="dxa"/>
          </w:tcPr>
          <w:p w14:paraId="28AF1256" w14:textId="2600506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8</w:t>
            </w:r>
          </w:p>
        </w:tc>
        <w:tc>
          <w:tcPr>
            <w:tcW w:w="698" w:type="dxa"/>
          </w:tcPr>
          <w:p w14:paraId="5F5F3B51" w14:textId="751A446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6373769A" w14:textId="0BBE34D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5F99EC87" w14:textId="1AFD589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776" w:type="dxa"/>
          </w:tcPr>
          <w:p w14:paraId="2F13D72D" w14:textId="043CA62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2732B4E9" w14:textId="25BFAF7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51" w:type="dxa"/>
          </w:tcPr>
          <w:p w14:paraId="5F532722" w14:textId="45BC2F8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5" w:type="dxa"/>
          </w:tcPr>
          <w:p w14:paraId="1411310D" w14:textId="5F77C46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  <w:tc>
          <w:tcPr>
            <w:tcW w:w="1063" w:type="dxa"/>
          </w:tcPr>
          <w:p w14:paraId="72937033" w14:textId="10B5868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23</w:t>
            </w:r>
          </w:p>
        </w:tc>
        <w:tc>
          <w:tcPr>
            <w:tcW w:w="872" w:type="dxa"/>
          </w:tcPr>
          <w:p w14:paraId="1D444260" w14:textId="1EF6688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5EB31B70" w14:textId="38F76960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39B55AA3" w14:textId="77777777" w:rsidTr="005C5069">
        <w:tc>
          <w:tcPr>
            <w:tcW w:w="459" w:type="dxa"/>
          </w:tcPr>
          <w:p w14:paraId="195A0D5C" w14:textId="6E1485B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698" w:type="dxa"/>
          </w:tcPr>
          <w:p w14:paraId="2EBF3B5E" w14:textId="245B922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795560C8" w14:textId="6803C58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5B6EDE7A" w14:textId="73BEA01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76" w:type="dxa"/>
          </w:tcPr>
          <w:p w14:paraId="4759D80B" w14:textId="730F90F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5CC20326" w14:textId="3738C65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.32</w:t>
            </w:r>
          </w:p>
        </w:tc>
        <w:tc>
          <w:tcPr>
            <w:tcW w:w="851" w:type="dxa"/>
          </w:tcPr>
          <w:p w14:paraId="19FFAAE3" w14:textId="181CFE0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01</w:t>
            </w:r>
          </w:p>
        </w:tc>
        <w:tc>
          <w:tcPr>
            <w:tcW w:w="805" w:type="dxa"/>
          </w:tcPr>
          <w:p w14:paraId="004B9764" w14:textId="2B49010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63" w:type="dxa"/>
          </w:tcPr>
          <w:p w14:paraId="6EFB9165" w14:textId="2AB9E1E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3</w:t>
            </w:r>
          </w:p>
        </w:tc>
        <w:tc>
          <w:tcPr>
            <w:tcW w:w="872" w:type="dxa"/>
          </w:tcPr>
          <w:p w14:paraId="4405C721" w14:textId="381D469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2CB51362" w14:textId="06926072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4464E9A4" w14:textId="77777777" w:rsidTr="005C5069">
        <w:tc>
          <w:tcPr>
            <w:tcW w:w="459" w:type="dxa"/>
          </w:tcPr>
          <w:p w14:paraId="7D62F65A" w14:textId="562B0F7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698" w:type="dxa"/>
          </w:tcPr>
          <w:p w14:paraId="5891E46A" w14:textId="4CFD099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6FF48AF3" w14:textId="2264E88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13838152" w14:textId="143854C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76" w:type="dxa"/>
          </w:tcPr>
          <w:p w14:paraId="3704CFC7" w14:textId="501883A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4EA3C67B" w14:textId="577F43B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51" w:type="dxa"/>
          </w:tcPr>
          <w:p w14:paraId="7C023791" w14:textId="4856414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8</w:t>
            </w:r>
          </w:p>
        </w:tc>
        <w:tc>
          <w:tcPr>
            <w:tcW w:w="805" w:type="dxa"/>
          </w:tcPr>
          <w:p w14:paraId="7C1AC28A" w14:textId="3012897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4</w:t>
            </w:r>
          </w:p>
        </w:tc>
        <w:tc>
          <w:tcPr>
            <w:tcW w:w="1063" w:type="dxa"/>
          </w:tcPr>
          <w:p w14:paraId="29A6148E" w14:textId="5231A50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872" w:type="dxa"/>
          </w:tcPr>
          <w:p w14:paraId="636F5F21" w14:textId="5594D9D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42A16322" w14:textId="388A9D5A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3D117274" w14:textId="77777777" w:rsidTr="005C5069">
        <w:tc>
          <w:tcPr>
            <w:tcW w:w="459" w:type="dxa"/>
          </w:tcPr>
          <w:p w14:paraId="6E640DB2" w14:textId="4A76780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698" w:type="dxa"/>
          </w:tcPr>
          <w:p w14:paraId="0F6E4CB2" w14:textId="3DE6A93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1580F2DA" w14:textId="54F6573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0EF152CA" w14:textId="097C56E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76" w:type="dxa"/>
          </w:tcPr>
          <w:p w14:paraId="5B01CEB2" w14:textId="021DF2A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6F636F28" w14:textId="51F275E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.8</w:t>
            </w:r>
          </w:p>
        </w:tc>
        <w:tc>
          <w:tcPr>
            <w:tcW w:w="851" w:type="dxa"/>
          </w:tcPr>
          <w:p w14:paraId="54AC5255" w14:textId="5DA260E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7</w:t>
            </w:r>
          </w:p>
        </w:tc>
        <w:tc>
          <w:tcPr>
            <w:tcW w:w="805" w:type="dxa"/>
          </w:tcPr>
          <w:p w14:paraId="71DF6A02" w14:textId="396C9F6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3</w:t>
            </w:r>
          </w:p>
        </w:tc>
        <w:tc>
          <w:tcPr>
            <w:tcW w:w="1063" w:type="dxa"/>
          </w:tcPr>
          <w:p w14:paraId="22F2B47B" w14:textId="172B838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3</w:t>
            </w:r>
          </w:p>
        </w:tc>
        <w:tc>
          <w:tcPr>
            <w:tcW w:w="872" w:type="dxa"/>
          </w:tcPr>
          <w:p w14:paraId="54029FEF" w14:textId="7B611DA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03BE7815" w14:textId="38C3586B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240437D5" w14:textId="77777777" w:rsidTr="005C5069">
        <w:tc>
          <w:tcPr>
            <w:tcW w:w="459" w:type="dxa"/>
          </w:tcPr>
          <w:p w14:paraId="6160A827" w14:textId="57BC043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698" w:type="dxa"/>
          </w:tcPr>
          <w:p w14:paraId="541FBC1B" w14:textId="62FB46D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60802CC7" w14:textId="5CD9862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3042A762" w14:textId="1FFCCDD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776" w:type="dxa"/>
          </w:tcPr>
          <w:p w14:paraId="081C3352" w14:textId="407200C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3CE986AA" w14:textId="7095CC2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.96</w:t>
            </w:r>
          </w:p>
        </w:tc>
        <w:tc>
          <w:tcPr>
            <w:tcW w:w="851" w:type="dxa"/>
          </w:tcPr>
          <w:p w14:paraId="65DFF23C" w14:textId="3DC5F4E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5" w:type="dxa"/>
          </w:tcPr>
          <w:p w14:paraId="5B5CD6C4" w14:textId="6E50D16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45</w:t>
            </w:r>
          </w:p>
        </w:tc>
        <w:tc>
          <w:tcPr>
            <w:tcW w:w="1063" w:type="dxa"/>
          </w:tcPr>
          <w:p w14:paraId="13A7F76B" w14:textId="2D7F337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72" w:type="dxa"/>
          </w:tcPr>
          <w:p w14:paraId="2DCB9206" w14:textId="03E53EC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75ADB4F6" w14:textId="3923C8BA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478226FA" w14:textId="77777777" w:rsidTr="005C5069">
        <w:tc>
          <w:tcPr>
            <w:tcW w:w="459" w:type="dxa"/>
          </w:tcPr>
          <w:p w14:paraId="50DEA099" w14:textId="0CA74CF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698" w:type="dxa"/>
          </w:tcPr>
          <w:p w14:paraId="07C3EC98" w14:textId="09414BD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025842FD" w14:textId="29067CD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0F0E8721" w14:textId="78EF73B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776" w:type="dxa"/>
          </w:tcPr>
          <w:p w14:paraId="3B62BEB4" w14:textId="1536C46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563AD555" w14:textId="7119F27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.63</w:t>
            </w:r>
          </w:p>
        </w:tc>
        <w:tc>
          <w:tcPr>
            <w:tcW w:w="851" w:type="dxa"/>
          </w:tcPr>
          <w:p w14:paraId="2A1704D5" w14:textId="0B76D46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5" w:type="dxa"/>
          </w:tcPr>
          <w:p w14:paraId="502128E2" w14:textId="68BE8CD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66</w:t>
            </w:r>
          </w:p>
        </w:tc>
        <w:tc>
          <w:tcPr>
            <w:tcW w:w="1063" w:type="dxa"/>
          </w:tcPr>
          <w:p w14:paraId="232A4736" w14:textId="712DFAC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72" w:type="dxa"/>
          </w:tcPr>
          <w:p w14:paraId="27FAA5AE" w14:textId="0BF9B87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55B2CD7D" w14:textId="2CD868D4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7FB1A5E0" w14:textId="77777777" w:rsidTr="005C5069">
        <w:tc>
          <w:tcPr>
            <w:tcW w:w="459" w:type="dxa"/>
          </w:tcPr>
          <w:p w14:paraId="671E143E" w14:textId="0626C54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698" w:type="dxa"/>
          </w:tcPr>
          <w:p w14:paraId="07FB7D0C" w14:textId="186A63E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55F8E5C3" w14:textId="4486354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489350B7" w14:textId="6BB5F73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776" w:type="dxa"/>
          </w:tcPr>
          <w:p w14:paraId="568C6561" w14:textId="3EDB16A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631A1F77" w14:textId="7601251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51" w:type="dxa"/>
          </w:tcPr>
          <w:p w14:paraId="7C360147" w14:textId="24F8B91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36</w:t>
            </w:r>
          </w:p>
        </w:tc>
        <w:tc>
          <w:tcPr>
            <w:tcW w:w="805" w:type="dxa"/>
          </w:tcPr>
          <w:p w14:paraId="3EDBF3F5" w14:textId="74E0DFF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63" w:type="dxa"/>
          </w:tcPr>
          <w:p w14:paraId="172ADEE4" w14:textId="71FC432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1</w:t>
            </w:r>
          </w:p>
        </w:tc>
        <w:tc>
          <w:tcPr>
            <w:tcW w:w="872" w:type="dxa"/>
          </w:tcPr>
          <w:p w14:paraId="62B57EFB" w14:textId="75A8C29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67D55F30" w14:textId="053A5E04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32BE6AB1" w14:textId="77777777" w:rsidTr="005C5069">
        <w:tc>
          <w:tcPr>
            <w:tcW w:w="459" w:type="dxa"/>
          </w:tcPr>
          <w:p w14:paraId="5D3582BA" w14:textId="663D5D0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698" w:type="dxa"/>
          </w:tcPr>
          <w:p w14:paraId="68E4F940" w14:textId="5B27282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333B0ABB" w14:textId="083CC3C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7B1772C9" w14:textId="1E30629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76" w:type="dxa"/>
          </w:tcPr>
          <w:p w14:paraId="4D9B7477" w14:textId="41423F6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5FCFE55A" w14:textId="2586128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44</w:t>
            </w:r>
          </w:p>
        </w:tc>
        <w:tc>
          <w:tcPr>
            <w:tcW w:w="851" w:type="dxa"/>
          </w:tcPr>
          <w:p w14:paraId="459E8BA8" w14:textId="238197E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39</w:t>
            </w:r>
          </w:p>
        </w:tc>
        <w:tc>
          <w:tcPr>
            <w:tcW w:w="805" w:type="dxa"/>
          </w:tcPr>
          <w:p w14:paraId="6E607D53" w14:textId="3DADC1C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63" w:type="dxa"/>
          </w:tcPr>
          <w:p w14:paraId="06B4DC6E" w14:textId="4DF0AE7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872" w:type="dxa"/>
          </w:tcPr>
          <w:p w14:paraId="6379246D" w14:textId="2562C32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397759D7" w14:textId="2B35807E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3E77E64C" w14:textId="77777777" w:rsidTr="005C5069">
        <w:tc>
          <w:tcPr>
            <w:tcW w:w="459" w:type="dxa"/>
          </w:tcPr>
          <w:p w14:paraId="4E0FDD1E" w14:textId="58E5B5E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698" w:type="dxa"/>
          </w:tcPr>
          <w:p w14:paraId="51A2B96A" w14:textId="7F7FB5E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6AAFF876" w14:textId="61735DF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7BDBC8B7" w14:textId="21E8221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776" w:type="dxa"/>
          </w:tcPr>
          <w:p w14:paraId="39B00C5E" w14:textId="6170E55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31D73D9A" w14:textId="431BD0D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1</w:t>
            </w:r>
          </w:p>
        </w:tc>
        <w:tc>
          <w:tcPr>
            <w:tcW w:w="851" w:type="dxa"/>
          </w:tcPr>
          <w:p w14:paraId="2963136A" w14:textId="1D26A5F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89</w:t>
            </w:r>
          </w:p>
        </w:tc>
        <w:tc>
          <w:tcPr>
            <w:tcW w:w="805" w:type="dxa"/>
          </w:tcPr>
          <w:p w14:paraId="58EC9483" w14:textId="6EB9A58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63" w:type="dxa"/>
          </w:tcPr>
          <w:p w14:paraId="070A389D" w14:textId="630F4F9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4</w:t>
            </w:r>
          </w:p>
        </w:tc>
        <w:tc>
          <w:tcPr>
            <w:tcW w:w="872" w:type="dxa"/>
          </w:tcPr>
          <w:p w14:paraId="2E2A9C67" w14:textId="5D6CDB9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33BEEC31" w14:textId="3E8F2EBA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33139AC1" w14:textId="77777777" w:rsidTr="005C5069">
        <w:tc>
          <w:tcPr>
            <w:tcW w:w="459" w:type="dxa"/>
          </w:tcPr>
          <w:p w14:paraId="18CACAED" w14:textId="3430651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698" w:type="dxa"/>
          </w:tcPr>
          <w:p w14:paraId="36D7AD5B" w14:textId="3FA27F7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0B224BF0" w14:textId="5800D1D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3DC7DB6D" w14:textId="327F2E9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76" w:type="dxa"/>
          </w:tcPr>
          <w:p w14:paraId="3739C901" w14:textId="542B895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3EE0EE20" w14:textId="2540755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66</w:t>
            </w:r>
          </w:p>
        </w:tc>
        <w:tc>
          <w:tcPr>
            <w:tcW w:w="851" w:type="dxa"/>
          </w:tcPr>
          <w:p w14:paraId="561C1565" w14:textId="34E2874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</w:p>
        </w:tc>
        <w:tc>
          <w:tcPr>
            <w:tcW w:w="805" w:type="dxa"/>
          </w:tcPr>
          <w:p w14:paraId="0E6DA062" w14:textId="716CDEF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63" w:type="dxa"/>
          </w:tcPr>
          <w:p w14:paraId="1EAE772B" w14:textId="78B1EB8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  <w:tc>
          <w:tcPr>
            <w:tcW w:w="872" w:type="dxa"/>
          </w:tcPr>
          <w:p w14:paraId="261E5C81" w14:textId="5CA5F04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75CF76F5" w14:textId="16005DF4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55B6F875" w14:textId="77777777" w:rsidTr="005C5069">
        <w:tc>
          <w:tcPr>
            <w:tcW w:w="459" w:type="dxa"/>
          </w:tcPr>
          <w:p w14:paraId="12249A6F" w14:textId="64FF202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698" w:type="dxa"/>
          </w:tcPr>
          <w:p w14:paraId="21455045" w14:textId="2A81E5B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7B252687" w14:textId="5455897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5B440379" w14:textId="7088B0F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776" w:type="dxa"/>
          </w:tcPr>
          <w:p w14:paraId="5B4631AA" w14:textId="46F8E54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2EEC3880" w14:textId="55813CB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.44</w:t>
            </w:r>
          </w:p>
        </w:tc>
        <w:tc>
          <w:tcPr>
            <w:tcW w:w="851" w:type="dxa"/>
          </w:tcPr>
          <w:p w14:paraId="37405600" w14:textId="5A02595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1</w:t>
            </w:r>
          </w:p>
        </w:tc>
        <w:tc>
          <w:tcPr>
            <w:tcW w:w="805" w:type="dxa"/>
          </w:tcPr>
          <w:p w14:paraId="3A300D20" w14:textId="272984C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63" w:type="dxa"/>
          </w:tcPr>
          <w:p w14:paraId="60745745" w14:textId="7ED7353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72" w:type="dxa"/>
          </w:tcPr>
          <w:p w14:paraId="6A44D951" w14:textId="2121229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6E51DDCD" w14:textId="27211EF3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7B3EF667" w14:textId="77777777" w:rsidTr="005C5069">
        <w:tc>
          <w:tcPr>
            <w:tcW w:w="459" w:type="dxa"/>
          </w:tcPr>
          <w:p w14:paraId="67668B6D" w14:textId="0F381FA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698" w:type="dxa"/>
          </w:tcPr>
          <w:p w14:paraId="63FFB627" w14:textId="7723BAC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63FBE309" w14:textId="30C19EC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5141CD8D" w14:textId="0EF5894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776" w:type="dxa"/>
          </w:tcPr>
          <w:p w14:paraId="647768AC" w14:textId="7C9FE66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53F76F24" w14:textId="1D5691B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</w:tcPr>
          <w:p w14:paraId="566F9E0E" w14:textId="1D2148B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41</w:t>
            </w:r>
          </w:p>
        </w:tc>
        <w:tc>
          <w:tcPr>
            <w:tcW w:w="805" w:type="dxa"/>
          </w:tcPr>
          <w:p w14:paraId="130F6118" w14:textId="20F04F0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1063" w:type="dxa"/>
          </w:tcPr>
          <w:p w14:paraId="500C9FAC" w14:textId="3E14AD9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72" w:type="dxa"/>
          </w:tcPr>
          <w:p w14:paraId="0F566E0B" w14:textId="3A55335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01C84656" w14:textId="3CAD2ACB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6996383A" w14:textId="77777777" w:rsidTr="005C5069">
        <w:tc>
          <w:tcPr>
            <w:tcW w:w="459" w:type="dxa"/>
          </w:tcPr>
          <w:p w14:paraId="397FD138" w14:textId="71A0034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698" w:type="dxa"/>
          </w:tcPr>
          <w:p w14:paraId="778A2F3A" w14:textId="22AB614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0B42B4C4" w14:textId="23BF1B7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191D7DE0" w14:textId="758E3D3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76" w:type="dxa"/>
          </w:tcPr>
          <w:p w14:paraId="1B72B678" w14:textId="6CCF204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1ACEE6FF" w14:textId="6117022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.63</w:t>
            </w:r>
          </w:p>
        </w:tc>
        <w:tc>
          <w:tcPr>
            <w:tcW w:w="851" w:type="dxa"/>
          </w:tcPr>
          <w:p w14:paraId="0E809078" w14:textId="4ABAD72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05" w:type="dxa"/>
          </w:tcPr>
          <w:p w14:paraId="7532F82C" w14:textId="7CDCE17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6</w:t>
            </w:r>
          </w:p>
        </w:tc>
        <w:tc>
          <w:tcPr>
            <w:tcW w:w="1063" w:type="dxa"/>
          </w:tcPr>
          <w:p w14:paraId="3F67B31C" w14:textId="40C2541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72" w:type="dxa"/>
          </w:tcPr>
          <w:p w14:paraId="084F0E38" w14:textId="7A20E9A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5BE1340A" w14:textId="5A4F7168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0E9214DD" w14:textId="77777777" w:rsidTr="005C5069">
        <w:tc>
          <w:tcPr>
            <w:tcW w:w="459" w:type="dxa"/>
          </w:tcPr>
          <w:p w14:paraId="42F7E5AF" w14:textId="5BB133D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698" w:type="dxa"/>
          </w:tcPr>
          <w:p w14:paraId="3B333188" w14:textId="381F911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360008C5" w14:textId="2E0EA14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3A5D49A7" w14:textId="024D42C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776" w:type="dxa"/>
          </w:tcPr>
          <w:p w14:paraId="27DF6E93" w14:textId="6906E7E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41A1CE40" w14:textId="48FAE06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51" w:type="dxa"/>
          </w:tcPr>
          <w:p w14:paraId="777246B6" w14:textId="5B7EF62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05" w:type="dxa"/>
          </w:tcPr>
          <w:p w14:paraId="760FAFAC" w14:textId="30B70FB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63" w:type="dxa"/>
          </w:tcPr>
          <w:p w14:paraId="52D3478E" w14:textId="79E3950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89</w:t>
            </w:r>
          </w:p>
        </w:tc>
        <w:tc>
          <w:tcPr>
            <w:tcW w:w="872" w:type="dxa"/>
          </w:tcPr>
          <w:p w14:paraId="0E6CE5FC" w14:textId="2AD8554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02BFAE65" w14:textId="34BE7D72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1A9D2E27" w14:textId="77777777" w:rsidTr="005C5069">
        <w:tc>
          <w:tcPr>
            <w:tcW w:w="459" w:type="dxa"/>
          </w:tcPr>
          <w:p w14:paraId="1537104C" w14:textId="484C5FD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  <w:tc>
          <w:tcPr>
            <w:tcW w:w="698" w:type="dxa"/>
          </w:tcPr>
          <w:p w14:paraId="7C78EBF4" w14:textId="35053C7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4600E042" w14:textId="24ED125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2AA81E1E" w14:textId="35E4A80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776" w:type="dxa"/>
          </w:tcPr>
          <w:p w14:paraId="0E982C15" w14:textId="200E34D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7EDFEA88" w14:textId="5C0EB77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51" w:type="dxa"/>
          </w:tcPr>
          <w:p w14:paraId="6F35597E" w14:textId="3BA1E88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5" w:type="dxa"/>
          </w:tcPr>
          <w:p w14:paraId="6CB71ACD" w14:textId="4D62BD7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63" w:type="dxa"/>
          </w:tcPr>
          <w:p w14:paraId="478C1732" w14:textId="600B551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35</w:t>
            </w:r>
          </w:p>
        </w:tc>
        <w:tc>
          <w:tcPr>
            <w:tcW w:w="872" w:type="dxa"/>
          </w:tcPr>
          <w:p w14:paraId="6462A238" w14:textId="2DCB816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36F61C01" w14:textId="0ADF5004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052F0663" w14:textId="77777777" w:rsidTr="005C5069">
        <w:tc>
          <w:tcPr>
            <w:tcW w:w="459" w:type="dxa"/>
          </w:tcPr>
          <w:p w14:paraId="1B005534" w14:textId="732F716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50</w:t>
            </w:r>
          </w:p>
        </w:tc>
        <w:tc>
          <w:tcPr>
            <w:tcW w:w="698" w:type="dxa"/>
          </w:tcPr>
          <w:p w14:paraId="76D166DB" w14:textId="7E1D7BD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5A63DDE3" w14:textId="4C24CCA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444430E5" w14:textId="3ACB417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776" w:type="dxa"/>
          </w:tcPr>
          <w:p w14:paraId="07149C75" w14:textId="229C1BB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3CC2F11F" w14:textId="59DF59D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</w:tcPr>
          <w:p w14:paraId="1DA90A15" w14:textId="6886C00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05" w:type="dxa"/>
          </w:tcPr>
          <w:p w14:paraId="78F4769B" w14:textId="1481E9D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1063" w:type="dxa"/>
          </w:tcPr>
          <w:p w14:paraId="5577143D" w14:textId="56F3DAE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67</w:t>
            </w:r>
          </w:p>
        </w:tc>
        <w:tc>
          <w:tcPr>
            <w:tcW w:w="872" w:type="dxa"/>
          </w:tcPr>
          <w:p w14:paraId="545052C8" w14:textId="6420CF6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2884AEB4" w14:textId="340D5583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6E9DCFCE" w14:textId="77777777" w:rsidTr="005C5069">
        <w:tc>
          <w:tcPr>
            <w:tcW w:w="459" w:type="dxa"/>
          </w:tcPr>
          <w:p w14:paraId="7814B304" w14:textId="59C2020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698" w:type="dxa"/>
          </w:tcPr>
          <w:p w14:paraId="4D24A35A" w14:textId="02D3BAC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119B9A20" w14:textId="0FB22D8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19747CB8" w14:textId="418972D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76" w:type="dxa"/>
          </w:tcPr>
          <w:p w14:paraId="24E15013" w14:textId="5107173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72C9A957" w14:textId="1813726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51" w:type="dxa"/>
          </w:tcPr>
          <w:p w14:paraId="3D72508A" w14:textId="3D189AD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  <w:tc>
          <w:tcPr>
            <w:tcW w:w="805" w:type="dxa"/>
          </w:tcPr>
          <w:p w14:paraId="65888131" w14:textId="73F8A6C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63" w:type="dxa"/>
          </w:tcPr>
          <w:p w14:paraId="40D12472" w14:textId="25242D5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  <w:tc>
          <w:tcPr>
            <w:tcW w:w="872" w:type="dxa"/>
          </w:tcPr>
          <w:p w14:paraId="326FF59E" w14:textId="77EC29D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0C2E7DD3" w14:textId="7E9654EF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22404901" w14:textId="77777777" w:rsidTr="005C5069">
        <w:tc>
          <w:tcPr>
            <w:tcW w:w="459" w:type="dxa"/>
          </w:tcPr>
          <w:p w14:paraId="373A0EF8" w14:textId="3A0ED32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698" w:type="dxa"/>
          </w:tcPr>
          <w:p w14:paraId="495D00C2" w14:textId="65C797A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0FF2E2F4" w14:textId="3511874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73F96143" w14:textId="7C7FB60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76" w:type="dxa"/>
          </w:tcPr>
          <w:p w14:paraId="41153124" w14:textId="4A77722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650AF7D6" w14:textId="636317C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51" w:type="dxa"/>
          </w:tcPr>
          <w:p w14:paraId="70D2AAB3" w14:textId="6B9551A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5" w:type="dxa"/>
          </w:tcPr>
          <w:p w14:paraId="5CEB8CB0" w14:textId="5A69DA9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1063" w:type="dxa"/>
          </w:tcPr>
          <w:p w14:paraId="538118EC" w14:textId="29F2CC5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25</w:t>
            </w:r>
          </w:p>
        </w:tc>
        <w:tc>
          <w:tcPr>
            <w:tcW w:w="872" w:type="dxa"/>
          </w:tcPr>
          <w:p w14:paraId="1AA5FF89" w14:textId="6296BD8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6D48F086" w14:textId="68454690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49271C55" w14:textId="77777777" w:rsidTr="005C5069">
        <w:tc>
          <w:tcPr>
            <w:tcW w:w="459" w:type="dxa"/>
          </w:tcPr>
          <w:p w14:paraId="173D7CD0" w14:textId="4BF221F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1</w:t>
            </w:r>
          </w:p>
        </w:tc>
        <w:tc>
          <w:tcPr>
            <w:tcW w:w="698" w:type="dxa"/>
          </w:tcPr>
          <w:p w14:paraId="2CE9FC0C" w14:textId="230EABF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277732F3" w14:textId="04E91B4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22EA5EE8" w14:textId="7DC70FE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776" w:type="dxa"/>
          </w:tcPr>
          <w:p w14:paraId="1447C0D4" w14:textId="58BA372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1FBD30A0" w14:textId="7AE3E24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51" w:type="dxa"/>
          </w:tcPr>
          <w:p w14:paraId="37FF3906" w14:textId="136DE18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5" w:type="dxa"/>
          </w:tcPr>
          <w:p w14:paraId="553B7F48" w14:textId="79725A4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1063" w:type="dxa"/>
          </w:tcPr>
          <w:p w14:paraId="668EE0C5" w14:textId="32FD316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19</w:t>
            </w:r>
          </w:p>
        </w:tc>
        <w:tc>
          <w:tcPr>
            <w:tcW w:w="872" w:type="dxa"/>
          </w:tcPr>
          <w:p w14:paraId="1251C9D3" w14:textId="365D027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66B8587A" w14:textId="44B0F853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1D2D8394" w14:textId="77777777" w:rsidTr="005C5069">
        <w:tc>
          <w:tcPr>
            <w:tcW w:w="459" w:type="dxa"/>
          </w:tcPr>
          <w:p w14:paraId="7C76C4D0" w14:textId="2934D5C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</w:p>
        </w:tc>
        <w:tc>
          <w:tcPr>
            <w:tcW w:w="698" w:type="dxa"/>
          </w:tcPr>
          <w:p w14:paraId="73695AE4" w14:textId="6AFA8D8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2BD0DC6F" w14:textId="2915855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06A54EB1" w14:textId="39A9EF2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776" w:type="dxa"/>
          </w:tcPr>
          <w:p w14:paraId="0EC890E7" w14:textId="474908C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3F6BB506" w14:textId="57E3ABE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</w:tcPr>
          <w:p w14:paraId="220C8F7B" w14:textId="54470B1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5" w:type="dxa"/>
          </w:tcPr>
          <w:p w14:paraId="56E93587" w14:textId="4482794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1063" w:type="dxa"/>
          </w:tcPr>
          <w:p w14:paraId="4BB75FB2" w14:textId="5C74856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72" w:type="dxa"/>
          </w:tcPr>
          <w:p w14:paraId="54DF1FD5" w14:textId="7D2E484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0ED50500" w14:textId="54336536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2E4F0433" w14:textId="77777777" w:rsidTr="005C5069">
        <w:tc>
          <w:tcPr>
            <w:tcW w:w="459" w:type="dxa"/>
          </w:tcPr>
          <w:p w14:paraId="761D8F8B" w14:textId="7397F52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698" w:type="dxa"/>
          </w:tcPr>
          <w:p w14:paraId="6718ABF9" w14:textId="27A3E04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388A5FA0" w14:textId="54E1112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2F8353BE" w14:textId="595B4EC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776" w:type="dxa"/>
          </w:tcPr>
          <w:p w14:paraId="5C3078F6" w14:textId="1EE9BA5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4A9D6682" w14:textId="079EDFE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</w:tcPr>
          <w:p w14:paraId="13726DB5" w14:textId="7501105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77</w:t>
            </w:r>
          </w:p>
        </w:tc>
        <w:tc>
          <w:tcPr>
            <w:tcW w:w="805" w:type="dxa"/>
          </w:tcPr>
          <w:p w14:paraId="27E7827C" w14:textId="44DBB40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63" w:type="dxa"/>
          </w:tcPr>
          <w:p w14:paraId="77859EB1" w14:textId="3B95C71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72" w:type="dxa"/>
          </w:tcPr>
          <w:p w14:paraId="5C25EFB9" w14:textId="7C0445D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366A7D20" w14:textId="52BEB962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4E6AAA13" w14:textId="77777777" w:rsidTr="005C5069">
        <w:tc>
          <w:tcPr>
            <w:tcW w:w="459" w:type="dxa"/>
          </w:tcPr>
          <w:p w14:paraId="2860EE9F" w14:textId="4AF89D6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698" w:type="dxa"/>
          </w:tcPr>
          <w:p w14:paraId="29AF184A" w14:textId="3EBA5C5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3D439025" w14:textId="0E75681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63FDBD4C" w14:textId="49274F8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76" w:type="dxa"/>
          </w:tcPr>
          <w:p w14:paraId="1853EEFE" w14:textId="04232D6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67044CB4" w14:textId="5491EB8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4</w:t>
            </w:r>
          </w:p>
        </w:tc>
        <w:tc>
          <w:tcPr>
            <w:tcW w:w="851" w:type="dxa"/>
          </w:tcPr>
          <w:p w14:paraId="2AFF8BB4" w14:textId="7D05D12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23</w:t>
            </w:r>
          </w:p>
        </w:tc>
        <w:tc>
          <w:tcPr>
            <w:tcW w:w="805" w:type="dxa"/>
          </w:tcPr>
          <w:p w14:paraId="289F4AF7" w14:textId="633635C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63" w:type="dxa"/>
          </w:tcPr>
          <w:p w14:paraId="020B9FA7" w14:textId="31B95D4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72" w:type="dxa"/>
          </w:tcPr>
          <w:p w14:paraId="12F88CCF" w14:textId="2F3BFB5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643E8B16" w14:textId="79DACC99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0CF505EB" w14:textId="77777777" w:rsidTr="005C5069">
        <w:tc>
          <w:tcPr>
            <w:tcW w:w="459" w:type="dxa"/>
          </w:tcPr>
          <w:p w14:paraId="6D0B87FF" w14:textId="2B25A87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698" w:type="dxa"/>
          </w:tcPr>
          <w:p w14:paraId="6E6D2D75" w14:textId="5EBDE7F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6D75CA07" w14:textId="367850F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5AD4575E" w14:textId="40C7A91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776" w:type="dxa"/>
          </w:tcPr>
          <w:p w14:paraId="1F288F7C" w14:textId="46AFA80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721555D2" w14:textId="5BCD32D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51" w:type="dxa"/>
          </w:tcPr>
          <w:p w14:paraId="378A47F6" w14:textId="6A241AF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05" w:type="dxa"/>
          </w:tcPr>
          <w:p w14:paraId="4EF766C8" w14:textId="062BBD7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5</w:t>
            </w:r>
          </w:p>
        </w:tc>
        <w:tc>
          <w:tcPr>
            <w:tcW w:w="1063" w:type="dxa"/>
          </w:tcPr>
          <w:p w14:paraId="042EEC43" w14:textId="571147F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72" w:type="dxa"/>
          </w:tcPr>
          <w:p w14:paraId="172A8582" w14:textId="4D039E1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5550846C" w14:textId="59E80E47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7638568F" w14:textId="77777777" w:rsidTr="005C5069">
        <w:tc>
          <w:tcPr>
            <w:tcW w:w="459" w:type="dxa"/>
          </w:tcPr>
          <w:p w14:paraId="2EF0C451" w14:textId="1ED572E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698" w:type="dxa"/>
          </w:tcPr>
          <w:p w14:paraId="65A816E3" w14:textId="7DA62D3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7C82FCE5" w14:textId="6B213EE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482CD5C0" w14:textId="7577902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776" w:type="dxa"/>
          </w:tcPr>
          <w:p w14:paraId="7B110AA0" w14:textId="06E2908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57D1A132" w14:textId="3CCF227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6</w:t>
            </w:r>
          </w:p>
        </w:tc>
        <w:tc>
          <w:tcPr>
            <w:tcW w:w="851" w:type="dxa"/>
          </w:tcPr>
          <w:p w14:paraId="2021EBC9" w14:textId="716B365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</w:p>
        </w:tc>
        <w:tc>
          <w:tcPr>
            <w:tcW w:w="805" w:type="dxa"/>
          </w:tcPr>
          <w:p w14:paraId="505F31B8" w14:textId="3911213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63" w:type="dxa"/>
          </w:tcPr>
          <w:p w14:paraId="6F03466B" w14:textId="6133307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872" w:type="dxa"/>
          </w:tcPr>
          <w:p w14:paraId="6BB16A42" w14:textId="03D6182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10465BB1" w14:textId="3678AE02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542998F2" w14:textId="77777777" w:rsidTr="005C5069">
        <w:tc>
          <w:tcPr>
            <w:tcW w:w="459" w:type="dxa"/>
          </w:tcPr>
          <w:p w14:paraId="6A5DB42B" w14:textId="47692D0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698" w:type="dxa"/>
          </w:tcPr>
          <w:p w14:paraId="27D5B827" w14:textId="28F0C9A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4D068489" w14:textId="38758F7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0E1769D8" w14:textId="110CD89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76" w:type="dxa"/>
          </w:tcPr>
          <w:p w14:paraId="3344306D" w14:textId="34DDD9F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5A029ED6" w14:textId="3DFFD30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</w:tcPr>
          <w:p w14:paraId="31945E65" w14:textId="1A4F04B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5" w:type="dxa"/>
          </w:tcPr>
          <w:p w14:paraId="23F61CB0" w14:textId="6474A62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63" w:type="dxa"/>
          </w:tcPr>
          <w:p w14:paraId="33B7572B" w14:textId="6A17703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72" w:type="dxa"/>
          </w:tcPr>
          <w:p w14:paraId="1B97CE30" w14:textId="203A1CA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29CDB871" w14:textId="4EB85200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457627A4" w14:textId="77777777" w:rsidTr="005C5069">
        <w:tc>
          <w:tcPr>
            <w:tcW w:w="459" w:type="dxa"/>
          </w:tcPr>
          <w:p w14:paraId="5ADD6A35" w14:textId="706AA8A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698" w:type="dxa"/>
          </w:tcPr>
          <w:p w14:paraId="7B405B7A" w14:textId="46D51B6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6F024A8F" w14:textId="78885D3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45F337E0" w14:textId="226DB07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76" w:type="dxa"/>
          </w:tcPr>
          <w:p w14:paraId="1EB363D2" w14:textId="6516E3B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630921CA" w14:textId="3A2C0A8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51" w:type="dxa"/>
          </w:tcPr>
          <w:p w14:paraId="70622C8E" w14:textId="469CA55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</w:p>
        </w:tc>
        <w:tc>
          <w:tcPr>
            <w:tcW w:w="805" w:type="dxa"/>
          </w:tcPr>
          <w:p w14:paraId="01542C31" w14:textId="02802C0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5</w:t>
            </w:r>
          </w:p>
        </w:tc>
        <w:tc>
          <w:tcPr>
            <w:tcW w:w="1063" w:type="dxa"/>
          </w:tcPr>
          <w:p w14:paraId="152FF6CC" w14:textId="0A2633E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3</w:t>
            </w:r>
          </w:p>
        </w:tc>
        <w:tc>
          <w:tcPr>
            <w:tcW w:w="872" w:type="dxa"/>
          </w:tcPr>
          <w:p w14:paraId="6C1B9CEA" w14:textId="76A20E9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7A5FBA2C" w14:textId="102EAA96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5B08B6FF" w14:textId="77777777" w:rsidTr="005C5069">
        <w:tc>
          <w:tcPr>
            <w:tcW w:w="459" w:type="dxa"/>
          </w:tcPr>
          <w:p w14:paraId="60DB8994" w14:textId="4215C5D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698" w:type="dxa"/>
          </w:tcPr>
          <w:p w14:paraId="6139EC26" w14:textId="5854308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0625518A" w14:textId="30D7BB2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60B5C58A" w14:textId="5F33EC3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776" w:type="dxa"/>
          </w:tcPr>
          <w:p w14:paraId="386837FE" w14:textId="65FA998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1138E497" w14:textId="59E1BBA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.8</w:t>
            </w:r>
          </w:p>
        </w:tc>
        <w:tc>
          <w:tcPr>
            <w:tcW w:w="851" w:type="dxa"/>
          </w:tcPr>
          <w:p w14:paraId="4EA63C1D" w14:textId="43E97C3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6</w:t>
            </w:r>
          </w:p>
        </w:tc>
        <w:tc>
          <w:tcPr>
            <w:tcW w:w="805" w:type="dxa"/>
          </w:tcPr>
          <w:p w14:paraId="5A5CF468" w14:textId="6F4F35C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63" w:type="dxa"/>
          </w:tcPr>
          <w:p w14:paraId="3B192BBF" w14:textId="4CCFE1E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53</w:t>
            </w:r>
          </w:p>
        </w:tc>
        <w:tc>
          <w:tcPr>
            <w:tcW w:w="872" w:type="dxa"/>
          </w:tcPr>
          <w:p w14:paraId="4FB022CA" w14:textId="5E1AFCA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33338882" w14:textId="6952F523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456A6269" w14:textId="77777777" w:rsidTr="005C5069">
        <w:tc>
          <w:tcPr>
            <w:tcW w:w="459" w:type="dxa"/>
          </w:tcPr>
          <w:p w14:paraId="78613152" w14:textId="4C5BEF1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</w:p>
        </w:tc>
        <w:tc>
          <w:tcPr>
            <w:tcW w:w="698" w:type="dxa"/>
          </w:tcPr>
          <w:p w14:paraId="43AE0B14" w14:textId="7DF0C77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06EBD483" w14:textId="1921B05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20445BB1" w14:textId="3C77FB9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776" w:type="dxa"/>
          </w:tcPr>
          <w:p w14:paraId="797E4E51" w14:textId="61FA8EF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7D8F8264" w14:textId="644C6B4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51" w:type="dxa"/>
          </w:tcPr>
          <w:p w14:paraId="058A3808" w14:textId="62BC8E2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6</w:t>
            </w:r>
          </w:p>
        </w:tc>
        <w:tc>
          <w:tcPr>
            <w:tcW w:w="805" w:type="dxa"/>
          </w:tcPr>
          <w:p w14:paraId="22944E92" w14:textId="76A68F0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4</w:t>
            </w:r>
          </w:p>
        </w:tc>
        <w:tc>
          <w:tcPr>
            <w:tcW w:w="1063" w:type="dxa"/>
          </w:tcPr>
          <w:p w14:paraId="2E96EB57" w14:textId="6ECA4BC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63</w:t>
            </w:r>
          </w:p>
        </w:tc>
        <w:tc>
          <w:tcPr>
            <w:tcW w:w="872" w:type="dxa"/>
          </w:tcPr>
          <w:p w14:paraId="6ECF3A33" w14:textId="61CAB0F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1EF8AF50" w14:textId="2E9325D8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26F624FA" w14:textId="77777777" w:rsidTr="005C5069">
        <w:tc>
          <w:tcPr>
            <w:tcW w:w="459" w:type="dxa"/>
          </w:tcPr>
          <w:p w14:paraId="1D4E2186" w14:textId="37F2F3A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698" w:type="dxa"/>
          </w:tcPr>
          <w:p w14:paraId="5968E12D" w14:textId="7E7B23C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279370D6" w14:textId="5518E47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5E5C9463" w14:textId="370141E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76" w:type="dxa"/>
          </w:tcPr>
          <w:p w14:paraId="20B58138" w14:textId="46494BB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6E2B005B" w14:textId="04EAE32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.7</w:t>
            </w:r>
          </w:p>
        </w:tc>
        <w:tc>
          <w:tcPr>
            <w:tcW w:w="851" w:type="dxa"/>
          </w:tcPr>
          <w:p w14:paraId="02B99A0C" w14:textId="42184A8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805" w:type="dxa"/>
          </w:tcPr>
          <w:p w14:paraId="255782EC" w14:textId="38F0A35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4</w:t>
            </w:r>
          </w:p>
        </w:tc>
        <w:tc>
          <w:tcPr>
            <w:tcW w:w="1063" w:type="dxa"/>
          </w:tcPr>
          <w:p w14:paraId="294652EF" w14:textId="02B8241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</w:p>
        </w:tc>
        <w:tc>
          <w:tcPr>
            <w:tcW w:w="872" w:type="dxa"/>
          </w:tcPr>
          <w:p w14:paraId="09E851FA" w14:textId="6D4C6EA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309D8B4F" w14:textId="5E1F990C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13798F0C" w14:textId="77777777" w:rsidTr="005C5069">
        <w:tc>
          <w:tcPr>
            <w:tcW w:w="459" w:type="dxa"/>
          </w:tcPr>
          <w:p w14:paraId="4BF5450A" w14:textId="283CD0C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698" w:type="dxa"/>
          </w:tcPr>
          <w:p w14:paraId="1B666FA5" w14:textId="402285B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43D5CCB5" w14:textId="0770770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7C1B0555" w14:textId="00930E3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76" w:type="dxa"/>
          </w:tcPr>
          <w:p w14:paraId="33A875F5" w14:textId="24949F6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60C1F704" w14:textId="74B338C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51" w:type="dxa"/>
          </w:tcPr>
          <w:p w14:paraId="0C2E4B71" w14:textId="1A974A1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05" w:type="dxa"/>
          </w:tcPr>
          <w:p w14:paraId="6710F29C" w14:textId="3902DB6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63" w:type="dxa"/>
          </w:tcPr>
          <w:p w14:paraId="10382C3B" w14:textId="3DA8DAD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72" w:type="dxa"/>
          </w:tcPr>
          <w:p w14:paraId="560599F1" w14:textId="11E00F5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2FEF8978" w14:textId="7D3F496E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4432C533" w14:textId="77777777" w:rsidTr="005C5069">
        <w:tc>
          <w:tcPr>
            <w:tcW w:w="459" w:type="dxa"/>
          </w:tcPr>
          <w:p w14:paraId="397179A8" w14:textId="5BB9875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698" w:type="dxa"/>
          </w:tcPr>
          <w:p w14:paraId="5154E1A5" w14:textId="778B30A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406158F3" w14:textId="31D5B0F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719E2C3B" w14:textId="6DF3906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76" w:type="dxa"/>
          </w:tcPr>
          <w:p w14:paraId="5C13B7FC" w14:textId="33F6DB7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7B8635C1" w14:textId="204E326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51" w:type="dxa"/>
          </w:tcPr>
          <w:p w14:paraId="66C92CF0" w14:textId="72EF9E6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  <w:tc>
          <w:tcPr>
            <w:tcW w:w="805" w:type="dxa"/>
          </w:tcPr>
          <w:p w14:paraId="4ECDEEE5" w14:textId="6D9C0C1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63" w:type="dxa"/>
          </w:tcPr>
          <w:p w14:paraId="4D529CC2" w14:textId="1687A26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72" w:type="dxa"/>
          </w:tcPr>
          <w:p w14:paraId="7554A8F2" w14:textId="6C6DDBC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4BE25063" w14:textId="7FF10CA0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27537F57" w14:textId="77777777" w:rsidTr="005C5069">
        <w:tc>
          <w:tcPr>
            <w:tcW w:w="459" w:type="dxa"/>
          </w:tcPr>
          <w:p w14:paraId="6AC40A32" w14:textId="4D95280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698" w:type="dxa"/>
          </w:tcPr>
          <w:p w14:paraId="7DC803BE" w14:textId="6E2D5A0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7D447938" w14:textId="5CE29A7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46EB5A72" w14:textId="7C4C0FB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776" w:type="dxa"/>
          </w:tcPr>
          <w:p w14:paraId="4DF9A00E" w14:textId="0D037C1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7C7E0E5A" w14:textId="59BCDA4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</w:tcPr>
          <w:p w14:paraId="0AF987A9" w14:textId="3D0E675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5" w:type="dxa"/>
          </w:tcPr>
          <w:p w14:paraId="21D626B4" w14:textId="6C9EC85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  <w:tc>
          <w:tcPr>
            <w:tcW w:w="1063" w:type="dxa"/>
          </w:tcPr>
          <w:p w14:paraId="2F9785BB" w14:textId="2277E49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72" w:type="dxa"/>
          </w:tcPr>
          <w:p w14:paraId="62F23591" w14:textId="6C88E61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00FDE554" w14:textId="5D7E4624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3F2629C6" w14:textId="77777777" w:rsidTr="005C5069">
        <w:tc>
          <w:tcPr>
            <w:tcW w:w="459" w:type="dxa"/>
          </w:tcPr>
          <w:p w14:paraId="4948EC72" w14:textId="5AF008E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  <w:tc>
          <w:tcPr>
            <w:tcW w:w="698" w:type="dxa"/>
          </w:tcPr>
          <w:p w14:paraId="0DA3AD78" w14:textId="4591516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5B427A82" w14:textId="72ED39C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2062A39F" w14:textId="11CD90A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776" w:type="dxa"/>
          </w:tcPr>
          <w:p w14:paraId="032BCECD" w14:textId="16344EE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42A93F40" w14:textId="6FC30E9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</w:tcPr>
          <w:p w14:paraId="71EC5D9B" w14:textId="2914870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55</w:t>
            </w:r>
          </w:p>
        </w:tc>
        <w:tc>
          <w:tcPr>
            <w:tcW w:w="805" w:type="dxa"/>
          </w:tcPr>
          <w:p w14:paraId="13CFEE9C" w14:textId="138E253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1063" w:type="dxa"/>
          </w:tcPr>
          <w:p w14:paraId="2B018E58" w14:textId="4F357B0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72" w:type="dxa"/>
          </w:tcPr>
          <w:p w14:paraId="75BE9E3B" w14:textId="51BCA3A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2CC93C97" w14:textId="5055C232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5DAD7393" w14:textId="77777777" w:rsidTr="005C5069">
        <w:tc>
          <w:tcPr>
            <w:tcW w:w="459" w:type="dxa"/>
          </w:tcPr>
          <w:p w14:paraId="361D5E42" w14:textId="4CDF837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698" w:type="dxa"/>
          </w:tcPr>
          <w:p w14:paraId="1FB5CED7" w14:textId="35C3CD8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1CCCBED0" w14:textId="33B1086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75C0E795" w14:textId="299BB55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776" w:type="dxa"/>
          </w:tcPr>
          <w:p w14:paraId="04813DE9" w14:textId="5588188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6D30D401" w14:textId="6122CC8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.8</w:t>
            </w:r>
          </w:p>
        </w:tc>
        <w:tc>
          <w:tcPr>
            <w:tcW w:w="851" w:type="dxa"/>
          </w:tcPr>
          <w:p w14:paraId="05422BB2" w14:textId="0F0D928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05" w:type="dxa"/>
          </w:tcPr>
          <w:p w14:paraId="5692EC8E" w14:textId="16BA974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4</w:t>
            </w:r>
          </w:p>
        </w:tc>
        <w:tc>
          <w:tcPr>
            <w:tcW w:w="1063" w:type="dxa"/>
          </w:tcPr>
          <w:p w14:paraId="5D89F9D2" w14:textId="0F49BFD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72" w:type="dxa"/>
          </w:tcPr>
          <w:p w14:paraId="1141DF42" w14:textId="1B51F83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271EA505" w14:textId="0507E051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2BB232FB" w14:textId="77777777" w:rsidTr="005C5069">
        <w:tc>
          <w:tcPr>
            <w:tcW w:w="459" w:type="dxa"/>
          </w:tcPr>
          <w:p w14:paraId="6237C889" w14:textId="32AC570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698" w:type="dxa"/>
          </w:tcPr>
          <w:p w14:paraId="11150C76" w14:textId="1892B95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6F8BB26D" w14:textId="4FDC779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5D48FC34" w14:textId="57E414B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76" w:type="dxa"/>
          </w:tcPr>
          <w:p w14:paraId="5400336D" w14:textId="63FCD52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26C1C2F4" w14:textId="7589227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51" w:type="dxa"/>
          </w:tcPr>
          <w:p w14:paraId="7260C2C2" w14:textId="28FCE48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805" w:type="dxa"/>
          </w:tcPr>
          <w:p w14:paraId="051C8E8E" w14:textId="08D82E6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5</w:t>
            </w:r>
          </w:p>
        </w:tc>
        <w:tc>
          <w:tcPr>
            <w:tcW w:w="1063" w:type="dxa"/>
          </w:tcPr>
          <w:p w14:paraId="33959DA7" w14:textId="68797FC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  <w:tc>
          <w:tcPr>
            <w:tcW w:w="872" w:type="dxa"/>
          </w:tcPr>
          <w:p w14:paraId="0DCDCEC3" w14:textId="18271AD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2B81C012" w14:textId="1A354956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04F7D9E3" w14:textId="77777777" w:rsidTr="005C5069">
        <w:tc>
          <w:tcPr>
            <w:tcW w:w="459" w:type="dxa"/>
          </w:tcPr>
          <w:p w14:paraId="6E5A82C0" w14:textId="2F3E142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698" w:type="dxa"/>
          </w:tcPr>
          <w:p w14:paraId="2156E91A" w14:textId="7B9913A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1E394CE9" w14:textId="3A930F6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17483E8B" w14:textId="36C2F5C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776" w:type="dxa"/>
          </w:tcPr>
          <w:p w14:paraId="4994214E" w14:textId="705C9E5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52CE79C3" w14:textId="2C32C2B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</w:tcPr>
          <w:p w14:paraId="5622122B" w14:textId="326514B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54</w:t>
            </w:r>
          </w:p>
        </w:tc>
        <w:tc>
          <w:tcPr>
            <w:tcW w:w="805" w:type="dxa"/>
          </w:tcPr>
          <w:p w14:paraId="741FDDC6" w14:textId="6AD789D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1063" w:type="dxa"/>
          </w:tcPr>
          <w:p w14:paraId="058BF330" w14:textId="69CFD82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72" w:type="dxa"/>
          </w:tcPr>
          <w:p w14:paraId="64FD2E75" w14:textId="65A3D19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5FEC3D48" w14:textId="094B2DC8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33F5D938" w14:textId="77777777" w:rsidTr="005C5069">
        <w:tc>
          <w:tcPr>
            <w:tcW w:w="459" w:type="dxa"/>
          </w:tcPr>
          <w:p w14:paraId="336E8E11" w14:textId="58AC790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698" w:type="dxa"/>
          </w:tcPr>
          <w:p w14:paraId="334CE949" w14:textId="6BAAEB7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289E5775" w14:textId="1717EE6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5D8DF759" w14:textId="0C20B0E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776" w:type="dxa"/>
          </w:tcPr>
          <w:p w14:paraId="2A56F4FD" w14:textId="5D2FEB4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650157B6" w14:textId="12610C2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.5</w:t>
            </w:r>
          </w:p>
        </w:tc>
        <w:tc>
          <w:tcPr>
            <w:tcW w:w="851" w:type="dxa"/>
          </w:tcPr>
          <w:p w14:paraId="7F8EDE18" w14:textId="301D2C4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05" w:type="dxa"/>
          </w:tcPr>
          <w:p w14:paraId="26EB3E06" w14:textId="6A39A63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63" w:type="dxa"/>
          </w:tcPr>
          <w:p w14:paraId="29B73709" w14:textId="40AB86A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72" w:type="dxa"/>
          </w:tcPr>
          <w:p w14:paraId="74C7195A" w14:textId="0F5A286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15247DAC" w14:textId="2427F45A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68504F39" w14:textId="77777777" w:rsidTr="005C5069">
        <w:tc>
          <w:tcPr>
            <w:tcW w:w="459" w:type="dxa"/>
          </w:tcPr>
          <w:p w14:paraId="799B19D9" w14:textId="10CD194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698" w:type="dxa"/>
          </w:tcPr>
          <w:p w14:paraId="4E3B983C" w14:textId="274F065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5F4C201E" w14:textId="1DB414A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06791570" w14:textId="2087F4C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776" w:type="dxa"/>
          </w:tcPr>
          <w:p w14:paraId="6E382ACC" w14:textId="1AC52D3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7BCECE64" w14:textId="1963503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51" w:type="dxa"/>
          </w:tcPr>
          <w:p w14:paraId="47D0BCF3" w14:textId="12086C2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7</w:t>
            </w:r>
          </w:p>
        </w:tc>
        <w:tc>
          <w:tcPr>
            <w:tcW w:w="805" w:type="dxa"/>
          </w:tcPr>
          <w:p w14:paraId="2DEDA266" w14:textId="6828D8E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3</w:t>
            </w:r>
          </w:p>
        </w:tc>
        <w:tc>
          <w:tcPr>
            <w:tcW w:w="1063" w:type="dxa"/>
          </w:tcPr>
          <w:p w14:paraId="107C0105" w14:textId="0216B2A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872" w:type="dxa"/>
          </w:tcPr>
          <w:p w14:paraId="003FC7C1" w14:textId="3BD046C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29DEEDAA" w14:textId="2BD5D7FE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65A0CBE1" w14:textId="77777777" w:rsidTr="005C5069">
        <w:tc>
          <w:tcPr>
            <w:tcW w:w="459" w:type="dxa"/>
          </w:tcPr>
          <w:p w14:paraId="6BFC3C55" w14:textId="4037E3D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698" w:type="dxa"/>
          </w:tcPr>
          <w:p w14:paraId="46A38808" w14:textId="3B2B70C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0AA67E31" w14:textId="0C92C12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3043C4C4" w14:textId="750827B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76" w:type="dxa"/>
          </w:tcPr>
          <w:p w14:paraId="32E05810" w14:textId="54E7922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639F34E1" w14:textId="52DFE9A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.77</w:t>
            </w:r>
          </w:p>
        </w:tc>
        <w:tc>
          <w:tcPr>
            <w:tcW w:w="851" w:type="dxa"/>
          </w:tcPr>
          <w:p w14:paraId="6DBC781F" w14:textId="731421B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1</w:t>
            </w:r>
          </w:p>
        </w:tc>
        <w:tc>
          <w:tcPr>
            <w:tcW w:w="805" w:type="dxa"/>
          </w:tcPr>
          <w:p w14:paraId="72593C0A" w14:textId="665EF04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5</w:t>
            </w:r>
          </w:p>
        </w:tc>
        <w:tc>
          <w:tcPr>
            <w:tcW w:w="1063" w:type="dxa"/>
          </w:tcPr>
          <w:p w14:paraId="6461325C" w14:textId="6333C80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33</w:t>
            </w:r>
          </w:p>
        </w:tc>
        <w:tc>
          <w:tcPr>
            <w:tcW w:w="872" w:type="dxa"/>
          </w:tcPr>
          <w:p w14:paraId="7FD5CE75" w14:textId="548E7DC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485E52F1" w14:textId="45CC0710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48BA79DD" w14:textId="77777777" w:rsidTr="005C5069">
        <w:tc>
          <w:tcPr>
            <w:tcW w:w="459" w:type="dxa"/>
          </w:tcPr>
          <w:p w14:paraId="64BA58E4" w14:textId="797C1A1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698" w:type="dxa"/>
          </w:tcPr>
          <w:p w14:paraId="5BF12115" w14:textId="2901427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4C8EFEF1" w14:textId="30608B5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24D73500" w14:textId="02CEE2A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776" w:type="dxa"/>
          </w:tcPr>
          <w:p w14:paraId="6F19057B" w14:textId="55D9C3C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2DF440A3" w14:textId="1E39BD5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.89</w:t>
            </w:r>
          </w:p>
        </w:tc>
        <w:tc>
          <w:tcPr>
            <w:tcW w:w="851" w:type="dxa"/>
          </w:tcPr>
          <w:p w14:paraId="0E6077EC" w14:textId="282059C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05" w:type="dxa"/>
          </w:tcPr>
          <w:p w14:paraId="25E54FE2" w14:textId="7C20746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63" w:type="dxa"/>
          </w:tcPr>
          <w:p w14:paraId="69365EF3" w14:textId="041EF9E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16</w:t>
            </w:r>
          </w:p>
        </w:tc>
        <w:tc>
          <w:tcPr>
            <w:tcW w:w="872" w:type="dxa"/>
          </w:tcPr>
          <w:p w14:paraId="65E585EA" w14:textId="3365BBE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314F4297" w14:textId="3F37B7D8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667BA15D" w14:textId="77777777" w:rsidTr="005C5069">
        <w:tc>
          <w:tcPr>
            <w:tcW w:w="459" w:type="dxa"/>
          </w:tcPr>
          <w:p w14:paraId="34E1F96A" w14:textId="60E6747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698" w:type="dxa"/>
          </w:tcPr>
          <w:p w14:paraId="5C2A2116" w14:textId="040EFA7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57443111" w14:textId="4DAC272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6E1B3E7A" w14:textId="6068227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776" w:type="dxa"/>
          </w:tcPr>
          <w:p w14:paraId="2638BE57" w14:textId="1600359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69EAD85C" w14:textId="2115627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51" w:type="dxa"/>
          </w:tcPr>
          <w:p w14:paraId="717B2992" w14:textId="4C700D7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9</w:t>
            </w:r>
          </w:p>
        </w:tc>
        <w:tc>
          <w:tcPr>
            <w:tcW w:w="805" w:type="dxa"/>
          </w:tcPr>
          <w:p w14:paraId="1CF6B250" w14:textId="01C1164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63" w:type="dxa"/>
          </w:tcPr>
          <w:p w14:paraId="3F236CAC" w14:textId="677F596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72" w:type="dxa"/>
          </w:tcPr>
          <w:p w14:paraId="4D0CD282" w14:textId="1B96DC6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7FF49EC3" w14:textId="5794BACD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67FE5C86" w14:textId="77777777" w:rsidTr="005C5069">
        <w:tc>
          <w:tcPr>
            <w:tcW w:w="459" w:type="dxa"/>
          </w:tcPr>
          <w:p w14:paraId="2FEA56CF" w14:textId="05924D8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698" w:type="dxa"/>
          </w:tcPr>
          <w:p w14:paraId="4C111DDD" w14:textId="58B54CB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47B378E2" w14:textId="3E4E1C4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4B314886" w14:textId="559F579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76" w:type="dxa"/>
          </w:tcPr>
          <w:p w14:paraId="3CB80F07" w14:textId="5CEFEB2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7C254AEB" w14:textId="7B1C68C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</w:tcPr>
          <w:p w14:paraId="3DB80F3C" w14:textId="0BED0DB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5" w:type="dxa"/>
          </w:tcPr>
          <w:p w14:paraId="592D3FFF" w14:textId="2034C4F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63" w:type="dxa"/>
          </w:tcPr>
          <w:p w14:paraId="37FCF340" w14:textId="2375A94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78</w:t>
            </w:r>
          </w:p>
        </w:tc>
        <w:tc>
          <w:tcPr>
            <w:tcW w:w="872" w:type="dxa"/>
          </w:tcPr>
          <w:p w14:paraId="7E0CC160" w14:textId="73ECB9D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4A638BFE" w14:textId="7FCF226F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7B6D46B3" w14:textId="77777777" w:rsidTr="005C5069">
        <w:tc>
          <w:tcPr>
            <w:tcW w:w="459" w:type="dxa"/>
          </w:tcPr>
          <w:p w14:paraId="243064F0" w14:textId="5BA1BF1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698" w:type="dxa"/>
          </w:tcPr>
          <w:p w14:paraId="6F9D0002" w14:textId="672D0E3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75164F19" w14:textId="4686BED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73E57461" w14:textId="3A54827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776" w:type="dxa"/>
          </w:tcPr>
          <w:p w14:paraId="44AEA8A5" w14:textId="571EF8A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7B88A212" w14:textId="5A37346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51" w:type="dxa"/>
          </w:tcPr>
          <w:p w14:paraId="43BE8E77" w14:textId="12E243A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05" w:type="dxa"/>
          </w:tcPr>
          <w:p w14:paraId="006C43E0" w14:textId="0D4A87F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63" w:type="dxa"/>
          </w:tcPr>
          <w:p w14:paraId="54749747" w14:textId="7F4F7D0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72" w:type="dxa"/>
          </w:tcPr>
          <w:p w14:paraId="17DC73C3" w14:textId="277B5A8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7F51AD2B" w14:textId="486905F8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68E4FF3E" w14:textId="77777777" w:rsidTr="005C5069">
        <w:tc>
          <w:tcPr>
            <w:tcW w:w="459" w:type="dxa"/>
          </w:tcPr>
          <w:p w14:paraId="2A3E3970" w14:textId="424C5AF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698" w:type="dxa"/>
          </w:tcPr>
          <w:p w14:paraId="302E53A2" w14:textId="064B580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7C4B2E70" w14:textId="137BEBC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6B416E8E" w14:textId="14108A0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76" w:type="dxa"/>
          </w:tcPr>
          <w:p w14:paraId="483B1EC5" w14:textId="598C27D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1F1835AC" w14:textId="70E1B2F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5</w:t>
            </w:r>
          </w:p>
        </w:tc>
        <w:tc>
          <w:tcPr>
            <w:tcW w:w="851" w:type="dxa"/>
          </w:tcPr>
          <w:p w14:paraId="7ECFD39C" w14:textId="1D9B35E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2</w:t>
            </w:r>
          </w:p>
        </w:tc>
        <w:tc>
          <w:tcPr>
            <w:tcW w:w="805" w:type="dxa"/>
          </w:tcPr>
          <w:p w14:paraId="05F5F67F" w14:textId="666F8AC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63" w:type="dxa"/>
          </w:tcPr>
          <w:p w14:paraId="47FE0C20" w14:textId="602ACB8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72" w:type="dxa"/>
          </w:tcPr>
          <w:p w14:paraId="782404FC" w14:textId="64CFDE5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18E01DD4" w14:textId="0016C880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58F2EEAE" w14:textId="77777777" w:rsidTr="005C5069">
        <w:tc>
          <w:tcPr>
            <w:tcW w:w="459" w:type="dxa"/>
          </w:tcPr>
          <w:p w14:paraId="3420D453" w14:textId="15910AE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698" w:type="dxa"/>
          </w:tcPr>
          <w:p w14:paraId="6A7E5615" w14:textId="785BA68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0BB94CFB" w14:textId="6F10000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5ECAFB7E" w14:textId="53DED45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76" w:type="dxa"/>
          </w:tcPr>
          <w:p w14:paraId="2C1F0776" w14:textId="2685749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3D6E08EB" w14:textId="68D75E6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51" w:type="dxa"/>
          </w:tcPr>
          <w:p w14:paraId="4158EB0D" w14:textId="294EB96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05" w:type="dxa"/>
          </w:tcPr>
          <w:p w14:paraId="0B3E16BC" w14:textId="4C2B0ED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55</w:t>
            </w:r>
          </w:p>
        </w:tc>
        <w:tc>
          <w:tcPr>
            <w:tcW w:w="1063" w:type="dxa"/>
          </w:tcPr>
          <w:p w14:paraId="67FAE8EF" w14:textId="2AE51BF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5</w:t>
            </w:r>
          </w:p>
        </w:tc>
        <w:tc>
          <w:tcPr>
            <w:tcW w:w="872" w:type="dxa"/>
          </w:tcPr>
          <w:p w14:paraId="1FC71356" w14:textId="326E554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333D7D0B" w14:textId="05167BF8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24184284" w14:textId="77777777" w:rsidTr="005C5069">
        <w:tc>
          <w:tcPr>
            <w:tcW w:w="459" w:type="dxa"/>
          </w:tcPr>
          <w:p w14:paraId="7ABB6153" w14:textId="4DCA656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698" w:type="dxa"/>
          </w:tcPr>
          <w:p w14:paraId="01919E60" w14:textId="689FF2E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4A7567AC" w14:textId="5B35AE3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1516FE11" w14:textId="3569D70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76" w:type="dxa"/>
          </w:tcPr>
          <w:p w14:paraId="2E1D832E" w14:textId="386A762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3D3E4D9C" w14:textId="67440E8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.11</w:t>
            </w:r>
          </w:p>
        </w:tc>
        <w:tc>
          <w:tcPr>
            <w:tcW w:w="851" w:type="dxa"/>
          </w:tcPr>
          <w:p w14:paraId="1A34219B" w14:textId="38EF73F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5" w:type="dxa"/>
          </w:tcPr>
          <w:p w14:paraId="5CF9F92B" w14:textId="5540B9C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24</w:t>
            </w:r>
          </w:p>
        </w:tc>
        <w:tc>
          <w:tcPr>
            <w:tcW w:w="1063" w:type="dxa"/>
          </w:tcPr>
          <w:p w14:paraId="7CD8D9DB" w14:textId="2F23C21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72" w:type="dxa"/>
          </w:tcPr>
          <w:p w14:paraId="262AB4B3" w14:textId="09DA9C9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4F630088" w14:textId="4A9E85AD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0CB12717" w14:textId="77777777" w:rsidTr="005C5069">
        <w:tc>
          <w:tcPr>
            <w:tcW w:w="459" w:type="dxa"/>
          </w:tcPr>
          <w:p w14:paraId="51BC8503" w14:textId="22B52BD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698" w:type="dxa"/>
          </w:tcPr>
          <w:p w14:paraId="4847B3BC" w14:textId="1B5F7D5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01C6FF81" w14:textId="39577EB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4A44A0EC" w14:textId="6CA4263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776" w:type="dxa"/>
          </w:tcPr>
          <w:p w14:paraId="45DE6C42" w14:textId="705AE49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00EBE763" w14:textId="6A017D1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51" w:type="dxa"/>
          </w:tcPr>
          <w:p w14:paraId="75187869" w14:textId="56294A7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54</w:t>
            </w:r>
          </w:p>
        </w:tc>
        <w:tc>
          <w:tcPr>
            <w:tcW w:w="805" w:type="dxa"/>
          </w:tcPr>
          <w:p w14:paraId="46D03DDF" w14:textId="091A0F3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  <w:tc>
          <w:tcPr>
            <w:tcW w:w="1063" w:type="dxa"/>
          </w:tcPr>
          <w:p w14:paraId="3DE25E6A" w14:textId="47C6B15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72" w:type="dxa"/>
          </w:tcPr>
          <w:p w14:paraId="304CF082" w14:textId="2C8DE97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12B38990" w14:textId="3E7B2844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034F1032" w14:textId="77777777" w:rsidTr="005C5069">
        <w:tc>
          <w:tcPr>
            <w:tcW w:w="459" w:type="dxa"/>
          </w:tcPr>
          <w:p w14:paraId="033565AA" w14:textId="5B43318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698" w:type="dxa"/>
          </w:tcPr>
          <w:p w14:paraId="3289E919" w14:textId="3BD109E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6FC042B7" w14:textId="5D768DC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3DCC6722" w14:textId="282B075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776" w:type="dxa"/>
          </w:tcPr>
          <w:p w14:paraId="659D588B" w14:textId="15C5062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605ABA7D" w14:textId="4289911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.63</w:t>
            </w:r>
          </w:p>
        </w:tc>
        <w:tc>
          <w:tcPr>
            <w:tcW w:w="851" w:type="dxa"/>
          </w:tcPr>
          <w:p w14:paraId="13B14021" w14:textId="3290A69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4</w:t>
            </w:r>
          </w:p>
        </w:tc>
        <w:tc>
          <w:tcPr>
            <w:tcW w:w="805" w:type="dxa"/>
          </w:tcPr>
          <w:p w14:paraId="11F5E8FD" w14:textId="7253599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63" w:type="dxa"/>
          </w:tcPr>
          <w:p w14:paraId="21F7F1D3" w14:textId="02A0462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3</w:t>
            </w:r>
          </w:p>
        </w:tc>
        <w:tc>
          <w:tcPr>
            <w:tcW w:w="872" w:type="dxa"/>
          </w:tcPr>
          <w:p w14:paraId="4005032B" w14:textId="59AF1ED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1B576875" w14:textId="15C487FB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09D58C5D" w14:textId="77777777" w:rsidTr="005C5069">
        <w:tc>
          <w:tcPr>
            <w:tcW w:w="459" w:type="dxa"/>
          </w:tcPr>
          <w:p w14:paraId="0B2D10C7" w14:textId="2E3F7A4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698" w:type="dxa"/>
          </w:tcPr>
          <w:p w14:paraId="5AE96821" w14:textId="5441A6B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474C8F8C" w14:textId="75A4AC0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5F2BC90C" w14:textId="4968F05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776" w:type="dxa"/>
          </w:tcPr>
          <w:p w14:paraId="2DCCAD5F" w14:textId="59DA465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2023F173" w14:textId="25C9BC5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51" w:type="dxa"/>
          </w:tcPr>
          <w:p w14:paraId="1DF29DC0" w14:textId="474C3B8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6</w:t>
            </w:r>
          </w:p>
        </w:tc>
        <w:tc>
          <w:tcPr>
            <w:tcW w:w="805" w:type="dxa"/>
          </w:tcPr>
          <w:p w14:paraId="7F9A8179" w14:textId="5294EB5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63" w:type="dxa"/>
          </w:tcPr>
          <w:p w14:paraId="6565FE09" w14:textId="3615F42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72" w:type="dxa"/>
          </w:tcPr>
          <w:p w14:paraId="14CF7B82" w14:textId="03452E5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76C1F4B4" w14:textId="2FA16267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1E26DE4C" w14:textId="77777777" w:rsidTr="005C5069">
        <w:tc>
          <w:tcPr>
            <w:tcW w:w="459" w:type="dxa"/>
          </w:tcPr>
          <w:p w14:paraId="60767FB5" w14:textId="100F070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1</w:t>
            </w:r>
          </w:p>
        </w:tc>
        <w:tc>
          <w:tcPr>
            <w:tcW w:w="698" w:type="dxa"/>
          </w:tcPr>
          <w:p w14:paraId="3D0E3E3C" w14:textId="2B8DB8C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66766AD2" w14:textId="76F70A0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67ECF120" w14:textId="7E4896E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76" w:type="dxa"/>
          </w:tcPr>
          <w:p w14:paraId="07EB359D" w14:textId="41D2904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65748B78" w14:textId="45F51A8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51" w:type="dxa"/>
          </w:tcPr>
          <w:p w14:paraId="431766B7" w14:textId="6708869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02</w:t>
            </w:r>
          </w:p>
        </w:tc>
        <w:tc>
          <w:tcPr>
            <w:tcW w:w="805" w:type="dxa"/>
          </w:tcPr>
          <w:p w14:paraId="73CC5870" w14:textId="4D21046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7</w:t>
            </w:r>
          </w:p>
        </w:tc>
        <w:tc>
          <w:tcPr>
            <w:tcW w:w="1063" w:type="dxa"/>
          </w:tcPr>
          <w:p w14:paraId="0169B85A" w14:textId="06B20B2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12</w:t>
            </w:r>
          </w:p>
        </w:tc>
        <w:tc>
          <w:tcPr>
            <w:tcW w:w="872" w:type="dxa"/>
          </w:tcPr>
          <w:p w14:paraId="4FD20B51" w14:textId="7762B20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48090C3A" w14:textId="5D48E86D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1AF66AD9" w14:textId="77777777" w:rsidTr="005C5069">
        <w:tc>
          <w:tcPr>
            <w:tcW w:w="459" w:type="dxa"/>
          </w:tcPr>
          <w:p w14:paraId="542AB930" w14:textId="2055A99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  <w:tc>
          <w:tcPr>
            <w:tcW w:w="698" w:type="dxa"/>
          </w:tcPr>
          <w:p w14:paraId="060F4D65" w14:textId="1157CBE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1418BED6" w14:textId="7036A37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145DD27D" w14:textId="7B2A667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776" w:type="dxa"/>
          </w:tcPr>
          <w:p w14:paraId="6E60C878" w14:textId="24AAF4A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11F7933D" w14:textId="4D77538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</w:tcPr>
          <w:p w14:paraId="61D85783" w14:textId="75CD0F4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5" w:type="dxa"/>
          </w:tcPr>
          <w:p w14:paraId="43A219F3" w14:textId="56CF11F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  <w:tc>
          <w:tcPr>
            <w:tcW w:w="1063" w:type="dxa"/>
          </w:tcPr>
          <w:p w14:paraId="3CCA658E" w14:textId="60F048F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72" w:type="dxa"/>
          </w:tcPr>
          <w:p w14:paraId="3BA6D01A" w14:textId="7D2BA2E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098A5548" w14:textId="510983B9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464857DB" w14:textId="77777777" w:rsidTr="005C5069">
        <w:tc>
          <w:tcPr>
            <w:tcW w:w="459" w:type="dxa"/>
          </w:tcPr>
          <w:p w14:paraId="7A6DC971" w14:textId="0E14CE0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698" w:type="dxa"/>
          </w:tcPr>
          <w:p w14:paraId="60D5E03F" w14:textId="4F30F49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0808B5D2" w14:textId="2423AC4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5133E01A" w14:textId="079509D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776" w:type="dxa"/>
          </w:tcPr>
          <w:p w14:paraId="4E2922BB" w14:textId="7BA6719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1B263F3F" w14:textId="3B607F7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78</w:t>
            </w:r>
          </w:p>
        </w:tc>
        <w:tc>
          <w:tcPr>
            <w:tcW w:w="851" w:type="dxa"/>
          </w:tcPr>
          <w:p w14:paraId="2555092A" w14:textId="000657A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05" w:type="dxa"/>
          </w:tcPr>
          <w:p w14:paraId="4A4D495A" w14:textId="0E5CE18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63" w:type="dxa"/>
          </w:tcPr>
          <w:p w14:paraId="1203EB46" w14:textId="1C44E5A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872" w:type="dxa"/>
          </w:tcPr>
          <w:p w14:paraId="3B658D49" w14:textId="1A2B884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41E9ED7B" w14:textId="750F4026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278481D6" w14:textId="77777777" w:rsidTr="005C5069">
        <w:tc>
          <w:tcPr>
            <w:tcW w:w="459" w:type="dxa"/>
          </w:tcPr>
          <w:p w14:paraId="605F5408" w14:textId="131844D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698" w:type="dxa"/>
          </w:tcPr>
          <w:p w14:paraId="4427B130" w14:textId="2516C52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41C56910" w14:textId="75962E1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4D5C507F" w14:textId="1D73797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76" w:type="dxa"/>
          </w:tcPr>
          <w:p w14:paraId="6988EF20" w14:textId="72083C0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454A9A68" w14:textId="40F391F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.6</w:t>
            </w:r>
          </w:p>
        </w:tc>
        <w:tc>
          <w:tcPr>
            <w:tcW w:w="851" w:type="dxa"/>
          </w:tcPr>
          <w:p w14:paraId="5A126451" w14:textId="5B32836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3</w:t>
            </w:r>
          </w:p>
        </w:tc>
        <w:tc>
          <w:tcPr>
            <w:tcW w:w="805" w:type="dxa"/>
          </w:tcPr>
          <w:p w14:paraId="0E9F5DC8" w14:textId="3BE89AE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5</w:t>
            </w:r>
          </w:p>
        </w:tc>
        <w:tc>
          <w:tcPr>
            <w:tcW w:w="1063" w:type="dxa"/>
          </w:tcPr>
          <w:p w14:paraId="12DD79C8" w14:textId="658B737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45</w:t>
            </w:r>
          </w:p>
        </w:tc>
        <w:tc>
          <w:tcPr>
            <w:tcW w:w="872" w:type="dxa"/>
          </w:tcPr>
          <w:p w14:paraId="5595A301" w14:textId="31DAB85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689B43CA" w14:textId="651CD9E1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25924887" w14:textId="77777777" w:rsidTr="005C5069">
        <w:tc>
          <w:tcPr>
            <w:tcW w:w="459" w:type="dxa"/>
          </w:tcPr>
          <w:p w14:paraId="2175C656" w14:textId="2EDE95F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698" w:type="dxa"/>
          </w:tcPr>
          <w:p w14:paraId="3E4691AE" w14:textId="2C2C96C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344FA225" w14:textId="45A0120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6E0C286D" w14:textId="28E14F7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776" w:type="dxa"/>
          </w:tcPr>
          <w:p w14:paraId="6377C645" w14:textId="66B1904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04FE3BD5" w14:textId="44F8885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.11</w:t>
            </w:r>
          </w:p>
        </w:tc>
        <w:tc>
          <w:tcPr>
            <w:tcW w:w="851" w:type="dxa"/>
          </w:tcPr>
          <w:p w14:paraId="284A0A09" w14:textId="0D92A92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5</w:t>
            </w:r>
          </w:p>
        </w:tc>
        <w:tc>
          <w:tcPr>
            <w:tcW w:w="805" w:type="dxa"/>
          </w:tcPr>
          <w:p w14:paraId="3B6FC2D4" w14:textId="4E6FFE3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63" w:type="dxa"/>
          </w:tcPr>
          <w:p w14:paraId="49920466" w14:textId="3978043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72" w:type="dxa"/>
          </w:tcPr>
          <w:p w14:paraId="01BF9E8A" w14:textId="4C462DA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2F31D3AC" w14:textId="1EDF721E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5B9CE2C0" w14:textId="77777777" w:rsidTr="005C5069">
        <w:tc>
          <w:tcPr>
            <w:tcW w:w="459" w:type="dxa"/>
          </w:tcPr>
          <w:p w14:paraId="77F521C1" w14:textId="3B518B8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</w:p>
        </w:tc>
        <w:tc>
          <w:tcPr>
            <w:tcW w:w="698" w:type="dxa"/>
          </w:tcPr>
          <w:p w14:paraId="121CEA98" w14:textId="42626E3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7A6077E5" w14:textId="552A37D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61E4929C" w14:textId="4FAC745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776" w:type="dxa"/>
          </w:tcPr>
          <w:p w14:paraId="18D965C8" w14:textId="25F7190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67226DD7" w14:textId="1387CD9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</w:tcPr>
          <w:p w14:paraId="2EDCB62F" w14:textId="5BE75F4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5" w:type="dxa"/>
          </w:tcPr>
          <w:p w14:paraId="6446042F" w14:textId="563F8B9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34</w:t>
            </w:r>
          </w:p>
        </w:tc>
        <w:tc>
          <w:tcPr>
            <w:tcW w:w="1063" w:type="dxa"/>
          </w:tcPr>
          <w:p w14:paraId="6D1B7A7B" w14:textId="5EDC489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72" w:type="dxa"/>
          </w:tcPr>
          <w:p w14:paraId="5236A0BE" w14:textId="43DAF14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14C16DC5" w14:textId="7D29B985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24519B10" w14:textId="77777777" w:rsidTr="005C5069">
        <w:tc>
          <w:tcPr>
            <w:tcW w:w="459" w:type="dxa"/>
          </w:tcPr>
          <w:p w14:paraId="2CB3C4D4" w14:textId="4165F6E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698" w:type="dxa"/>
          </w:tcPr>
          <w:p w14:paraId="0792D422" w14:textId="7FBD967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26E0CB09" w14:textId="2741526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18D9D1F8" w14:textId="100416A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776" w:type="dxa"/>
          </w:tcPr>
          <w:p w14:paraId="7758C552" w14:textId="07E61CE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2396DDC4" w14:textId="21F0672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51" w:type="dxa"/>
          </w:tcPr>
          <w:p w14:paraId="6DC66F28" w14:textId="1EB2C9D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58</w:t>
            </w:r>
          </w:p>
        </w:tc>
        <w:tc>
          <w:tcPr>
            <w:tcW w:w="805" w:type="dxa"/>
          </w:tcPr>
          <w:p w14:paraId="70A35241" w14:textId="4BF71D0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05</w:t>
            </w:r>
          </w:p>
        </w:tc>
        <w:tc>
          <w:tcPr>
            <w:tcW w:w="1063" w:type="dxa"/>
          </w:tcPr>
          <w:p w14:paraId="44978A37" w14:textId="62220F3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36</w:t>
            </w:r>
          </w:p>
        </w:tc>
        <w:tc>
          <w:tcPr>
            <w:tcW w:w="872" w:type="dxa"/>
          </w:tcPr>
          <w:p w14:paraId="049E2A8A" w14:textId="4FAE206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42D29958" w14:textId="44BF0E3D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6B385E51" w14:textId="77777777" w:rsidTr="005C5069">
        <w:tc>
          <w:tcPr>
            <w:tcW w:w="459" w:type="dxa"/>
          </w:tcPr>
          <w:p w14:paraId="69B68356" w14:textId="661EA39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698" w:type="dxa"/>
          </w:tcPr>
          <w:p w14:paraId="19D961DF" w14:textId="4077390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438C6381" w14:textId="38D321C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7BD22E3E" w14:textId="16C3822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776" w:type="dxa"/>
          </w:tcPr>
          <w:p w14:paraId="4944ED52" w14:textId="6565924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745132BC" w14:textId="04A95B6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.88</w:t>
            </w:r>
          </w:p>
        </w:tc>
        <w:tc>
          <w:tcPr>
            <w:tcW w:w="851" w:type="dxa"/>
          </w:tcPr>
          <w:p w14:paraId="6A144F3B" w14:textId="70252FD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5</w:t>
            </w:r>
          </w:p>
        </w:tc>
        <w:tc>
          <w:tcPr>
            <w:tcW w:w="805" w:type="dxa"/>
          </w:tcPr>
          <w:p w14:paraId="28306ADE" w14:textId="5DA8999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41</w:t>
            </w:r>
          </w:p>
        </w:tc>
        <w:tc>
          <w:tcPr>
            <w:tcW w:w="1063" w:type="dxa"/>
          </w:tcPr>
          <w:p w14:paraId="648097B8" w14:textId="28189A3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93</w:t>
            </w:r>
          </w:p>
        </w:tc>
        <w:tc>
          <w:tcPr>
            <w:tcW w:w="872" w:type="dxa"/>
          </w:tcPr>
          <w:p w14:paraId="34495C37" w14:textId="52E0BC1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7D6372CF" w14:textId="70921BCA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52F0DA93" w14:textId="77777777" w:rsidTr="005C5069">
        <w:tc>
          <w:tcPr>
            <w:tcW w:w="459" w:type="dxa"/>
          </w:tcPr>
          <w:p w14:paraId="6C8731A6" w14:textId="129DB51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698" w:type="dxa"/>
          </w:tcPr>
          <w:p w14:paraId="1988A09F" w14:textId="47385C2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2986BC38" w14:textId="58339A6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30EF7C9F" w14:textId="4EB8677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76" w:type="dxa"/>
          </w:tcPr>
          <w:p w14:paraId="6E8CB627" w14:textId="13673E7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2734E091" w14:textId="7AD33D9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.47</w:t>
            </w:r>
          </w:p>
        </w:tc>
        <w:tc>
          <w:tcPr>
            <w:tcW w:w="851" w:type="dxa"/>
          </w:tcPr>
          <w:p w14:paraId="3297F1D2" w14:textId="14EE506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22</w:t>
            </w:r>
          </w:p>
        </w:tc>
        <w:tc>
          <w:tcPr>
            <w:tcW w:w="805" w:type="dxa"/>
          </w:tcPr>
          <w:p w14:paraId="0A24C249" w14:textId="158E453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77</w:t>
            </w:r>
          </w:p>
        </w:tc>
        <w:tc>
          <w:tcPr>
            <w:tcW w:w="1063" w:type="dxa"/>
          </w:tcPr>
          <w:p w14:paraId="3F3E1873" w14:textId="0E02671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72" w:type="dxa"/>
          </w:tcPr>
          <w:p w14:paraId="4C3CDAE1" w14:textId="0D39867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55A5C12E" w14:textId="30410839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227D7E5E" w14:textId="77777777" w:rsidTr="005C5069">
        <w:tc>
          <w:tcPr>
            <w:tcW w:w="459" w:type="dxa"/>
          </w:tcPr>
          <w:p w14:paraId="7CFE2393" w14:textId="72E95EE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698" w:type="dxa"/>
          </w:tcPr>
          <w:p w14:paraId="3CA7A701" w14:textId="7DEA703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06BE9AB9" w14:textId="25DF3BD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59425803" w14:textId="0008069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776" w:type="dxa"/>
          </w:tcPr>
          <w:p w14:paraId="61375CC1" w14:textId="4EF2AED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23EE4702" w14:textId="4F2B61D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61</w:t>
            </w:r>
          </w:p>
        </w:tc>
        <w:tc>
          <w:tcPr>
            <w:tcW w:w="851" w:type="dxa"/>
          </w:tcPr>
          <w:p w14:paraId="0726EAFA" w14:textId="4E54C7B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3</w:t>
            </w:r>
          </w:p>
        </w:tc>
        <w:tc>
          <w:tcPr>
            <w:tcW w:w="805" w:type="dxa"/>
          </w:tcPr>
          <w:p w14:paraId="7B1124BA" w14:textId="257DF50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2</w:t>
            </w:r>
          </w:p>
        </w:tc>
        <w:tc>
          <w:tcPr>
            <w:tcW w:w="1063" w:type="dxa"/>
          </w:tcPr>
          <w:p w14:paraId="5BBADE57" w14:textId="6C2D963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06</w:t>
            </w:r>
          </w:p>
        </w:tc>
        <w:tc>
          <w:tcPr>
            <w:tcW w:w="872" w:type="dxa"/>
          </w:tcPr>
          <w:p w14:paraId="2AF0A9AA" w14:textId="2BE9585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6DA9B479" w14:textId="49E545A7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6938936B" w14:textId="77777777" w:rsidTr="005C5069">
        <w:tc>
          <w:tcPr>
            <w:tcW w:w="459" w:type="dxa"/>
          </w:tcPr>
          <w:p w14:paraId="4365B217" w14:textId="31EE9B4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698" w:type="dxa"/>
          </w:tcPr>
          <w:p w14:paraId="2F6E034F" w14:textId="29C8E4C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2A81B735" w14:textId="1AFDF0F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4D5E26FF" w14:textId="1B12674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776" w:type="dxa"/>
          </w:tcPr>
          <w:p w14:paraId="300AEE10" w14:textId="2C1030E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2E5BA518" w14:textId="04311DA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</w:tcPr>
          <w:p w14:paraId="0CD955ED" w14:textId="6B4A922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44</w:t>
            </w:r>
          </w:p>
        </w:tc>
        <w:tc>
          <w:tcPr>
            <w:tcW w:w="805" w:type="dxa"/>
          </w:tcPr>
          <w:p w14:paraId="08C20E29" w14:textId="26D6259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63" w:type="dxa"/>
          </w:tcPr>
          <w:p w14:paraId="17A6030E" w14:textId="006C942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72" w:type="dxa"/>
          </w:tcPr>
          <w:p w14:paraId="56CFE07D" w14:textId="607D746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7FE40248" w14:textId="7BADF46D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61356AB1" w14:textId="77777777" w:rsidTr="005C5069">
        <w:tc>
          <w:tcPr>
            <w:tcW w:w="459" w:type="dxa"/>
          </w:tcPr>
          <w:p w14:paraId="3A7C551A" w14:textId="47E6E55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698" w:type="dxa"/>
          </w:tcPr>
          <w:p w14:paraId="4ED98922" w14:textId="7FF904B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0A6EAA28" w14:textId="0F36863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52827AF9" w14:textId="39C8E75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776" w:type="dxa"/>
          </w:tcPr>
          <w:p w14:paraId="72B4965E" w14:textId="6B5FE73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14F99447" w14:textId="5937324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51" w:type="dxa"/>
          </w:tcPr>
          <w:p w14:paraId="45BA32A5" w14:textId="3590B84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05" w:type="dxa"/>
          </w:tcPr>
          <w:p w14:paraId="1335CF64" w14:textId="0BF9E6D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7</w:t>
            </w:r>
          </w:p>
        </w:tc>
        <w:tc>
          <w:tcPr>
            <w:tcW w:w="1063" w:type="dxa"/>
          </w:tcPr>
          <w:p w14:paraId="1261F4F1" w14:textId="0D1898C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79</w:t>
            </w:r>
          </w:p>
        </w:tc>
        <w:tc>
          <w:tcPr>
            <w:tcW w:w="872" w:type="dxa"/>
          </w:tcPr>
          <w:p w14:paraId="52FE6B36" w14:textId="03AA9EC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0563D029" w14:textId="5B86F4DA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7948289A" w14:textId="77777777" w:rsidTr="005C5069">
        <w:tc>
          <w:tcPr>
            <w:tcW w:w="459" w:type="dxa"/>
          </w:tcPr>
          <w:p w14:paraId="594AF22C" w14:textId="439A1BD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698" w:type="dxa"/>
          </w:tcPr>
          <w:p w14:paraId="2B397513" w14:textId="0A2C233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564D33BE" w14:textId="5A4FA95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6AC6D1B1" w14:textId="3D20E0A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776" w:type="dxa"/>
          </w:tcPr>
          <w:p w14:paraId="6867730D" w14:textId="3156286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63B5AE62" w14:textId="5159B05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51" w:type="dxa"/>
          </w:tcPr>
          <w:p w14:paraId="4BEFDEAF" w14:textId="78CE01A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7</w:t>
            </w:r>
          </w:p>
        </w:tc>
        <w:tc>
          <w:tcPr>
            <w:tcW w:w="805" w:type="dxa"/>
          </w:tcPr>
          <w:p w14:paraId="4C3ECDCB" w14:textId="1221F83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63" w:type="dxa"/>
          </w:tcPr>
          <w:p w14:paraId="2069C601" w14:textId="3C3B8DA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44</w:t>
            </w:r>
          </w:p>
        </w:tc>
        <w:tc>
          <w:tcPr>
            <w:tcW w:w="872" w:type="dxa"/>
          </w:tcPr>
          <w:p w14:paraId="14DDE55D" w14:textId="53B6F4D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1FB4E1D3" w14:textId="636C47C1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494145EE" w14:textId="77777777" w:rsidTr="005C5069">
        <w:tc>
          <w:tcPr>
            <w:tcW w:w="459" w:type="dxa"/>
          </w:tcPr>
          <w:p w14:paraId="604A8AB0" w14:textId="2CDB075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</w:p>
        </w:tc>
        <w:tc>
          <w:tcPr>
            <w:tcW w:w="698" w:type="dxa"/>
          </w:tcPr>
          <w:p w14:paraId="26B76DC3" w14:textId="69B643E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65FA93ED" w14:textId="10584CA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5909CCE1" w14:textId="2680E0E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776" w:type="dxa"/>
          </w:tcPr>
          <w:p w14:paraId="6805AF26" w14:textId="3940058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3D1D35B9" w14:textId="68202A0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51" w:type="dxa"/>
          </w:tcPr>
          <w:p w14:paraId="24A2C9C8" w14:textId="34F984F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4</w:t>
            </w:r>
          </w:p>
        </w:tc>
        <w:tc>
          <w:tcPr>
            <w:tcW w:w="805" w:type="dxa"/>
          </w:tcPr>
          <w:p w14:paraId="1423D3C0" w14:textId="636FE96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63" w:type="dxa"/>
          </w:tcPr>
          <w:p w14:paraId="3D7F3B46" w14:textId="575ADCA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72" w:type="dxa"/>
          </w:tcPr>
          <w:p w14:paraId="5511D40E" w14:textId="53D0D02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2800FEF2" w14:textId="4C099AEB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0A1698AD" w14:textId="77777777" w:rsidTr="005C5069">
        <w:tc>
          <w:tcPr>
            <w:tcW w:w="459" w:type="dxa"/>
          </w:tcPr>
          <w:p w14:paraId="6824A841" w14:textId="0CCD88C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698" w:type="dxa"/>
          </w:tcPr>
          <w:p w14:paraId="6157BBEC" w14:textId="4405581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7DD145AA" w14:textId="1C1158B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606A9167" w14:textId="6085A06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776" w:type="dxa"/>
          </w:tcPr>
          <w:p w14:paraId="735905FD" w14:textId="0167582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3947B87E" w14:textId="74AE782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.7</w:t>
            </w:r>
          </w:p>
        </w:tc>
        <w:tc>
          <w:tcPr>
            <w:tcW w:w="851" w:type="dxa"/>
          </w:tcPr>
          <w:p w14:paraId="0F7D7DBD" w14:textId="64439C9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05" w:type="dxa"/>
          </w:tcPr>
          <w:p w14:paraId="5C4D6578" w14:textId="10DC774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63" w:type="dxa"/>
          </w:tcPr>
          <w:p w14:paraId="203A9412" w14:textId="74D8876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72" w:type="dxa"/>
          </w:tcPr>
          <w:p w14:paraId="024F4A76" w14:textId="31CF657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36E85521" w14:textId="2789011D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70A1C2D7" w14:textId="77777777" w:rsidTr="005C5069">
        <w:tc>
          <w:tcPr>
            <w:tcW w:w="459" w:type="dxa"/>
          </w:tcPr>
          <w:p w14:paraId="1FEBEC7B" w14:textId="7C755BF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698" w:type="dxa"/>
          </w:tcPr>
          <w:p w14:paraId="38DBF709" w14:textId="3D56716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69A0F1A1" w14:textId="3849E96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5E6293C4" w14:textId="068C75A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76" w:type="dxa"/>
          </w:tcPr>
          <w:p w14:paraId="06CB9DB9" w14:textId="558A61F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4C6E7BAD" w14:textId="38DCC92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4</w:t>
            </w:r>
          </w:p>
        </w:tc>
        <w:tc>
          <w:tcPr>
            <w:tcW w:w="851" w:type="dxa"/>
          </w:tcPr>
          <w:p w14:paraId="458B81E6" w14:textId="091C914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05" w:type="dxa"/>
          </w:tcPr>
          <w:p w14:paraId="14033D88" w14:textId="27FE945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63" w:type="dxa"/>
          </w:tcPr>
          <w:p w14:paraId="5B5C503D" w14:textId="6C8E440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  <w:tc>
          <w:tcPr>
            <w:tcW w:w="872" w:type="dxa"/>
          </w:tcPr>
          <w:p w14:paraId="7F7F1916" w14:textId="28D543C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49F25488" w14:textId="4DFC83E9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6B5451F7" w14:textId="77777777" w:rsidTr="005C5069">
        <w:tc>
          <w:tcPr>
            <w:tcW w:w="459" w:type="dxa"/>
          </w:tcPr>
          <w:p w14:paraId="08BC9F5B" w14:textId="1896AED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39</w:t>
            </w:r>
          </w:p>
        </w:tc>
        <w:tc>
          <w:tcPr>
            <w:tcW w:w="698" w:type="dxa"/>
          </w:tcPr>
          <w:p w14:paraId="473A133E" w14:textId="67BF589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1A00F94F" w14:textId="32B729F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3268FFA0" w14:textId="37D1EC0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776" w:type="dxa"/>
          </w:tcPr>
          <w:p w14:paraId="0123723F" w14:textId="0B57C53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47E29B8D" w14:textId="4134D90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6</w:t>
            </w:r>
          </w:p>
        </w:tc>
        <w:tc>
          <w:tcPr>
            <w:tcW w:w="851" w:type="dxa"/>
          </w:tcPr>
          <w:p w14:paraId="5B7640B2" w14:textId="2377589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805" w:type="dxa"/>
          </w:tcPr>
          <w:p w14:paraId="629CD51D" w14:textId="348E20F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63" w:type="dxa"/>
          </w:tcPr>
          <w:p w14:paraId="35A89B51" w14:textId="4B92D56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1</w:t>
            </w:r>
          </w:p>
        </w:tc>
        <w:tc>
          <w:tcPr>
            <w:tcW w:w="872" w:type="dxa"/>
          </w:tcPr>
          <w:p w14:paraId="205B4DD7" w14:textId="5B12BDE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69C5FBA8" w14:textId="6B5D5B55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7B55EA08" w14:textId="77777777" w:rsidTr="005C5069">
        <w:tc>
          <w:tcPr>
            <w:tcW w:w="459" w:type="dxa"/>
          </w:tcPr>
          <w:p w14:paraId="1CD96D30" w14:textId="790CBBD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698" w:type="dxa"/>
          </w:tcPr>
          <w:p w14:paraId="5C3E9909" w14:textId="788FB87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6881DCDD" w14:textId="3CA3B8D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5902E805" w14:textId="6FF7F33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776" w:type="dxa"/>
          </w:tcPr>
          <w:p w14:paraId="5F8BEA92" w14:textId="163970C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15B2CC51" w14:textId="34A82AF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.9</w:t>
            </w:r>
          </w:p>
        </w:tc>
        <w:tc>
          <w:tcPr>
            <w:tcW w:w="851" w:type="dxa"/>
          </w:tcPr>
          <w:p w14:paraId="0754FAC6" w14:textId="3285AAD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5" w:type="dxa"/>
          </w:tcPr>
          <w:p w14:paraId="62252C02" w14:textId="4CF8A54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63" w:type="dxa"/>
          </w:tcPr>
          <w:p w14:paraId="47163DC4" w14:textId="79EA133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72" w:type="dxa"/>
          </w:tcPr>
          <w:p w14:paraId="3B4C5767" w14:textId="23F1526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7AC1E407" w14:textId="7785B5F9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21AE4313" w14:textId="77777777" w:rsidTr="005C5069">
        <w:tc>
          <w:tcPr>
            <w:tcW w:w="459" w:type="dxa"/>
          </w:tcPr>
          <w:p w14:paraId="2A004119" w14:textId="7BF2C5E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698" w:type="dxa"/>
          </w:tcPr>
          <w:p w14:paraId="66CE3039" w14:textId="2BA0221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0F1CFA3D" w14:textId="394986A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65B8AF7A" w14:textId="54C09A6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76" w:type="dxa"/>
          </w:tcPr>
          <w:p w14:paraId="7930D9CC" w14:textId="7BEF348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62205853" w14:textId="22C02A1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.41</w:t>
            </w:r>
          </w:p>
        </w:tc>
        <w:tc>
          <w:tcPr>
            <w:tcW w:w="851" w:type="dxa"/>
          </w:tcPr>
          <w:p w14:paraId="0DE953AE" w14:textId="411A990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05" w:type="dxa"/>
          </w:tcPr>
          <w:p w14:paraId="4B3BE06D" w14:textId="346D8CF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8</w:t>
            </w:r>
          </w:p>
        </w:tc>
        <w:tc>
          <w:tcPr>
            <w:tcW w:w="1063" w:type="dxa"/>
          </w:tcPr>
          <w:p w14:paraId="531D8180" w14:textId="69C6B1E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4</w:t>
            </w:r>
          </w:p>
        </w:tc>
        <w:tc>
          <w:tcPr>
            <w:tcW w:w="872" w:type="dxa"/>
          </w:tcPr>
          <w:p w14:paraId="2DFDE56A" w14:textId="06A2FB2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0056EC27" w14:textId="5FA31973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1AF51167" w14:textId="77777777" w:rsidTr="005C5069">
        <w:tc>
          <w:tcPr>
            <w:tcW w:w="459" w:type="dxa"/>
          </w:tcPr>
          <w:p w14:paraId="354FFE81" w14:textId="3588D42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698" w:type="dxa"/>
          </w:tcPr>
          <w:p w14:paraId="58E3717B" w14:textId="5D402B6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288554A0" w14:textId="01CE91C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1E0C48E8" w14:textId="6CBA191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776" w:type="dxa"/>
          </w:tcPr>
          <w:p w14:paraId="5855AA65" w14:textId="3A62476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6976D4C8" w14:textId="6759168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.36</w:t>
            </w:r>
          </w:p>
        </w:tc>
        <w:tc>
          <w:tcPr>
            <w:tcW w:w="851" w:type="dxa"/>
          </w:tcPr>
          <w:p w14:paraId="0ECDF2AC" w14:textId="5FC2EF8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</w:p>
        </w:tc>
        <w:tc>
          <w:tcPr>
            <w:tcW w:w="805" w:type="dxa"/>
          </w:tcPr>
          <w:p w14:paraId="0DE3672F" w14:textId="546C9CE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5</w:t>
            </w:r>
          </w:p>
        </w:tc>
        <w:tc>
          <w:tcPr>
            <w:tcW w:w="1063" w:type="dxa"/>
          </w:tcPr>
          <w:p w14:paraId="67FA407A" w14:textId="65CC625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5</w:t>
            </w:r>
          </w:p>
        </w:tc>
        <w:tc>
          <w:tcPr>
            <w:tcW w:w="872" w:type="dxa"/>
          </w:tcPr>
          <w:p w14:paraId="06887053" w14:textId="6CE4CF2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3B49D820" w14:textId="0F1444B2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6E18A264" w14:textId="77777777" w:rsidTr="005C5069">
        <w:tc>
          <w:tcPr>
            <w:tcW w:w="459" w:type="dxa"/>
          </w:tcPr>
          <w:p w14:paraId="46A964B9" w14:textId="20EC3CE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698" w:type="dxa"/>
          </w:tcPr>
          <w:p w14:paraId="6B89F1E9" w14:textId="21E917B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26125648" w14:textId="063F073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2884CB85" w14:textId="3B03C27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76" w:type="dxa"/>
          </w:tcPr>
          <w:p w14:paraId="09806C1C" w14:textId="1A48E72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1EC029E4" w14:textId="79D9011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6</w:t>
            </w:r>
          </w:p>
        </w:tc>
        <w:tc>
          <w:tcPr>
            <w:tcW w:w="851" w:type="dxa"/>
          </w:tcPr>
          <w:p w14:paraId="4D13E0C0" w14:textId="150C7A9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05" w:type="dxa"/>
          </w:tcPr>
          <w:p w14:paraId="0EA20630" w14:textId="1AC8EB8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63" w:type="dxa"/>
          </w:tcPr>
          <w:p w14:paraId="78D40A25" w14:textId="29002B4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72" w:type="dxa"/>
          </w:tcPr>
          <w:p w14:paraId="79961BCF" w14:textId="0689141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0EB5C379" w14:textId="179C1411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0F7FC839" w14:textId="77777777" w:rsidTr="005C5069">
        <w:tc>
          <w:tcPr>
            <w:tcW w:w="459" w:type="dxa"/>
          </w:tcPr>
          <w:p w14:paraId="421AC153" w14:textId="53D4934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698" w:type="dxa"/>
          </w:tcPr>
          <w:p w14:paraId="177775AE" w14:textId="1D227A8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5CEA5699" w14:textId="4EC3A3A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250902E0" w14:textId="4269F4E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776" w:type="dxa"/>
          </w:tcPr>
          <w:p w14:paraId="65C0164D" w14:textId="75E4A3A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15247A64" w14:textId="5F66E27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.5</w:t>
            </w:r>
          </w:p>
        </w:tc>
        <w:tc>
          <w:tcPr>
            <w:tcW w:w="851" w:type="dxa"/>
          </w:tcPr>
          <w:p w14:paraId="33780FD1" w14:textId="090A838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7</w:t>
            </w:r>
          </w:p>
        </w:tc>
        <w:tc>
          <w:tcPr>
            <w:tcW w:w="805" w:type="dxa"/>
          </w:tcPr>
          <w:p w14:paraId="20039553" w14:textId="7365013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1063" w:type="dxa"/>
          </w:tcPr>
          <w:p w14:paraId="4484672C" w14:textId="04ECDB7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6</w:t>
            </w:r>
          </w:p>
        </w:tc>
        <w:tc>
          <w:tcPr>
            <w:tcW w:w="872" w:type="dxa"/>
          </w:tcPr>
          <w:p w14:paraId="2676CA8B" w14:textId="0DAC7CD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3644FBE1" w14:textId="59BA9AE1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0AD8E466" w14:textId="77777777" w:rsidTr="005C5069">
        <w:tc>
          <w:tcPr>
            <w:tcW w:w="459" w:type="dxa"/>
          </w:tcPr>
          <w:p w14:paraId="3430F23F" w14:textId="2D3EDDD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698" w:type="dxa"/>
          </w:tcPr>
          <w:p w14:paraId="54CA35EC" w14:textId="5FD1336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6C83932C" w14:textId="77AD0BD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0EB1E32B" w14:textId="44AD389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76" w:type="dxa"/>
          </w:tcPr>
          <w:p w14:paraId="5964968D" w14:textId="4461A75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02F08654" w14:textId="715D994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51" w:type="dxa"/>
          </w:tcPr>
          <w:p w14:paraId="605DF598" w14:textId="2ECF4A5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4</w:t>
            </w:r>
          </w:p>
        </w:tc>
        <w:tc>
          <w:tcPr>
            <w:tcW w:w="805" w:type="dxa"/>
          </w:tcPr>
          <w:p w14:paraId="0FA3A117" w14:textId="6163889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5</w:t>
            </w:r>
          </w:p>
        </w:tc>
        <w:tc>
          <w:tcPr>
            <w:tcW w:w="1063" w:type="dxa"/>
          </w:tcPr>
          <w:p w14:paraId="1367A3CF" w14:textId="427C611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4</w:t>
            </w:r>
          </w:p>
        </w:tc>
        <w:tc>
          <w:tcPr>
            <w:tcW w:w="872" w:type="dxa"/>
          </w:tcPr>
          <w:p w14:paraId="0A03F560" w14:textId="38A5DE2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54E907B1" w14:textId="66D4873F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75CD4764" w14:textId="77777777" w:rsidTr="005C5069">
        <w:tc>
          <w:tcPr>
            <w:tcW w:w="459" w:type="dxa"/>
          </w:tcPr>
          <w:p w14:paraId="3DBEE164" w14:textId="4E48C22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698" w:type="dxa"/>
          </w:tcPr>
          <w:p w14:paraId="5ED985FA" w14:textId="584E3F2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59F5C10E" w14:textId="4CD93F8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43FC0BE1" w14:textId="456672F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76" w:type="dxa"/>
          </w:tcPr>
          <w:p w14:paraId="37608FC1" w14:textId="0655103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0E77B0DD" w14:textId="085B3D4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51" w:type="dxa"/>
          </w:tcPr>
          <w:p w14:paraId="20C8C848" w14:textId="2F4ADB4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4</w:t>
            </w:r>
          </w:p>
        </w:tc>
        <w:tc>
          <w:tcPr>
            <w:tcW w:w="805" w:type="dxa"/>
          </w:tcPr>
          <w:p w14:paraId="51B83C42" w14:textId="65CC2B9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63" w:type="dxa"/>
          </w:tcPr>
          <w:p w14:paraId="23ECA278" w14:textId="64B1C53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</w:p>
        </w:tc>
        <w:tc>
          <w:tcPr>
            <w:tcW w:w="872" w:type="dxa"/>
          </w:tcPr>
          <w:p w14:paraId="48219E0D" w14:textId="12E74B5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4CB92500" w14:textId="0255701B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49BA12AE" w14:textId="77777777" w:rsidTr="005C5069">
        <w:tc>
          <w:tcPr>
            <w:tcW w:w="459" w:type="dxa"/>
          </w:tcPr>
          <w:p w14:paraId="5F38B1BA" w14:textId="4E40F35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698" w:type="dxa"/>
          </w:tcPr>
          <w:p w14:paraId="1D0703B7" w14:textId="2CC4EC3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31264079" w14:textId="19A69AA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23843641" w14:textId="2787B3A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776" w:type="dxa"/>
          </w:tcPr>
          <w:p w14:paraId="22221C5A" w14:textId="1C034C2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11A68024" w14:textId="458E63F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.3</w:t>
            </w:r>
          </w:p>
        </w:tc>
        <w:tc>
          <w:tcPr>
            <w:tcW w:w="851" w:type="dxa"/>
          </w:tcPr>
          <w:p w14:paraId="3B8E9795" w14:textId="029ED49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1</w:t>
            </w:r>
          </w:p>
        </w:tc>
        <w:tc>
          <w:tcPr>
            <w:tcW w:w="805" w:type="dxa"/>
          </w:tcPr>
          <w:p w14:paraId="6859F2F0" w14:textId="224EDCC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63" w:type="dxa"/>
          </w:tcPr>
          <w:p w14:paraId="5DC9C9C9" w14:textId="4679A1E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4</w:t>
            </w:r>
          </w:p>
        </w:tc>
        <w:tc>
          <w:tcPr>
            <w:tcW w:w="872" w:type="dxa"/>
          </w:tcPr>
          <w:p w14:paraId="214F13BD" w14:textId="43450E4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71B50CD4" w14:textId="22BA64B9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057E90BB" w14:textId="77777777" w:rsidTr="005C5069">
        <w:tc>
          <w:tcPr>
            <w:tcW w:w="459" w:type="dxa"/>
          </w:tcPr>
          <w:p w14:paraId="026B8C2F" w14:textId="4B42BC0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698" w:type="dxa"/>
          </w:tcPr>
          <w:p w14:paraId="72ED9AEC" w14:textId="5A34FFE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205D4441" w14:textId="3E4A688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3510270A" w14:textId="47990FE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776" w:type="dxa"/>
          </w:tcPr>
          <w:p w14:paraId="47B671AA" w14:textId="560423B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3D336817" w14:textId="77DA83D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</w:tcPr>
          <w:p w14:paraId="782D1251" w14:textId="1501761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5" w:type="dxa"/>
          </w:tcPr>
          <w:p w14:paraId="7424B711" w14:textId="741C7B9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2</w:t>
            </w:r>
          </w:p>
        </w:tc>
        <w:tc>
          <w:tcPr>
            <w:tcW w:w="1063" w:type="dxa"/>
          </w:tcPr>
          <w:p w14:paraId="3F8FFAF1" w14:textId="03BD456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63</w:t>
            </w:r>
          </w:p>
        </w:tc>
        <w:tc>
          <w:tcPr>
            <w:tcW w:w="872" w:type="dxa"/>
          </w:tcPr>
          <w:p w14:paraId="119ABB75" w14:textId="0F1BCD6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78162B0D" w14:textId="63B6C76D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079B5B7F" w14:textId="77777777" w:rsidTr="005C5069">
        <w:tc>
          <w:tcPr>
            <w:tcW w:w="459" w:type="dxa"/>
          </w:tcPr>
          <w:p w14:paraId="638304E9" w14:textId="38A35AC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698" w:type="dxa"/>
          </w:tcPr>
          <w:p w14:paraId="34605A94" w14:textId="6DDE823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6F7FA3DF" w14:textId="0C3791B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0EBEA67D" w14:textId="4ADCEED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776" w:type="dxa"/>
          </w:tcPr>
          <w:p w14:paraId="4305C248" w14:textId="18C4A40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4EFB18D3" w14:textId="4AD4565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</w:tcPr>
          <w:p w14:paraId="11F43A3C" w14:textId="4F000B6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5" w:type="dxa"/>
          </w:tcPr>
          <w:p w14:paraId="616AD2A2" w14:textId="4FC1A40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5</w:t>
            </w:r>
          </w:p>
        </w:tc>
        <w:tc>
          <w:tcPr>
            <w:tcW w:w="1063" w:type="dxa"/>
          </w:tcPr>
          <w:p w14:paraId="5A1F6B97" w14:textId="52BDF92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17</w:t>
            </w:r>
          </w:p>
        </w:tc>
        <w:tc>
          <w:tcPr>
            <w:tcW w:w="872" w:type="dxa"/>
          </w:tcPr>
          <w:p w14:paraId="026F586D" w14:textId="5D0B525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049FF58A" w14:textId="760D969B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3E174ACA" w14:textId="77777777" w:rsidTr="005C5069">
        <w:tc>
          <w:tcPr>
            <w:tcW w:w="459" w:type="dxa"/>
          </w:tcPr>
          <w:p w14:paraId="6E11CF9F" w14:textId="1663786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698" w:type="dxa"/>
          </w:tcPr>
          <w:p w14:paraId="3C56F60F" w14:textId="010FC1B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6F2A7497" w14:textId="54886F3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4AC7A836" w14:textId="111E642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776" w:type="dxa"/>
          </w:tcPr>
          <w:p w14:paraId="688CF40F" w14:textId="55F3DCD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027BD87E" w14:textId="076C0D4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51" w:type="dxa"/>
          </w:tcPr>
          <w:p w14:paraId="642D029C" w14:textId="5747441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5</w:t>
            </w:r>
          </w:p>
        </w:tc>
        <w:tc>
          <w:tcPr>
            <w:tcW w:w="805" w:type="dxa"/>
          </w:tcPr>
          <w:p w14:paraId="2DC9F44A" w14:textId="640B657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63" w:type="dxa"/>
          </w:tcPr>
          <w:p w14:paraId="37AD8EA7" w14:textId="24407AE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16</w:t>
            </w:r>
          </w:p>
        </w:tc>
        <w:tc>
          <w:tcPr>
            <w:tcW w:w="872" w:type="dxa"/>
          </w:tcPr>
          <w:p w14:paraId="1846795B" w14:textId="58B775E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62AA65FB" w14:textId="0257BBBD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051C89B3" w14:textId="77777777" w:rsidTr="005C5069">
        <w:tc>
          <w:tcPr>
            <w:tcW w:w="459" w:type="dxa"/>
          </w:tcPr>
          <w:p w14:paraId="1E9D03D9" w14:textId="113359D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698" w:type="dxa"/>
          </w:tcPr>
          <w:p w14:paraId="08A954DB" w14:textId="7A0B548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632911CD" w14:textId="1FB7297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399CC0D0" w14:textId="50BFAE4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76" w:type="dxa"/>
          </w:tcPr>
          <w:p w14:paraId="4D9DAF26" w14:textId="648CA12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35551880" w14:textId="020FD94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6</w:t>
            </w:r>
          </w:p>
        </w:tc>
        <w:tc>
          <w:tcPr>
            <w:tcW w:w="851" w:type="dxa"/>
          </w:tcPr>
          <w:p w14:paraId="1C99BC38" w14:textId="350E0B9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  <w:tc>
          <w:tcPr>
            <w:tcW w:w="805" w:type="dxa"/>
          </w:tcPr>
          <w:p w14:paraId="50D68264" w14:textId="76DEB70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63" w:type="dxa"/>
          </w:tcPr>
          <w:p w14:paraId="50550C32" w14:textId="59209A5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  <w:tc>
          <w:tcPr>
            <w:tcW w:w="872" w:type="dxa"/>
          </w:tcPr>
          <w:p w14:paraId="69C1BA25" w14:textId="52CD5C0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480F116E" w14:textId="7AC9E5D9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0934A3BE" w14:textId="77777777" w:rsidTr="005C5069">
        <w:tc>
          <w:tcPr>
            <w:tcW w:w="459" w:type="dxa"/>
          </w:tcPr>
          <w:p w14:paraId="32DB383F" w14:textId="2B51999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698" w:type="dxa"/>
          </w:tcPr>
          <w:p w14:paraId="1F09A6C6" w14:textId="747E368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504FC442" w14:textId="28FDEE5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1F28F903" w14:textId="30AD8CF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776" w:type="dxa"/>
          </w:tcPr>
          <w:p w14:paraId="01E5A430" w14:textId="0D06E31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61D86C79" w14:textId="5C43862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4</w:t>
            </w:r>
          </w:p>
        </w:tc>
        <w:tc>
          <w:tcPr>
            <w:tcW w:w="851" w:type="dxa"/>
          </w:tcPr>
          <w:p w14:paraId="46C65026" w14:textId="257E965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8</w:t>
            </w:r>
          </w:p>
        </w:tc>
        <w:tc>
          <w:tcPr>
            <w:tcW w:w="805" w:type="dxa"/>
          </w:tcPr>
          <w:p w14:paraId="40FDABC1" w14:textId="045A00A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63" w:type="dxa"/>
          </w:tcPr>
          <w:p w14:paraId="5EB2DECE" w14:textId="0BD74B2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3</w:t>
            </w:r>
          </w:p>
        </w:tc>
        <w:tc>
          <w:tcPr>
            <w:tcW w:w="872" w:type="dxa"/>
          </w:tcPr>
          <w:p w14:paraId="0F1A80EC" w14:textId="5D6BCEA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06D0896C" w14:textId="2E83ABC6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0B94AAC3" w14:textId="77777777" w:rsidTr="005C5069">
        <w:tc>
          <w:tcPr>
            <w:tcW w:w="459" w:type="dxa"/>
          </w:tcPr>
          <w:p w14:paraId="437A69A5" w14:textId="0BE36CD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698" w:type="dxa"/>
          </w:tcPr>
          <w:p w14:paraId="4A33AC91" w14:textId="2ED3CA0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3B701769" w14:textId="0DFA386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563EDDBA" w14:textId="535364D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76" w:type="dxa"/>
          </w:tcPr>
          <w:p w14:paraId="44CD0675" w14:textId="414FA11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087D80D6" w14:textId="26E47A5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51" w:type="dxa"/>
          </w:tcPr>
          <w:p w14:paraId="51C44C69" w14:textId="2635A31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</w:p>
        </w:tc>
        <w:tc>
          <w:tcPr>
            <w:tcW w:w="805" w:type="dxa"/>
          </w:tcPr>
          <w:p w14:paraId="72B43A99" w14:textId="72BF44A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59</w:t>
            </w:r>
          </w:p>
        </w:tc>
        <w:tc>
          <w:tcPr>
            <w:tcW w:w="1063" w:type="dxa"/>
          </w:tcPr>
          <w:p w14:paraId="0738F35A" w14:textId="2EB9D8E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9</w:t>
            </w:r>
          </w:p>
        </w:tc>
        <w:tc>
          <w:tcPr>
            <w:tcW w:w="872" w:type="dxa"/>
          </w:tcPr>
          <w:p w14:paraId="2EDC693C" w14:textId="2AC37AD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58BDFCB6" w14:textId="0C6191BE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04005AB0" w14:textId="77777777" w:rsidTr="005C5069">
        <w:tc>
          <w:tcPr>
            <w:tcW w:w="459" w:type="dxa"/>
          </w:tcPr>
          <w:p w14:paraId="6167A9BE" w14:textId="284BC71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698" w:type="dxa"/>
          </w:tcPr>
          <w:p w14:paraId="60E7D2FC" w14:textId="7E22BB4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3895FC24" w14:textId="1576F2B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6CF6CED0" w14:textId="0F4A86F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76" w:type="dxa"/>
          </w:tcPr>
          <w:p w14:paraId="5368E451" w14:textId="392775F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7A0BE0D9" w14:textId="39E530D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51" w:type="dxa"/>
          </w:tcPr>
          <w:p w14:paraId="34BDD47A" w14:textId="2890679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5" w:type="dxa"/>
          </w:tcPr>
          <w:p w14:paraId="718D18AB" w14:textId="46E3463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1</w:t>
            </w:r>
          </w:p>
        </w:tc>
        <w:tc>
          <w:tcPr>
            <w:tcW w:w="1063" w:type="dxa"/>
          </w:tcPr>
          <w:p w14:paraId="4CF85BD8" w14:textId="180908C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4</w:t>
            </w:r>
          </w:p>
        </w:tc>
        <w:tc>
          <w:tcPr>
            <w:tcW w:w="872" w:type="dxa"/>
          </w:tcPr>
          <w:p w14:paraId="6EE853E5" w14:textId="2DA212C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61E75DA5" w14:textId="1620CC17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2CF73E59" w14:textId="77777777" w:rsidTr="005C5069">
        <w:tc>
          <w:tcPr>
            <w:tcW w:w="459" w:type="dxa"/>
          </w:tcPr>
          <w:p w14:paraId="1CA3B9F4" w14:textId="3DB84D3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698" w:type="dxa"/>
          </w:tcPr>
          <w:p w14:paraId="502178F7" w14:textId="6278064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2F2A85D5" w14:textId="3195F24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0D5CF7A7" w14:textId="607CDD9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776" w:type="dxa"/>
          </w:tcPr>
          <w:p w14:paraId="429568C8" w14:textId="314CF7F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78E19373" w14:textId="70D194F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</w:tcPr>
          <w:p w14:paraId="00E297F8" w14:textId="334CF0E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59</w:t>
            </w:r>
          </w:p>
        </w:tc>
        <w:tc>
          <w:tcPr>
            <w:tcW w:w="805" w:type="dxa"/>
          </w:tcPr>
          <w:p w14:paraId="0FECBBDF" w14:textId="29C346E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1063" w:type="dxa"/>
          </w:tcPr>
          <w:p w14:paraId="07F00507" w14:textId="4383FC7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63</w:t>
            </w:r>
          </w:p>
        </w:tc>
        <w:tc>
          <w:tcPr>
            <w:tcW w:w="872" w:type="dxa"/>
          </w:tcPr>
          <w:p w14:paraId="1DFD8033" w14:textId="39790DF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212BEB86" w14:textId="03424C53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7333F4F5" w14:textId="77777777" w:rsidTr="005C5069">
        <w:tc>
          <w:tcPr>
            <w:tcW w:w="459" w:type="dxa"/>
          </w:tcPr>
          <w:p w14:paraId="241FA32E" w14:textId="7419811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698" w:type="dxa"/>
          </w:tcPr>
          <w:p w14:paraId="6CC3D870" w14:textId="117935D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30533624" w14:textId="7212D8F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0350BF1A" w14:textId="581A322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76" w:type="dxa"/>
          </w:tcPr>
          <w:p w14:paraId="4BBFE884" w14:textId="0001F10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1C47DFE8" w14:textId="65889FF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.3</w:t>
            </w:r>
          </w:p>
        </w:tc>
        <w:tc>
          <w:tcPr>
            <w:tcW w:w="851" w:type="dxa"/>
          </w:tcPr>
          <w:p w14:paraId="0C658A7F" w14:textId="456D9B5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05" w:type="dxa"/>
          </w:tcPr>
          <w:p w14:paraId="2E7EDAFE" w14:textId="18ECA9A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5</w:t>
            </w:r>
          </w:p>
        </w:tc>
        <w:tc>
          <w:tcPr>
            <w:tcW w:w="1063" w:type="dxa"/>
          </w:tcPr>
          <w:p w14:paraId="53A4063C" w14:textId="4A343D3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03</w:t>
            </w:r>
          </w:p>
        </w:tc>
        <w:tc>
          <w:tcPr>
            <w:tcW w:w="872" w:type="dxa"/>
          </w:tcPr>
          <w:p w14:paraId="568FFBF8" w14:textId="511E060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6CC24091" w14:textId="2176C7F3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5985ECD5" w14:textId="77777777" w:rsidTr="005C5069">
        <w:tc>
          <w:tcPr>
            <w:tcW w:w="459" w:type="dxa"/>
          </w:tcPr>
          <w:p w14:paraId="2B4945A1" w14:textId="07DA359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698" w:type="dxa"/>
          </w:tcPr>
          <w:p w14:paraId="3500F73F" w14:textId="59462BF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011A09DA" w14:textId="7412256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5EF89B21" w14:textId="7730FB5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776" w:type="dxa"/>
          </w:tcPr>
          <w:p w14:paraId="02641DE8" w14:textId="2D27113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55DBEED9" w14:textId="4ECD733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.4</w:t>
            </w:r>
          </w:p>
        </w:tc>
        <w:tc>
          <w:tcPr>
            <w:tcW w:w="851" w:type="dxa"/>
          </w:tcPr>
          <w:p w14:paraId="7166E30F" w14:textId="3ACA740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5</w:t>
            </w:r>
          </w:p>
        </w:tc>
        <w:tc>
          <w:tcPr>
            <w:tcW w:w="805" w:type="dxa"/>
          </w:tcPr>
          <w:p w14:paraId="13219A55" w14:textId="03D10E7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63" w:type="dxa"/>
          </w:tcPr>
          <w:p w14:paraId="0B2A674E" w14:textId="0625161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72" w:type="dxa"/>
          </w:tcPr>
          <w:p w14:paraId="74C9C631" w14:textId="57CC696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7BC5421A" w14:textId="64E166CE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3D04688E" w14:textId="77777777" w:rsidTr="005C5069">
        <w:tc>
          <w:tcPr>
            <w:tcW w:w="459" w:type="dxa"/>
          </w:tcPr>
          <w:p w14:paraId="01DB9E4B" w14:textId="57F4B5D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1</w:t>
            </w:r>
          </w:p>
        </w:tc>
        <w:tc>
          <w:tcPr>
            <w:tcW w:w="698" w:type="dxa"/>
          </w:tcPr>
          <w:p w14:paraId="615460D6" w14:textId="61EFD02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7D13D76B" w14:textId="4810DE4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7D3C275E" w14:textId="4A2C248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776" w:type="dxa"/>
          </w:tcPr>
          <w:p w14:paraId="07BF38F6" w14:textId="1A824DF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4DF8F9ED" w14:textId="13F617C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51" w:type="dxa"/>
          </w:tcPr>
          <w:p w14:paraId="6398DAA7" w14:textId="62FA403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5" w:type="dxa"/>
          </w:tcPr>
          <w:p w14:paraId="7A092589" w14:textId="357DAC6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63" w:type="dxa"/>
          </w:tcPr>
          <w:p w14:paraId="4BF1F60D" w14:textId="314B0CD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45</w:t>
            </w:r>
          </w:p>
        </w:tc>
        <w:tc>
          <w:tcPr>
            <w:tcW w:w="872" w:type="dxa"/>
          </w:tcPr>
          <w:p w14:paraId="1C791F2D" w14:textId="273924E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6DADBBA4" w14:textId="3631E027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6D8E4800" w14:textId="77777777" w:rsidTr="005C5069">
        <w:tc>
          <w:tcPr>
            <w:tcW w:w="459" w:type="dxa"/>
          </w:tcPr>
          <w:p w14:paraId="6D2BF1AA" w14:textId="564A32C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3</w:t>
            </w:r>
          </w:p>
        </w:tc>
        <w:tc>
          <w:tcPr>
            <w:tcW w:w="698" w:type="dxa"/>
          </w:tcPr>
          <w:p w14:paraId="49E2FE0B" w14:textId="778AA2E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2438CC6E" w14:textId="1C97807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32076909" w14:textId="7B28DA8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776" w:type="dxa"/>
          </w:tcPr>
          <w:p w14:paraId="61554646" w14:textId="69536F5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1F75DAA0" w14:textId="40E231F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.03</w:t>
            </w:r>
          </w:p>
        </w:tc>
        <w:tc>
          <w:tcPr>
            <w:tcW w:w="851" w:type="dxa"/>
          </w:tcPr>
          <w:p w14:paraId="0750F4E2" w14:textId="40A4C69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05" w:type="dxa"/>
          </w:tcPr>
          <w:p w14:paraId="47CF43E3" w14:textId="0C64AA7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  <w:tc>
          <w:tcPr>
            <w:tcW w:w="1063" w:type="dxa"/>
          </w:tcPr>
          <w:p w14:paraId="756C47BC" w14:textId="0CEB5B0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71</w:t>
            </w:r>
          </w:p>
        </w:tc>
        <w:tc>
          <w:tcPr>
            <w:tcW w:w="872" w:type="dxa"/>
          </w:tcPr>
          <w:p w14:paraId="5608E331" w14:textId="3C0F512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2E00BE38" w14:textId="3271008D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3EFC9D07" w14:textId="77777777" w:rsidTr="005C5069">
        <w:tc>
          <w:tcPr>
            <w:tcW w:w="459" w:type="dxa"/>
          </w:tcPr>
          <w:p w14:paraId="066D2A27" w14:textId="32A89DC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698" w:type="dxa"/>
          </w:tcPr>
          <w:p w14:paraId="24F6E147" w14:textId="09B8E07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2E2D22BB" w14:textId="1488DA0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149A33C8" w14:textId="6121F8D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76" w:type="dxa"/>
          </w:tcPr>
          <w:p w14:paraId="7AC13CF2" w14:textId="6F5535C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624C0014" w14:textId="32FE4C3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7</w:t>
            </w:r>
          </w:p>
        </w:tc>
        <w:tc>
          <w:tcPr>
            <w:tcW w:w="851" w:type="dxa"/>
          </w:tcPr>
          <w:p w14:paraId="18ABFC53" w14:textId="60BFE51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805" w:type="dxa"/>
          </w:tcPr>
          <w:p w14:paraId="18FBB5B3" w14:textId="3CC4021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63" w:type="dxa"/>
          </w:tcPr>
          <w:p w14:paraId="0B765AB0" w14:textId="4690ED5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872" w:type="dxa"/>
          </w:tcPr>
          <w:p w14:paraId="5681D06D" w14:textId="40ED28C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4D25D22B" w14:textId="342EE688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59E11EE3" w14:textId="77777777" w:rsidTr="005C5069">
        <w:tc>
          <w:tcPr>
            <w:tcW w:w="459" w:type="dxa"/>
          </w:tcPr>
          <w:p w14:paraId="7C20F479" w14:textId="6542006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698" w:type="dxa"/>
          </w:tcPr>
          <w:p w14:paraId="174FCB7B" w14:textId="3017674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6B3DFB88" w14:textId="0CE12D0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43E7860B" w14:textId="3588A45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76" w:type="dxa"/>
          </w:tcPr>
          <w:p w14:paraId="240E34BB" w14:textId="56160FD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5009B084" w14:textId="276ADB0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</w:tcPr>
          <w:p w14:paraId="1EC595D7" w14:textId="4961D4F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5" w:type="dxa"/>
          </w:tcPr>
          <w:p w14:paraId="1D122370" w14:textId="4934DD4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35</w:t>
            </w:r>
          </w:p>
        </w:tc>
        <w:tc>
          <w:tcPr>
            <w:tcW w:w="1063" w:type="dxa"/>
          </w:tcPr>
          <w:p w14:paraId="5BE63A5B" w14:textId="0C18DD4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72" w:type="dxa"/>
          </w:tcPr>
          <w:p w14:paraId="2A599784" w14:textId="30EED93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4A16705B" w14:textId="064EC9EC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6E9E6952" w14:textId="77777777" w:rsidTr="005C5069">
        <w:tc>
          <w:tcPr>
            <w:tcW w:w="459" w:type="dxa"/>
          </w:tcPr>
          <w:p w14:paraId="2C6ABD69" w14:textId="56110C8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  <w:tc>
          <w:tcPr>
            <w:tcW w:w="698" w:type="dxa"/>
          </w:tcPr>
          <w:p w14:paraId="15F141E9" w14:textId="671B155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637A362C" w14:textId="150EE3E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627D2E78" w14:textId="7749F65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776" w:type="dxa"/>
          </w:tcPr>
          <w:p w14:paraId="776C8E6D" w14:textId="6B7BAD1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1AA0EDD3" w14:textId="02AC043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.1</w:t>
            </w:r>
          </w:p>
        </w:tc>
        <w:tc>
          <w:tcPr>
            <w:tcW w:w="851" w:type="dxa"/>
          </w:tcPr>
          <w:p w14:paraId="2AD085CE" w14:textId="1C2AF9D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5" w:type="dxa"/>
          </w:tcPr>
          <w:p w14:paraId="1CA9F49F" w14:textId="37BE8B1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32</w:t>
            </w:r>
          </w:p>
        </w:tc>
        <w:tc>
          <w:tcPr>
            <w:tcW w:w="1063" w:type="dxa"/>
          </w:tcPr>
          <w:p w14:paraId="3F1A47DC" w14:textId="23EBAD4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72" w:type="dxa"/>
          </w:tcPr>
          <w:p w14:paraId="6E43A36D" w14:textId="236268A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33E18B01" w14:textId="17A52666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4D8CB289" w14:textId="77777777" w:rsidTr="005C5069">
        <w:tc>
          <w:tcPr>
            <w:tcW w:w="459" w:type="dxa"/>
          </w:tcPr>
          <w:p w14:paraId="4E3B6553" w14:textId="1155F14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</w:p>
        </w:tc>
        <w:tc>
          <w:tcPr>
            <w:tcW w:w="698" w:type="dxa"/>
          </w:tcPr>
          <w:p w14:paraId="57AB08C7" w14:textId="2915775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577C9C26" w14:textId="378F78C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627F402F" w14:textId="16194B0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776" w:type="dxa"/>
          </w:tcPr>
          <w:p w14:paraId="46CE37DF" w14:textId="6360122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704235F5" w14:textId="77A4338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.9</w:t>
            </w:r>
          </w:p>
        </w:tc>
        <w:tc>
          <w:tcPr>
            <w:tcW w:w="851" w:type="dxa"/>
          </w:tcPr>
          <w:p w14:paraId="371CF0F0" w14:textId="7158F2E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5" w:type="dxa"/>
          </w:tcPr>
          <w:p w14:paraId="6C54079E" w14:textId="7C6C026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63" w:type="dxa"/>
          </w:tcPr>
          <w:p w14:paraId="6EB52FD5" w14:textId="56A50BF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72" w:type="dxa"/>
          </w:tcPr>
          <w:p w14:paraId="37F8ECE6" w14:textId="14C83DB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63A50A65" w14:textId="35BECB5B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4FAF6B38" w14:textId="77777777" w:rsidTr="005C5069">
        <w:tc>
          <w:tcPr>
            <w:tcW w:w="459" w:type="dxa"/>
          </w:tcPr>
          <w:p w14:paraId="29AA168D" w14:textId="60F4B0E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698" w:type="dxa"/>
          </w:tcPr>
          <w:p w14:paraId="7D2FDE75" w14:textId="26329D4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30763A65" w14:textId="7EC96C9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42AB1353" w14:textId="105799A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776" w:type="dxa"/>
          </w:tcPr>
          <w:p w14:paraId="381140CD" w14:textId="0BAD4E9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08EFD6A9" w14:textId="12ACCAE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.6</w:t>
            </w:r>
          </w:p>
        </w:tc>
        <w:tc>
          <w:tcPr>
            <w:tcW w:w="851" w:type="dxa"/>
          </w:tcPr>
          <w:p w14:paraId="740AD13B" w14:textId="09F1B84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56</w:t>
            </w:r>
          </w:p>
        </w:tc>
        <w:tc>
          <w:tcPr>
            <w:tcW w:w="805" w:type="dxa"/>
          </w:tcPr>
          <w:p w14:paraId="5E09BB58" w14:textId="1937F90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63" w:type="dxa"/>
          </w:tcPr>
          <w:p w14:paraId="36650300" w14:textId="135A3F7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72" w:type="dxa"/>
          </w:tcPr>
          <w:p w14:paraId="5C30DD48" w14:textId="0841869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59A5FB88" w14:textId="738C33A7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15514C08" w14:textId="77777777" w:rsidTr="005C5069">
        <w:tc>
          <w:tcPr>
            <w:tcW w:w="459" w:type="dxa"/>
          </w:tcPr>
          <w:p w14:paraId="17B122E1" w14:textId="54D5C1F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698" w:type="dxa"/>
          </w:tcPr>
          <w:p w14:paraId="0193DBEC" w14:textId="27803DB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20689978" w14:textId="7DCD36E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67D454ED" w14:textId="44C115F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76" w:type="dxa"/>
          </w:tcPr>
          <w:p w14:paraId="57CB069D" w14:textId="3E736B2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22C99698" w14:textId="6CE1D41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4</w:t>
            </w:r>
          </w:p>
        </w:tc>
        <w:tc>
          <w:tcPr>
            <w:tcW w:w="851" w:type="dxa"/>
          </w:tcPr>
          <w:p w14:paraId="2AA30BBA" w14:textId="2E93316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11</w:t>
            </w:r>
          </w:p>
        </w:tc>
        <w:tc>
          <w:tcPr>
            <w:tcW w:w="805" w:type="dxa"/>
          </w:tcPr>
          <w:p w14:paraId="4C05B57D" w14:textId="5FDC1B2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63" w:type="dxa"/>
          </w:tcPr>
          <w:p w14:paraId="12104ADD" w14:textId="1A0AB15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72" w:type="dxa"/>
          </w:tcPr>
          <w:p w14:paraId="1614BA95" w14:textId="274207F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3446A5BE" w14:textId="64A68673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37E9C6D2" w14:textId="77777777" w:rsidTr="005C5069">
        <w:tc>
          <w:tcPr>
            <w:tcW w:w="459" w:type="dxa"/>
          </w:tcPr>
          <w:p w14:paraId="6ADE98DC" w14:textId="2B391CE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698" w:type="dxa"/>
          </w:tcPr>
          <w:p w14:paraId="789B1479" w14:textId="4917636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706D5D2A" w14:textId="214E105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2E9C1429" w14:textId="4AD56E8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776" w:type="dxa"/>
          </w:tcPr>
          <w:p w14:paraId="34BE4522" w14:textId="78FD651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026EF3D6" w14:textId="2C1B0FF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51" w:type="dxa"/>
          </w:tcPr>
          <w:p w14:paraId="758CFAFB" w14:textId="2540925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63</w:t>
            </w:r>
          </w:p>
        </w:tc>
        <w:tc>
          <w:tcPr>
            <w:tcW w:w="805" w:type="dxa"/>
          </w:tcPr>
          <w:p w14:paraId="3C856FC3" w14:textId="393B912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63" w:type="dxa"/>
          </w:tcPr>
          <w:p w14:paraId="661D7111" w14:textId="3D3CC58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59</w:t>
            </w:r>
          </w:p>
        </w:tc>
        <w:tc>
          <w:tcPr>
            <w:tcW w:w="872" w:type="dxa"/>
          </w:tcPr>
          <w:p w14:paraId="1287823A" w14:textId="5F71F07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739BB7DE" w14:textId="6380E27C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1E5C22D5" w14:textId="77777777" w:rsidTr="005C5069">
        <w:tc>
          <w:tcPr>
            <w:tcW w:w="459" w:type="dxa"/>
          </w:tcPr>
          <w:p w14:paraId="1E7D33D8" w14:textId="312379D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698" w:type="dxa"/>
          </w:tcPr>
          <w:p w14:paraId="443A98DF" w14:textId="39073C0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17076DB8" w14:textId="65968E1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1308E2FE" w14:textId="5BD6E9D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776" w:type="dxa"/>
          </w:tcPr>
          <w:p w14:paraId="56F8F81F" w14:textId="5ED6C2B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2853B2E7" w14:textId="6FF9A55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51" w:type="dxa"/>
          </w:tcPr>
          <w:p w14:paraId="2E030224" w14:textId="574A301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33</w:t>
            </w:r>
          </w:p>
        </w:tc>
        <w:tc>
          <w:tcPr>
            <w:tcW w:w="805" w:type="dxa"/>
          </w:tcPr>
          <w:p w14:paraId="4475D7B9" w14:textId="5424931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1</w:t>
            </w:r>
          </w:p>
        </w:tc>
        <w:tc>
          <w:tcPr>
            <w:tcW w:w="1063" w:type="dxa"/>
          </w:tcPr>
          <w:p w14:paraId="77E1BA55" w14:textId="1A2BA8E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33</w:t>
            </w:r>
          </w:p>
        </w:tc>
        <w:tc>
          <w:tcPr>
            <w:tcW w:w="872" w:type="dxa"/>
          </w:tcPr>
          <w:p w14:paraId="29B63ED3" w14:textId="17FC888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4F94E684" w14:textId="627DA0C9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46E26B43" w14:textId="77777777" w:rsidTr="005C5069">
        <w:tc>
          <w:tcPr>
            <w:tcW w:w="459" w:type="dxa"/>
          </w:tcPr>
          <w:p w14:paraId="4FB106CA" w14:textId="4E0F7E1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698" w:type="dxa"/>
          </w:tcPr>
          <w:p w14:paraId="555E632D" w14:textId="4365DFC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210F8F7D" w14:textId="364776F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6D007597" w14:textId="6EABC41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776" w:type="dxa"/>
          </w:tcPr>
          <w:p w14:paraId="45AC1120" w14:textId="4E8F52F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7519C86C" w14:textId="6B6EC40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</w:tcPr>
          <w:p w14:paraId="792AC23B" w14:textId="1363AC9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56</w:t>
            </w:r>
          </w:p>
        </w:tc>
        <w:tc>
          <w:tcPr>
            <w:tcW w:w="805" w:type="dxa"/>
          </w:tcPr>
          <w:p w14:paraId="786A39F5" w14:textId="71E0171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</w:p>
        </w:tc>
        <w:tc>
          <w:tcPr>
            <w:tcW w:w="1063" w:type="dxa"/>
          </w:tcPr>
          <w:p w14:paraId="1E3E54D5" w14:textId="3CE35E3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72" w:type="dxa"/>
          </w:tcPr>
          <w:p w14:paraId="58492759" w14:textId="79A35F0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09777579" w14:textId="088E34E3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47D19447" w14:textId="77777777" w:rsidTr="005C5069">
        <w:tc>
          <w:tcPr>
            <w:tcW w:w="459" w:type="dxa"/>
          </w:tcPr>
          <w:p w14:paraId="7739CE0A" w14:textId="0B81FFC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698" w:type="dxa"/>
          </w:tcPr>
          <w:p w14:paraId="7FA25AA1" w14:textId="153DC2D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127BBC37" w14:textId="7D698F1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2FF048D9" w14:textId="55A4753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76" w:type="dxa"/>
          </w:tcPr>
          <w:p w14:paraId="30276F85" w14:textId="2132DBC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73EE0E1D" w14:textId="3725949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51" w:type="dxa"/>
          </w:tcPr>
          <w:p w14:paraId="0EA075B6" w14:textId="37C1588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04</w:t>
            </w:r>
          </w:p>
        </w:tc>
        <w:tc>
          <w:tcPr>
            <w:tcW w:w="805" w:type="dxa"/>
          </w:tcPr>
          <w:p w14:paraId="3CD06E4E" w14:textId="0F6D91A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21</w:t>
            </w:r>
          </w:p>
        </w:tc>
        <w:tc>
          <w:tcPr>
            <w:tcW w:w="1063" w:type="dxa"/>
          </w:tcPr>
          <w:p w14:paraId="2324801A" w14:textId="7978808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3</w:t>
            </w:r>
          </w:p>
        </w:tc>
        <w:tc>
          <w:tcPr>
            <w:tcW w:w="872" w:type="dxa"/>
          </w:tcPr>
          <w:p w14:paraId="4A533026" w14:textId="1EE7162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746AFF50" w14:textId="528F913A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33FADF6C" w14:textId="77777777" w:rsidTr="005C5069">
        <w:tc>
          <w:tcPr>
            <w:tcW w:w="459" w:type="dxa"/>
          </w:tcPr>
          <w:p w14:paraId="4E323724" w14:textId="224AAE7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698" w:type="dxa"/>
          </w:tcPr>
          <w:p w14:paraId="777A47A0" w14:textId="2613D73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291AC661" w14:textId="6233ED2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03393775" w14:textId="7D1D2C3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776" w:type="dxa"/>
          </w:tcPr>
          <w:p w14:paraId="45112A2B" w14:textId="6336CF7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3E8B82F9" w14:textId="48C0ED3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51" w:type="dxa"/>
          </w:tcPr>
          <w:p w14:paraId="092C62A7" w14:textId="2C58C4D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05" w:type="dxa"/>
          </w:tcPr>
          <w:p w14:paraId="06D14C21" w14:textId="6484945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63" w:type="dxa"/>
          </w:tcPr>
          <w:p w14:paraId="26624EF4" w14:textId="4D3ADF5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72" w:type="dxa"/>
          </w:tcPr>
          <w:p w14:paraId="247BACA0" w14:textId="6695CB8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379A42A1" w14:textId="68C330B7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3299DEA0" w14:textId="77777777" w:rsidTr="005C5069">
        <w:tc>
          <w:tcPr>
            <w:tcW w:w="459" w:type="dxa"/>
          </w:tcPr>
          <w:p w14:paraId="3A5A1045" w14:textId="1BAD5D6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698" w:type="dxa"/>
          </w:tcPr>
          <w:p w14:paraId="2C2EFF55" w14:textId="64E5C33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220638AC" w14:textId="5D7FCE2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63B8DB53" w14:textId="0B159E7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776" w:type="dxa"/>
          </w:tcPr>
          <w:p w14:paraId="45C2EBE0" w14:textId="576C25D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61DFB95A" w14:textId="6AF3E22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5</w:t>
            </w:r>
          </w:p>
        </w:tc>
        <w:tc>
          <w:tcPr>
            <w:tcW w:w="851" w:type="dxa"/>
          </w:tcPr>
          <w:p w14:paraId="5ED6AEC0" w14:textId="2937A51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5" w:type="dxa"/>
          </w:tcPr>
          <w:p w14:paraId="6CFADBA8" w14:textId="56C65D8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7</w:t>
            </w:r>
          </w:p>
        </w:tc>
        <w:tc>
          <w:tcPr>
            <w:tcW w:w="1063" w:type="dxa"/>
          </w:tcPr>
          <w:p w14:paraId="6EC9A90D" w14:textId="12FE873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45</w:t>
            </w:r>
          </w:p>
        </w:tc>
        <w:tc>
          <w:tcPr>
            <w:tcW w:w="872" w:type="dxa"/>
          </w:tcPr>
          <w:p w14:paraId="49673CA7" w14:textId="49952E6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188E9FEC" w14:textId="2330C3BC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64A0F0E8" w14:textId="77777777" w:rsidTr="005C5069">
        <w:tc>
          <w:tcPr>
            <w:tcW w:w="459" w:type="dxa"/>
          </w:tcPr>
          <w:p w14:paraId="53FE7B50" w14:textId="7B2209D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698" w:type="dxa"/>
          </w:tcPr>
          <w:p w14:paraId="64CD8813" w14:textId="63DFA66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3BEA1CD7" w14:textId="1600045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1F613914" w14:textId="19B3D45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76" w:type="dxa"/>
          </w:tcPr>
          <w:p w14:paraId="6FD766FD" w14:textId="22E64A8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3596F6FD" w14:textId="77C4E71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3</w:t>
            </w:r>
          </w:p>
        </w:tc>
        <w:tc>
          <w:tcPr>
            <w:tcW w:w="851" w:type="dxa"/>
          </w:tcPr>
          <w:p w14:paraId="7B8E2425" w14:textId="57E342D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05" w:type="dxa"/>
          </w:tcPr>
          <w:p w14:paraId="170D9049" w14:textId="4487FCF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11</w:t>
            </w:r>
          </w:p>
        </w:tc>
        <w:tc>
          <w:tcPr>
            <w:tcW w:w="1063" w:type="dxa"/>
          </w:tcPr>
          <w:p w14:paraId="7E650945" w14:textId="30002E7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36</w:t>
            </w:r>
          </w:p>
        </w:tc>
        <w:tc>
          <w:tcPr>
            <w:tcW w:w="872" w:type="dxa"/>
          </w:tcPr>
          <w:p w14:paraId="0521AA95" w14:textId="1202DDC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7799DC2F" w14:textId="20D1C250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20869208" w14:textId="77777777" w:rsidTr="005C5069">
        <w:tc>
          <w:tcPr>
            <w:tcW w:w="459" w:type="dxa"/>
          </w:tcPr>
          <w:p w14:paraId="0D46DB9C" w14:textId="1301DEC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698" w:type="dxa"/>
          </w:tcPr>
          <w:p w14:paraId="7263B5A7" w14:textId="49CC2B7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763CBA88" w14:textId="38AC76C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12CCDEC8" w14:textId="4B54B3F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76" w:type="dxa"/>
          </w:tcPr>
          <w:p w14:paraId="588B5D5F" w14:textId="0B89BDA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7589E09F" w14:textId="3E3CF00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51" w:type="dxa"/>
          </w:tcPr>
          <w:p w14:paraId="457B2F2B" w14:textId="42D21AC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805" w:type="dxa"/>
          </w:tcPr>
          <w:p w14:paraId="21CD64C2" w14:textId="11595DD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63" w:type="dxa"/>
          </w:tcPr>
          <w:p w14:paraId="5F9F1BAD" w14:textId="2C72DBE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  <w:tc>
          <w:tcPr>
            <w:tcW w:w="872" w:type="dxa"/>
          </w:tcPr>
          <w:p w14:paraId="75F59456" w14:textId="4D69EC2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694894EF" w14:textId="2A1847B0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1481976E" w14:textId="77777777" w:rsidTr="005C5069">
        <w:tc>
          <w:tcPr>
            <w:tcW w:w="459" w:type="dxa"/>
          </w:tcPr>
          <w:p w14:paraId="659D0463" w14:textId="739479F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698" w:type="dxa"/>
          </w:tcPr>
          <w:p w14:paraId="53BE2EBE" w14:textId="2217D99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421414A0" w14:textId="080430A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176823A8" w14:textId="23CA6D1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76" w:type="dxa"/>
          </w:tcPr>
          <w:p w14:paraId="112C9C3B" w14:textId="27C8456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77723FBF" w14:textId="491B5AC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51" w:type="dxa"/>
          </w:tcPr>
          <w:p w14:paraId="75048B0E" w14:textId="397686B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  <w:tc>
          <w:tcPr>
            <w:tcW w:w="805" w:type="dxa"/>
          </w:tcPr>
          <w:p w14:paraId="4A577DEA" w14:textId="131C09E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4</w:t>
            </w:r>
          </w:p>
        </w:tc>
        <w:tc>
          <w:tcPr>
            <w:tcW w:w="1063" w:type="dxa"/>
          </w:tcPr>
          <w:p w14:paraId="19864E28" w14:textId="35B5C04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872" w:type="dxa"/>
          </w:tcPr>
          <w:p w14:paraId="50710755" w14:textId="189F702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1B332791" w14:textId="0082EF80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17322A6B" w14:textId="77777777" w:rsidTr="005C5069">
        <w:tc>
          <w:tcPr>
            <w:tcW w:w="459" w:type="dxa"/>
          </w:tcPr>
          <w:p w14:paraId="4A9B21D0" w14:textId="379ED07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698" w:type="dxa"/>
          </w:tcPr>
          <w:p w14:paraId="3C6D1403" w14:textId="62AFB9C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3FA57CB3" w14:textId="0A76AD4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4AADAF0D" w14:textId="05E2808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776" w:type="dxa"/>
          </w:tcPr>
          <w:p w14:paraId="04215F44" w14:textId="5D692E3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0F506981" w14:textId="271F64F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</w:tcPr>
          <w:p w14:paraId="1AEC3D60" w14:textId="7A709E1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5" w:type="dxa"/>
          </w:tcPr>
          <w:p w14:paraId="73FB5899" w14:textId="4D6E7E3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  <w:tc>
          <w:tcPr>
            <w:tcW w:w="1063" w:type="dxa"/>
          </w:tcPr>
          <w:p w14:paraId="0C82E5CA" w14:textId="22ED39D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72" w:type="dxa"/>
          </w:tcPr>
          <w:p w14:paraId="14B621C5" w14:textId="01D0742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2A3A3C90" w14:textId="3A2ABCB2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390D2F12" w14:textId="77777777" w:rsidTr="005C5069">
        <w:tc>
          <w:tcPr>
            <w:tcW w:w="459" w:type="dxa"/>
          </w:tcPr>
          <w:p w14:paraId="7A9216FF" w14:textId="3504B27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698" w:type="dxa"/>
          </w:tcPr>
          <w:p w14:paraId="51892374" w14:textId="104059B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15220BDC" w14:textId="0FBE154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562DADEB" w14:textId="0A42F1D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776" w:type="dxa"/>
          </w:tcPr>
          <w:p w14:paraId="3175F6A6" w14:textId="45440BD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158415D3" w14:textId="5E87D97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</w:tcPr>
          <w:p w14:paraId="0745F920" w14:textId="1CAE0B8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66</w:t>
            </w:r>
          </w:p>
        </w:tc>
        <w:tc>
          <w:tcPr>
            <w:tcW w:w="805" w:type="dxa"/>
          </w:tcPr>
          <w:p w14:paraId="22730051" w14:textId="5BFC684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1</w:t>
            </w:r>
          </w:p>
        </w:tc>
        <w:tc>
          <w:tcPr>
            <w:tcW w:w="1063" w:type="dxa"/>
          </w:tcPr>
          <w:p w14:paraId="30DFE60A" w14:textId="7D39FEE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72" w:type="dxa"/>
          </w:tcPr>
          <w:p w14:paraId="1888D378" w14:textId="34F5C9B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54256128" w14:textId="1495BF2D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3B7A65BA" w14:textId="77777777" w:rsidTr="005C5069">
        <w:tc>
          <w:tcPr>
            <w:tcW w:w="459" w:type="dxa"/>
          </w:tcPr>
          <w:p w14:paraId="49D3A2D3" w14:textId="5447BEC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698" w:type="dxa"/>
          </w:tcPr>
          <w:p w14:paraId="571A57F6" w14:textId="5F6DCD1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28AD5402" w14:textId="12613F6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1C7C89D3" w14:textId="37C907D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776" w:type="dxa"/>
          </w:tcPr>
          <w:p w14:paraId="70C026DC" w14:textId="363D8A6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169FC381" w14:textId="71F39B6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51" w:type="dxa"/>
          </w:tcPr>
          <w:p w14:paraId="0A1BEFD4" w14:textId="299EE17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65</w:t>
            </w:r>
          </w:p>
        </w:tc>
        <w:tc>
          <w:tcPr>
            <w:tcW w:w="805" w:type="dxa"/>
          </w:tcPr>
          <w:p w14:paraId="6CCC41D3" w14:textId="4F3D757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4</w:t>
            </w:r>
          </w:p>
        </w:tc>
        <w:tc>
          <w:tcPr>
            <w:tcW w:w="1063" w:type="dxa"/>
          </w:tcPr>
          <w:p w14:paraId="73062320" w14:textId="03D0362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33</w:t>
            </w:r>
          </w:p>
        </w:tc>
        <w:tc>
          <w:tcPr>
            <w:tcW w:w="872" w:type="dxa"/>
          </w:tcPr>
          <w:p w14:paraId="4D7E7CFB" w14:textId="65B9C9B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088D9ADB" w14:textId="4FD3DD5D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72AF6167" w14:textId="77777777" w:rsidTr="005C5069">
        <w:tc>
          <w:tcPr>
            <w:tcW w:w="459" w:type="dxa"/>
          </w:tcPr>
          <w:p w14:paraId="619D63D0" w14:textId="237D162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698" w:type="dxa"/>
          </w:tcPr>
          <w:p w14:paraId="6E0B1B32" w14:textId="10C79C6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3B1F37F0" w14:textId="54C6F04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37B1C5E2" w14:textId="6EFCD91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76" w:type="dxa"/>
          </w:tcPr>
          <w:p w14:paraId="3A0144D2" w14:textId="7521268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5DB9FE56" w14:textId="13CF63C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6</w:t>
            </w:r>
          </w:p>
        </w:tc>
        <w:tc>
          <w:tcPr>
            <w:tcW w:w="851" w:type="dxa"/>
          </w:tcPr>
          <w:p w14:paraId="435EFF1C" w14:textId="1634A53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04</w:t>
            </w:r>
          </w:p>
        </w:tc>
        <w:tc>
          <w:tcPr>
            <w:tcW w:w="805" w:type="dxa"/>
          </w:tcPr>
          <w:p w14:paraId="2E6DB528" w14:textId="7CB1E39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63" w:type="dxa"/>
          </w:tcPr>
          <w:p w14:paraId="41CB8D28" w14:textId="4F764C0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72" w:type="dxa"/>
          </w:tcPr>
          <w:p w14:paraId="38F31844" w14:textId="084EF5A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60F6AF49" w14:textId="0DE02596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1C1722A9" w14:textId="77777777" w:rsidTr="005C5069">
        <w:tc>
          <w:tcPr>
            <w:tcW w:w="459" w:type="dxa"/>
          </w:tcPr>
          <w:p w14:paraId="4D389D1C" w14:textId="58336E2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698" w:type="dxa"/>
          </w:tcPr>
          <w:p w14:paraId="0FF01C35" w14:textId="4815772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0976D95A" w14:textId="7A88FAB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2F7CF8BC" w14:textId="74073FB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776" w:type="dxa"/>
          </w:tcPr>
          <w:p w14:paraId="685F101F" w14:textId="5524CF8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21FA6E93" w14:textId="0039A1B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</w:tcPr>
          <w:p w14:paraId="1F70B3CD" w14:textId="3DFCD99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59</w:t>
            </w:r>
          </w:p>
        </w:tc>
        <w:tc>
          <w:tcPr>
            <w:tcW w:w="805" w:type="dxa"/>
          </w:tcPr>
          <w:p w14:paraId="41AE945E" w14:textId="283565D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1063" w:type="dxa"/>
          </w:tcPr>
          <w:p w14:paraId="617EAC45" w14:textId="23905FA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72" w:type="dxa"/>
          </w:tcPr>
          <w:p w14:paraId="53A3AFE7" w14:textId="74B2DAF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49A00CC8" w14:textId="6B0E9513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5FC8FBDB" w14:textId="77777777" w:rsidTr="005C5069">
        <w:tc>
          <w:tcPr>
            <w:tcW w:w="459" w:type="dxa"/>
          </w:tcPr>
          <w:p w14:paraId="3E99643E" w14:textId="0C8635C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698" w:type="dxa"/>
          </w:tcPr>
          <w:p w14:paraId="1DA776DE" w14:textId="13C8FDA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3C87DC0B" w14:textId="20B8205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43117115" w14:textId="52BDDC0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776" w:type="dxa"/>
          </w:tcPr>
          <w:p w14:paraId="0F2BF95D" w14:textId="58AE253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250A2A3F" w14:textId="2BD6D62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51" w:type="dxa"/>
          </w:tcPr>
          <w:p w14:paraId="120374FA" w14:textId="6BE22C7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01</w:t>
            </w:r>
          </w:p>
        </w:tc>
        <w:tc>
          <w:tcPr>
            <w:tcW w:w="805" w:type="dxa"/>
          </w:tcPr>
          <w:p w14:paraId="29AB563D" w14:textId="5ED1E2E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63" w:type="dxa"/>
          </w:tcPr>
          <w:p w14:paraId="2D183D93" w14:textId="34FB490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  <w:tc>
          <w:tcPr>
            <w:tcW w:w="872" w:type="dxa"/>
          </w:tcPr>
          <w:p w14:paraId="15FEFAF5" w14:textId="272D94D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71EE5893" w14:textId="2979F2D7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6944D6AE" w14:textId="77777777" w:rsidTr="005C5069">
        <w:tc>
          <w:tcPr>
            <w:tcW w:w="459" w:type="dxa"/>
          </w:tcPr>
          <w:p w14:paraId="3C72F586" w14:textId="1AB2F8C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698" w:type="dxa"/>
          </w:tcPr>
          <w:p w14:paraId="2141DDEA" w14:textId="5EFDF45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76EB1160" w14:textId="4F9424A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330698FF" w14:textId="014EA2C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76" w:type="dxa"/>
          </w:tcPr>
          <w:p w14:paraId="1F2831B3" w14:textId="40C6DDF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6407694E" w14:textId="283F3A3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5</w:t>
            </w:r>
          </w:p>
        </w:tc>
        <w:tc>
          <w:tcPr>
            <w:tcW w:w="851" w:type="dxa"/>
          </w:tcPr>
          <w:p w14:paraId="0B5FC7E8" w14:textId="1CA9D06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71</w:t>
            </w:r>
          </w:p>
        </w:tc>
        <w:tc>
          <w:tcPr>
            <w:tcW w:w="805" w:type="dxa"/>
          </w:tcPr>
          <w:p w14:paraId="7484B857" w14:textId="39AC2F7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6</w:t>
            </w:r>
          </w:p>
        </w:tc>
        <w:tc>
          <w:tcPr>
            <w:tcW w:w="1063" w:type="dxa"/>
          </w:tcPr>
          <w:p w14:paraId="22A0D020" w14:textId="1DA5EFB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872" w:type="dxa"/>
          </w:tcPr>
          <w:p w14:paraId="0E5D3278" w14:textId="01E98F7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2865ED14" w14:textId="4665DC2D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489CD231" w14:textId="77777777" w:rsidTr="005C5069">
        <w:tc>
          <w:tcPr>
            <w:tcW w:w="459" w:type="dxa"/>
          </w:tcPr>
          <w:p w14:paraId="10ECB6D1" w14:textId="78311E6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698" w:type="dxa"/>
          </w:tcPr>
          <w:p w14:paraId="642E2F17" w14:textId="0F68E17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5AD163EA" w14:textId="459D6C1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2DF2EAB1" w14:textId="434979F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76" w:type="dxa"/>
          </w:tcPr>
          <w:p w14:paraId="5B22443E" w14:textId="74D9B68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4CA0E45A" w14:textId="5F3B334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51" w:type="dxa"/>
          </w:tcPr>
          <w:p w14:paraId="536524C4" w14:textId="7D2BF2E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33</w:t>
            </w:r>
          </w:p>
        </w:tc>
        <w:tc>
          <w:tcPr>
            <w:tcW w:w="805" w:type="dxa"/>
          </w:tcPr>
          <w:p w14:paraId="6A404566" w14:textId="1A12714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63" w:type="dxa"/>
          </w:tcPr>
          <w:p w14:paraId="3EB33DDC" w14:textId="5090268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33</w:t>
            </w:r>
          </w:p>
        </w:tc>
        <w:tc>
          <w:tcPr>
            <w:tcW w:w="872" w:type="dxa"/>
          </w:tcPr>
          <w:p w14:paraId="7D58F8A9" w14:textId="4522E74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59486022" w14:textId="4CBC7B6B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2933ED85" w14:textId="77777777" w:rsidTr="005C5069">
        <w:tc>
          <w:tcPr>
            <w:tcW w:w="459" w:type="dxa"/>
          </w:tcPr>
          <w:p w14:paraId="43387379" w14:textId="6710622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698" w:type="dxa"/>
          </w:tcPr>
          <w:p w14:paraId="67B2C258" w14:textId="7A91F1D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4FD69E8E" w14:textId="4BF8B5F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778D9FB3" w14:textId="1F6A1A0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776" w:type="dxa"/>
          </w:tcPr>
          <w:p w14:paraId="0F34885F" w14:textId="4476439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6D605F2E" w14:textId="080B835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.09</w:t>
            </w:r>
          </w:p>
        </w:tc>
        <w:tc>
          <w:tcPr>
            <w:tcW w:w="851" w:type="dxa"/>
          </w:tcPr>
          <w:p w14:paraId="25304A2B" w14:textId="3CB9B29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23</w:t>
            </w:r>
          </w:p>
        </w:tc>
        <w:tc>
          <w:tcPr>
            <w:tcW w:w="805" w:type="dxa"/>
          </w:tcPr>
          <w:p w14:paraId="489A212C" w14:textId="3B05F20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88</w:t>
            </w:r>
          </w:p>
        </w:tc>
        <w:tc>
          <w:tcPr>
            <w:tcW w:w="1063" w:type="dxa"/>
          </w:tcPr>
          <w:p w14:paraId="5BF76EBF" w14:textId="6E21AFF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72" w:type="dxa"/>
          </w:tcPr>
          <w:p w14:paraId="3E608674" w14:textId="1D69230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1812EDA7" w14:textId="75D7A63D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0292E35D" w14:textId="77777777" w:rsidTr="005C5069">
        <w:tc>
          <w:tcPr>
            <w:tcW w:w="459" w:type="dxa"/>
          </w:tcPr>
          <w:p w14:paraId="482BD697" w14:textId="65726EB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698" w:type="dxa"/>
          </w:tcPr>
          <w:p w14:paraId="54D43F70" w14:textId="720EE0E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6D928AB2" w14:textId="3FD82B5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29DFB4CB" w14:textId="6303351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776" w:type="dxa"/>
          </w:tcPr>
          <w:p w14:paraId="06279968" w14:textId="0D19A68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3834CD19" w14:textId="2C17433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.63</w:t>
            </w:r>
          </w:p>
        </w:tc>
        <w:tc>
          <w:tcPr>
            <w:tcW w:w="851" w:type="dxa"/>
          </w:tcPr>
          <w:p w14:paraId="5CAD1943" w14:textId="137A869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5" w:type="dxa"/>
          </w:tcPr>
          <w:p w14:paraId="77AF0FBB" w14:textId="5E8976F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77</w:t>
            </w:r>
          </w:p>
        </w:tc>
        <w:tc>
          <w:tcPr>
            <w:tcW w:w="1063" w:type="dxa"/>
          </w:tcPr>
          <w:p w14:paraId="11FB6475" w14:textId="5AA5B91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72" w:type="dxa"/>
          </w:tcPr>
          <w:p w14:paraId="7449A927" w14:textId="22BAC5F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48EB3667" w14:textId="6D11615A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2FFDCBE1" w14:textId="77777777" w:rsidTr="005C5069">
        <w:tc>
          <w:tcPr>
            <w:tcW w:w="459" w:type="dxa"/>
          </w:tcPr>
          <w:p w14:paraId="5829275F" w14:textId="7249F61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698" w:type="dxa"/>
          </w:tcPr>
          <w:p w14:paraId="3DD85762" w14:textId="1A739EC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2F9D1C5A" w14:textId="609E6BC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395562B1" w14:textId="389A132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76" w:type="dxa"/>
          </w:tcPr>
          <w:p w14:paraId="1BB7EA68" w14:textId="09DC9E4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79A863E8" w14:textId="6FB1A41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</w:tcPr>
          <w:p w14:paraId="4C0DAA1A" w14:textId="0CF2234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44</w:t>
            </w:r>
          </w:p>
        </w:tc>
        <w:tc>
          <w:tcPr>
            <w:tcW w:w="805" w:type="dxa"/>
          </w:tcPr>
          <w:p w14:paraId="434373CC" w14:textId="4040824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63" w:type="dxa"/>
          </w:tcPr>
          <w:p w14:paraId="0DBE3679" w14:textId="05D1F68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72" w:type="dxa"/>
          </w:tcPr>
          <w:p w14:paraId="553C7FDF" w14:textId="62EC00C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0D026588" w14:textId="4ED0A8D0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52B29150" w14:textId="77777777" w:rsidTr="005C5069">
        <w:tc>
          <w:tcPr>
            <w:tcW w:w="459" w:type="dxa"/>
          </w:tcPr>
          <w:p w14:paraId="3683366E" w14:textId="12E764D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698" w:type="dxa"/>
          </w:tcPr>
          <w:p w14:paraId="62CBDC92" w14:textId="5214073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41D9B93C" w14:textId="65666A0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58A417B9" w14:textId="24FF6C1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76" w:type="dxa"/>
          </w:tcPr>
          <w:p w14:paraId="2A2F07C0" w14:textId="75E2490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694907AC" w14:textId="051884D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.4</w:t>
            </w:r>
          </w:p>
        </w:tc>
        <w:tc>
          <w:tcPr>
            <w:tcW w:w="851" w:type="dxa"/>
          </w:tcPr>
          <w:p w14:paraId="31B830CB" w14:textId="18ADB46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47</w:t>
            </w:r>
          </w:p>
        </w:tc>
        <w:tc>
          <w:tcPr>
            <w:tcW w:w="805" w:type="dxa"/>
          </w:tcPr>
          <w:p w14:paraId="0234B763" w14:textId="5AEDB98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1</w:t>
            </w:r>
          </w:p>
        </w:tc>
        <w:tc>
          <w:tcPr>
            <w:tcW w:w="1063" w:type="dxa"/>
          </w:tcPr>
          <w:p w14:paraId="3B6C0A10" w14:textId="6CF2D35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44</w:t>
            </w:r>
          </w:p>
        </w:tc>
        <w:tc>
          <w:tcPr>
            <w:tcW w:w="872" w:type="dxa"/>
          </w:tcPr>
          <w:p w14:paraId="3ACACB07" w14:textId="3AA2C15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10DB9367" w14:textId="35E91BCA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1FA79D61" w14:textId="77777777" w:rsidTr="005C5069">
        <w:tc>
          <w:tcPr>
            <w:tcW w:w="459" w:type="dxa"/>
          </w:tcPr>
          <w:p w14:paraId="277D7B10" w14:textId="10E10A4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698" w:type="dxa"/>
          </w:tcPr>
          <w:p w14:paraId="13E6D5DA" w14:textId="24549C3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19A6D926" w14:textId="5CFAA47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30E54F30" w14:textId="1683DD3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776" w:type="dxa"/>
          </w:tcPr>
          <w:p w14:paraId="681BA9BE" w14:textId="5BCB6AF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084BDEE7" w14:textId="25D35E9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61B30794" w14:textId="38E0D76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21</w:t>
            </w:r>
          </w:p>
        </w:tc>
        <w:tc>
          <w:tcPr>
            <w:tcW w:w="805" w:type="dxa"/>
          </w:tcPr>
          <w:p w14:paraId="2C36936E" w14:textId="24B3FFE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95</w:t>
            </w:r>
          </w:p>
        </w:tc>
        <w:tc>
          <w:tcPr>
            <w:tcW w:w="1063" w:type="dxa"/>
          </w:tcPr>
          <w:p w14:paraId="44C2B48F" w14:textId="286E16D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72" w:type="dxa"/>
          </w:tcPr>
          <w:p w14:paraId="7C95A45E" w14:textId="226E231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13CFA2DC" w14:textId="4ADBE142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129E4D00" w14:textId="77777777" w:rsidTr="005C5069">
        <w:tc>
          <w:tcPr>
            <w:tcW w:w="459" w:type="dxa"/>
          </w:tcPr>
          <w:p w14:paraId="7C4D4257" w14:textId="7645416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698" w:type="dxa"/>
          </w:tcPr>
          <w:p w14:paraId="3AF6F4F9" w14:textId="59EA3B7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2F20C78E" w14:textId="09F94A6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179456EC" w14:textId="3BA763E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776" w:type="dxa"/>
          </w:tcPr>
          <w:p w14:paraId="30D76863" w14:textId="1FAF4CC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52CC70D6" w14:textId="23218EA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51" w:type="dxa"/>
          </w:tcPr>
          <w:p w14:paraId="0811978A" w14:textId="5969F85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02</w:t>
            </w:r>
          </w:p>
        </w:tc>
        <w:tc>
          <w:tcPr>
            <w:tcW w:w="805" w:type="dxa"/>
          </w:tcPr>
          <w:p w14:paraId="25EF3BC9" w14:textId="516884A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63" w:type="dxa"/>
          </w:tcPr>
          <w:p w14:paraId="65D55FC4" w14:textId="31B7031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6</w:t>
            </w:r>
          </w:p>
        </w:tc>
        <w:tc>
          <w:tcPr>
            <w:tcW w:w="872" w:type="dxa"/>
          </w:tcPr>
          <w:p w14:paraId="45C7C290" w14:textId="54FD86A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1B7FD86B" w14:textId="705D88C0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1C50D747" w14:textId="77777777" w:rsidTr="005C5069">
        <w:tc>
          <w:tcPr>
            <w:tcW w:w="459" w:type="dxa"/>
          </w:tcPr>
          <w:p w14:paraId="5DFCC174" w14:textId="1D24A37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45</w:t>
            </w:r>
          </w:p>
        </w:tc>
        <w:tc>
          <w:tcPr>
            <w:tcW w:w="698" w:type="dxa"/>
          </w:tcPr>
          <w:p w14:paraId="449671C8" w14:textId="219F04E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5A97DC0C" w14:textId="6C8C36D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0EE1A2C3" w14:textId="5A20819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776" w:type="dxa"/>
          </w:tcPr>
          <w:p w14:paraId="012DC39F" w14:textId="2C1758A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53B667C1" w14:textId="16B0519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</w:tcPr>
          <w:p w14:paraId="17B72B69" w14:textId="0535CDD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5" w:type="dxa"/>
          </w:tcPr>
          <w:p w14:paraId="69092758" w14:textId="7C258FD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1063" w:type="dxa"/>
          </w:tcPr>
          <w:p w14:paraId="1F3750C2" w14:textId="480CC8F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51</w:t>
            </w:r>
          </w:p>
        </w:tc>
        <w:tc>
          <w:tcPr>
            <w:tcW w:w="872" w:type="dxa"/>
          </w:tcPr>
          <w:p w14:paraId="2821EAA2" w14:textId="2D86375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38331F9F" w14:textId="4F541D8B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39FF3B9A" w14:textId="77777777" w:rsidTr="005C5069">
        <w:tc>
          <w:tcPr>
            <w:tcW w:w="459" w:type="dxa"/>
          </w:tcPr>
          <w:p w14:paraId="645F8154" w14:textId="11060AB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698" w:type="dxa"/>
          </w:tcPr>
          <w:p w14:paraId="3EF158BE" w14:textId="2FD660A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4BE65A13" w14:textId="4E46D3C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5F1A57B4" w14:textId="0E36CBA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776" w:type="dxa"/>
          </w:tcPr>
          <w:p w14:paraId="10A37534" w14:textId="672FFAD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69D3F313" w14:textId="36B7124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51" w:type="dxa"/>
          </w:tcPr>
          <w:p w14:paraId="03212009" w14:textId="2843FCA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56</w:t>
            </w:r>
          </w:p>
        </w:tc>
        <w:tc>
          <w:tcPr>
            <w:tcW w:w="805" w:type="dxa"/>
          </w:tcPr>
          <w:p w14:paraId="28D69D9D" w14:textId="5340D05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1063" w:type="dxa"/>
          </w:tcPr>
          <w:p w14:paraId="4C69472F" w14:textId="78845CA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96</w:t>
            </w:r>
          </w:p>
        </w:tc>
        <w:tc>
          <w:tcPr>
            <w:tcW w:w="872" w:type="dxa"/>
          </w:tcPr>
          <w:p w14:paraId="7DDCBAED" w14:textId="08E2AF5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17FC02AC" w14:textId="68FE37A2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1D8EFB7C" w14:textId="77777777" w:rsidTr="005C5069">
        <w:tc>
          <w:tcPr>
            <w:tcW w:w="459" w:type="dxa"/>
          </w:tcPr>
          <w:p w14:paraId="0F9E68DA" w14:textId="7B6C384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698" w:type="dxa"/>
          </w:tcPr>
          <w:p w14:paraId="4B2927DF" w14:textId="01B8AA3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04EB6417" w14:textId="24666AA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556B842C" w14:textId="08155EE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76" w:type="dxa"/>
          </w:tcPr>
          <w:p w14:paraId="18BA6035" w14:textId="36E5DE0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41098B06" w14:textId="2B83181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51" w:type="dxa"/>
          </w:tcPr>
          <w:p w14:paraId="262740BE" w14:textId="5F4025F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3</w:t>
            </w:r>
          </w:p>
        </w:tc>
        <w:tc>
          <w:tcPr>
            <w:tcW w:w="805" w:type="dxa"/>
          </w:tcPr>
          <w:p w14:paraId="4AEB9183" w14:textId="3AFE298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63</w:t>
            </w:r>
          </w:p>
        </w:tc>
        <w:tc>
          <w:tcPr>
            <w:tcW w:w="1063" w:type="dxa"/>
          </w:tcPr>
          <w:p w14:paraId="4A3A3C49" w14:textId="438B4ED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03</w:t>
            </w:r>
          </w:p>
        </w:tc>
        <w:tc>
          <w:tcPr>
            <w:tcW w:w="872" w:type="dxa"/>
          </w:tcPr>
          <w:p w14:paraId="3727935D" w14:textId="525BAC0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044D1E45" w14:textId="7BA92F65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6ADACA87" w14:textId="77777777" w:rsidTr="005C5069">
        <w:tc>
          <w:tcPr>
            <w:tcW w:w="459" w:type="dxa"/>
          </w:tcPr>
          <w:p w14:paraId="1152834A" w14:textId="21E344F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698" w:type="dxa"/>
          </w:tcPr>
          <w:p w14:paraId="25836D0D" w14:textId="26D86E1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3DFB43EB" w14:textId="580496C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6B69710D" w14:textId="431997D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776" w:type="dxa"/>
          </w:tcPr>
          <w:p w14:paraId="4722E207" w14:textId="47E26EB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20460C5F" w14:textId="54BD4B8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51" w:type="dxa"/>
          </w:tcPr>
          <w:p w14:paraId="3A556C95" w14:textId="7D06471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7</w:t>
            </w:r>
          </w:p>
        </w:tc>
        <w:tc>
          <w:tcPr>
            <w:tcW w:w="805" w:type="dxa"/>
          </w:tcPr>
          <w:p w14:paraId="7A336252" w14:textId="74E306A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33</w:t>
            </w:r>
          </w:p>
        </w:tc>
        <w:tc>
          <w:tcPr>
            <w:tcW w:w="1063" w:type="dxa"/>
          </w:tcPr>
          <w:p w14:paraId="204FEDF6" w14:textId="44838D9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72" w:type="dxa"/>
          </w:tcPr>
          <w:p w14:paraId="3568A7BF" w14:textId="05DB87A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0AF818C4" w14:textId="248C24F6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09DFB5BC" w14:textId="77777777" w:rsidTr="005C5069">
        <w:tc>
          <w:tcPr>
            <w:tcW w:w="459" w:type="dxa"/>
          </w:tcPr>
          <w:p w14:paraId="66988724" w14:textId="51EF516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1</w:t>
            </w:r>
          </w:p>
        </w:tc>
        <w:tc>
          <w:tcPr>
            <w:tcW w:w="698" w:type="dxa"/>
          </w:tcPr>
          <w:p w14:paraId="048551B7" w14:textId="6511D5E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099C8099" w14:textId="784896D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53FE1A03" w14:textId="13CFF40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76" w:type="dxa"/>
          </w:tcPr>
          <w:p w14:paraId="5638DA47" w14:textId="2BD25BE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5E1AB2ED" w14:textId="401BB9A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51" w:type="dxa"/>
          </w:tcPr>
          <w:p w14:paraId="414F25D5" w14:textId="02AF141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5" w:type="dxa"/>
          </w:tcPr>
          <w:p w14:paraId="146B4043" w14:textId="11A3767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63" w:type="dxa"/>
          </w:tcPr>
          <w:p w14:paraId="718D02AF" w14:textId="4703F26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56</w:t>
            </w:r>
          </w:p>
        </w:tc>
        <w:tc>
          <w:tcPr>
            <w:tcW w:w="872" w:type="dxa"/>
          </w:tcPr>
          <w:p w14:paraId="49ACE431" w14:textId="7D77DF2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08BB05F1" w14:textId="2F72C12B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7E10BAEE" w14:textId="77777777" w:rsidTr="005C5069">
        <w:tc>
          <w:tcPr>
            <w:tcW w:w="459" w:type="dxa"/>
          </w:tcPr>
          <w:p w14:paraId="664BB633" w14:textId="7AB853F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698" w:type="dxa"/>
          </w:tcPr>
          <w:p w14:paraId="0199B89E" w14:textId="0C7A66E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014C4312" w14:textId="4EC97D1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65B5A975" w14:textId="22D17DE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776" w:type="dxa"/>
          </w:tcPr>
          <w:p w14:paraId="0532E162" w14:textId="59D8D65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0BFD18BD" w14:textId="6EA4DC3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51" w:type="dxa"/>
          </w:tcPr>
          <w:p w14:paraId="07AABD9D" w14:textId="45A124C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5" w:type="dxa"/>
          </w:tcPr>
          <w:p w14:paraId="3C38F74B" w14:textId="520D282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</w:p>
        </w:tc>
        <w:tc>
          <w:tcPr>
            <w:tcW w:w="1063" w:type="dxa"/>
          </w:tcPr>
          <w:p w14:paraId="7073C81E" w14:textId="5DC9768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66</w:t>
            </w:r>
          </w:p>
        </w:tc>
        <w:tc>
          <w:tcPr>
            <w:tcW w:w="872" w:type="dxa"/>
          </w:tcPr>
          <w:p w14:paraId="24D118DE" w14:textId="14D4A1D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04B3BAC5" w14:textId="60695341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264BBBC8" w14:textId="77777777" w:rsidTr="005C5069">
        <w:tc>
          <w:tcPr>
            <w:tcW w:w="459" w:type="dxa"/>
          </w:tcPr>
          <w:p w14:paraId="62E03279" w14:textId="3C5065B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698" w:type="dxa"/>
          </w:tcPr>
          <w:p w14:paraId="4DFD2918" w14:textId="735A8C9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041E4F18" w14:textId="73D18E9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19CD093D" w14:textId="4959421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76" w:type="dxa"/>
          </w:tcPr>
          <w:p w14:paraId="69E82181" w14:textId="0049BF4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095A427C" w14:textId="283BECD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66B542BF" w14:textId="1DFA037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  <w:tc>
          <w:tcPr>
            <w:tcW w:w="805" w:type="dxa"/>
          </w:tcPr>
          <w:p w14:paraId="52CE7FF6" w14:textId="1B6300A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63" w:type="dxa"/>
          </w:tcPr>
          <w:p w14:paraId="570FF3C1" w14:textId="401C26F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872" w:type="dxa"/>
          </w:tcPr>
          <w:p w14:paraId="1A0728D4" w14:textId="13106D1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1FB60E35" w14:textId="43ABCD23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2056AAE3" w14:textId="77777777" w:rsidTr="005C5069">
        <w:tc>
          <w:tcPr>
            <w:tcW w:w="459" w:type="dxa"/>
          </w:tcPr>
          <w:p w14:paraId="426FA7CC" w14:textId="7836A3A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698" w:type="dxa"/>
          </w:tcPr>
          <w:p w14:paraId="5085032B" w14:textId="6331781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19D75C18" w14:textId="7BD8E13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75F4C587" w14:textId="4A44290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76" w:type="dxa"/>
          </w:tcPr>
          <w:p w14:paraId="4A4AD0D1" w14:textId="33E616A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3339B6AC" w14:textId="1CFFF83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</w:tcPr>
          <w:p w14:paraId="4821A8AB" w14:textId="22E1E68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31</w:t>
            </w:r>
          </w:p>
        </w:tc>
        <w:tc>
          <w:tcPr>
            <w:tcW w:w="805" w:type="dxa"/>
          </w:tcPr>
          <w:p w14:paraId="4E508D33" w14:textId="4F561B7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6</w:t>
            </w:r>
          </w:p>
        </w:tc>
        <w:tc>
          <w:tcPr>
            <w:tcW w:w="1063" w:type="dxa"/>
          </w:tcPr>
          <w:p w14:paraId="0345B8A5" w14:textId="356799B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9</w:t>
            </w:r>
          </w:p>
        </w:tc>
        <w:tc>
          <w:tcPr>
            <w:tcW w:w="872" w:type="dxa"/>
          </w:tcPr>
          <w:p w14:paraId="24C940A0" w14:textId="627FD46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57C0F3D2" w14:textId="30E9A077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5FDA1157" w14:textId="77777777" w:rsidTr="005C5069">
        <w:tc>
          <w:tcPr>
            <w:tcW w:w="459" w:type="dxa"/>
          </w:tcPr>
          <w:p w14:paraId="37E69A03" w14:textId="5D04104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698" w:type="dxa"/>
          </w:tcPr>
          <w:p w14:paraId="24AF2CE0" w14:textId="7FF0D7E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6F59414C" w14:textId="55983CB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4E2AFC17" w14:textId="4C5D48E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776" w:type="dxa"/>
          </w:tcPr>
          <w:p w14:paraId="6215E561" w14:textId="31C3011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7D0DB112" w14:textId="210D9F2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.1</w:t>
            </w:r>
          </w:p>
        </w:tc>
        <w:tc>
          <w:tcPr>
            <w:tcW w:w="851" w:type="dxa"/>
          </w:tcPr>
          <w:p w14:paraId="114F02E4" w14:textId="229F862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55</w:t>
            </w:r>
          </w:p>
        </w:tc>
        <w:tc>
          <w:tcPr>
            <w:tcW w:w="805" w:type="dxa"/>
          </w:tcPr>
          <w:p w14:paraId="1F2EA857" w14:textId="5CEAE1C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63" w:type="dxa"/>
          </w:tcPr>
          <w:p w14:paraId="5BFCDE55" w14:textId="39E49E6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12</w:t>
            </w:r>
          </w:p>
        </w:tc>
        <w:tc>
          <w:tcPr>
            <w:tcW w:w="872" w:type="dxa"/>
          </w:tcPr>
          <w:p w14:paraId="0EEA3CB9" w14:textId="129DD31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4B283084" w14:textId="0DBDCC86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5A291009" w14:textId="77777777" w:rsidTr="005C5069">
        <w:tc>
          <w:tcPr>
            <w:tcW w:w="459" w:type="dxa"/>
          </w:tcPr>
          <w:p w14:paraId="4BD82B32" w14:textId="4BB74AD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  <w:tc>
          <w:tcPr>
            <w:tcW w:w="698" w:type="dxa"/>
          </w:tcPr>
          <w:p w14:paraId="3EFDE8EB" w14:textId="51BE996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2DDD4B5A" w14:textId="1810F8D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1DA07637" w14:textId="5E2613F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776" w:type="dxa"/>
          </w:tcPr>
          <w:p w14:paraId="2FE3F080" w14:textId="75D89A6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568E3424" w14:textId="11A78F8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.6</w:t>
            </w:r>
          </w:p>
        </w:tc>
        <w:tc>
          <w:tcPr>
            <w:tcW w:w="851" w:type="dxa"/>
          </w:tcPr>
          <w:p w14:paraId="28733A85" w14:textId="6439CD2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9</w:t>
            </w:r>
          </w:p>
        </w:tc>
        <w:tc>
          <w:tcPr>
            <w:tcW w:w="805" w:type="dxa"/>
          </w:tcPr>
          <w:p w14:paraId="6798DA4E" w14:textId="187FA02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  <w:tc>
          <w:tcPr>
            <w:tcW w:w="1063" w:type="dxa"/>
          </w:tcPr>
          <w:p w14:paraId="6DFBC1F1" w14:textId="73304D0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72" w:type="dxa"/>
          </w:tcPr>
          <w:p w14:paraId="6E4C320F" w14:textId="1F08540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7C295EDC" w14:textId="455BFB9C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77143AC8" w14:textId="77777777" w:rsidTr="005C5069">
        <w:tc>
          <w:tcPr>
            <w:tcW w:w="459" w:type="dxa"/>
          </w:tcPr>
          <w:p w14:paraId="74591BAF" w14:textId="1D8D1AE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698" w:type="dxa"/>
          </w:tcPr>
          <w:p w14:paraId="1987F06D" w14:textId="494E529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0F1F5626" w14:textId="5CC2F43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4038AD65" w14:textId="3E1FFD3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776" w:type="dxa"/>
          </w:tcPr>
          <w:p w14:paraId="5960E15E" w14:textId="6C42A80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74B2BFA4" w14:textId="5436294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51" w:type="dxa"/>
          </w:tcPr>
          <w:p w14:paraId="086EF762" w14:textId="3CDB77D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13</w:t>
            </w:r>
          </w:p>
        </w:tc>
        <w:tc>
          <w:tcPr>
            <w:tcW w:w="805" w:type="dxa"/>
          </w:tcPr>
          <w:p w14:paraId="2415275F" w14:textId="4A92540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</w:p>
        </w:tc>
        <w:tc>
          <w:tcPr>
            <w:tcW w:w="1063" w:type="dxa"/>
          </w:tcPr>
          <w:p w14:paraId="5A9426E6" w14:textId="6AAE0B8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35</w:t>
            </w:r>
          </w:p>
        </w:tc>
        <w:tc>
          <w:tcPr>
            <w:tcW w:w="872" w:type="dxa"/>
          </w:tcPr>
          <w:p w14:paraId="00A53906" w14:textId="31FCE70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5D894B22" w14:textId="74D05BB9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48899530" w14:textId="77777777" w:rsidTr="005C5069">
        <w:tc>
          <w:tcPr>
            <w:tcW w:w="459" w:type="dxa"/>
          </w:tcPr>
          <w:p w14:paraId="5E1FF162" w14:textId="4E36C43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698" w:type="dxa"/>
          </w:tcPr>
          <w:p w14:paraId="0A7C17A5" w14:textId="26133ED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55A3BCA7" w14:textId="4B5D858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058936DA" w14:textId="5DD98A2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76" w:type="dxa"/>
          </w:tcPr>
          <w:p w14:paraId="7C09F70C" w14:textId="7D96C84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25578DDC" w14:textId="1C8DFCC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51" w:type="dxa"/>
          </w:tcPr>
          <w:p w14:paraId="2AE9E633" w14:textId="0E27F02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01</w:t>
            </w:r>
          </w:p>
        </w:tc>
        <w:tc>
          <w:tcPr>
            <w:tcW w:w="805" w:type="dxa"/>
          </w:tcPr>
          <w:p w14:paraId="6A30EB9F" w14:textId="2D35046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6</w:t>
            </w:r>
          </w:p>
        </w:tc>
        <w:tc>
          <w:tcPr>
            <w:tcW w:w="1063" w:type="dxa"/>
          </w:tcPr>
          <w:p w14:paraId="71CC1C55" w14:textId="65F69D0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49</w:t>
            </w:r>
          </w:p>
        </w:tc>
        <w:tc>
          <w:tcPr>
            <w:tcW w:w="872" w:type="dxa"/>
          </w:tcPr>
          <w:p w14:paraId="3E67E676" w14:textId="40F3564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330100D4" w14:textId="785BB00E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3208BE81" w14:textId="77777777" w:rsidTr="005C5069">
        <w:tc>
          <w:tcPr>
            <w:tcW w:w="459" w:type="dxa"/>
          </w:tcPr>
          <w:p w14:paraId="612D39E9" w14:textId="524102B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698" w:type="dxa"/>
          </w:tcPr>
          <w:p w14:paraId="1F1399EE" w14:textId="2311C6B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4E0503B8" w14:textId="7C009EE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316C95E4" w14:textId="3EDD415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76" w:type="dxa"/>
          </w:tcPr>
          <w:p w14:paraId="2DBF22D2" w14:textId="4920614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18A7A7B6" w14:textId="7A409CE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51" w:type="dxa"/>
          </w:tcPr>
          <w:p w14:paraId="72D9A74A" w14:textId="1BCF7DD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05" w:type="dxa"/>
          </w:tcPr>
          <w:p w14:paraId="22F3A83D" w14:textId="021C798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47</w:t>
            </w:r>
          </w:p>
        </w:tc>
        <w:tc>
          <w:tcPr>
            <w:tcW w:w="1063" w:type="dxa"/>
          </w:tcPr>
          <w:p w14:paraId="7889E46E" w14:textId="196FF02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61</w:t>
            </w:r>
          </w:p>
        </w:tc>
        <w:tc>
          <w:tcPr>
            <w:tcW w:w="872" w:type="dxa"/>
          </w:tcPr>
          <w:p w14:paraId="5D0D399C" w14:textId="765C475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5F67F401" w14:textId="707DFFFF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6945C36C" w14:textId="77777777" w:rsidTr="005C5069">
        <w:tc>
          <w:tcPr>
            <w:tcW w:w="459" w:type="dxa"/>
          </w:tcPr>
          <w:p w14:paraId="1481232C" w14:textId="4D2A5A5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698" w:type="dxa"/>
          </w:tcPr>
          <w:p w14:paraId="392F0D53" w14:textId="6CD8347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5D1F07C9" w14:textId="3D626F6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0A7A93AC" w14:textId="0459CED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776" w:type="dxa"/>
          </w:tcPr>
          <w:p w14:paraId="1B7FE54F" w14:textId="0461D07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148CC78B" w14:textId="37868F4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51" w:type="dxa"/>
          </w:tcPr>
          <w:p w14:paraId="77CFC9AD" w14:textId="4033D69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03</w:t>
            </w:r>
          </w:p>
        </w:tc>
        <w:tc>
          <w:tcPr>
            <w:tcW w:w="805" w:type="dxa"/>
          </w:tcPr>
          <w:p w14:paraId="7978FC2A" w14:textId="1FBCF88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22</w:t>
            </w:r>
          </w:p>
        </w:tc>
        <w:tc>
          <w:tcPr>
            <w:tcW w:w="1063" w:type="dxa"/>
          </w:tcPr>
          <w:p w14:paraId="316EBD16" w14:textId="2F968B4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37</w:t>
            </w:r>
          </w:p>
        </w:tc>
        <w:tc>
          <w:tcPr>
            <w:tcW w:w="872" w:type="dxa"/>
          </w:tcPr>
          <w:p w14:paraId="0058C924" w14:textId="3D6962B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69291CE1" w14:textId="2CD2BDAB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4BEC01B5" w14:textId="77777777" w:rsidTr="005C5069">
        <w:tc>
          <w:tcPr>
            <w:tcW w:w="459" w:type="dxa"/>
          </w:tcPr>
          <w:p w14:paraId="3466ECBD" w14:textId="0EFD6E2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698" w:type="dxa"/>
          </w:tcPr>
          <w:p w14:paraId="6B94D4B7" w14:textId="2B77E6A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47B16A50" w14:textId="31D83A4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7C486663" w14:textId="4F40BD0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76" w:type="dxa"/>
          </w:tcPr>
          <w:p w14:paraId="008CD051" w14:textId="01A0FD2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352059B7" w14:textId="181C96D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</w:tcPr>
          <w:p w14:paraId="351E945A" w14:textId="1BD274A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11</w:t>
            </w:r>
          </w:p>
        </w:tc>
        <w:tc>
          <w:tcPr>
            <w:tcW w:w="805" w:type="dxa"/>
          </w:tcPr>
          <w:p w14:paraId="712E21FD" w14:textId="73D19D1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01</w:t>
            </w:r>
          </w:p>
        </w:tc>
        <w:tc>
          <w:tcPr>
            <w:tcW w:w="1063" w:type="dxa"/>
          </w:tcPr>
          <w:p w14:paraId="11DACE94" w14:textId="4B83836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81</w:t>
            </w:r>
          </w:p>
        </w:tc>
        <w:tc>
          <w:tcPr>
            <w:tcW w:w="872" w:type="dxa"/>
          </w:tcPr>
          <w:p w14:paraId="1233AF9A" w14:textId="0F560AE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63E46462" w14:textId="2BC30F7B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33EDF293" w14:textId="77777777" w:rsidTr="005C5069">
        <w:tc>
          <w:tcPr>
            <w:tcW w:w="459" w:type="dxa"/>
          </w:tcPr>
          <w:p w14:paraId="380A4B21" w14:textId="72EDD22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698" w:type="dxa"/>
          </w:tcPr>
          <w:p w14:paraId="7DF10AAD" w14:textId="28A41AE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233378F3" w14:textId="3AA7F53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08B3BD8D" w14:textId="58762F4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776" w:type="dxa"/>
          </w:tcPr>
          <w:p w14:paraId="727B7155" w14:textId="4900351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04B7C30B" w14:textId="2800C69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22</w:t>
            </w:r>
          </w:p>
        </w:tc>
        <w:tc>
          <w:tcPr>
            <w:tcW w:w="851" w:type="dxa"/>
          </w:tcPr>
          <w:p w14:paraId="18C22589" w14:textId="40CE3FA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05" w:type="dxa"/>
          </w:tcPr>
          <w:p w14:paraId="6B26B682" w14:textId="436DC6F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63" w:type="dxa"/>
          </w:tcPr>
          <w:p w14:paraId="47348CD7" w14:textId="6577840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72" w:type="dxa"/>
          </w:tcPr>
          <w:p w14:paraId="460BF86F" w14:textId="3511735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54469C7B" w14:textId="7535AAA9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4100A8C8" w14:textId="77777777" w:rsidTr="005C5069">
        <w:tc>
          <w:tcPr>
            <w:tcW w:w="459" w:type="dxa"/>
          </w:tcPr>
          <w:p w14:paraId="4A7FCDB7" w14:textId="79818B5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698" w:type="dxa"/>
          </w:tcPr>
          <w:p w14:paraId="2403B6EE" w14:textId="79CA98A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3D8D8CF2" w14:textId="6C4F7D8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7A64FA80" w14:textId="408ED6A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776" w:type="dxa"/>
          </w:tcPr>
          <w:p w14:paraId="0EEAF17F" w14:textId="42CD398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663F4550" w14:textId="5623E13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.32</w:t>
            </w:r>
          </w:p>
        </w:tc>
        <w:tc>
          <w:tcPr>
            <w:tcW w:w="851" w:type="dxa"/>
          </w:tcPr>
          <w:p w14:paraId="24530666" w14:textId="3984665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2</w:t>
            </w:r>
          </w:p>
        </w:tc>
        <w:tc>
          <w:tcPr>
            <w:tcW w:w="805" w:type="dxa"/>
          </w:tcPr>
          <w:p w14:paraId="202945F5" w14:textId="275692D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33</w:t>
            </w:r>
          </w:p>
        </w:tc>
        <w:tc>
          <w:tcPr>
            <w:tcW w:w="1063" w:type="dxa"/>
          </w:tcPr>
          <w:p w14:paraId="6A6D85BE" w14:textId="3F4AF76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72" w:type="dxa"/>
          </w:tcPr>
          <w:p w14:paraId="06B0BDA4" w14:textId="3A02DD7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4567FA78" w14:textId="26E11274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54245AE8" w14:textId="77777777" w:rsidTr="005C5069">
        <w:tc>
          <w:tcPr>
            <w:tcW w:w="459" w:type="dxa"/>
          </w:tcPr>
          <w:p w14:paraId="5157DCAB" w14:textId="1AF752B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3</w:t>
            </w:r>
          </w:p>
        </w:tc>
        <w:tc>
          <w:tcPr>
            <w:tcW w:w="698" w:type="dxa"/>
          </w:tcPr>
          <w:p w14:paraId="32B9680F" w14:textId="1D2DBFB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0DD9DC6C" w14:textId="7F211CB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79E9CDF5" w14:textId="3457394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776" w:type="dxa"/>
          </w:tcPr>
          <w:p w14:paraId="198F2F16" w14:textId="113E080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250E14DE" w14:textId="13C6D23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9</w:t>
            </w:r>
          </w:p>
        </w:tc>
        <w:tc>
          <w:tcPr>
            <w:tcW w:w="851" w:type="dxa"/>
          </w:tcPr>
          <w:p w14:paraId="28435321" w14:textId="4D7AF0A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5" w:type="dxa"/>
          </w:tcPr>
          <w:p w14:paraId="39D8E198" w14:textId="00700A3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63" w:type="dxa"/>
          </w:tcPr>
          <w:p w14:paraId="50535E6F" w14:textId="6545CDD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72" w:type="dxa"/>
          </w:tcPr>
          <w:p w14:paraId="295A967A" w14:textId="41F7228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134B8B1C" w14:textId="238DA5C3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74DBF6FD" w14:textId="77777777" w:rsidTr="005C5069">
        <w:tc>
          <w:tcPr>
            <w:tcW w:w="459" w:type="dxa"/>
          </w:tcPr>
          <w:p w14:paraId="11C056CB" w14:textId="40F45D6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698" w:type="dxa"/>
          </w:tcPr>
          <w:p w14:paraId="1ACE5B6D" w14:textId="79B0E3E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7996287B" w14:textId="122415C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109BE641" w14:textId="0D64F6C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76" w:type="dxa"/>
          </w:tcPr>
          <w:p w14:paraId="47DD10EC" w14:textId="755BBE3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06DF0840" w14:textId="5B9DAF0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51" w:type="dxa"/>
          </w:tcPr>
          <w:p w14:paraId="354C42E9" w14:textId="4B50986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805" w:type="dxa"/>
          </w:tcPr>
          <w:p w14:paraId="49AFBF4F" w14:textId="6DF380B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63" w:type="dxa"/>
          </w:tcPr>
          <w:p w14:paraId="764B0B4B" w14:textId="319E738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72" w:type="dxa"/>
          </w:tcPr>
          <w:p w14:paraId="37FD3508" w14:textId="26C3DE8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07E84642" w14:textId="0C1CF778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325546B1" w14:textId="77777777" w:rsidTr="005C5069">
        <w:tc>
          <w:tcPr>
            <w:tcW w:w="459" w:type="dxa"/>
          </w:tcPr>
          <w:p w14:paraId="359F3DC6" w14:textId="433D005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698" w:type="dxa"/>
          </w:tcPr>
          <w:p w14:paraId="3911A421" w14:textId="1642E9E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74D25F9A" w14:textId="201392F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45AA7A13" w14:textId="29F9DDF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776" w:type="dxa"/>
          </w:tcPr>
          <w:p w14:paraId="381A10BB" w14:textId="71C5AE4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5B00AA00" w14:textId="47BB368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51" w:type="dxa"/>
          </w:tcPr>
          <w:p w14:paraId="4386BA8F" w14:textId="7426B79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05" w:type="dxa"/>
          </w:tcPr>
          <w:p w14:paraId="22AFE3C1" w14:textId="0C5D4B8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12</w:t>
            </w:r>
          </w:p>
        </w:tc>
        <w:tc>
          <w:tcPr>
            <w:tcW w:w="1063" w:type="dxa"/>
          </w:tcPr>
          <w:p w14:paraId="50C13ADB" w14:textId="7227850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</w:p>
        </w:tc>
        <w:tc>
          <w:tcPr>
            <w:tcW w:w="872" w:type="dxa"/>
          </w:tcPr>
          <w:p w14:paraId="1FFBB1F0" w14:textId="712781E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15E5F784" w14:textId="4E4E70F6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248156E8" w14:textId="77777777" w:rsidTr="005C5069">
        <w:tc>
          <w:tcPr>
            <w:tcW w:w="459" w:type="dxa"/>
          </w:tcPr>
          <w:p w14:paraId="0C85AF93" w14:textId="13B09BB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698" w:type="dxa"/>
          </w:tcPr>
          <w:p w14:paraId="7FAD4183" w14:textId="7953B3D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34B737C0" w14:textId="1B274DE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73E28FA6" w14:textId="4DE5124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76" w:type="dxa"/>
          </w:tcPr>
          <w:p w14:paraId="55ADB768" w14:textId="67FBFD5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04620466" w14:textId="49321B7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51" w:type="dxa"/>
          </w:tcPr>
          <w:p w14:paraId="3F4F7AF2" w14:textId="2254748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  <w:tc>
          <w:tcPr>
            <w:tcW w:w="805" w:type="dxa"/>
          </w:tcPr>
          <w:p w14:paraId="672C711A" w14:textId="1D083AA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89</w:t>
            </w:r>
          </w:p>
        </w:tc>
        <w:tc>
          <w:tcPr>
            <w:tcW w:w="1063" w:type="dxa"/>
          </w:tcPr>
          <w:p w14:paraId="2EFBCE75" w14:textId="5FBE4AE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  <w:tc>
          <w:tcPr>
            <w:tcW w:w="872" w:type="dxa"/>
          </w:tcPr>
          <w:p w14:paraId="0D2C3A72" w14:textId="224BF83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74CAD604" w14:textId="32507A50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152A0E64" w14:textId="77777777" w:rsidTr="005C5069">
        <w:tc>
          <w:tcPr>
            <w:tcW w:w="459" w:type="dxa"/>
          </w:tcPr>
          <w:p w14:paraId="10EFDB13" w14:textId="577DA18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698" w:type="dxa"/>
          </w:tcPr>
          <w:p w14:paraId="5CB424BE" w14:textId="09AAB28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05F279C0" w14:textId="7490A46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42355D5E" w14:textId="6BFF49A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776" w:type="dxa"/>
          </w:tcPr>
          <w:p w14:paraId="144BB5D8" w14:textId="3BB93D7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378BD904" w14:textId="4C79030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51" w:type="dxa"/>
          </w:tcPr>
          <w:p w14:paraId="0B11351D" w14:textId="5976383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45</w:t>
            </w:r>
          </w:p>
        </w:tc>
        <w:tc>
          <w:tcPr>
            <w:tcW w:w="805" w:type="dxa"/>
          </w:tcPr>
          <w:p w14:paraId="2E2F5807" w14:textId="2756E4C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1063" w:type="dxa"/>
          </w:tcPr>
          <w:p w14:paraId="6950CAC0" w14:textId="4B928CF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3</w:t>
            </w:r>
          </w:p>
        </w:tc>
        <w:tc>
          <w:tcPr>
            <w:tcW w:w="872" w:type="dxa"/>
          </w:tcPr>
          <w:p w14:paraId="5B7F0928" w14:textId="5037ADA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338F2277" w14:textId="54712CF2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28C1BD72" w14:textId="77777777" w:rsidTr="005C5069">
        <w:tc>
          <w:tcPr>
            <w:tcW w:w="459" w:type="dxa"/>
          </w:tcPr>
          <w:p w14:paraId="0976E008" w14:textId="030F025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698" w:type="dxa"/>
          </w:tcPr>
          <w:p w14:paraId="307D543F" w14:textId="71DAAA4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5315B759" w14:textId="6CC3A01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0327AF99" w14:textId="27E08C2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76" w:type="dxa"/>
          </w:tcPr>
          <w:p w14:paraId="24882107" w14:textId="6C6DCE9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1567D5FA" w14:textId="4B9B84E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51" w:type="dxa"/>
          </w:tcPr>
          <w:p w14:paraId="4B88866D" w14:textId="2847143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21</w:t>
            </w:r>
          </w:p>
        </w:tc>
        <w:tc>
          <w:tcPr>
            <w:tcW w:w="805" w:type="dxa"/>
          </w:tcPr>
          <w:p w14:paraId="4F99DCB0" w14:textId="49DEA06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7</w:t>
            </w:r>
          </w:p>
        </w:tc>
        <w:tc>
          <w:tcPr>
            <w:tcW w:w="1063" w:type="dxa"/>
          </w:tcPr>
          <w:p w14:paraId="5CB424A7" w14:textId="7CBD3C6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72" w:type="dxa"/>
          </w:tcPr>
          <w:p w14:paraId="05EEF6E9" w14:textId="02C32E3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3B82ECC3" w14:textId="14D6309C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37FA39EE" w14:textId="77777777" w:rsidTr="005C5069">
        <w:tc>
          <w:tcPr>
            <w:tcW w:w="459" w:type="dxa"/>
          </w:tcPr>
          <w:p w14:paraId="2B8D98A1" w14:textId="14D08B9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698" w:type="dxa"/>
          </w:tcPr>
          <w:p w14:paraId="722526A3" w14:textId="1F87B54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1648265D" w14:textId="3442A06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68F48E08" w14:textId="7B10D5C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776" w:type="dxa"/>
          </w:tcPr>
          <w:p w14:paraId="08F9B75B" w14:textId="4FE51F6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6EFBC77E" w14:textId="23F1DD8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.9</w:t>
            </w:r>
          </w:p>
        </w:tc>
        <w:tc>
          <w:tcPr>
            <w:tcW w:w="851" w:type="dxa"/>
          </w:tcPr>
          <w:p w14:paraId="4C2117C5" w14:textId="10CC3F3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9</w:t>
            </w:r>
          </w:p>
        </w:tc>
        <w:tc>
          <w:tcPr>
            <w:tcW w:w="805" w:type="dxa"/>
          </w:tcPr>
          <w:p w14:paraId="2C99C918" w14:textId="06A2CDA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4</w:t>
            </w:r>
          </w:p>
        </w:tc>
        <w:tc>
          <w:tcPr>
            <w:tcW w:w="1063" w:type="dxa"/>
          </w:tcPr>
          <w:p w14:paraId="22C4601B" w14:textId="2EB8F00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1</w:t>
            </w:r>
          </w:p>
        </w:tc>
        <w:tc>
          <w:tcPr>
            <w:tcW w:w="872" w:type="dxa"/>
          </w:tcPr>
          <w:p w14:paraId="62A7C319" w14:textId="07DD7E1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58F4875F" w14:textId="78138B56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64D3663C" w14:textId="77777777" w:rsidTr="005C5069">
        <w:tc>
          <w:tcPr>
            <w:tcW w:w="459" w:type="dxa"/>
          </w:tcPr>
          <w:p w14:paraId="158D20F4" w14:textId="573ACC4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698" w:type="dxa"/>
          </w:tcPr>
          <w:p w14:paraId="6235DAAC" w14:textId="05BBF28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4712F4DD" w14:textId="1652D42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3D48B035" w14:textId="02A1596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76" w:type="dxa"/>
          </w:tcPr>
          <w:p w14:paraId="289CA6A4" w14:textId="02EF5C4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1CB19CB3" w14:textId="33B2AD9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51" w:type="dxa"/>
          </w:tcPr>
          <w:p w14:paraId="64D53E91" w14:textId="68BA360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05" w:type="dxa"/>
          </w:tcPr>
          <w:p w14:paraId="63CE1BB6" w14:textId="4AB72A8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51</w:t>
            </w:r>
          </w:p>
        </w:tc>
        <w:tc>
          <w:tcPr>
            <w:tcW w:w="1063" w:type="dxa"/>
          </w:tcPr>
          <w:p w14:paraId="750A098E" w14:textId="6FE7F05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72" w:type="dxa"/>
          </w:tcPr>
          <w:p w14:paraId="1D1D70C4" w14:textId="2FFBE4E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0D7BE380" w14:textId="20D56B10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1098EB04" w14:textId="77777777" w:rsidTr="005C5069">
        <w:tc>
          <w:tcPr>
            <w:tcW w:w="459" w:type="dxa"/>
          </w:tcPr>
          <w:p w14:paraId="1D06099B" w14:textId="6D89BE8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</w:p>
        </w:tc>
        <w:tc>
          <w:tcPr>
            <w:tcW w:w="698" w:type="dxa"/>
          </w:tcPr>
          <w:p w14:paraId="0BAB31D0" w14:textId="585FDD0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41A2BC5F" w14:textId="70AEF2D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1B21711D" w14:textId="02A6FCC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776" w:type="dxa"/>
          </w:tcPr>
          <w:p w14:paraId="6CFD2EE3" w14:textId="5B3BE35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47FCB400" w14:textId="238C546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51" w:type="dxa"/>
          </w:tcPr>
          <w:p w14:paraId="44922F74" w14:textId="598F945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7</w:t>
            </w:r>
          </w:p>
        </w:tc>
        <w:tc>
          <w:tcPr>
            <w:tcW w:w="805" w:type="dxa"/>
          </w:tcPr>
          <w:p w14:paraId="37334B9C" w14:textId="743AB70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1063" w:type="dxa"/>
          </w:tcPr>
          <w:p w14:paraId="45E86AAD" w14:textId="0B8C773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5</w:t>
            </w:r>
          </w:p>
        </w:tc>
        <w:tc>
          <w:tcPr>
            <w:tcW w:w="872" w:type="dxa"/>
          </w:tcPr>
          <w:p w14:paraId="005141DF" w14:textId="26C538C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4858C561" w14:textId="3679125D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47C1A2BF" w14:textId="77777777" w:rsidTr="005C5069">
        <w:tc>
          <w:tcPr>
            <w:tcW w:w="459" w:type="dxa"/>
          </w:tcPr>
          <w:p w14:paraId="557CB2F9" w14:textId="77207AB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698" w:type="dxa"/>
          </w:tcPr>
          <w:p w14:paraId="2BEACEFA" w14:textId="3411B14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6A132276" w14:textId="25CBAE9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7B1DFA4E" w14:textId="11F4B11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76" w:type="dxa"/>
          </w:tcPr>
          <w:p w14:paraId="481882B0" w14:textId="733B877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6F5A799E" w14:textId="4DC8C99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.33</w:t>
            </w:r>
          </w:p>
        </w:tc>
        <w:tc>
          <w:tcPr>
            <w:tcW w:w="851" w:type="dxa"/>
          </w:tcPr>
          <w:p w14:paraId="7CF8A0E0" w14:textId="2AEA1B9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02</w:t>
            </w:r>
          </w:p>
        </w:tc>
        <w:tc>
          <w:tcPr>
            <w:tcW w:w="805" w:type="dxa"/>
          </w:tcPr>
          <w:p w14:paraId="6940A297" w14:textId="72314E1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55</w:t>
            </w:r>
          </w:p>
        </w:tc>
        <w:tc>
          <w:tcPr>
            <w:tcW w:w="1063" w:type="dxa"/>
          </w:tcPr>
          <w:p w14:paraId="6FAA6660" w14:textId="688E9BB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6</w:t>
            </w:r>
          </w:p>
        </w:tc>
        <w:tc>
          <w:tcPr>
            <w:tcW w:w="872" w:type="dxa"/>
          </w:tcPr>
          <w:p w14:paraId="772663D0" w14:textId="41F83B4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16D014FB" w14:textId="5DC2538C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013895BF" w14:textId="77777777" w:rsidTr="005C5069">
        <w:tc>
          <w:tcPr>
            <w:tcW w:w="459" w:type="dxa"/>
          </w:tcPr>
          <w:p w14:paraId="6A8D50C0" w14:textId="6B0617E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698" w:type="dxa"/>
          </w:tcPr>
          <w:p w14:paraId="4A5FCE02" w14:textId="63D023A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586F1105" w14:textId="42F5A28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37ECD50B" w14:textId="6469DAF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76" w:type="dxa"/>
          </w:tcPr>
          <w:p w14:paraId="13B5D3E0" w14:textId="4C02AE4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418DF9CA" w14:textId="1DE453C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33</w:t>
            </w:r>
          </w:p>
        </w:tc>
        <w:tc>
          <w:tcPr>
            <w:tcW w:w="851" w:type="dxa"/>
          </w:tcPr>
          <w:p w14:paraId="7EB483CF" w14:textId="5B6FA4E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4</w:t>
            </w:r>
          </w:p>
        </w:tc>
        <w:tc>
          <w:tcPr>
            <w:tcW w:w="805" w:type="dxa"/>
          </w:tcPr>
          <w:p w14:paraId="6E319CB3" w14:textId="651726E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9</w:t>
            </w:r>
          </w:p>
        </w:tc>
        <w:tc>
          <w:tcPr>
            <w:tcW w:w="1063" w:type="dxa"/>
          </w:tcPr>
          <w:p w14:paraId="00556CA7" w14:textId="443C9A6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33</w:t>
            </w:r>
          </w:p>
        </w:tc>
        <w:tc>
          <w:tcPr>
            <w:tcW w:w="872" w:type="dxa"/>
          </w:tcPr>
          <w:p w14:paraId="6835EC40" w14:textId="63FD230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77B54C2F" w14:textId="030C12EE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31D2511C" w14:textId="77777777" w:rsidTr="005C5069">
        <w:tc>
          <w:tcPr>
            <w:tcW w:w="459" w:type="dxa"/>
          </w:tcPr>
          <w:p w14:paraId="72D57ECD" w14:textId="0134F4A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698" w:type="dxa"/>
          </w:tcPr>
          <w:p w14:paraId="036E6415" w14:textId="679A2D8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3D021DF8" w14:textId="20D0F70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1544909B" w14:textId="0BA2615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776" w:type="dxa"/>
          </w:tcPr>
          <w:p w14:paraId="026C582A" w14:textId="6F7D72F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117EEC2C" w14:textId="3AAF58B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51" w:type="dxa"/>
          </w:tcPr>
          <w:p w14:paraId="4D370E35" w14:textId="73EA9A1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5</w:t>
            </w:r>
          </w:p>
        </w:tc>
        <w:tc>
          <w:tcPr>
            <w:tcW w:w="805" w:type="dxa"/>
          </w:tcPr>
          <w:p w14:paraId="5428D6E7" w14:textId="0A25BCF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63" w:type="dxa"/>
          </w:tcPr>
          <w:p w14:paraId="3DC938FB" w14:textId="64CE551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1</w:t>
            </w:r>
          </w:p>
        </w:tc>
        <w:tc>
          <w:tcPr>
            <w:tcW w:w="872" w:type="dxa"/>
          </w:tcPr>
          <w:p w14:paraId="6B9BBF96" w14:textId="5AA2867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5111C57E" w14:textId="013EEB9D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3BCC81EC" w14:textId="77777777" w:rsidTr="005C5069">
        <w:tc>
          <w:tcPr>
            <w:tcW w:w="459" w:type="dxa"/>
          </w:tcPr>
          <w:p w14:paraId="6C7E6CF2" w14:textId="280DE89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698" w:type="dxa"/>
          </w:tcPr>
          <w:p w14:paraId="49266E95" w14:textId="38A09C6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626D2EE8" w14:textId="049D1A6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11AD5FE3" w14:textId="1A0B768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776" w:type="dxa"/>
          </w:tcPr>
          <w:p w14:paraId="434446A1" w14:textId="44CE017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2D566D0D" w14:textId="2E1AFA7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</w:tcPr>
          <w:p w14:paraId="67A2480A" w14:textId="5C075E9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5" w:type="dxa"/>
          </w:tcPr>
          <w:p w14:paraId="57B289F0" w14:textId="21C51CB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77</w:t>
            </w:r>
          </w:p>
        </w:tc>
        <w:tc>
          <w:tcPr>
            <w:tcW w:w="1063" w:type="dxa"/>
          </w:tcPr>
          <w:p w14:paraId="7762A203" w14:textId="21EAE84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8</w:t>
            </w:r>
          </w:p>
        </w:tc>
        <w:tc>
          <w:tcPr>
            <w:tcW w:w="872" w:type="dxa"/>
          </w:tcPr>
          <w:p w14:paraId="1DEE4786" w14:textId="4BDEB3A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593AB206" w14:textId="65E18D86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2BE589A9" w14:textId="77777777" w:rsidTr="005C5069">
        <w:tc>
          <w:tcPr>
            <w:tcW w:w="459" w:type="dxa"/>
          </w:tcPr>
          <w:p w14:paraId="2FA10A3C" w14:textId="399FEEA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698" w:type="dxa"/>
          </w:tcPr>
          <w:p w14:paraId="50126EEC" w14:textId="479371B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6E362661" w14:textId="7E7DFBF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2E6B3E7E" w14:textId="4237994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776" w:type="dxa"/>
          </w:tcPr>
          <w:p w14:paraId="634926F0" w14:textId="69FF35B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0867A3C0" w14:textId="7EBD9FC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</w:tcPr>
          <w:p w14:paraId="0B01B912" w14:textId="4BA7626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5" w:type="dxa"/>
          </w:tcPr>
          <w:p w14:paraId="5C25A37B" w14:textId="6F76931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4</w:t>
            </w:r>
          </w:p>
        </w:tc>
        <w:tc>
          <w:tcPr>
            <w:tcW w:w="1063" w:type="dxa"/>
          </w:tcPr>
          <w:p w14:paraId="2AFD8B83" w14:textId="32F5770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5</w:t>
            </w:r>
          </w:p>
        </w:tc>
        <w:tc>
          <w:tcPr>
            <w:tcW w:w="872" w:type="dxa"/>
          </w:tcPr>
          <w:p w14:paraId="5BDDF4A8" w14:textId="0DE41EB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6CFFC997" w14:textId="18FF33F4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6506A523" w14:textId="77777777" w:rsidTr="005C5069">
        <w:tc>
          <w:tcPr>
            <w:tcW w:w="459" w:type="dxa"/>
          </w:tcPr>
          <w:p w14:paraId="1FDEF023" w14:textId="037A02E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698" w:type="dxa"/>
          </w:tcPr>
          <w:p w14:paraId="46AF3D17" w14:textId="7ACF38C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4BC7750B" w14:textId="7AC12B3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3DE21118" w14:textId="5FA3B46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776" w:type="dxa"/>
          </w:tcPr>
          <w:p w14:paraId="24B6A75A" w14:textId="264D6C2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0E3EF52D" w14:textId="033BC52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</w:tcPr>
          <w:p w14:paraId="20506BC8" w14:textId="2706411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54</w:t>
            </w:r>
          </w:p>
        </w:tc>
        <w:tc>
          <w:tcPr>
            <w:tcW w:w="805" w:type="dxa"/>
          </w:tcPr>
          <w:p w14:paraId="4843A67B" w14:textId="35FC728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11</w:t>
            </w:r>
          </w:p>
        </w:tc>
        <w:tc>
          <w:tcPr>
            <w:tcW w:w="1063" w:type="dxa"/>
          </w:tcPr>
          <w:p w14:paraId="665699D1" w14:textId="30C2FEC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72" w:type="dxa"/>
          </w:tcPr>
          <w:p w14:paraId="2357DEAA" w14:textId="43B5390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7D05DD45" w14:textId="1178DC0E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5F3CA553" w14:textId="77777777" w:rsidTr="005C5069">
        <w:tc>
          <w:tcPr>
            <w:tcW w:w="459" w:type="dxa"/>
          </w:tcPr>
          <w:p w14:paraId="4AFA2055" w14:textId="1A5919A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698" w:type="dxa"/>
          </w:tcPr>
          <w:p w14:paraId="78B736F1" w14:textId="673B102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27C3A221" w14:textId="5FE6E61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172F9918" w14:textId="3815858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76" w:type="dxa"/>
          </w:tcPr>
          <w:p w14:paraId="1810DDAD" w14:textId="2CB053F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5A14F2EA" w14:textId="03925FB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51" w:type="dxa"/>
          </w:tcPr>
          <w:p w14:paraId="70B7D645" w14:textId="216D897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05" w:type="dxa"/>
          </w:tcPr>
          <w:p w14:paraId="57A3F80C" w14:textId="023EE88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63" w:type="dxa"/>
          </w:tcPr>
          <w:p w14:paraId="486FBC40" w14:textId="426C590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872" w:type="dxa"/>
          </w:tcPr>
          <w:p w14:paraId="0195BF91" w14:textId="519FC89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68E2C8C2" w14:textId="649EB257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51DEDAC7" w14:textId="77777777" w:rsidTr="005C5069">
        <w:tc>
          <w:tcPr>
            <w:tcW w:w="459" w:type="dxa"/>
          </w:tcPr>
          <w:p w14:paraId="349F4735" w14:textId="79DF4D6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698" w:type="dxa"/>
          </w:tcPr>
          <w:p w14:paraId="5D7B7EDD" w14:textId="06A94EA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65BED07B" w14:textId="2839FA5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6450E39C" w14:textId="53448CA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776" w:type="dxa"/>
          </w:tcPr>
          <w:p w14:paraId="0E38CB37" w14:textId="07D4C85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33D8B3E7" w14:textId="0916C47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1B7A843B" w14:textId="497BE3A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05" w:type="dxa"/>
          </w:tcPr>
          <w:p w14:paraId="462F80B5" w14:textId="30D9FA2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63" w:type="dxa"/>
          </w:tcPr>
          <w:p w14:paraId="27697F37" w14:textId="355F6F2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5</w:t>
            </w:r>
          </w:p>
        </w:tc>
        <w:tc>
          <w:tcPr>
            <w:tcW w:w="872" w:type="dxa"/>
          </w:tcPr>
          <w:p w14:paraId="15422432" w14:textId="29373C9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25734305" w14:textId="372CA8B8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5F4AF7CE" w14:textId="77777777" w:rsidTr="005C5069">
        <w:tc>
          <w:tcPr>
            <w:tcW w:w="459" w:type="dxa"/>
          </w:tcPr>
          <w:p w14:paraId="6D7BD477" w14:textId="471BA95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698" w:type="dxa"/>
          </w:tcPr>
          <w:p w14:paraId="4292C0B5" w14:textId="0B3C7BE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12F7B3C0" w14:textId="2A6AD63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43B797FA" w14:textId="5FA9C34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776" w:type="dxa"/>
          </w:tcPr>
          <w:p w14:paraId="754E39BE" w14:textId="0EB4F12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550A2BC1" w14:textId="4E93484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51" w:type="dxa"/>
          </w:tcPr>
          <w:p w14:paraId="023D5D2A" w14:textId="03484B4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66</w:t>
            </w:r>
          </w:p>
        </w:tc>
        <w:tc>
          <w:tcPr>
            <w:tcW w:w="805" w:type="dxa"/>
          </w:tcPr>
          <w:p w14:paraId="072BC3C4" w14:textId="077C657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63" w:type="dxa"/>
          </w:tcPr>
          <w:p w14:paraId="3501EFD4" w14:textId="4A4E5AE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872" w:type="dxa"/>
          </w:tcPr>
          <w:p w14:paraId="265A5646" w14:textId="3B034A3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72AC83D8" w14:textId="47517103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5F8C6571" w14:textId="77777777" w:rsidTr="005C5069">
        <w:tc>
          <w:tcPr>
            <w:tcW w:w="459" w:type="dxa"/>
          </w:tcPr>
          <w:p w14:paraId="5A118582" w14:textId="08433B3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698" w:type="dxa"/>
          </w:tcPr>
          <w:p w14:paraId="6D3BA6BD" w14:textId="16442E1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24788AB0" w14:textId="50A7D74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3F6D3650" w14:textId="51FBADB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776" w:type="dxa"/>
          </w:tcPr>
          <w:p w14:paraId="5BC973A0" w14:textId="3F44324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5A65B5C9" w14:textId="36499DB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.21</w:t>
            </w:r>
          </w:p>
        </w:tc>
        <w:tc>
          <w:tcPr>
            <w:tcW w:w="851" w:type="dxa"/>
          </w:tcPr>
          <w:p w14:paraId="0AFBD91B" w14:textId="4135549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5" w:type="dxa"/>
          </w:tcPr>
          <w:p w14:paraId="7AC4A8A9" w14:textId="35FB2B8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63" w:type="dxa"/>
          </w:tcPr>
          <w:p w14:paraId="65876303" w14:textId="7FC0B6F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6</w:t>
            </w:r>
          </w:p>
        </w:tc>
        <w:tc>
          <w:tcPr>
            <w:tcW w:w="872" w:type="dxa"/>
          </w:tcPr>
          <w:p w14:paraId="15EE619A" w14:textId="1F394B4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75231FEB" w14:textId="1A695596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5AD32533" w14:textId="77777777" w:rsidTr="005C5069">
        <w:tc>
          <w:tcPr>
            <w:tcW w:w="459" w:type="dxa"/>
          </w:tcPr>
          <w:p w14:paraId="281C8F9F" w14:textId="74089E6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698" w:type="dxa"/>
          </w:tcPr>
          <w:p w14:paraId="6ABE8BFE" w14:textId="09B1D28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2B0D892F" w14:textId="05E72BE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415497DB" w14:textId="108B73F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776" w:type="dxa"/>
          </w:tcPr>
          <w:p w14:paraId="655286D8" w14:textId="50EB9B2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2A0C07F4" w14:textId="79ACD0C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.41</w:t>
            </w:r>
          </w:p>
        </w:tc>
        <w:tc>
          <w:tcPr>
            <w:tcW w:w="851" w:type="dxa"/>
          </w:tcPr>
          <w:p w14:paraId="2A99DC4E" w14:textId="75D274C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88</w:t>
            </w:r>
          </w:p>
        </w:tc>
        <w:tc>
          <w:tcPr>
            <w:tcW w:w="805" w:type="dxa"/>
          </w:tcPr>
          <w:p w14:paraId="6BA56CCE" w14:textId="25D6D45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1063" w:type="dxa"/>
          </w:tcPr>
          <w:p w14:paraId="444C1E2F" w14:textId="3D9C72D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72" w:type="dxa"/>
          </w:tcPr>
          <w:p w14:paraId="372EDAF3" w14:textId="35EF1B5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1B926902" w14:textId="560518A2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7C599B15" w14:textId="77777777" w:rsidTr="005C5069">
        <w:tc>
          <w:tcPr>
            <w:tcW w:w="459" w:type="dxa"/>
          </w:tcPr>
          <w:p w14:paraId="71470D8F" w14:textId="30F7D18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698" w:type="dxa"/>
          </w:tcPr>
          <w:p w14:paraId="4DE026B4" w14:textId="2E2D555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2B3995B1" w14:textId="1C2F169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5B307A05" w14:textId="5583471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76" w:type="dxa"/>
          </w:tcPr>
          <w:p w14:paraId="6DC60009" w14:textId="284C520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5FFC3A86" w14:textId="12F44B6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.3</w:t>
            </w:r>
          </w:p>
        </w:tc>
        <w:tc>
          <w:tcPr>
            <w:tcW w:w="851" w:type="dxa"/>
          </w:tcPr>
          <w:p w14:paraId="6A5E1E30" w14:textId="40FDC5B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4</w:t>
            </w:r>
          </w:p>
        </w:tc>
        <w:tc>
          <w:tcPr>
            <w:tcW w:w="805" w:type="dxa"/>
          </w:tcPr>
          <w:p w14:paraId="37B90CC7" w14:textId="6296339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6</w:t>
            </w:r>
          </w:p>
        </w:tc>
        <w:tc>
          <w:tcPr>
            <w:tcW w:w="1063" w:type="dxa"/>
          </w:tcPr>
          <w:p w14:paraId="512BF300" w14:textId="3746710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5</w:t>
            </w:r>
          </w:p>
        </w:tc>
        <w:tc>
          <w:tcPr>
            <w:tcW w:w="872" w:type="dxa"/>
          </w:tcPr>
          <w:p w14:paraId="1E16367F" w14:textId="246B5B2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55356467" w14:textId="1C8EE116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178C7128" w14:textId="77777777" w:rsidTr="005C5069">
        <w:tc>
          <w:tcPr>
            <w:tcW w:w="459" w:type="dxa"/>
          </w:tcPr>
          <w:p w14:paraId="149F6267" w14:textId="4594F52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698" w:type="dxa"/>
          </w:tcPr>
          <w:p w14:paraId="418EC0F1" w14:textId="7E8DE16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1C8CA7E2" w14:textId="240C755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5B1143C5" w14:textId="0CFE9DD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76" w:type="dxa"/>
          </w:tcPr>
          <w:p w14:paraId="4061BF06" w14:textId="1EFA180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00EA1696" w14:textId="7B786CA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.4</w:t>
            </w:r>
          </w:p>
        </w:tc>
        <w:tc>
          <w:tcPr>
            <w:tcW w:w="851" w:type="dxa"/>
          </w:tcPr>
          <w:p w14:paraId="2F711DF5" w14:textId="55EC3D2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4</w:t>
            </w:r>
          </w:p>
        </w:tc>
        <w:tc>
          <w:tcPr>
            <w:tcW w:w="805" w:type="dxa"/>
          </w:tcPr>
          <w:p w14:paraId="219712F4" w14:textId="62F29A9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63" w:type="dxa"/>
          </w:tcPr>
          <w:p w14:paraId="3BBEDC8A" w14:textId="10209C9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  <w:tc>
          <w:tcPr>
            <w:tcW w:w="872" w:type="dxa"/>
          </w:tcPr>
          <w:p w14:paraId="241F7DAD" w14:textId="4E25417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6725286B" w14:textId="305DC17D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6FBA15C5" w14:textId="77777777" w:rsidTr="005C5069">
        <w:tc>
          <w:tcPr>
            <w:tcW w:w="459" w:type="dxa"/>
          </w:tcPr>
          <w:p w14:paraId="01DDCEAC" w14:textId="064DA44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  <w:tc>
          <w:tcPr>
            <w:tcW w:w="698" w:type="dxa"/>
          </w:tcPr>
          <w:p w14:paraId="354E465F" w14:textId="6BA367F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16EE7299" w14:textId="76D96A5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54AF1805" w14:textId="0DD086C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776" w:type="dxa"/>
          </w:tcPr>
          <w:p w14:paraId="5C3959BF" w14:textId="13CE988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1F34DDBD" w14:textId="77BDEA3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51" w:type="dxa"/>
          </w:tcPr>
          <w:p w14:paraId="4A2B5DF9" w14:textId="4BCE961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5" w:type="dxa"/>
          </w:tcPr>
          <w:p w14:paraId="7CC0E9C7" w14:textId="4F61026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63" w:type="dxa"/>
          </w:tcPr>
          <w:p w14:paraId="0FD56CB5" w14:textId="57A590D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54</w:t>
            </w:r>
          </w:p>
        </w:tc>
        <w:tc>
          <w:tcPr>
            <w:tcW w:w="872" w:type="dxa"/>
          </w:tcPr>
          <w:p w14:paraId="09B82783" w14:textId="05B2722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78D07233" w14:textId="17D4B09B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7D1F5C20" w14:textId="77777777" w:rsidTr="005C5069">
        <w:tc>
          <w:tcPr>
            <w:tcW w:w="459" w:type="dxa"/>
          </w:tcPr>
          <w:p w14:paraId="50E22186" w14:textId="29D136A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698" w:type="dxa"/>
          </w:tcPr>
          <w:p w14:paraId="0E2CEE5F" w14:textId="5A2A764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6CC15A12" w14:textId="2A07E12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50A96125" w14:textId="0B545AF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776" w:type="dxa"/>
          </w:tcPr>
          <w:p w14:paraId="0D00A4FB" w14:textId="3E32CDD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6CC5F12C" w14:textId="3E0F5A3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</w:tcPr>
          <w:p w14:paraId="00C20379" w14:textId="6E05CBA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89</w:t>
            </w:r>
          </w:p>
        </w:tc>
        <w:tc>
          <w:tcPr>
            <w:tcW w:w="805" w:type="dxa"/>
          </w:tcPr>
          <w:p w14:paraId="2E0BEE62" w14:textId="6F6271F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1063" w:type="dxa"/>
          </w:tcPr>
          <w:p w14:paraId="1AC4ECA3" w14:textId="2EBA5E9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31</w:t>
            </w:r>
          </w:p>
        </w:tc>
        <w:tc>
          <w:tcPr>
            <w:tcW w:w="872" w:type="dxa"/>
          </w:tcPr>
          <w:p w14:paraId="0FB6EFB0" w14:textId="3ECC265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7815F32F" w14:textId="5587D5C4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2156E784" w14:textId="77777777" w:rsidTr="005C5069">
        <w:tc>
          <w:tcPr>
            <w:tcW w:w="459" w:type="dxa"/>
          </w:tcPr>
          <w:p w14:paraId="371E3E92" w14:textId="38E8B79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698" w:type="dxa"/>
          </w:tcPr>
          <w:p w14:paraId="1E534620" w14:textId="52D90F9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7BB6005B" w14:textId="6C3758C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10388EE2" w14:textId="2256F84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76" w:type="dxa"/>
          </w:tcPr>
          <w:p w14:paraId="64CE3643" w14:textId="7D80B2F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56049117" w14:textId="4D5E4D0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51" w:type="dxa"/>
          </w:tcPr>
          <w:p w14:paraId="083EF6A7" w14:textId="35BEC2D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805" w:type="dxa"/>
          </w:tcPr>
          <w:p w14:paraId="7289093B" w14:textId="72467BA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4</w:t>
            </w:r>
          </w:p>
        </w:tc>
        <w:tc>
          <w:tcPr>
            <w:tcW w:w="1063" w:type="dxa"/>
          </w:tcPr>
          <w:p w14:paraId="0E340EDA" w14:textId="150216E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872" w:type="dxa"/>
          </w:tcPr>
          <w:p w14:paraId="7E2A82C1" w14:textId="0C34503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3FE723D8" w14:textId="5720A787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71CAE74A" w14:textId="77777777" w:rsidTr="005C5069">
        <w:tc>
          <w:tcPr>
            <w:tcW w:w="459" w:type="dxa"/>
          </w:tcPr>
          <w:p w14:paraId="1DFC88D3" w14:textId="4DF51FD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698" w:type="dxa"/>
          </w:tcPr>
          <w:p w14:paraId="7C19C045" w14:textId="4FD39C9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02F20B0F" w14:textId="042A9DF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1A9EF8D2" w14:textId="71FA585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776" w:type="dxa"/>
          </w:tcPr>
          <w:p w14:paraId="5FBC56DF" w14:textId="2C1C762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575D9DE6" w14:textId="5AEE4B0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.5</w:t>
            </w:r>
          </w:p>
        </w:tc>
        <w:tc>
          <w:tcPr>
            <w:tcW w:w="851" w:type="dxa"/>
          </w:tcPr>
          <w:p w14:paraId="3D7F682E" w14:textId="02C12B9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3</w:t>
            </w:r>
          </w:p>
        </w:tc>
        <w:tc>
          <w:tcPr>
            <w:tcW w:w="805" w:type="dxa"/>
          </w:tcPr>
          <w:p w14:paraId="5BCC8E91" w14:textId="47B2878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1063" w:type="dxa"/>
          </w:tcPr>
          <w:p w14:paraId="5186330E" w14:textId="270695C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46</w:t>
            </w:r>
          </w:p>
        </w:tc>
        <w:tc>
          <w:tcPr>
            <w:tcW w:w="872" w:type="dxa"/>
          </w:tcPr>
          <w:p w14:paraId="24618CE2" w14:textId="42AB9E5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4D668A0D" w14:textId="1AC7D264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2F33DD1A" w14:textId="77777777" w:rsidTr="005C5069">
        <w:tc>
          <w:tcPr>
            <w:tcW w:w="459" w:type="dxa"/>
          </w:tcPr>
          <w:p w14:paraId="10180888" w14:textId="4CE68DA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  <w:tc>
          <w:tcPr>
            <w:tcW w:w="698" w:type="dxa"/>
          </w:tcPr>
          <w:p w14:paraId="050C0C9F" w14:textId="43D4366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3A4CE09E" w14:textId="3F37C9E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3251D15C" w14:textId="5A48D35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776" w:type="dxa"/>
          </w:tcPr>
          <w:p w14:paraId="07D98699" w14:textId="36E0B48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3F0D5CB2" w14:textId="657B806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51" w:type="dxa"/>
          </w:tcPr>
          <w:p w14:paraId="7EA9EC95" w14:textId="4DF9E0E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5" w:type="dxa"/>
          </w:tcPr>
          <w:p w14:paraId="57E5FAC0" w14:textId="063711C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1063" w:type="dxa"/>
          </w:tcPr>
          <w:p w14:paraId="2CD183DF" w14:textId="09B2012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6</w:t>
            </w:r>
          </w:p>
        </w:tc>
        <w:tc>
          <w:tcPr>
            <w:tcW w:w="872" w:type="dxa"/>
          </w:tcPr>
          <w:p w14:paraId="7CBCDFF8" w14:textId="0CE2B9F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74E924C0" w14:textId="7EDF12D4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08002240" w14:textId="77777777" w:rsidTr="005C5069">
        <w:tc>
          <w:tcPr>
            <w:tcW w:w="459" w:type="dxa"/>
          </w:tcPr>
          <w:p w14:paraId="73B5F1F4" w14:textId="7105042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3</w:t>
            </w:r>
          </w:p>
        </w:tc>
        <w:tc>
          <w:tcPr>
            <w:tcW w:w="698" w:type="dxa"/>
          </w:tcPr>
          <w:p w14:paraId="261010BB" w14:textId="687E558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515EAFC6" w14:textId="51A480A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388A109A" w14:textId="2EE8414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776" w:type="dxa"/>
          </w:tcPr>
          <w:p w14:paraId="23ABBD56" w14:textId="1F1C82D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0E8B5A78" w14:textId="23D3D08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51" w:type="dxa"/>
          </w:tcPr>
          <w:p w14:paraId="131A7959" w14:textId="0FF4099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5" w:type="dxa"/>
          </w:tcPr>
          <w:p w14:paraId="79AE174E" w14:textId="202095F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1063" w:type="dxa"/>
          </w:tcPr>
          <w:p w14:paraId="26C11295" w14:textId="1D25C95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3</w:t>
            </w:r>
          </w:p>
        </w:tc>
        <w:tc>
          <w:tcPr>
            <w:tcW w:w="872" w:type="dxa"/>
          </w:tcPr>
          <w:p w14:paraId="57F2B2B9" w14:textId="4DAB148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14BF3FD2" w14:textId="4EE23A50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45E822B0" w14:textId="77777777" w:rsidTr="005C5069">
        <w:tc>
          <w:tcPr>
            <w:tcW w:w="459" w:type="dxa"/>
          </w:tcPr>
          <w:p w14:paraId="082EA541" w14:textId="373F892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698" w:type="dxa"/>
          </w:tcPr>
          <w:p w14:paraId="00866457" w14:textId="1B7CD47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3EC41A26" w14:textId="1EF091E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042BF4A8" w14:textId="0E1A4A9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76" w:type="dxa"/>
          </w:tcPr>
          <w:p w14:paraId="25558F99" w14:textId="21AC96D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5E72ADC2" w14:textId="752385F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</w:tcPr>
          <w:p w14:paraId="7080C8C2" w14:textId="6ED7B9C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59</w:t>
            </w:r>
          </w:p>
        </w:tc>
        <w:tc>
          <w:tcPr>
            <w:tcW w:w="805" w:type="dxa"/>
          </w:tcPr>
          <w:p w14:paraId="17A2C027" w14:textId="64FF387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</w:p>
        </w:tc>
        <w:tc>
          <w:tcPr>
            <w:tcW w:w="1063" w:type="dxa"/>
          </w:tcPr>
          <w:p w14:paraId="59B24D71" w14:textId="2E27504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72" w:type="dxa"/>
          </w:tcPr>
          <w:p w14:paraId="2851C783" w14:textId="354096F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645FAFCC" w14:textId="57E3ED19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4EF634F0" w14:textId="77777777" w:rsidTr="005C5069">
        <w:tc>
          <w:tcPr>
            <w:tcW w:w="459" w:type="dxa"/>
          </w:tcPr>
          <w:p w14:paraId="7587A442" w14:textId="09EBE79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698" w:type="dxa"/>
          </w:tcPr>
          <w:p w14:paraId="6FB56E83" w14:textId="3A2009E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1E5D7F38" w14:textId="7A28EDC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03E642EA" w14:textId="0F361B9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76" w:type="dxa"/>
          </w:tcPr>
          <w:p w14:paraId="33A1CDFF" w14:textId="29CC7FB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616871F2" w14:textId="254B600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51" w:type="dxa"/>
          </w:tcPr>
          <w:p w14:paraId="7EE84799" w14:textId="57AEAA6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51</w:t>
            </w:r>
          </w:p>
        </w:tc>
        <w:tc>
          <w:tcPr>
            <w:tcW w:w="805" w:type="dxa"/>
          </w:tcPr>
          <w:p w14:paraId="300FADFF" w14:textId="62CC196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5</w:t>
            </w:r>
          </w:p>
        </w:tc>
        <w:tc>
          <w:tcPr>
            <w:tcW w:w="1063" w:type="dxa"/>
          </w:tcPr>
          <w:p w14:paraId="6492DB63" w14:textId="4AF7FC3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72" w:type="dxa"/>
          </w:tcPr>
          <w:p w14:paraId="70F7574E" w14:textId="26934B0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5BDD2C38" w14:textId="5E0BB059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3B0C4B08" w14:textId="77777777" w:rsidTr="005C5069">
        <w:tc>
          <w:tcPr>
            <w:tcW w:w="459" w:type="dxa"/>
          </w:tcPr>
          <w:p w14:paraId="5659B7CC" w14:textId="7BB23A3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698" w:type="dxa"/>
          </w:tcPr>
          <w:p w14:paraId="4AECFA6E" w14:textId="7F700E5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00502854" w14:textId="08E23E6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1E27D43E" w14:textId="6A819EF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776" w:type="dxa"/>
          </w:tcPr>
          <w:p w14:paraId="79060B10" w14:textId="09BC022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77E36A68" w14:textId="0CAB9A9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51" w:type="dxa"/>
          </w:tcPr>
          <w:p w14:paraId="6A7612E3" w14:textId="2E5749F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3</w:t>
            </w:r>
          </w:p>
        </w:tc>
        <w:tc>
          <w:tcPr>
            <w:tcW w:w="805" w:type="dxa"/>
          </w:tcPr>
          <w:p w14:paraId="4EBF7916" w14:textId="65BD1C6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63" w:type="dxa"/>
          </w:tcPr>
          <w:p w14:paraId="22952D0A" w14:textId="22F8C5C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72" w:type="dxa"/>
          </w:tcPr>
          <w:p w14:paraId="4FEDAFA0" w14:textId="3CC791D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6C77628A" w14:textId="01791F20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646A9642" w14:textId="77777777" w:rsidTr="005C5069">
        <w:tc>
          <w:tcPr>
            <w:tcW w:w="459" w:type="dxa"/>
          </w:tcPr>
          <w:p w14:paraId="61A75855" w14:textId="4F32FAA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698" w:type="dxa"/>
          </w:tcPr>
          <w:p w14:paraId="6BF49A54" w14:textId="71C7148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21D18679" w14:textId="7D6ACDB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7E209078" w14:textId="0563B81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776" w:type="dxa"/>
          </w:tcPr>
          <w:p w14:paraId="4253347E" w14:textId="5D99D12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0D11AB01" w14:textId="70FA732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7</w:t>
            </w:r>
          </w:p>
        </w:tc>
        <w:tc>
          <w:tcPr>
            <w:tcW w:w="851" w:type="dxa"/>
          </w:tcPr>
          <w:p w14:paraId="79DA080C" w14:textId="531F934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  <w:tc>
          <w:tcPr>
            <w:tcW w:w="805" w:type="dxa"/>
          </w:tcPr>
          <w:p w14:paraId="3C73A786" w14:textId="7D61DFF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2</w:t>
            </w:r>
          </w:p>
        </w:tc>
        <w:tc>
          <w:tcPr>
            <w:tcW w:w="1063" w:type="dxa"/>
          </w:tcPr>
          <w:p w14:paraId="3BEEA090" w14:textId="2EDAB48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3</w:t>
            </w:r>
          </w:p>
        </w:tc>
        <w:tc>
          <w:tcPr>
            <w:tcW w:w="872" w:type="dxa"/>
          </w:tcPr>
          <w:p w14:paraId="4C9288D5" w14:textId="174D04D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2C982906" w14:textId="1EABCB78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5B030E31" w14:textId="77777777" w:rsidTr="005C5069">
        <w:tc>
          <w:tcPr>
            <w:tcW w:w="459" w:type="dxa"/>
          </w:tcPr>
          <w:p w14:paraId="68133BF7" w14:textId="00BFD63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698" w:type="dxa"/>
          </w:tcPr>
          <w:p w14:paraId="44F05257" w14:textId="5A88FC1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5293A4C1" w14:textId="543B62C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05244F17" w14:textId="05497DF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76" w:type="dxa"/>
          </w:tcPr>
          <w:p w14:paraId="5CFAEA10" w14:textId="6F71D7A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20F2574F" w14:textId="7D6BE01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</w:tcPr>
          <w:p w14:paraId="0C0C2FF8" w14:textId="2E81917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7</w:t>
            </w:r>
          </w:p>
        </w:tc>
        <w:tc>
          <w:tcPr>
            <w:tcW w:w="805" w:type="dxa"/>
          </w:tcPr>
          <w:p w14:paraId="4A98EE65" w14:textId="3BB6C02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63" w:type="dxa"/>
          </w:tcPr>
          <w:p w14:paraId="67FE8676" w14:textId="6CF7436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72" w:type="dxa"/>
          </w:tcPr>
          <w:p w14:paraId="2A793AAE" w14:textId="64E2BEE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07CCE893" w14:textId="3FA980F4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5ED35B0D" w14:textId="77777777" w:rsidTr="005C5069">
        <w:tc>
          <w:tcPr>
            <w:tcW w:w="459" w:type="dxa"/>
          </w:tcPr>
          <w:p w14:paraId="1F444FE2" w14:textId="69C3A6E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30</w:t>
            </w:r>
          </w:p>
        </w:tc>
        <w:tc>
          <w:tcPr>
            <w:tcW w:w="698" w:type="dxa"/>
          </w:tcPr>
          <w:p w14:paraId="1AB96207" w14:textId="11E78C3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54F2609D" w14:textId="7AFBFE9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7171381B" w14:textId="3061C49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76" w:type="dxa"/>
          </w:tcPr>
          <w:p w14:paraId="1F82522E" w14:textId="31BE91A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6597779D" w14:textId="76E7204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51" w:type="dxa"/>
          </w:tcPr>
          <w:p w14:paraId="7ED4B81E" w14:textId="1BCEA88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1</w:t>
            </w:r>
          </w:p>
        </w:tc>
        <w:tc>
          <w:tcPr>
            <w:tcW w:w="805" w:type="dxa"/>
          </w:tcPr>
          <w:p w14:paraId="41A8614B" w14:textId="6224F1D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1</w:t>
            </w:r>
          </w:p>
        </w:tc>
        <w:tc>
          <w:tcPr>
            <w:tcW w:w="1063" w:type="dxa"/>
          </w:tcPr>
          <w:p w14:paraId="73A9409A" w14:textId="3E5E2C3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872" w:type="dxa"/>
          </w:tcPr>
          <w:p w14:paraId="3F20434A" w14:textId="3DD3A19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53C244B9" w14:textId="64C4E51F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5376DFA3" w14:textId="77777777" w:rsidTr="005C5069">
        <w:tc>
          <w:tcPr>
            <w:tcW w:w="459" w:type="dxa"/>
          </w:tcPr>
          <w:p w14:paraId="6D58E680" w14:textId="7AEABC4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698" w:type="dxa"/>
          </w:tcPr>
          <w:p w14:paraId="068FA21B" w14:textId="1A45BFE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4F4AA4F9" w14:textId="00DF6E6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7DA7C303" w14:textId="169B912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776" w:type="dxa"/>
          </w:tcPr>
          <w:p w14:paraId="27F15323" w14:textId="691C6B4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700F21BB" w14:textId="024D17B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.9</w:t>
            </w:r>
          </w:p>
        </w:tc>
        <w:tc>
          <w:tcPr>
            <w:tcW w:w="851" w:type="dxa"/>
          </w:tcPr>
          <w:p w14:paraId="0F8DEFBC" w14:textId="6292B19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3</w:t>
            </w:r>
          </w:p>
        </w:tc>
        <w:tc>
          <w:tcPr>
            <w:tcW w:w="805" w:type="dxa"/>
          </w:tcPr>
          <w:p w14:paraId="5332A8E2" w14:textId="30B5162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63" w:type="dxa"/>
          </w:tcPr>
          <w:p w14:paraId="5985B8AC" w14:textId="2E209F0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72" w:type="dxa"/>
          </w:tcPr>
          <w:p w14:paraId="7A0A7EC4" w14:textId="3481B1D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7FAE0EB3" w14:textId="7096BB90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24E65CF1" w14:textId="77777777" w:rsidTr="005C5069">
        <w:tc>
          <w:tcPr>
            <w:tcW w:w="459" w:type="dxa"/>
          </w:tcPr>
          <w:p w14:paraId="126E5EBD" w14:textId="6E90B7A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8</w:t>
            </w:r>
          </w:p>
        </w:tc>
        <w:tc>
          <w:tcPr>
            <w:tcW w:w="698" w:type="dxa"/>
          </w:tcPr>
          <w:p w14:paraId="2F352911" w14:textId="40E2A27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257531B1" w14:textId="517F819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1C0015D7" w14:textId="239AD62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776" w:type="dxa"/>
          </w:tcPr>
          <w:p w14:paraId="4A5297F8" w14:textId="061618F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5D9CEE24" w14:textId="18C7A4A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6</w:t>
            </w:r>
          </w:p>
        </w:tc>
        <w:tc>
          <w:tcPr>
            <w:tcW w:w="851" w:type="dxa"/>
          </w:tcPr>
          <w:p w14:paraId="6868CE3E" w14:textId="3E05537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5" w:type="dxa"/>
          </w:tcPr>
          <w:p w14:paraId="17BD0155" w14:textId="6D60F00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63" w:type="dxa"/>
          </w:tcPr>
          <w:p w14:paraId="48E8E76E" w14:textId="3AE4FB8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6</w:t>
            </w:r>
          </w:p>
        </w:tc>
        <w:tc>
          <w:tcPr>
            <w:tcW w:w="872" w:type="dxa"/>
          </w:tcPr>
          <w:p w14:paraId="2A0340BA" w14:textId="7D936DA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59D6EA46" w14:textId="61A67354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7B362D1E" w14:textId="77777777" w:rsidTr="005C5069">
        <w:tc>
          <w:tcPr>
            <w:tcW w:w="459" w:type="dxa"/>
          </w:tcPr>
          <w:p w14:paraId="34885767" w14:textId="1BE244D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698" w:type="dxa"/>
          </w:tcPr>
          <w:p w14:paraId="6D8DD9B1" w14:textId="52777CD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75E53BE1" w14:textId="4CFC24C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76372C2F" w14:textId="001CEC9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76" w:type="dxa"/>
          </w:tcPr>
          <w:p w14:paraId="3DA6F43F" w14:textId="70AD636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48F4E163" w14:textId="46CC2F2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.1</w:t>
            </w:r>
          </w:p>
        </w:tc>
        <w:tc>
          <w:tcPr>
            <w:tcW w:w="851" w:type="dxa"/>
          </w:tcPr>
          <w:p w14:paraId="75777E42" w14:textId="2238E7D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805" w:type="dxa"/>
          </w:tcPr>
          <w:p w14:paraId="0433AE61" w14:textId="7C222D2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3</w:t>
            </w:r>
          </w:p>
        </w:tc>
        <w:tc>
          <w:tcPr>
            <w:tcW w:w="1063" w:type="dxa"/>
          </w:tcPr>
          <w:p w14:paraId="4DB57137" w14:textId="462BA83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72" w:type="dxa"/>
          </w:tcPr>
          <w:p w14:paraId="44C52ABD" w14:textId="13E0CE2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5B0573BE" w14:textId="49A34CA2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40E4D3E6" w14:textId="77777777" w:rsidTr="005C5069">
        <w:tc>
          <w:tcPr>
            <w:tcW w:w="459" w:type="dxa"/>
          </w:tcPr>
          <w:p w14:paraId="686DC3B8" w14:textId="325159E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698" w:type="dxa"/>
          </w:tcPr>
          <w:p w14:paraId="55FA525E" w14:textId="75F3B5E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7F36C8E5" w14:textId="21976DB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73C5F6D8" w14:textId="4957C71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76" w:type="dxa"/>
          </w:tcPr>
          <w:p w14:paraId="0C9BADD7" w14:textId="477D822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4B68BDD6" w14:textId="34F66F2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6</w:t>
            </w:r>
          </w:p>
        </w:tc>
        <w:tc>
          <w:tcPr>
            <w:tcW w:w="851" w:type="dxa"/>
          </w:tcPr>
          <w:p w14:paraId="0C47A572" w14:textId="6D13F1D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05" w:type="dxa"/>
          </w:tcPr>
          <w:p w14:paraId="33A2ACB4" w14:textId="3132369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63" w:type="dxa"/>
          </w:tcPr>
          <w:p w14:paraId="02C84844" w14:textId="6E6575E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872" w:type="dxa"/>
          </w:tcPr>
          <w:p w14:paraId="58890822" w14:textId="4569157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1C09D95F" w14:textId="18BFCB01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691DCA8F" w14:textId="77777777" w:rsidTr="005C5069">
        <w:tc>
          <w:tcPr>
            <w:tcW w:w="459" w:type="dxa"/>
          </w:tcPr>
          <w:p w14:paraId="25A1F5D9" w14:textId="6B68EAC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698" w:type="dxa"/>
          </w:tcPr>
          <w:p w14:paraId="516150C2" w14:textId="3303431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1D6414E5" w14:textId="1F3078F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238256AE" w14:textId="219E098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76" w:type="dxa"/>
          </w:tcPr>
          <w:p w14:paraId="5A44219C" w14:textId="46E1544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02CA33B2" w14:textId="4D6B949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51" w:type="dxa"/>
          </w:tcPr>
          <w:p w14:paraId="222DD4DC" w14:textId="332F57E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805" w:type="dxa"/>
          </w:tcPr>
          <w:p w14:paraId="534BC14F" w14:textId="3A4C92A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54</w:t>
            </w:r>
          </w:p>
        </w:tc>
        <w:tc>
          <w:tcPr>
            <w:tcW w:w="1063" w:type="dxa"/>
          </w:tcPr>
          <w:p w14:paraId="1C43C5D3" w14:textId="26A3316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872" w:type="dxa"/>
          </w:tcPr>
          <w:p w14:paraId="6F08E61F" w14:textId="5DAA948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4371357D" w14:textId="10DBAB46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18A2DBD6" w14:textId="77777777" w:rsidTr="005C5069">
        <w:tc>
          <w:tcPr>
            <w:tcW w:w="459" w:type="dxa"/>
          </w:tcPr>
          <w:p w14:paraId="36F0BB19" w14:textId="7411F38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698" w:type="dxa"/>
          </w:tcPr>
          <w:p w14:paraId="4C467E2E" w14:textId="6FB7BFF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47638B38" w14:textId="774BEC0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50E0BB62" w14:textId="36AB84A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776" w:type="dxa"/>
          </w:tcPr>
          <w:p w14:paraId="588188D9" w14:textId="6D0D54C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7C6BDC66" w14:textId="337A737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.6</w:t>
            </w:r>
          </w:p>
        </w:tc>
        <w:tc>
          <w:tcPr>
            <w:tcW w:w="851" w:type="dxa"/>
          </w:tcPr>
          <w:p w14:paraId="50F320A7" w14:textId="7BAD85E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9</w:t>
            </w:r>
          </w:p>
        </w:tc>
        <w:tc>
          <w:tcPr>
            <w:tcW w:w="805" w:type="dxa"/>
          </w:tcPr>
          <w:p w14:paraId="1A387A37" w14:textId="4AF70D0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  <w:tc>
          <w:tcPr>
            <w:tcW w:w="1063" w:type="dxa"/>
          </w:tcPr>
          <w:p w14:paraId="03B557C4" w14:textId="02BB367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5</w:t>
            </w:r>
          </w:p>
        </w:tc>
        <w:tc>
          <w:tcPr>
            <w:tcW w:w="872" w:type="dxa"/>
          </w:tcPr>
          <w:p w14:paraId="5EF4AE20" w14:textId="6325F95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6BC8FD1B" w14:textId="564661F6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2881A65D" w14:textId="77777777" w:rsidTr="005C5069">
        <w:tc>
          <w:tcPr>
            <w:tcW w:w="459" w:type="dxa"/>
          </w:tcPr>
          <w:p w14:paraId="3AD8714A" w14:textId="42DAF3E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698" w:type="dxa"/>
          </w:tcPr>
          <w:p w14:paraId="1C7F07D7" w14:textId="64CB63A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505C826B" w14:textId="69BA876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08042F5F" w14:textId="33E9922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776" w:type="dxa"/>
          </w:tcPr>
          <w:p w14:paraId="239A0397" w14:textId="22988ED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6688748C" w14:textId="51AC186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</w:tcPr>
          <w:p w14:paraId="1BEBFDA5" w14:textId="5230386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1</w:t>
            </w:r>
          </w:p>
        </w:tc>
        <w:tc>
          <w:tcPr>
            <w:tcW w:w="805" w:type="dxa"/>
          </w:tcPr>
          <w:p w14:paraId="476E742A" w14:textId="1EEF8D6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7</w:t>
            </w:r>
          </w:p>
        </w:tc>
        <w:tc>
          <w:tcPr>
            <w:tcW w:w="1063" w:type="dxa"/>
          </w:tcPr>
          <w:p w14:paraId="736B4533" w14:textId="670F4ED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72" w:type="dxa"/>
          </w:tcPr>
          <w:p w14:paraId="754A9C7A" w14:textId="514FE24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4A61E456" w14:textId="652909C9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3269E6A2" w14:textId="77777777" w:rsidTr="005C5069">
        <w:tc>
          <w:tcPr>
            <w:tcW w:w="459" w:type="dxa"/>
          </w:tcPr>
          <w:p w14:paraId="10D7FF93" w14:textId="00A8674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698" w:type="dxa"/>
          </w:tcPr>
          <w:p w14:paraId="4974704F" w14:textId="578FE6F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13057299" w14:textId="469B699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530A20A3" w14:textId="532EBA7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776" w:type="dxa"/>
          </w:tcPr>
          <w:p w14:paraId="4692EAE0" w14:textId="42B3732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0D496F2A" w14:textId="7956049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.7</w:t>
            </w:r>
          </w:p>
        </w:tc>
        <w:tc>
          <w:tcPr>
            <w:tcW w:w="851" w:type="dxa"/>
          </w:tcPr>
          <w:p w14:paraId="553A654A" w14:textId="73FB427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5" w:type="dxa"/>
          </w:tcPr>
          <w:p w14:paraId="3C4CA937" w14:textId="0931A3D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11</w:t>
            </w:r>
          </w:p>
        </w:tc>
        <w:tc>
          <w:tcPr>
            <w:tcW w:w="1063" w:type="dxa"/>
          </w:tcPr>
          <w:p w14:paraId="64047AF2" w14:textId="5066B25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72" w:type="dxa"/>
          </w:tcPr>
          <w:p w14:paraId="1AED7932" w14:textId="0ED4818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234F407E" w14:textId="726941AD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00940512" w14:textId="77777777" w:rsidTr="005C5069">
        <w:tc>
          <w:tcPr>
            <w:tcW w:w="459" w:type="dxa"/>
          </w:tcPr>
          <w:p w14:paraId="23C1ABEC" w14:textId="097A14A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698" w:type="dxa"/>
          </w:tcPr>
          <w:p w14:paraId="57ED32C2" w14:textId="2B7700C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41C114E4" w14:textId="0F653E9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274B558F" w14:textId="3A1EE31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76" w:type="dxa"/>
          </w:tcPr>
          <w:p w14:paraId="101E038D" w14:textId="4DFB116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6A7AFF54" w14:textId="33D81FD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6</w:t>
            </w:r>
          </w:p>
        </w:tc>
        <w:tc>
          <w:tcPr>
            <w:tcW w:w="851" w:type="dxa"/>
          </w:tcPr>
          <w:p w14:paraId="0BA221D2" w14:textId="05498EF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05" w:type="dxa"/>
          </w:tcPr>
          <w:p w14:paraId="65F822C5" w14:textId="71FF2F4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63" w:type="dxa"/>
          </w:tcPr>
          <w:p w14:paraId="7B5AC338" w14:textId="65C515B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  <w:tc>
          <w:tcPr>
            <w:tcW w:w="872" w:type="dxa"/>
          </w:tcPr>
          <w:p w14:paraId="64002B82" w14:textId="54E03CB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75921747" w14:textId="4B098BFF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0D60F95B" w14:textId="77777777" w:rsidTr="005C5069">
        <w:tc>
          <w:tcPr>
            <w:tcW w:w="459" w:type="dxa"/>
          </w:tcPr>
          <w:p w14:paraId="499323D5" w14:textId="3985394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8</w:t>
            </w:r>
          </w:p>
        </w:tc>
        <w:tc>
          <w:tcPr>
            <w:tcW w:w="698" w:type="dxa"/>
          </w:tcPr>
          <w:p w14:paraId="2CD2873C" w14:textId="46F23C1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239ADA79" w14:textId="55F92C0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06BC06FD" w14:textId="531A0BC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776" w:type="dxa"/>
          </w:tcPr>
          <w:p w14:paraId="7664BFC5" w14:textId="29430DA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121DDAAF" w14:textId="0C6FFEF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</w:tcPr>
          <w:p w14:paraId="1E5B37A1" w14:textId="3F94F2C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3</w:t>
            </w:r>
          </w:p>
        </w:tc>
        <w:tc>
          <w:tcPr>
            <w:tcW w:w="805" w:type="dxa"/>
          </w:tcPr>
          <w:p w14:paraId="2C71DCFA" w14:textId="50331DE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1063" w:type="dxa"/>
          </w:tcPr>
          <w:p w14:paraId="27373338" w14:textId="540EFDA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72" w:type="dxa"/>
          </w:tcPr>
          <w:p w14:paraId="0BB4C15D" w14:textId="5E27097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306AD458" w14:textId="484CA31B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6856195B" w14:textId="77777777" w:rsidTr="005C5069">
        <w:tc>
          <w:tcPr>
            <w:tcW w:w="459" w:type="dxa"/>
          </w:tcPr>
          <w:p w14:paraId="5C4AD32D" w14:textId="1AA269A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698" w:type="dxa"/>
          </w:tcPr>
          <w:p w14:paraId="3D944B40" w14:textId="63BCF71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7D17B149" w14:textId="635F7CF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10F931F6" w14:textId="6149697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776" w:type="dxa"/>
          </w:tcPr>
          <w:p w14:paraId="42FE6855" w14:textId="585EF4D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34F56709" w14:textId="4DE4697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51" w:type="dxa"/>
          </w:tcPr>
          <w:p w14:paraId="457E9C29" w14:textId="4EAF20B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05" w:type="dxa"/>
          </w:tcPr>
          <w:p w14:paraId="2539AD35" w14:textId="2F8723E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57</w:t>
            </w:r>
          </w:p>
        </w:tc>
        <w:tc>
          <w:tcPr>
            <w:tcW w:w="1063" w:type="dxa"/>
          </w:tcPr>
          <w:p w14:paraId="30B69BB4" w14:textId="6E797F2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72" w:type="dxa"/>
          </w:tcPr>
          <w:p w14:paraId="68800CDF" w14:textId="460FEF6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137AC7F7" w14:textId="3F1A2B1C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675EC9E3" w14:textId="77777777" w:rsidTr="005C5069">
        <w:tc>
          <w:tcPr>
            <w:tcW w:w="459" w:type="dxa"/>
          </w:tcPr>
          <w:p w14:paraId="4A17B4F7" w14:textId="6C5F51F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698" w:type="dxa"/>
          </w:tcPr>
          <w:p w14:paraId="0A8639B5" w14:textId="1FD7BED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5A607D4A" w14:textId="32C0A60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42B363FD" w14:textId="23AF352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776" w:type="dxa"/>
          </w:tcPr>
          <w:p w14:paraId="770FAE28" w14:textId="13974A1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2F993F26" w14:textId="2E018F2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2</w:t>
            </w:r>
          </w:p>
        </w:tc>
        <w:tc>
          <w:tcPr>
            <w:tcW w:w="851" w:type="dxa"/>
          </w:tcPr>
          <w:p w14:paraId="25187025" w14:textId="0CDC786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7</w:t>
            </w:r>
          </w:p>
        </w:tc>
        <w:tc>
          <w:tcPr>
            <w:tcW w:w="805" w:type="dxa"/>
          </w:tcPr>
          <w:p w14:paraId="3592FF07" w14:textId="0103964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6</w:t>
            </w:r>
          </w:p>
        </w:tc>
        <w:tc>
          <w:tcPr>
            <w:tcW w:w="1063" w:type="dxa"/>
          </w:tcPr>
          <w:p w14:paraId="634E833C" w14:textId="01A8141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72" w:type="dxa"/>
          </w:tcPr>
          <w:p w14:paraId="560D90E1" w14:textId="2818172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617BD9C8" w14:textId="69F4A504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2D1923A4" w14:textId="77777777" w:rsidTr="005C5069">
        <w:tc>
          <w:tcPr>
            <w:tcW w:w="459" w:type="dxa"/>
          </w:tcPr>
          <w:p w14:paraId="3A73E973" w14:textId="3F3CA26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698" w:type="dxa"/>
          </w:tcPr>
          <w:p w14:paraId="0BCFAE68" w14:textId="142FC85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39628627" w14:textId="08265FB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13C14CC1" w14:textId="4332D7B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76" w:type="dxa"/>
          </w:tcPr>
          <w:p w14:paraId="79AA3FA2" w14:textId="108A07A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13581A8C" w14:textId="1A53934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51" w:type="dxa"/>
          </w:tcPr>
          <w:p w14:paraId="35FF2787" w14:textId="1345612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7</w:t>
            </w:r>
          </w:p>
        </w:tc>
        <w:tc>
          <w:tcPr>
            <w:tcW w:w="805" w:type="dxa"/>
          </w:tcPr>
          <w:p w14:paraId="189C4880" w14:textId="67AC2F7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15</w:t>
            </w:r>
          </w:p>
        </w:tc>
        <w:tc>
          <w:tcPr>
            <w:tcW w:w="1063" w:type="dxa"/>
          </w:tcPr>
          <w:p w14:paraId="3E9623E7" w14:textId="53A6BBF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14</w:t>
            </w:r>
          </w:p>
        </w:tc>
        <w:tc>
          <w:tcPr>
            <w:tcW w:w="872" w:type="dxa"/>
          </w:tcPr>
          <w:p w14:paraId="20EC20BF" w14:textId="3E856EE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1DB11256" w14:textId="696B6E1B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2DD03AB9" w14:textId="77777777" w:rsidTr="005C5069">
        <w:tc>
          <w:tcPr>
            <w:tcW w:w="459" w:type="dxa"/>
          </w:tcPr>
          <w:p w14:paraId="38791F79" w14:textId="1FFCB05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698" w:type="dxa"/>
          </w:tcPr>
          <w:p w14:paraId="19B93715" w14:textId="3C06EA2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7182D719" w14:textId="7052ACF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4382DC4F" w14:textId="2EC374A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776" w:type="dxa"/>
          </w:tcPr>
          <w:p w14:paraId="0E4A90DA" w14:textId="1B5EDF3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5DA3BFFA" w14:textId="21A5414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51" w:type="dxa"/>
          </w:tcPr>
          <w:p w14:paraId="6E08D048" w14:textId="5BC7136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5</w:t>
            </w:r>
          </w:p>
        </w:tc>
        <w:tc>
          <w:tcPr>
            <w:tcW w:w="805" w:type="dxa"/>
          </w:tcPr>
          <w:p w14:paraId="632B3AA9" w14:textId="7F3FDD2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63" w:type="dxa"/>
          </w:tcPr>
          <w:p w14:paraId="0C7663CD" w14:textId="5014551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99</w:t>
            </w:r>
          </w:p>
        </w:tc>
        <w:tc>
          <w:tcPr>
            <w:tcW w:w="872" w:type="dxa"/>
          </w:tcPr>
          <w:p w14:paraId="34DF735C" w14:textId="3710720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7B5959A0" w14:textId="596BF1FA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3DB0093C" w14:textId="77777777" w:rsidTr="005C5069">
        <w:tc>
          <w:tcPr>
            <w:tcW w:w="459" w:type="dxa"/>
          </w:tcPr>
          <w:p w14:paraId="28699EC1" w14:textId="0CF32BE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698" w:type="dxa"/>
          </w:tcPr>
          <w:p w14:paraId="76FC19E4" w14:textId="67E7B04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407A407B" w14:textId="3E61931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2D0883E1" w14:textId="4053CAC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776" w:type="dxa"/>
          </w:tcPr>
          <w:p w14:paraId="3AB8165F" w14:textId="6996A80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433F06DD" w14:textId="53B8104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.3</w:t>
            </w:r>
          </w:p>
        </w:tc>
        <w:tc>
          <w:tcPr>
            <w:tcW w:w="851" w:type="dxa"/>
          </w:tcPr>
          <w:p w14:paraId="63F729A5" w14:textId="5755F69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4</w:t>
            </w:r>
          </w:p>
        </w:tc>
        <w:tc>
          <w:tcPr>
            <w:tcW w:w="805" w:type="dxa"/>
          </w:tcPr>
          <w:p w14:paraId="1C058539" w14:textId="17E20DE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01</w:t>
            </w:r>
          </w:p>
        </w:tc>
        <w:tc>
          <w:tcPr>
            <w:tcW w:w="1063" w:type="dxa"/>
          </w:tcPr>
          <w:p w14:paraId="1AD48CDD" w14:textId="563BDA8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66</w:t>
            </w:r>
          </w:p>
        </w:tc>
        <w:tc>
          <w:tcPr>
            <w:tcW w:w="872" w:type="dxa"/>
          </w:tcPr>
          <w:p w14:paraId="672CB3C1" w14:textId="513AC90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38F8D92B" w14:textId="1D2EDA71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43C0E74A" w14:textId="77777777" w:rsidTr="005C5069">
        <w:tc>
          <w:tcPr>
            <w:tcW w:w="459" w:type="dxa"/>
          </w:tcPr>
          <w:p w14:paraId="255F08A2" w14:textId="573DF70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698" w:type="dxa"/>
          </w:tcPr>
          <w:p w14:paraId="49DAED6B" w14:textId="7F3B260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6ED2EF0B" w14:textId="1B2DD95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2D297CA6" w14:textId="48F8BF4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776" w:type="dxa"/>
          </w:tcPr>
          <w:p w14:paraId="2B9FA554" w14:textId="09CF796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269643C3" w14:textId="777190D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</w:tcPr>
          <w:p w14:paraId="6DB244D0" w14:textId="5ACDED2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3</w:t>
            </w:r>
          </w:p>
        </w:tc>
        <w:tc>
          <w:tcPr>
            <w:tcW w:w="805" w:type="dxa"/>
          </w:tcPr>
          <w:p w14:paraId="6B06C982" w14:textId="290EFC3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63" w:type="dxa"/>
          </w:tcPr>
          <w:p w14:paraId="7E6D7A6E" w14:textId="3EEE425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78</w:t>
            </w:r>
          </w:p>
        </w:tc>
        <w:tc>
          <w:tcPr>
            <w:tcW w:w="872" w:type="dxa"/>
          </w:tcPr>
          <w:p w14:paraId="48FED80E" w14:textId="5573C93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73B361EE" w14:textId="297ED3A1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71A1C3CE" w14:textId="77777777" w:rsidTr="005C5069">
        <w:tc>
          <w:tcPr>
            <w:tcW w:w="459" w:type="dxa"/>
          </w:tcPr>
          <w:p w14:paraId="5A75D73A" w14:textId="55FB130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698" w:type="dxa"/>
          </w:tcPr>
          <w:p w14:paraId="75CEA1A3" w14:textId="1C14E6E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131BD4B1" w14:textId="68EB081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2DBB4220" w14:textId="1BA1D12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776" w:type="dxa"/>
          </w:tcPr>
          <w:p w14:paraId="03E48578" w14:textId="29E11EC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70E0F6C7" w14:textId="3C679EA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.6</w:t>
            </w:r>
          </w:p>
        </w:tc>
        <w:tc>
          <w:tcPr>
            <w:tcW w:w="851" w:type="dxa"/>
          </w:tcPr>
          <w:p w14:paraId="01681440" w14:textId="6E3F248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</w:p>
        </w:tc>
        <w:tc>
          <w:tcPr>
            <w:tcW w:w="805" w:type="dxa"/>
          </w:tcPr>
          <w:p w14:paraId="10DD9AB8" w14:textId="0768DBB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63" w:type="dxa"/>
          </w:tcPr>
          <w:p w14:paraId="2085328E" w14:textId="5CC17D0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11</w:t>
            </w:r>
          </w:p>
        </w:tc>
        <w:tc>
          <w:tcPr>
            <w:tcW w:w="872" w:type="dxa"/>
          </w:tcPr>
          <w:p w14:paraId="30F128EC" w14:textId="05E754D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2EBBB1D3" w14:textId="01899245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7CC43CDB" w14:textId="77777777" w:rsidTr="005C5069">
        <w:tc>
          <w:tcPr>
            <w:tcW w:w="459" w:type="dxa"/>
          </w:tcPr>
          <w:p w14:paraId="65E1975A" w14:textId="16AD510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698" w:type="dxa"/>
          </w:tcPr>
          <w:p w14:paraId="1A78544E" w14:textId="120B675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1546EA70" w14:textId="5A886BF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5C9C83B5" w14:textId="3EA2CA2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776" w:type="dxa"/>
          </w:tcPr>
          <w:p w14:paraId="7B75995B" w14:textId="0631474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698939C2" w14:textId="2B8943B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851" w:type="dxa"/>
          </w:tcPr>
          <w:p w14:paraId="5079B180" w14:textId="4BF7AF2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4</w:t>
            </w:r>
          </w:p>
        </w:tc>
        <w:tc>
          <w:tcPr>
            <w:tcW w:w="805" w:type="dxa"/>
          </w:tcPr>
          <w:p w14:paraId="679B5629" w14:textId="780745A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78</w:t>
            </w:r>
          </w:p>
        </w:tc>
        <w:tc>
          <w:tcPr>
            <w:tcW w:w="1063" w:type="dxa"/>
          </w:tcPr>
          <w:p w14:paraId="4D455ADB" w14:textId="4A090E3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72" w:type="dxa"/>
          </w:tcPr>
          <w:p w14:paraId="78BB55FA" w14:textId="5873EE8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45DE5088" w14:textId="15BD1F2F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36301045" w14:textId="77777777" w:rsidTr="005C5069">
        <w:tc>
          <w:tcPr>
            <w:tcW w:w="459" w:type="dxa"/>
          </w:tcPr>
          <w:p w14:paraId="0F5F9A64" w14:textId="7292D65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698" w:type="dxa"/>
          </w:tcPr>
          <w:p w14:paraId="61B2B97B" w14:textId="06356F8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208284A5" w14:textId="4B04FA4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4A276311" w14:textId="1902DE1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76" w:type="dxa"/>
          </w:tcPr>
          <w:p w14:paraId="641054B2" w14:textId="1E0E35A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618E227A" w14:textId="222DFF3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6</w:t>
            </w:r>
          </w:p>
        </w:tc>
        <w:tc>
          <w:tcPr>
            <w:tcW w:w="851" w:type="dxa"/>
          </w:tcPr>
          <w:p w14:paraId="24CD9F27" w14:textId="59A4EB3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05" w:type="dxa"/>
          </w:tcPr>
          <w:p w14:paraId="7F5F662B" w14:textId="26E0C86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4</w:t>
            </w:r>
          </w:p>
        </w:tc>
        <w:tc>
          <w:tcPr>
            <w:tcW w:w="1063" w:type="dxa"/>
          </w:tcPr>
          <w:p w14:paraId="09DF7902" w14:textId="18757B2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9</w:t>
            </w:r>
          </w:p>
        </w:tc>
        <w:tc>
          <w:tcPr>
            <w:tcW w:w="872" w:type="dxa"/>
          </w:tcPr>
          <w:p w14:paraId="5D31FF17" w14:textId="6E0154B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62140C7D" w14:textId="136217CF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2FDB8023" w14:textId="77777777" w:rsidTr="005C5069">
        <w:tc>
          <w:tcPr>
            <w:tcW w:w="459" w:type="dxa"/>
          </w:tcPr>
          <w:p w14:paraId="6CED0061" w14:textId="441ACA8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698" w:type="dxa"/>
          </w:tcPr>
          <w:p w14:paraId="5B3476DB" w14:textId="52D7F70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06C0A5E0" w14:textId="422DAA6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27A82E96" w14:textId="6CEF14D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76" w:type="dxa"/>
          </w:tcPr>
          <w:p w14:paraId="7A0FEA69" w14:textId="2AFFA41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4FA0A7A5" w14:textId="2C470FD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.84</w:t>
            </w:r>
          </w:p>
        </w:tc>
        <w:tc>
          <w:tcPr>
            <w:tcW w:w="851" w:type="dxa"/>
          </w:tcPr>
          <w:p w14:paraId="614C3530" w14:textId="3D37DD9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3</w:t>
            </w:r>
          </w:p>
        </w:tc>
        <w:tc>
          <w:tcPr>
            <w:tcW w:w="805" w:type="dxa"/>
          </w:tcPr>
          <w:p w14:paraId="43A160E2" w14:textId="233C909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04</w:t>
            </w:r>
          </w:p>
        </w:tc>
        <w:tc>
          <w:tcPr>
            <w:tcW w:w="1063" w:type="dxa"/>
          </w:tcPr>
          <w:p w14:paraId="210E8DE7" w14:textId="6583ED8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3</w:t>
            </w:r>
          </w:p>
        </w:tc>
        <w:tc>
          <w:tcPr>
            <w:tcW w:w="872" w:type="dxa"/>
          </w:tcPr>
          <w:p w14:paraId="46669B8D" w14:textId="113C843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696A58BF" w14:textId="353814FD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7B06B588" w14:textId="77777777" w:rsidTr="005C5069">
        <w:tc>
          <w:tcPr>
            <w:tcW w:w="459" w:type="dxa"/>
          </w:tcPr>
          <w:p w14:paraId="12CF9602" w14:textId="59A873C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698" w:type="dxa"/>
          </w:tcPr>
          <w:p w14:paraId="40BA95A8" w14:textId="2E6EEF5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510C1A15" w14:textId="70E19A9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58517F7A" w14:textId="19F4DB4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776" w:type="dxa"/>
          </w:tcPr>
          <w:p w14:paraId="49946215" w14:textId="618D7B8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5C8395A5" w14:textId="0BC8B52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51" w:type="dxa"/>
          </w:tcPr>
          <w:p w14:paraId="3F10C8DD" w14:textId="2DD9404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4</w:t>
            </w:r>
          </w:p>
        </w:tc>
        <w:tc>
          <w:tcPr>
            <w:tcW w:w="805" w:type="dxa"/>
          </w:tcPr>
          <w:p w14:paraId="01F68BAC" w14:textId="0282B6D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1063" w:type="dxa"/>
          </w:tcPr>
          <w:p w14:paraId="6A59009A" w14:textId="6BADE71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72" w:type="dxa"/>
          </w:tcPr>
          <w:p w14:paraId="7378F9D9" w14:textId="09866C8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0315EBE0" w14:textId="4389F342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610044A2" w14:textId="77777777" w:rsidTr="005C5069">
        <w:tc>
          <w:tcPr>
            <w:tcW w:w="459" w:type="dxa"/>
          </w:tcPr>
          <w:p w14:paraId="4B6F1559" w14:textId="04FDDFB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698" w:type="dxa"/>
          </w:tcPr>
          <w:p w14:paraId="7F92DA4F" w14:textId="1A7D430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3FCE06E1" w14:textId="5282516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5DEABB15" w14:textId="6C7A4DD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776" w:type="dxa"/>
          </w:tcPr>
          <w:p w14:paraId="1117EA33" w14:textId="2B08EE0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5D806AA3" w14:textId="10A0299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.8</w:t>
            </w:r>
          </w:p>
        </w:tc>
        <w:tc>
          <w:tcPr>
            <w:tcW w:w="851" w:type="dxa"/>
          </w:tcPr>
          <w:p w14:paraId="2287CD54" w14:textId="6B6804F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05" w:type="dxa"/>
          </w:tcPr>
          <w:p w14:paraId="4EDCC863" w14:textId="1092FDF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1063" w:type="dxa"/>
          </w:tcPr>
          <w:p w14:paraId="070052A3" w14:textId="7225301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72" w:type="dxa"/>
          </w:tcPr>
          <w:p w14:paraId="326EF46F" w14:textId="17B3A46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65A40929" w14:textId="1E45F5CB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75BEDD68" w14:textId="77777777" w:rsidTr="005C5069">
        <w:tc>
          <w:tcPr>
            <w:tcW w:w="459" w:type="dxa"/>
          </w:tcPr>
          <w:p w14:paraId="6255D36A" w14:textId="61B6AB3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698" w:type="dxa"/>
          </w:tcPr>
          <w:p w14:paraId="119C7E2D" w14:textId="37D2D50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3BA130B5" w14:textId="2E43B0B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31D6579D" w14:textId="75DFD67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776" w:type="dxa"/>
          </w:tcPr>
          <w:p w14:paraId="06EBDCEF" w14:textId="2732851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21876776" w14:textId="5828ADA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</w:tcPr>
          <w:p w14:paraId="6298DAE7" w14:textId="2B9BBC6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05" w:type="dxa"/>
          </w:tcPr>
          <w:p w14:paraId="1D12C33C" w14:textId="1096E31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3</w:t>
            </w:r>
          </w:p>
        </w:tc>
        <w:tc>
          <w:tcPr>
            <w:tcW w:w="1063" w:type="dxa"/>
          </w:tcPr>
          <w:p w14:paraId="73D89D2D" w14:textId="07924A3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72" w:type="dxa"/>
          </w:tcPr>
          <w:p w14:paraId="5812B305" w14:textId="1234D7B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606AA167" w14:textId="7CF34190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71DA3C5C" w14:textId="77777777" w:rsidTr="005C5069">
        <w:tc>
          <w:tcPr>
            <w:tcW w:w="459" w:type="dxa"/>
          </w:tcPr>
          <w:p w14:paraId="3640DBB0" w14:textId="1043B3B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  <w:tc>
          <w:tcPr>
            <w:tcW w:w="698" w:type="dxa"/>
          </w:tcPr>
          <w:p w14:paraId="7138C0FB" w14:textId="1052241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2950596B" w14:textId="3A401B9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0A8317A5" w14:textId="486F4C6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76" w:type="dxa"/>
          </w:tcPr>
          <w:p w14:paraId="622ECA24" w14:textId="70D27EA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380D9F92" w14:textId="5652B7B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.9</w:t>
            </w:r>
          </w:p>
        </w:tc>
        <w:tc>
          <w:tcPr>
            <w:tcW w:w="851" w:type="dxa"/>
          </w:tcPr>
          <w:p w14:paraId="7DAF6B5E" w14:textId="3E5E037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5</w:t>
            </w:r>
          </w:p>
        </w:tc>
        <w:tc>
          <w:tcPr>
            <w:tcW w:w="805" w:type="dxa"/>
          </w:tcPr>
          <w:p w14:paraId="4DB6F25A" w14:textId="37B7402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63" w:type="dxa"/>
          </w:tcPr>
          <w:p w14:paraId="7E7C549D" w14:textId="0C25B95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36</w:t>
            </w:r>
          </w:p>
        </w:tc>
        <w:tc>
          <w:tcPr>
            <w:tcW w:w="872" w:type="dxa"/>
          </w:tcPr>
          <w:p w14:paraId="02C6F6C9" w14:textId="1E43306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25F6384A" w14:textId="1B2722D5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087A99C4" w14:textId="77777777" w:rsidTr="005C5069">
        <w:tc>
          <w:tcPr>
            <w:tcW w:w="459" w:type="dxa"/>
          </w:tcPr>
          <w:p w14:paraId="5C4A7F38" w14:textId="12A44F9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698" w:type="dxa"/>
          </w:tcPr>
          <w:p w14:paraId="30FF7377" w14:textId="448EE0F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52FD7A31" w14:textId="385A81D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61457B19" w14:textId="0334ABF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776" w:type="dxa"/>
          </w:tcPr>
          <w:p w14:paraId="41904AFE" w14:textId="16B6E54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5799D51A" w14:textId="01876D0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</w:tcPr>
          <w:p w14:paraId="439136B0" w14:textId="436E7CE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5" w:type="dxa"/>
          </w:tcPr>
          <w:p w14:paraId="34EBDB86" w14:textId="00BAC88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1063" w:type="dxa"/>
          </w:tcPr>
          <w:p w14:paraId="5751787F" w14:textId="18AC4FE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66</w:t>
            </w:r>
          </w:p>
        </w:tc>
        <w:tc>
          <w:tcPr>
            <w:tcW w:w="872" w:type="dxa"/>
          </w:tcPr>
          <w:p w14:paraId="6B8891A7" w14:textId="2581BE0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7148949F" w14:textId="4770000C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727A3D9C" w14:textId="77777777" w:rsidTr="005C5069">
        <w:tc>
          <w:tcPr>
            <w:tcW w:w="459" w:type="dxa"/>
          </w:tcPr>
          <w:p w14:paraId="6269AD5F" w14:textId="7D644D4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698" w:type="dxa"/>
          </w:tcPr>
          <w:p w14:paraId="0B2D060F" w14:textId="0BF665F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594E1A2E" w14:textId="06B3896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244F4169" w14:textId="30AC17B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76" w:type="dxa"/>
          </w:tcPr>
          <w:p w14:paraId="0F8D25CD" w14:textId="5517217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34EFD5FB" w14:textId="736AFB5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6FF0D3F9" w14:textId="6A38114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805" w:type="dxa"/>
          </w:tcPr>
          <w:p w14:paraId="0500F6D7" w14:textId="03FC2D0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5</w:t>
            </w:r>
          </w:p>
        </w:tc>
        <w:tc>
          <w:tcPr>
            <w:tcW w:w="1063" w:type="dxa"/>
          </w:tcPr>
          <w:p w14:paraId="110A417E" w14:textId="7C57797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872" w:type="dxa"/>
          </w:tcPr>
          <w:p w14:paraId="517F38C4" w14:textId="42DCD9D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18B1A7AC" w14:textId="2EBEAED1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7CDCA7A6" w14:textId="77777777" w:rsidTr="005C5069">
        <w:tc>
          <w:tcPr>
            <w:tcW w:w="459" w:type="dxa"/>
          </w:tcPr>
          <w:p w14:paraId="569A787D" w14:textId="2D9D41A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698" w:type="dxa"/>
          </w:tcPr>
          <w:p w14:paraId="7F0D461F" w14:textId="04EC80E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3B4816FC" w14:textId="0019101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57A6A7F9" w14:textId="5C8AAF0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76" w:type="dxa"/>
          </w:tcPr>
          <w:p w14:paraId="2F86E0E9" w14:textId="4F69584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646F223C" w14:textId="176BFD1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51" w:type="dxa"/>
          </w:tcPr>
          <w:p w14:paraId="16813E9A" w14:textId="24D8899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4</w:t>
            </w:r>
          </w:p>
        </w:tc>
        <w:tc>
          <w:tcPr>
            <w:tcW w:w="805" w:type="dxa"/>
          </w:tcPr>
          <w:p w14:paraId="774B5583" w14:textId="2223F8F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1063" w:type="dxa"/>
          </w:tcPr>
          <w:p w14:paraId="201C6BF1" w14:textId="5914018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43</w:t>
            </w:r>
          </w:p>
        </w:tc>
        <w:tc>
          <w:tcPr>
            <w:tcW w:w="872" w:type="dxa"/>
          </w:tcPr>
          <w:p w14:paraId="7D65BF02" w14:textId="6F8AE53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435DB45A" w14:textId="64455553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09832E60" w14:textId="77777777" w:rsidTr="005C5069">
        <w:tc>
          <w:tcPr>
            <w:tcW w:w="459" w:type="dxa"/>
          </w:tcPr>
          <w:p w14:paraId="38188C08" w14:textId="3E894F8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698" w:type="dxa"/>
          </w:tcPr>
          <w:p w14:paraId="20C0EB25" w14:textId="34BC6C9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2409B4EC" w14:textId="3B9FD84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236E8A58" w14:textId="7E39887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776" w:type="dxa"/>
          </w:tcPr>
          <w:p w14:paraId="62BE05D1" w14:textId="00361C0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2EF21771" w14:textId="36DEBCE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51" w:type="dxa"/>
          </w:tcPr>
          <w:p w14:paraId="187A0ED6" w14:textId="1A0264E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.3</w:t>
            </w:r>
          </w:p>
        </w:tc>
        <w:tc>
          <w:tcPr>
            <w:tcW w:w="805" w:type="dxa"/>
          </w:tcPr>
          <w:p w14:paraId="1D97F7D8" w14:textId="68E6D35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1063" w:type="dxa"/>
          </w:tcPr>
          <w:p w14:paraId="6A0BD39C" w14:textId="7A471C2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21</w:t>
            </w:r>
          </w:p>
        </w:tc>
        <w:tc>
          <w:tcPr>
            <w:tcW w:w="872" w:type="dxa"/>
          </w:tcPr>
          <w:p w14:paraId="62C20613" w14:textId="1510ED8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486FF127" w14:textId="52E74358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6D5EF28C" w14:textId="77777777" w:rsidTr="005C5069">
        <w:tc>
          <w:tcPr>
            <w:tcW w:w="459" w:type="dxa"/>
          </w:tcPr>
          <w:p w14:paraId="0896DE1D" w14:textId="4575EFC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3</w:t>
            </w:r>
          </w:p>
        </w:tc>
        <w:tc>
          <w:tcPr>
            <w:tcW w:w="698" w:type="dxa"/>
          </w:tcPr>
          <w:p w14:paraId="1ED3ABB8" w14:textId="587D3A1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396F79A0" w14:textId="5729EA5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0499C96B" w14:textId="7E107DC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776" w:type="dxa"/>
          </w:tcPr>
          <w:p w14:paraId="1AD0BCA1" w14:textId="59B5F12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54E12D27" w14:textId="33F1C92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51" w:type="dxa"/>
          </w:tcPr>
          <w:p w14:paraId="5D8E01A4" w14:textId="5DBF92E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05" w:type="dxa"/>
          </w:tcPr>
          <w:p w14:paraId="2BE1CD91" w14:textId="19743DD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63" w:type="dxa"/>
          </w:tcPr>
          <w:p w14:paraId="1097F71D" w14:textId="1B74BC8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12</w:t>
            </w:r>
          </w:p>
        </w:tc>
        <w:tc>
          <w:tcPr>
            <w:tcW w:w="872" w:type="dxa"/>
          </w:tcPr>
          <w:p w14:paraId="30EFD94B" w14:textId="6871E1C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7C6FF034" w14:textId="0D0F59EB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49EB1B78" w14:textId="77777777" w:rsidTr="005C5069">
        <w:tc>
          <w:tcPr>
            <w:tcW w:w="459" w:type="dxa"/>
          </w:tcPr>
          <w:p w14:paraId="6E8BE835" w14:textId="73EEB15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698" w:type="dxa"/>
          </w:tcPr>
          <w:p w14:paraId="08582322" w14:textId="2715EC4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384875CA" w14:textId="0F158CD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4EDBA731" w14:textId="48C937C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776" w:type="dxa"/>
          </w:tcPr>
          <w:p w14:paraId="5BA9D05A" w14:textId="6A6C8F3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1CAAE676" w14:textId="61BE782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51" w:type="dxa"/>
          </w:tcPr>
          <w:p w14:paraId="63580792" w14:textId="6315890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1</w:t>
            </w:r>
          </w:p>
        </w:tc>
        <w:tc>
          <w:tcPr>
            <w:tcW w:w="805" w:type="dxa"/>
          </w:tcPr>
          <w:p w14:paraId="4327498D" w14:textId="4C3799B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</w:p>
        </w:tc>
        <w:tc>
          <w:tcPr>
            <w:tcW w:w="1063" w:type="dxa"/>
          </w:tcPr>
          <w:p w14:paraId="553D7412" w14:textId="0C1164E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72" w:type="dxa"/>
          </w:tcPr>
          <w:p w14:paraId="319ACC2D" w14:textId="12583D0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1A97BAEF" w14:textId="20F942C5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73299945" w14:textId="77777777" w:rsidTr="005C5069">
        <w:tc>
          <w:tcPr>
            <w:tcW w:w="459" w:type="dxa"/>
          </w:tcPr>
          <w:p w14:paraId="5B89B0B8" w14:textId="5E29B98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698" w:type="dxa"/>
          </w:tcPr>
          <w:p w14:paraId="4C4D72C9" w14:textId="01BEC87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52397118" w14:textId="0F1DF41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00B48B07" w14:textId="0B2B102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776" w:type="dxa"/>
          </w:tcPr>
          <w:p w14:paraId="29462ED6" w14:textId="0E1745D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047F906E" w14:textId="2DDF204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.3</w:t>
            </w:r>
          </w:p>
        </w:tc>
        <w:tc>
          <w:tcPr>
            <w:tcW w:w="851" w:type="dxa"/>
          </w:tcPr>
          <w:p w14:paraId="2CD46BEB" w14:textId="63E4F43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3</w:t>
            </w:r>
          </w:p>
        </w:tc>
        <w:tc>
          <w:tcPr>
            <w:tcW w:w="805" w:type="dxa"/>
          </w:tcPr>
          <w:p w14:paraId="6C3CEF0C" w14:textId="617AC2D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01</w:t>
            </w:r>
          </w:p>
        </w:tc>
        <w:tc>
          <w:tcPr>
            <w:tcW w:w="1063" w:type="dxa"/>
          </w:tcPr>
          <w:p w14:paraId="78AB8B4A" w14:textId="3D90B30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41</w:t>
            </w:r>
          </w:p>
        </w:tc>
        <w:tc>
          <w:tcPr>
            <w:tcW w:w="872" w:type="dxa"/>
          </w:tcPr>
          <w:p w14:paraId="680B9C14" w14:textId="7330EAF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206F9165" w14:textId="15835477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3D160927" w14:textId="77777777" w:rsidTr="005C5069">
        <w:tc>
          <w:tcPr>
            <w:tcW w:w="459" w:type="dxa"/>
          </w:tcPr>
          <w:p w14:paraId="1DE9D425" w14:textId="36B39E6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698" w:type="dxa"/>
          </w:tcPr>
          <w:p w14:paraId="2E7C4E75" w14:textId="23D10C7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71DAAF20" w14:textId="25D827C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6D7D498C" w14:textId="707A71A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76" w:type="dxa"/>
          </w:tcPr>
          <w:p w14:paraId="7A7B617D" w14:textId="2467F42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6A57EC52" w14:textId="430D809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</w:tcPr>
          <w:p w14:paraId="4A1205FE" w14:textId="780BCCB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05" w:type="dxa"/>
          </w:tcPr>
          <w:p w14:paraId="307CB2F2" w14:textId="77B985D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8</w:t>
            </w:r>
          </w:p>
        </w:tc>
        <w:tc>
          <w:tcPr>
            <w:tcW w:w="1063" w:type="dxa"/>
          </w:tcPr>
          <w:p w14:paraId="3AE9C74E" w14:textId="2350383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5</w:t>
            </w:r>
          </w:p>
        </w:tc>
        <w:tc>
          <w:tcPr>
            <w:tcW w:w="872" w:type="dxa"/>
          </w:tcPr>
          <w:p w14:paraId="358FC990" w14:textId="578A396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68346510" w14:textId="6A4C04FD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666FE876" w14:textId="77777777" w:rsidTr="005C5069">
        <w:tc>
          <w:tcPr>
            <w:tcW w:w="459" w:type="dxa"/>
          </w:tcPr>
          <w:p w14:paraId="1169FE0E" w14:textId="6CC8011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698" w:type="dxa"/>
          </w:tcPr>
          <w:p w14:paraId="2A440D3E" w14:textId="4FDE10A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0FBCD92B" w14:textId="15313C3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5AE411B3" w14:textId="1CE0059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776" w:type="dxa"/>
          </w:tcPr>
          <w:p w14:paraId="7A87DA03" w14:textId="594426A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48C3AB10" w14:textId="268B037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5</w:t>
            </w:r>
          </w:p>
        </w:tc>
        <w:tc>
          <w:tcPr>
            <w:tcW w:w="851" w:type="dxa"/>
          </w:tcPr>
          <w:p w14:paraId="158655F6" w14:textId="3E100A2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1</w:t>
            </w:r>
          </w:p>
        </w:tc>
        <w:tc>
          <w:tcPr>
            <w:tcW w:w="805" w:type="dxa"/>
          </w:tcPr>
          <w:p w14:paraId="5D9C8D57" w14:textId="0862369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66</w:t>
            </w:r>
          </w:p>
        </w:tc>
        <w:tc>
          <w:tcPr>
            <w:tcW w:w="1063" w:type="dxa"/>
          </w:tcPr>
          <w:p w14:paraId="59E72DAD" w14:textId="3AD3F53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72" w:type="dxa"/>
          </w:tcPr>
          <w:p w14:paraId="14D03558" w14:textId="70736D6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129B2F3D" w14:textId="01683AC0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673CEF2E" w14:textId="77777777" w:rsidTr="005C5069">
        <w:tc>
          <w:tcPr>
            <w:tcW w:w="459" w:type="dxa"/>
          </w:tcPr>
          <w:p w14:paraId="6E35E4A2" w14:textId="17394FF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698" w:type="dxa"/>
          </w:tcPr>
          <w:p w14:paraId="24911F07" w14:textId="0CBD126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6E6012E7" w14:textId="4C775C7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76C20D11" w14:textId="1A2449A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76" w:type="dxa"/>
          </w:tcPr>
          <w:p w14:paraId="0D7C4DC6" w14:textId="7D2988F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74C05D7F" w14:textId="3D795A8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</w:tcPr>
          <w:p w14:paraId="12CFD6A9" w14:textId="7391E5C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9</w:t>
            </w:r>
          </w:p>
        </w:tc>
        <w:tc>
          <w:tcPr>
            <w:tcW w:w="805" w:type="dxa"/>
          </w:tcPr>
          <w:p w14:paraId="4A6ADF3F" w14:textId="3F29A24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5</w:t>
            </w:r>
          </w:p>
        </w:tc>
        <w:tc>
          <w:tcPr>
            <w:tcW w:w="1063" w:type="dxa"/>
          </w:tcPr>
          <w:p w14:paraId="0103432A" w14:textId="3B42FEE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72" w:type="dxa"/>
          </w:tcPr>
          <w:p w14:paraId="75345C79" w14:textId="143A4CA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74CC9354" w14:textId="16A28D40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7BD09732" w14:textId="77777777" w:rsidTr="005C5069">
        <w:tc>
          <w:tcPr>
            <w:tcW w:w="459" w:type="dxa"/>
          </w:tcPr>
          <w:p w14:paraId="27B0A6AE" w14:textId="1B9B368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698" w:type="dxa"/>
          </w:tcPr>
          <w:p w14:paraId="3EF73B6D" w14:textId="2C8791B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2DAF92C0" w14:textId="67ECF31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439D9489" w14:textId="08359CC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776" w:type="dxa"/>
          </w:tcPr>
          <w:p w14:paraId="0F581BDF" w14:textId="0BCB803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4231F428" w14:textId="190196B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.1</w:t>
            </w:r>
          </w:p>
        </w:tc>
        <w:tc>
          <w:tcPr>
            <w:tcW w:w="851" w:type="dxa"/>
          </w:tcPr>
          <w:p w14:paraId="11707A93" w14:textId="6D00C0A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4</w:t>
            </w:r>
          </w:p>
        </w:tc>
        <w:tc>
          <w:tcPr>
            <w:tcW w:w="805" w:type="dxa"/>
          </w:tcPr>
          <w:p w14:paraId="231B1D4A" w14:textId="50EC9BE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77</w:t>
            </w:r>
          </w:p>
        </w:tc>
        <w:tc>
          <w:tcPr>
            <w:tcW w:w="1063" w:type="dxa"/>
          </w:tcPr>
          <w:p w14:paraId="623F6916" w14:textId="20255B2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72" w:type="dxa"/>
          </w:tcPr>
          <w:p w14:paraId="35AF5C97" w14:textId="54270BD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237FE067" w14:textId="75119E40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015078B9" w14:textId="77777777" w:rsidTr="005C5069">
        <w:tc>
          <w:tcPr>
            <w:tcW w:w="459" w:type="dxa"/>
          </w:tcPr>
          <w:p w14:paraId="0C4559D2" w14:textId="78FEDA3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698" w:type="dxa"/>
          </w:tcPr>
          <w:p w14:paraId="5B937C1E" w14:textId="6405CA3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440D78E5" w14:textId="4D2B8B3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53E3B58B" w14:textId="1A8820F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776" w:type="dxa"/>
          </w:tcPr>
          <w:p w14:paraId="61B872DB" w14:textId="7365336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7C1B21D5" w14:textId="0C715BB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.8</w:t>
            </w:r>
          </w:p>
        </w:tc>
        <w:tc>
          <w:tcPr>
            <w:tcW w:w="851" w:type="dxa"/>
          </w:tcPr>
          <w:p w14:paraId="37EDE642" w14:textId="73D96EB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05" w:type="dxa"/>
          </w:tcPr>
          <w:p w14:paraId="3CA751CF" w14:textId="777A96B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1</w:t>
            </w:r>
          </w:p>
        </w:tc>
        <w:tc>
          <w:tcPr>
            <w:tcW w:w="1063" w:type="dxa"/>
          </w:tcPr>
          <w:p w14:paraId="79FA5840" w14:textId="34F4B1B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72" w:type="dxa"/>
          </w:tcPr>
          <w:p w14:paraId="1418783A" w14:textId="2A536F9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09C90EFB" w14:textId="3FF0E5F6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44B2DA3F" w14:textId="77777777" w:rsidTr="005C5069">
        <w:tc>
          <w:tcPr>
            <w:tcW w:w="459" w:type="dxa"/>
          </w:tcPr>
          <w:p w14:paraId="0733F3E7" w14:textId="5DED863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</w:p>
        </w:tc>
        <w:tc>
          <w:tcPr>
            <w:tcW w:w="698" w:type="dxa"/>
          </w:tcPr>
          <w:p w14:paraId="6F209C37" w14:textId="7C43D8C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5115D145" w14:textId="51E1405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4D0A19DC" w14:textId="496DF37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776" w:type="dxa"/>
          </w:tcPr>
          <w:p w14:paraId="178EE5F1" w14:textId="1A22F0D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6017F9EF" w14:textId="497ED15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51" w:type="dxa"/>
          </w:tcPr>
          <w:p w14:paraId="12DC262F" w14:textId="21327B0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3</w:t>
            </w:r>
          </w:p>
        </w:tc>
        <w:tc>
          <w:tcPr>
            <w:tcW w:w="805" w:type="dxa"/>
          </w:tcPr>
          <w:p w14:paraId="22B1A32E" w14:textId="28A7B09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01</w:t>
            </w:r>
          </w:p>
        </w:tc>
        <w:tc>
          <w:tcPr>
            <w:tcW w:w="1063" w:type="dxa"/>
          </w:tcPr>
          <w:p w14:paraId="13CDE7D7" w14:textId="442F396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72" w:type="dxa"/>
          </w:tcPr>
          <w:p w14:paraId="5D43EB8F" w14:textId="62BABB8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11B0BF98" w14:textId="17B2F565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5E147B59" w14:textId="77777777" w:rsidTr="005C5069">
        <w:tc>
          <w:tcPr>
            <w:tcW w:w="459" w:type="dxa"/>
          </w:tcPr>
          <w:p w14:paraId="1C6B8D4A" w14:textId="30B8F4F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698" w:type="dxa"/>
          </w:tcPr>
          <w:p w14:paraId="651800A9" w14:textId="429AC08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64DE36BF" w14:textId="45D8231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3BE7380B" w14:textId="0FC686A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76" w:type="dxa"/>
          </w:tcPr>
          <w:p w14:paraId="305DE519" w14:textId="4E28FDC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1D2AC787" w14:textId="159C82D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.3</w:t>
            </w:r>
          </w:p>
        </w:tc>
        <w:tc>
          <w:tcPr>
            <w:tcW w:w="851" w:type="dxa"/>
          </w:tcPr>
          <w:p w14:paraId="0D35388C" w14:textId="3054AA9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05" w:type="dxa"/>
          </w:tcPr>
          <w:p w14:paraId="4DC716AB" w14:textId="3B20D13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63" w:type="dxa"/>
          </w:tcPr>
          <w:p w14:paraId="69BD86B8" w14:textId="750843C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72" w:type="dxa"/>
          </w:tcPr>
          <w:p w14:paraId="26E63090" w14:textId="591D776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67E1D77B" w14:textId="477CF42A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1B694A06" w14:textId="77777777" w:rsidTr="005C5069">
        <w:tc>
          <w:tcPr>
            <w:tcW w:w="459" w:type="dxa"/>
          </w:tcPr>
          <w:p w14:paraId="52CCF43A" w14:textId="5A7B386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698" w:type="dxa"/>
          </w:tcPr>
          <w:p w14:paraId="1BC22851" w14:textId="442EF2C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02917DB3" w14:textId="58237FD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22900070" w14:textId="64EC885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76" w:type="dxa"/>
          </w:tcPr>
          <w:p w14:paraId="096D9C50" w14:textId="613749A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4D126874" w14:textId="2111293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51" w:type="dxa"/>
          </w:tcPr>
          <w:p w14:paraId="563DF73E" w14:textId="2A66060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805" w:type="dxa"/>
          </w:tcPr>
          <w:p w14:paraId="2242DBD8" w14:textId="27013FF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11</w:t>
            </w:r>
          </w:p>
        </w:tc>
        <w:tc>
          <w:tcPr>
            <w:tcW w:w="1063" w:type="dxa"/>
          </w:tcPr>
          <w:p w14:paraId="79F8AA88" w14:textId="75FF93E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872" w:type="dxa"/>
          </w:tcPr>
          <w:p w14:paraId="53B32508" w14:textId="68DA3FC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1AA0870A" w14:textId="1FAFCC3F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0EB9B2F0" w14:textId="77777777" w:rsidTr="005C5069">
        <w:tc>
          <w:tcPr>
            <w:tcW w:w="459" w:type="dxa"/>
          </w:tcPr>
          <w:p w14:paraId="31499548" w14:textId="17CE02D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698" w:type="dxa"/>
          </w:tcPr>
          <w:p w14:paraId="6EF0C179" w14:textId="554F155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253B2264" w14:textId="55F2AFC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68A30B4D" w14:textId="5A4D505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76" w:type="dxa"/>
          </w:tcPr>
          <w:p w14:paraId="51F572EC" w14:textId="630FC92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50469B6E" w14:textId="6FA5F70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51" w:type="dxa"/>
          </w:tcPr>
          <w:p w14:paraId="3FC5A0AE" w14:textId="4D02910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805" w:type="dxa"/>
          </w:tcPr>
          <w:p w14:paraId="1BB20543" w14:textId="76835A8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4</w:t>
            </w:r>
          </w:p>
        </w:tc>
        <w:tc>
          <w:tcPr>
            <w:tcW w:w="1063" w:type="dxa"/>
          </w:tcPr>
          <w:p w14:paraId="17808AD9" w14:textId="2835508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872" w:type="dxa"/>
          </w:tcPr>
          <w:p w14:paraId="395B6074" w14:textId="205F103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01900FC5" w14:textId="363B5053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50C64C30" w14:textId="77777777" w:rsidTr="005C5069">
        <w:tc>
          <w:tcPr>
            <w:tcW w:w="459" w:type="dxa"/>
          </w:tcPr>
          <w:p w14:paraId="051267C6" w14:textId="79FD677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698" w:type="dxa"/>
          </w:tcPr>
          <w:p w14:paraId="2E23D9F4" w14:textId="0977328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306D3E9F" w14:textId="3CD90C2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6A0814D7" w14:textId="6DB3073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776" w:type="dxa"/>
          </w:tcPr>
          <w:p w14:paraId="531471B4" w14:textId="082959F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525AF6A2" w14:textId="356C67F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</w:tcPr>
          <w:p w14:paraId="06B48271" w14:textId="1ADD3A6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9</w:t>
            </w:r>
          </w:p>
        </w:tc>
        <w:tc>
          <w:tcPr>
            <w:tcW w:w="805" w:type="dxa"/>
          </w:tcPr>
          <w:p w14:paraId="55FCD781" w14:textId="3416932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1063" w:type="dxa"/>
          </w:tcPr>
          <w:p w14:paraId="5FE46161" w14:textId="6118242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93</w:t>
            </w:r>
          </w:p>
        </w:tc>
        <w:tc>
          <w:tcPr>
            <w:tcW w:w="872" w:type="dxa"/>
          </w:tcPr>
          <w:p w14:paraId="5778A732" w14:textId="7630802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4AB304A7" w14:textId="1C8545EA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2FD260F0" w14:textId="77777777" w:rsidTr="005C5069">
        <w:tc>
          <w:tcPr>
            <w:tcW w:w="459" w:type="dxa"/>
          </w:tcPr>
          <w:p w14:paraId="6265BF40" w14:textId="3DB04B2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698" w:type="dxa"/>
          </w:tcPr>
          <w:p w14:paraId="7466F714" w14:textId="2F3FF70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2D21ABA2" w14:textId="43F3A10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7FC238F2" w14:textId="747658B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776" w:type="dxa"/>
          </w:tcPr>
          <w:p w14:paraId="590F869C" w14:textId="7B3590D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43AC01B0" w14:textId="51032CD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51" w:type="dxa"/>
          </w:tcPr>
          <w:p w14:paraId="38C98FCF" w14:textId="01DC747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5" w:type="dxa"/>
          </w:tcPr>
          <w:p w14:paraId="279ECDFE" w14:textId="016C1DA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63" w:type="dxa"/>
          </w:tcPr>
          <w:p w14:paraId="1251624B" w14:textId="2BBB045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72" w:type="dxa"/>
          </w:tcPr>
          <w:p w14:paraId="573482A1" w14:textId="40A13DB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14843AD9" w14:textId="3FD7D99B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48554C0A" w14:textId="77777777" w:rsidTr="005C5069">
        <w:tc>
          <w:tcPr>
            <w:tcW w:w="459" w:type="dxa"/>
          </w:tcPr>
          <w:p w14:paraId="34DDA351" w14:textId="04C92ED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698" w:type="dxa"/>
          </w:tcPr>
          <w:p w14:paraId="35CF22E2" w14:textId="3516EDC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667A0460" w14:textId="4BACFF4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7206D3A1" w14:textId="46CA16A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776" w:type="dxa"/>
          </w:tcPr>
          <w:p w14:paraId="0AF1B1E4" w14:textId="51D469B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7542289B" w14:textId="5CE8C29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.8</w:t>
            </w:r>
          </w:p>
        </w:tc>
        <w:tc>
          <w:tcPr>
            <w:tcW w:w="851" w:type="dxa"/>
          </w:tcPr>
          <w:p w14:paraId="061CA5AB" w14:textId="687EC3C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6</w:t>
            </w:r>
          </w:p>
        </w:tc>
        <w:tc>
          <w:tcPr>
            <w:tcW w:w="805" w:type="dxa"/>
          </w:tcPr>
          <w:p w14:paraId="140C3F34" w14:textId="622A3CE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4</w:t>
            </w:r>
          </w:p>
        </w:tc>
        <w:tc>
          <w:tcPr>
            <w:tcW w:w="1063" w:type="dxa"/>
          </w:tcPr>
          <w:p w14:paraId="34E17C91" w14:textId="096E606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36</w:t>
            </w:r>
          </w:p>
        </w:tc>
        <w:tc>
          <w:tcPr>
            <w:tcW w:w="872" w:type="dxa"/>
          </w:tcPr>
          <w:p w14:paraId="497495E0" w14:textId="6A76038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18A68BFE" w14:textId="56C3E09B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3698A3A4" w14:textId="77777777" w:rsidTr="005C5069">
        <w:tc>
          <w:tcPr>
            <w:tcW w:w="459" w:type="dxa"/>
          </w:tcPr>
          <w:p w14:paraId="0B530164" w14:textId="4C7201E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698" w:type="dxa"/>
          </w:tcPr>
          <w:p w14:paraId="0A690012" w14:textId="4CC0973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7934627D" w14:textId="1375388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69B35F33" w14:textId="1307357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76" w:type="dxa"/>
          </w:tcPr>
          <w:p w14:paraId="2158293B" w14:textId="169AF19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4E328005" w14:textId="513231A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51" w:type="dxa"/>
          </w:tcPr>
          <w:p w14:paraId="02661384" w14:textId="0DA69AD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02</w:t>
            </w:r>
          </w:p>
        </w:tc>
        <w:tc>
          <w:tcPr>
            <w:tcW w:w="805" w:type="dxa"/>
          </w:tcPr>
          <w:p w14:paraId="21075E4F" w14:textId="4B8E400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5</w:t>
            </w:r>
          </w:p>
        </w:tc>
        <w:tc>
          <w:tcPr>
            <w:tcW w:w="1063" w:type="dxa"/>
          </w:tcPr>
          <w:p w14:paraId="32B9CEC0" w14:textId="2B3A5EC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72" w:type="dxa"/>
          </w:tcPr>
          <w:p w14:paraId="1D3D6243" w14:textId="7952A7C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56EF54E4" w14:textId="338C7739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48675378" w14:textId="77777777" w:rsidTr="005C5069">
        <w:tc>
          <w:tcPr>
            <w:tcW w:w="459" w:type="dxa"/>
          </w:tcPr>
          <w:p w14:paraId="18CAAB3D" w14:textId="72FC1D1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</w:p>
        </w:tc>
        <w:tc>
          <w:tcPr>
            <w:tcW w:w="698" w:type="dxa"/>
          </w:tcPr>
          <w:p w14:paraId="321802C7" w14:textId="4CF4EF6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5E2F47EF" w14:textId="6B91C3A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56E78C24" w14:textId="520B80B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776" w:type="dxa"/>
          </w:tcPr>
          <w:p w14:paraId="0BF825A3" w14:textId="1E56867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49C8888D" w14:textId="78703DD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51" w:type="dxa"/>
          </w:tcPr>
          <w:p w14:paraId="2D2B54C0" w14:textId="05025CE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5" w:type="dxa"/>
          </w:tcPr>
          <w:p w14:paraId="725F272F" w14:textId="46B3732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1063" w:type="dxa"/>
          </w:tcPr>
          <w:p w14:paraId="476F2352" w14:textId="6D56239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72" w:type="dxa"/>
          </w:tcPr>
          <w:p w14:paraId="0DAAD456" w14:textId="1CA14CE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6DA0AF05" w14:textId="2EC6822D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2C441606" w14:textId="77777777" w:rsidTr="005C5069">
        <w:tc>
          <w:tcPr>
            <w:tcW w:w="459" w:type="dxa"/>
          </w:tcPr>
          <w:p w14:paraId="3EF9F7CA" w14:textId="7310E28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698" w:type="dxa"/>
          </w:tcPr>
          <w:p w14:paraId="16A3C804" w14:textId="69D0663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243D0DCF" w14:textId="7AEDEC9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55477532" w14:textId="14999DC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76" w:type="dxa"/>
          </w:tcPr>
          <w:p w14:paraId="3167E571" w14:textId="6446447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79D9F790" w14:textId="76BC6D8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4</w:t>
            </w:r>
          </w:p>
        </w:tc>
        <w:tc>
          <w:tcPr>
            <w:tcW w:w="851" w:type="dxa"/>
          </w:tcPr>
          <w:p w14:paraId="39FB5583" w14:textId="35C2C30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5</w:t>
            </w:r>
          </w:p>
        </w:tc>
        <w:tc>
          <w:tcPr>
            <w:tcW w:w="805" w:type="dxa"/>
          </w:tcPr>
          <w:p w14:paraId="7A0C425A" w14:textId="0BC0246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58</w:t>
            </w:r>
          </w:p>
        </w:tc>
        <w:tc>
          <w:tcPr>
            <w:tcW w:w="1063" w:type="dxa"/>
          </w:tcPr>
          <w:p w14:paraId="435A66A3" w14:textId="6540725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72" w:type="dxa"/>
          </w:tcPr>
          <w:p w14:paraId="7E206370" w14:textId="746FF41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3B93B2EE" w14:textId="107CC23B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04DA6730" w14:textId="77777777" w:rsidTr="005C5069">
        <w:tc>
          <w:tcPr>
            <w:tcW w:w="459" w:type="dxa"/>
          </w:tcPr>
          <w:p w14:paraId="4B0DBB8C" w14:textId="05F3C07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698" w:type="dxa"/>
          </w:tcPr>
          <w:p w14:paraId="68E0BBC1" w14:textId="732B725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108FC969" w14:textId="64CF518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772E8301" w14:textId="00773F5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76" w:type="dxa"/>
          </w:tcPr>
          <w:p w14:paraId="4E64B09A" w14:textId="79C5FF9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07D7EBE0" w14:textId="3BEC126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6</w:t>
            </w:r>
          </w:p>
        </w:tc>
        <w:tc>
          <w:tcPr>
            <w:tcW w:w="851" w:type="dxa"/>
          </w:tcPr>
          <w:p w14:paraId="0180A162" w14:textId="6A8B2C9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2</w:t>
            </w:r>
          </w:p>
        </w:tc>
        <w:tc>
          <w:tcPr>
            <w:tcW w:w="805" w:type="dxa"/>
          </w:tcPr>
          <w:p w14:paraId="3EBBD823" w14:textId="7839C27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47</w:t>
            </w:r>
          </w:p>
        </w:tc>
        <w:tc>
          <w:tcPr>
            <w:tcW w:w="1063" w:type="dxa"/>
          </w:tcPr>
          <w:p w14:paraId="475F7EA6" w14:textId="5AE7335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872" w:type="dxa"/>
          </w:tcPr>
          <w:p w14:paraId="358A73A2" w14:textId="72AA5DA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1B82D2B7" w14:textId="1D3408A8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68C06AF5" w14:textId="77777777" w:rsidTr="005C5069">
        <w:tc>
          <w:tcPr>
            <w:tcW w:w="459" w:type="dxa"/>
          </w:tcPr>
          <w:p w14:paraId="49B55276" w14:textId="0CD8054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698" w:type="dxa"/>
          </w:tcPr>
          <w:p w14:paraId="4C295148" w14:textId="564FF37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68201DE1" w14:textId="543C520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33274211" w14:textId="2922E38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776" w:type="dxa"/>
          </w:tcPr>
          <w:p w14:paraId="041E4D49" w14:textId="3A7F92D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1987AB76" w14:textId="4B3182B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51" w:type="dxa"/>
          </w:tcPr>
          <w:p w14:paraId="04C97B5A" w14:textId="4571B32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7</w:t>
            </w:r>
          </w:p>
        </w:tc>
        <w:tc>
          <w:tcPr>
            <w:tcW w:w="805" w:type="dxa"/>
          </w:tcPr>
          <w:p w14:paraId="408DE8FD" w14:textId="35F2A9D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63" w:type="dxa"/>
          </w:tcPr>
          <w:p w14:paraId="1F2FFBB8" w14:textId="396BAD8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65</w:t>
            </w:r>
          </w:p>
        </w:tc>
        <w:tc>
          <w:tcPr>
            <w:tcW w:w="872" w:type="dxa"/>
          </w:tcPr>
          <w:p w14:paraId="0ED8721A" w14:textId="72ECBB8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209E0206" w14:textId="703CE9D9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75900977" w14:textId="77777777" w:rsidTr="005C5069">
        <w:tc>
          <w:tcPr>
            <w:tcW w:w="459" w:type="dxa"/>
          </w:tcPr>
          <w:p w14:paraId="38D41D7C" w14:textId="7EE31FA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698" w:type="dxa"/>
          </w:tcPr>
          <w:p w14:paraId="3C7BE7C7" w14:textId="6A4336F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78778CF0" w14:textId="2F9FA89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1D66D69D" w14:textId="1B12CDE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776" w:type="dxa"/>
          </w:tcPr>
          <w:p w14:paraId="0D440F98" w14:textId="3B71906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0716E36F" w14:textId="0EBD7A7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</w:tcPr>
          <w:p w14:paraId="141FC90E" w14:textId="160FDFC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05" w:type="dxa"/>
          </w:tcPr>
          <w:p w14:paraId="2270EC9D" w14:textId="7A099AA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14</w:t>
            </w:r>
          </w:p>
        </w:tc>
        <w:tc>
          <w:tcPr>
            <w:tcW w:w="1063" w:type="dxa"/>
          </w:tcPr>
          <w:p w14:paraId="6132044C" w14:textId="5D7E068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72" w:type="dxa"/>
          </w:tcPr>
          <w:p w14:paraId="56DBB977" w14:textId="46CE370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4666EC9C" w14:textId="6BE41B59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69DB3D64" w14:textId="77777777" w:rsidTr="005C5069">
        <w:tc>
          <w:tcPr>
            <w:tcW w:w="459" w:type="dxa"/>
          </w:tcPr>
          <w:p w14:paraId="31C8108B" w14:textId="7020C46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43</w:t>
            </w:r>
          </w:p>
        </w:tc>
        <w:tc>
          <w:tcPr>
            <w:tcW w:w="698" w:type="dxa"/>
          </w:tcPr>
          <w:p w14:paraId="632F7724" w14:textId="341C8A1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2EFA8755" w14:textId="45EACEB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5C2686E4" w14:textId="5C089F4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776" w:type="dxa"/>
          </w:tcPr>
          <w:p w14:paraId="4D11CFD0" w14:textId="51D2BF4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3F5E497C" w14:textId="1D01F7B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</w:tcPr>
          <w:p w14:paraId="1F35FB9B" w14:textId="6F89F6C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5</w:t>
            </w:r>
          </w:p>
        </w:tc>
        <w:tc>
          <w:tcPr>
            <w:tcW w:w="805" w:type="dxa"/>
          </w:tcPr>
          <w:p w14:paraId="75022FD0" w14:textId="1ACD50C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77</w:t>
            </w:r>
          </w:p>
        </w:tc>
        <w:tc>
          <w:tcPr>
            <w:tcW w:w="1063" w:type="dxa"/>
          </w:tcPr>
          <w:p w14:paraId="6FF13BD7" w14:textId="51A1323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5</w:t>
            </w:r>
          </w:p>
        </w:tc>
        <w:tc>
          <w:tcPr>
            <w:tcW w:w="872" w:type="dxa"/>
          </w:tcPr>
          <w:p w14:paraId="14919BEC" w14:textId="30106A3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3117671B" w14:textId="28FA065E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7105EA55" w14:textId="77777777" w:rsidTr="005C5069">
        <w:tc>
          <w:tcPr>
            <w:tcW w:w="459" w:type="dxa"/>
          </w:tcPr>
          <w:p w14:paraId="1ACF0337" w14:textId="00C7414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698" w:type="dxa"/>
          </w:tcPr>
          <w:p w14:paraId="12BB1F50" w14:textId="771F37D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2FACFABC" w14:textId="03AD71F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1A1BBA64" w14:textId="2FFB08A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776" w:type="dxa"/>
          </w:tcPr>
          <w:p w14:paraId="34CA5BBB" w14:textId="4C8786F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522DE0C3" w14:textId="0650C61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51" w:type="dxa"/>
          </w:tcPr>
          <w:p w14:paraId="45146BC9" w14:textId="63CB069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9</w:t>
            </w:r>
          </w:p>
        </w:tc>
        <w:tc>
          <w:tcPr>
            <w:tcW w:w="805" w:type="dxa"/>
          </w:tcPr>
          <w:p w14:paraId="3B77DAC8" w14:textId="7EC994B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63" w:type="dxa"/>
          </w:tcPr>
          <w:p w14:paraId="0010FF8E" w14:textId="165B2EF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77</w:t>
            </w:r>
          </w:p>
        </w:tc>
        <w:tc>
          <w:tcPr>
            <w:tcW w:w="872" w:type="dxa"/>
          </w:tcPr>
          <w:p w14:paraId="27289659" w14:textId="43255E3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5B1C8ACE" w14:textId="1AD30052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6B68EF97" w14:textId="77777777" w:rsidTr="005C5069">
        <w:tc>
          <w:tcPr>
            <w:tcW w:w="459" w:type="dxa"/>
          </w:tcPr>
          <w:p w14:paraId="0AFBB57E" w14:textId="0B9C75C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698" w:type="dxa"/>
          </w:tcPr>
          <w:p w14:paraId="756E6AED" w14:textId="0C5FB25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2809033B" w14:textId="4E4A1D1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7CCDAF18" w14:textId="0C4A882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76" w:type="dxa"/>
          </w:tcPr>
          <w:p w14:paraId="79C3228D" w14:textId="2256B5C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4E117EB9" w14:textId="7388A38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51" w:type="dxa"/>
          </w:tcPr>
          <w:p w14:paraId="103750A8" w14:textId="5BF6652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6</w:t>
            </w:r>
          </w:p>
        </w:tc>
        <w:tc>
          <w:tcPr>
            <w:tcW w:w="805" w:type="dxa"/>
          </w:tcPr>
          <w:p w14:paraId="351E0184" w14:textId="1692A33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63" w:type="dxa"/>
          </w:tcPr>
          <w:p w14:paraId="5B2CFF8A" w14:textId="128B607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872" w:type="dxa"/>
          </w:tcPr>
          <w:p w14:paraId="6854421F" w14:textId="0800DB5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03799C2C" w14:textId="2BBFF7CC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0281BF84" w14:textId="77777777" w:rsidTr="005C5069">
        <w:tc>
          <w:tcPr>
            <w:tcW w:w="459" w:type="dxa"/>
          </w:tcPr>
          <w:p w14:paraId="33BC691F" w14:textId="23EBB38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698" w:type="dxa"/>
          </w:tcPr>
          <w:p w14:paraId="5E198813" w14:textId="245440B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14863B7D" w14:textId="4F43055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7CA4E42D" w14:textId="5931C80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776" w:type="dxa"/>
          </w:tcPr>
          <w:p w14:paraId="5CD29446" w14:textId="65D3AF6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158F1A13" w14:textId="04FDBE3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2DE7F9CF" w14:textId="15781B9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05" w:type="dxa"/>
          </w:tcPr>
          <w:p w14:paraId="376748CD" w14:textId="3BC7BCE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63" w:type="dxa"/>
          </w:tcPr>
          <w:p w14:paraId="1060A8B5" w14:textId="78A7FC6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2</w:t>
            </w:r>
          </w:p>
        </w:tc>
        <w:tc>
          <w:tcPr>
            <w:tcW w:w="872" w:type="dxa"/>
          </w:tcPr>
          <w:p w14:paraId="6734DF20" w14:textId="5F8BFF7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7260B161" w14:textId="7E9214D0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08D45393" w14:textId="77777777" w:rsidTr="005C5069">
        <w:tc>
          <w:tcPr>
            <w:tcW w:w="459" w:type="dxa"/>
          </w:tcPr>
          <w:p w14:paraId="469CE65F" w14:textId="18D4940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698" w:type="dxa"/>
          </w:tcPr>
          <w:p w14:paraId="0C3EA5EE" w14:textId="2E3EDC6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5A7056A7" w14:textId="3C9A46C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22B9318A" w14:textId="059A986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76" w:type="dxa"/>
          </w:tcPr>
          <w:p w14:paraId="35AE520D" w14:textId="16D4E21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7B8E8B2B" w14:textId="7FF3255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2</w:t>
            </w:r>
          </w:p>
        </w:tc>
        <w:tc>
          <w:tcPr>
            <w:tcW w:w="851" w:type="dxa"/>
          </w:tcPr>
          <w:p w14:paraId="267DF7A5" w14:textId="2DEC33E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7</w:t>
            </w:r>
          </w:p>
        </w:tc>
        <w:tc>
          <w:tcPr>
            <w:tcW w:w="805" w:type="dxa"/>
          </w:tcPr>
          <w:p w14:paraId="499234B5" w14:textId="5990E34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54</w:t>
            </w:r>
          </w:p>
        </w:tc>
        <w:tc>
          <w:tcPr>
            <w:tcW w:w="1063" w:type="dxa"/>
          </w:tcPr>
          <w:p w14:paraId="08FCCD56" w14:textId="266C5FB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  <w:tc>
          <w:tcPr>
            <w:tcW w:w="872" w:type="dxa"/>
          </w:tcPr>
          <w:p w14:paraId="655E1DF4" w14:textId="26A063B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66AFFEF1" w14:textId="4535693F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0A77B95F" w14:textId="77777777" w:rsidTr="005C5069">
        <w:tc>
          <w:tcPr>
            <w:tcW w:w="459" w:type="dxa"/>
          </w:tcPr>
          <w:p w14:paraId="5496D0B8" w14:textId="721E4FD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698" w:type="dxa"/>
          </w:tcPr>
          <w:p w14:paraId="38D20407" w14:textId="0FE9448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6BF14A92" w14:textId="02F6675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22C6AE90" w14:textId="41E6C02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776" w:type="dxa"/>
          </w:tcPr>
          <w:p w14:paraId="3B2396F7" w14:textId="4C6692A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5F635499" w14:textId="1615E70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</w:tcPr>
          <w:p w14:paraId="00B16DBE" w14:textId="614C5B1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5" w:type="dxa"/>
          </w:tcPr>
          <w:p w14:paraId="31CBC4AD" w14:textId="494E9A7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63" w:type="dxa"/>
          </w:tcPr>
          <w:p w14:paraId="7144F298" w14:textId="67892B7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4</w:t>
            </w:r>
          </w:p>
        </w:tc>
        <w:tc>
          <w:tcPr>
            <w:tcW w:w="872" w:type="dxa"/>
          </w:tcPr>
          <w:p w14:paraId="7D1B9D13" w14:textId="1455325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2765E10F" w14:textId="2D136F21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04EB5372" w14:textId="77777777" w:rsidTr="005C5069">
        <w:tc>
          <w:tcPr>
            <w:tcW w:w="459" w:type="dxa"/>
          </w:tcPr>
          <w:p w14:paraId="2E0F187A" w14:textId="23794A1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698" w:type="dxa"/>
          </w:tcPr>
          <w:p w14:paraId="142AC52F" w14:textId="7F1B177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47DB4CC7" w14:textId="4D5FE6E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431D4AAE" w14:textId="732B030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776" w:type="dxa"/>
          </w:tcPr>
          <w:p w14:paraId="55C6CDA0" w14:textId="541F800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46CB59DA" w14:textId="577F62C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.5</w:t>
            </w:r>
          </w:p>
        </w:tc>
        <w:tc>
          <w:tcPr>
            <w:tcW w:w="851" w:type="dxa"/>
          </w:tcPr>
          <w:p w14:paraId="0242DB2A" w14:textId="4CFD957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4</w:t>
            </w:r>
          </w:p>
        </w:tc>
        <w:tc>
          <w:tcPr>
            <w:tcW w:w="805" w:type="dxa"/>
          </w:tcPr>
          <w:p w14:paraId="59DE7B00" w14:textId="375C6F1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  <w:tc>
          <w:tcPr>
            <w:tcW w:w="1063" w:type="dxa"/>
          </w:tcPr>
          <w:p w14:paraId="4721974D" w14:textId="701DC1C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72" w:type="dxa"/>
          </w:tcPr>
          <w:p w14:paraId="6EB64FD1" w14:textId="409FF0F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632105E0" w14:textId="5D9B0546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3ABBAA97" w14:textId="77777777" w:rsidTr="005C5069">
        <w:tc>
          <w:tcPr>
            <w:tcW w:w="459" w:type="dxa"/>
          </w:tcPr>
          <w:p w14:paraId="52ECF38F" w14:textId="52ED2A4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698" w:type="dxa"/>
          </w:tcPr>
          <w:p w14:paraId="6748A929" w14:textId="6F7C804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698E7F88" w14:textId="1651CF0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1ABF64FE" w14:textId="5B80120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76" w:type="dxa"/>
          </w:tcPr>
          <w:p w14:paraId="3B921CEB" w14:textId="5B40E2F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6F6C497F" w14:textId="634F4B8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.5</w:t>
            </w:r>
          </w:p>
        </w:tc>
        <w:tc>
          <w:tcPr>
            <w:tcW w:w="851" w:type="dxa"/>
          </w:tcPr>
          <w:p w14:paraId="284C7D15" w14:textId="741196A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4</w:t>
            </w:r>
          </w:p>
        </w:tc>
        <w:tc>
          <w:tcPr>
            <w:tcW w:w="805" w:type="dxa"/>
          </w:tcPr>
          <w:p w14:paraId="1967507E" w14:textId="61CD038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35</w:t>
            </w:r>
          </w:p>
        </w:tc>
        <w:tc>
          <w:tcPr>
            <w:tcW w:w="1063" w:type="dxa"/>
          </w:tcPr>
          <w:p w14:paraId="2B87BEA7" w14:textId="110DCFF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72" w:type="dxa"/>
          </w:tcPr>
          <w:p w14:paraId="11A9CE15" w14:textId="59F0738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3A53C50F" w14:textId="1F2648CA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4BC70413" w14:textId="77777777" w:rsidTr="005C5069">
        <w:tc>
          <w:tcPr>
            <w:tcW w:w="459" w:type="dxa"/>
          </w:tcPr>
          <w:p w14:paraId="4C8C2A09" w14:textId="788DB7D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698" w:type="dxa"/>
          </w:tcPr>
          <w:p w14:paraId="38358A8A" w14:textId="6FD3C31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79109FDA" w14:textId="29EF7A7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0DD17897" w14:textId="6339AA2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776" w:type="dxa"/>
          </w:tcPr>
          <w:p w14:paraId="380BFF37" w14:textId="3641773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3F4AA9F6" w14:textId="0887DCD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.4</w:t>
            </w:r>
          </w:p>
        </w:tc>
        <w:tc>
          <w:tcPr>
            <w:tcW w:w="851" w:type="dxa"/>
          </w:tcPr>
          <w:p w14:paraId="2E671910" w14:textId="5F2FE5B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5</w:t>
            </w:r>
          </w:p>
        </w:tc>
        <w:tc>
          <w:tcPr>
            <w:tcW w:w="805" w:type="dxa"/>
          </w:tcPr>
          <w:p w14:paraId="4439345C" w14:textId="4B8D885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3</w:t>
            </w:r>
          </w:p>
        </w:tc>
        <w:tc>
          <w:tcPr>
            <w:tcW w:w="1063" w:type="dxa"/>
          </w:tcPr>
          <w:p w14:paraId="619A7414" w14:textId="0FB4FF3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72" w:type="dxa"/>
          </w:tcPr>
          <w:p w14:paraId="7D64081E" w14:textId="2DAF0FD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01985379" w14:textId="1AC3389D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42A3A6B9" w14:textId="77777777" w:rsidTr="005C5069">
        <w:tc>
          <w:tcPr>
            <w:tcW w:w="459" w:type="dxa"/>
          </w:tcPr>
          <w:p w14:paraId="2CF432CF" w14:textId="2FFF431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1</w:t>
            </w:r>
          </w:p>
        </w:tc>
        <w:tc>
          <w:tcPr>
            <w:tcW w:w="698" w:type="dxa"/>
          </w:tcPr>
          <w:p w14:paraId="2F4DEF57" w14:textId="6EBD5B4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5BE3A2A9" w14:textId="716302F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46E4273A" w14:textId="7E76823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776" w:type="dxa"/>
          </w:tcPr>
          <w:p w14:paraId="39C1C33F" w14:textId="236F78B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596C264C" w14:textId="0677BA0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51" w:type="dxa"/>
          </w:tcPr>
          <w:p w14:paraId="2506065B" w14:textId="3A27C64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9</w:t>
            </w:r>
          </w:p>
        </w:tc>
        <w:tc>
          <w:tcPr>
            <w:tcW w:w="805" w:type="dxa"/>
          </w:tcPr>
          <w:p w14:paraId="732E953E" w14:textId="22EE6CA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04</w:t>
            </w:r>
          </w:p>
        </w:tc>
        <w:tc>
          <w:tcPr>
            <w:tcW w:w="1063" w:type="dxa"/>
          </w:tcPr>
          <w:p w14:paraId="5D20509A" w14:textId="2FCC35B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3</w:t>
            </w:r>
          </w:p>
        </w:tc>
        <w:tc>
          <w:tcPr>
            <w:tcW w:w="872" w:type="dxa"/>
          </w:tcPr>
          <w:p w14:paraId="3BC0FF22" w14:textId="4835738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7608975C" w14:textId="4E5FA099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166D4D7A" w14:textId="77777777" w:rsidTr="005C5069">
        <w:tc>
          <w:tcPr>
            <w:tcW w:w="459" w:type="dxa"/>
          </w:tcPr>
          <w:p w14:paraId="1B3FDC41" w14:textId="459E489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  <w:tc>
          <w:tcPr>
            <w:tcW w:w="698" w:type="dxa"/>
          </w:tcPr>
          <w:p w14:paraId="7BF1634E" w14:textId="6454231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767BA24A" w14:textId="0AD43AA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000DF3F0" w14:textId="0ADBAD3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776" w:type="dxa"/>
          </w:tcPr>
          <w:p w14:paraId="3253E5D3" w14:textId="2891749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57A4ACDD" w14:textId="6F33B67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</w:tcPr>
          <w:p w14:paraId="63888043" w14:textId="2DEC416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5" w:type="dxa"/>
          </w:tcPr>
          <w:p w14:paraId="06AD6C5A" w14:textId="5B97145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1063" w:type="dxa"/>
          </w:tcPr>
          <w:p w14:paraId="46225C49" w14:textId="4DF53A3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22</w:t>
            </w:r>
          </w:p>
        </w:tc>
        <w:tc>
          <w:tcPr>
            <w:tcW w:w="872" w:type="dxa"/>
          </w:tcPr>
          <w:p w14:paraId="2F3B4113" w14:textId="53C6D7D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0F3C469A" w14:textId="45A0E4F3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0E42DAE9" w14:textId="77777777" w:rsidTr="005C5069">
        <w:tc>
          <w:tcPr>
            <w:tcW w:w="459" w:type="dxa"/>
          </w:tcPr>
          <w:p w14:paraId="7A41F864" w14:textId="0E537C7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698" w:type="dxa"/>
          </w:tcPr>
          <w:p w14:paraId="4FE30193" w14:textId="33D9E85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52C037F2" w14:textId="49B45EE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332F2D0F" w14:textId="27A8937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76" w:type="dxa"/>
          </w:tcPr>
          <w:p w14:paraId="33E072BD" w14:textId="092DF8C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449E91C7" w14:textId="43AD94C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124B6653" w14:textId="75316FC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805" w:type="dxa"/>
          </w:tcPr>
          <w:p w14:paraId="71A12842" w14:textId="04993AA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63</w:t>
            </w:r>
          </w:p>
        </w:tc>
        <w:tc>
          <w:tcPr>
            <w:tcW w:w="1063" w:type="dxa"/>
          </w:tcPr>
          <w:p w14:paraId="4E926F53" w14:textId="056CA03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872" w:type="dxa"/>
          </w:tcPr>
          <w:p w14:paraId="62C5AD06" w14:textId="334A4B1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548BB245" w14:textId="487C102C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4C9DA16F" w14:textId="77777777" w:rsidTr="005C5069">
        <w:tc>
          <w:tcPr>
            <w:tcW w:w="459" w:type="dxa"/>
          </w:tcPr>
          <w:p w14:paraId="35D4C7F4" w14:textId="4430BD8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698" w:type="dxa"/>
          </w:tcPr>
          <w:p w14:paraId="3F07B508" w14:textId="1CE2BE2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25B8C222" w14:textId="41A5B22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3BFC5E1B" w14:textId="0CB0C07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776" w:type="dxa"/>
          </w:tcPr>
          <w:p w14:paraId="5BB2FDC9" w14:textId="73D53CF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7CBEE8E6" w14:textId="5690F3D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51" w:type="dxa"/>
          </w:tcPr>
          <w:p w14:paraId="42F9BA70" w14:textId="11E6B7B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1</w:t>
            </w:r>
          </w:p>
        </w:tc>
        <w:tc>
          <w:tcPr>
            <w:tcW w:w="805" w:type="dxa"/>
          </w:tcPr>
          <w:p w14:paraId="01723056" w14:textId="5B2223E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</w:p>
        </w:tc>
        <w:tc>
          <w:tcPr>
            <w:tcW w:w="1063" w:type="dxa"/>
          </w:tcPr>
          <w:p w14:paraId="14B4F7F6" w14:textId="47C7E82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41</w:t>
            </w:r>
          </w:p>
        </w:tc>
        <w:tc>
          <w:tcPr>
            <w:tcW w:w="872" w:type="dxa"/>
          </w:tcPr>
          <w:p w14:paraId="7D994BFE" w14:textId="5B22D3F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7D053A61" w14:textId="5A855647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5E2A5240" w14:textId="77777777" w:rsidTr="005C5069">
        <w:tc>
          <w:tcPr>
            <w:tcW w:w="459" w:type="dxa"/>
          </w:tcPr>
          <w:p w14:paraId="56470573" w14:textId="622AD83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1</w:t>
            </w:r>
          </w:p>
        </w:tc>
        <w:tc>
          <w:tcPr>
            <w:tcW w:w="698" w:type="dxa"/>
          </w:tcPr>
          <w:p w14:paraId="7DA8FCB7" w14:textId="20B4966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56F406EB" w14:textId="4AFA0B7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6ABA4ABF" w14:textId="759784B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776" w:type="dxa"/>
          </w:tcPr>
          <w:p w14:paraId="07D27860" w14:textId="50CC27B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3060BF70" w14:textId="431B93D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51" w:type="dxa"/>
          </w:tcPr>
          <w:p w14:paraId="0A9CE6E2" w14:textId="140326C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5" w:type="dxa"/>
          </w:tcPr>
          <w:p w14:paraId="4052329C" w14:textId="57F25B7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1</w:t>
            </w:r>
          </w:p>
        </w:tc>
        <w:tc>
          <w:tcPr>
            <w:tcW w:w="1063" w:type="dxa"/>
          </w:tcPr>
          <w:p w14:paraId="2C6C6197" w14:textId="07AB6AD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72" w:type="dxa"/>
          </w:tcPr>
          <w:p w14:paraId="54E8AC4E" w14:textId="562DF9E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7D270CFD" w14:textId="484BCA05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2371EAF2" w14:textId="77777777" w:rsidTr="005C5069">
        <w:tc>
          <w:tcPr>
            <w:tcW w:w="459" w:type="dxa"/>
          </w:tcPr>
          <w:p w14:paraId="18A24355" w14:textId="3CD8867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</w:p>
        </w:tc>
        <w:tc>
          <w:tcPr>
            <w:tcW w:w="698" w:type="dxa"/>
          </w:tcPr>
          <w:p w14:paraId="23FDE4CE" w14:textId="59ABF0A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5E3F6CE7" w14:textId="343D0E7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4241D15B" w14:textId="255FC69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776" w:type="dxa"/>
          </w:tcPr>
          <w:p w14:paraId="72095810" w14:textId="66534C6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6B844D01" w14:textId="24A6DD5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51" w:type="dxa"/>
          </w:tcPr>
          <w:p w14:paraId="4D8B0E7B" w14:textId="3085345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5" w:type="dxa"/>
          </w:tcPr>
          <w:p w14:paraId="6AB76CE8" w14:textId="01366F4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1063" w:type="dxa"/>
          </w:tcPr>
          <w:p w14:paraId="19D9F386" w14:textId="2058106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93</w:t>
            </w:r>
          </w:p>
        </w:tc>
        <w:tc>
          <w:tcPr>
            <w:tcW w:w="872" w:type="dxa"/>
          </w:tcPr>
          <w:p w14:paraId="59601D17" w14:textId="6D79DA7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5748EB26" w14:textId="1E91EEB2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0B9B0417" w14:textId="77777777" w:rsidTr="005C5069">
        <w:tc>
          <w:tcPr>
            <w:tcW w:w="459" w:type="dxa"/>
          </w:tcPr>
          <w:p w14:paraId="644F0D18" w14:textId="76BF028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698" w:type="dxa"/>
          </w:tcPr>
          <w:p w14:paraId="47B640FD" w14:textId="18D0B78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35E7F9A3" w14:textId="1A1CAE3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1F609FE2" w14:textId="5953A84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776" w:type="dxa"/>
          </w:tcPr>
          <w:p w14:paraId="58E26762" w14:textId="796C80A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00A502FB" w14:textId="528FF84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</w:tcPr>
          <w:p w14:paraId="55700BA2" w14:textId="7834C0C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1</w:t>
            </w:r>
          </w:p>
        </w:tc>
        <w:tc>
          <w:tcPr>
            <w:tcW w:w="805" w:type="dxa"/>
          </w:tcPr>
          <w:p w14:paraId="467B2563" w14:textId="1AD4EF0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63" w:type="dxa"/>
          </w:tcPr>
          <w:p w14:paraId="7D561C9B" w14:textId="75E2E43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72" w:type="dxa"/>
          </w:tcPr>
          <w:p w14:paraId="6B9457BF" w14:textId="1C5AEC4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34F73AE4" w14:textId="5F7EE413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46340EF0" w14:textId="77777777" w:rsidTr="005C5069">
        <w:tc>
          <w:tcPr>
            <w:tcW w:w="459" w:type="dxa"/>
          </w:tcPr>
          <w:p w14:paraId="54F88FDD" w14:textId="67280E6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698" w:type="dxa"/>
          </w:tcPr>
          <w:p w14:paraId="5EB40340" w14:textId="06BE5E3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3AED92A8" w14:textId="5032208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471FF9CB" w14:textId="2E17AB9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776" w:type="dxa"/>
          </w:tcPr>
          <w:p w14:paraId="30BEB484" w14:textId="5D1FC9E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1F2008A4" w14:textId="2791864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2</w:t>
            </w:r>
          </w:p>
        </w:tc>
        <w:tc>
          <w:tcPr>
            <w:tcW w:w="851" w:type="dxa"/>
          </w:tcPr>
          <w:p w14:paraId="2AF84981" w14:textId="14D8FFB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3</w:t>
            </w:r>
          </w:p>
        </w:tc>
        <w:tc>
          <w:tcPr>
            <w:tcW w:w="805" w:type="dxa"/>
          </w:tcPr>
          <w:p w14:paraId="1228B01C" w14:textId="63D7434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1063" w:type="dxa"/>
          </w:tcPr>
          <w:p w14:paraId="3DF8D845" w14:textId="543E052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72" w:type="dxa"/>
          </w:tcPr>
          <w:p w14:paraId="0E8DAE74" w14:textId="6A580EF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6C6A5461" w14:textId="22009CB3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45A2E8E4" w14:textId="77777777" w:rsidTr="005C5069">
        <w:tc>
          <w:tcPr>
            <w:tcW w:w="459" w:type="dxa"/>
          </w:tcPr>
          <w:p w14:paraId="562DF736" w14:textId="4F421DB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698" w:type="dxa"/>
          </w:tcPr>
          <w:p w14:paraId="3C71AD48" w14:textId="367B2AC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701174C0" w14:textId="2E26108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68B8E288" w14:textId="0555EAC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776" w:type="dxa"/>
          </w:tcPr>
          <w:p w14:paraId="17D7741E" w14:textId="4C1BDFC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3F8E6E47" w14:textId="6464C42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</w:tcPr>
          <w:p w14:paraId="5629694A" w14:textId="08C738B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05" w:type="dxa"/>
          </w:tcPr>
          <w:p w14:paraId="0DB93160" w14:textId="5DD663D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4</w:t>
            </w:r>
          </w:p>
        </w:tc>
        <w:tc>
          <w:tcPr>
            <w:tcW w:w="1063" w:type="dxa"/>
          </w:tcPr>
          <w:p w14:paraId="14A7DC29" w14:textId="04C1403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72" w:type="dxa"/>
          </w:tcPr>
          <w:p w14:paraId="06B5D1C9" w14:textId="04CA5E2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083DCB0A" w14:textId="0C8832CE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3814B4CC" w14:textId="77777777" w:rsidTr="005C5069">
        <w:tc>
          <w:tcPr>
            <w:tcW w:w="459" w:type="dxa"/>
          </w:tcPr>
          <w:p w14:paraId="15CD5DC1" w14:textId="628A803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698" w:type="dxa"/>
          </w:tcPr>
          <w:p w14:paraId="02927050" w14:textId="7664ADF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46EB4D35" w14:textId="0F72D89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4BFDC12C" w14:textId="43EBD61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776" w:type="dxa"/>
          </w:tcPr>
          <w:p w14:paraId="60E89A70" w14:textId="498059B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56799247" w14:textId="5BFF826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51" w:type="dxa"/>
          </w:tcPr>
          <w:p w14:paraId="10ED9499" w14:textId="743A5B9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  <w:tc>
          <w:tcPr>
            <w:tcW w:w="805" w:type="dxa"/>
          </w:tcPr>
          <w:p w14:paraId="056A6D27" w14:textId="7DD9B10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5</w:t>
            </w:r>
          </w:p>
        </w:tc>
        <w:tc>
          <w:tcPr>
            <w:tcW w:w="1063" w:type="dxa"/>
          </w:tcPr>
          <w:p w14:paraId="5EEA3427" w14:textId="236A859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31</w:t>
            </w:r>
          </w:p>
        </w:tc>
        <w:tc>
          <w:tcPr>
            <w:tcW w:w="872" w:type="dxa"/>
          </w:tcPr>
          <w:p w14:paraId="59DFA4D7" w14:textId="4894809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73C3C2CA" w14:textId="6011D004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605002D3" w14:textId="77777777" w:rsidTr="005C5069">
        <w:tc>
          <w:tcPr>
            <w:tcW w:w="459" w:type="dxa"/>
          </w:tcPr>
          <w:p w14:paraId="0D68C1DE" w14:textId="0415452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698" w:type="dxa"/>
          </w:tcPr>
          <w:p w14:paraId="06E20744" w14:textId="3F0A69B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283D7639" w14:textId="0D858F8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58ED3D3A" w14:textId="57E115C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76" w:type="dxa"/>
          </w:tcPr>
          <w:p w14:paraId="2052AFB7" w14:textId="710D28F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1F2BCA90" w14:textId="20E8817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51" w:type="dxa"/>
          </w:tcPr>
          <w:p w14:paraId="6E06A9F0" w14:textId="12BC6D7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5</w:t>
            </w:r>
          </w:p>
        </w:tc>
        <w:tc>
          <w:tcPr>
            <w:tcW w:w="805" w:type="dxa"/>
          </w:tcPr>
          <w:p w14:paraId="10B23BCD" w14:textId="61BFDB3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1063" w:type="dxa"/>
          </w:tcPr>
          <w:p w14:paraId="20ACD242" w14:textId="1849082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72" w:type="dxa"/>
          </w:tcPr>
          <w:p w14:paraId="210AFCF4" w14:textId="44C969E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3D96E15A" w14:textId="266618B9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70FB4A0B" w14:textId="77777777" w:rsidTr="005C5069">
        <w:tc>
          <w:tcPr>
            <w:tcW w:w="459" w:type="dxa"/>
          </w:tcPr>
          <w:p w14:paraId="78893D47" w14:textId="7DEF7D5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698" w:type="dxa"/>
          </w:tcPr>
          <w:p w14:paraId="4400CAD3" w14:textId="67A8003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6D71C835" w14:textId="331E26C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411A8500" w14:textId="26C1D15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776" w:type="dxa"/>
          </w:tcPr>
          <w:p w14:paraId="316D32A2" w14:textId="7487FF6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453C3E54" w14:textId="205D9FE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.3</w:t>
            </w:r>
          </w:p>
        </w:tc>
        <w:tc>
          <w:tcPr>
            <w:tcW w:w="851" w:type="dxa"/>
          </w:tcPr>
          <w:p w14:paraId="332FEF50" w14:textId="42CC556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9</w:t>
            </w:r>
          </w:p>
        </w:tc>
        <w:tc>
          <w:tcPr>
            <w:tcW w:w="805" w:type="dxa"/>
          </w:tcPr>
          <w:p w14:paraId="50FC9EE3" w14:textId="33F6481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11</w:t>
            </w:r>
          </w:p>
        </w:tc>
        <w:tc>
          <w:tcPr>
            <w:tcW w:w="1063" w:type="dxa"/>
          </w:tcPr>
          <w:p w14:paraId="0668479B" w14:textId="0A392A4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1</w:t>
            </w:r>
          </w:p>
        </w:tc>
        <w:tc>
          <w:tcPr>
            <w:tcW w:w="872" w:type="dxa"/>
          </w:tcPr>
          <w:p w14:paraId="698FB051" w14:textId="4E17799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486BF74E" w14:textId="35CF40EF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67F7DA5C" w14:textId="77777777" w:rsidTr="005C5069">
        <w:tc>
          <w:tcPr>
            <w:tcW w:w="459" w:type="dxa"/>
          </w:tcPr>
          <w:p w14:paraId="7354789C" w14:textId="759FD47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698" w:type="dxa"/>
          </w:tcPr>
          <w:p w14:paraId="0AA3F92D" w14:textId="0FA5DD4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4F9AFA9B" w14:textId="69279C5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078CDC30" w14:textId="2FA515B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776" w:type="dxa"/>
          </w:tcPr>
          <w:p w14:paraId="41E7C2AD" w14:textId="6B3DCC3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73244B40" w14:textId="3CD12F0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51" w:type="dxa"/>
          </w:tcPr>
          <w:p w14:paraId="5267BF60" w14:textId="4006FF5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5</w:t>
            </w:r>
          </w:p>
        </w:tc>
        <w:tc>
          <w:tcPr>
            <w:tcW w:w="805" w:type="dxa"/>
          </w:tcPr>
          <w:p w14:paraId="712599B8" w14:textId="677E322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63" w:type="dxa"/>
          </w:tcPr>
          <w:p w14:paraId="4A870B80" w14:textId="6F56C69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72" w:type="dxa"/>
          </w:tcPr>
          <w:p w14:paraId="39D0F774" w14:textId="6F0CEF6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20B201B2" w14:textId="6AFACE7D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1302A608" w14:textId="77777777" w:rsidTr="005C5069">
        <w:tc>
          <w:tcPr>
            <w:tcW w:w="459" w:type="dxa"/>
          </w:tcPr>
          <w:p w14:paraId="2A80ED51" w14:textId="5E4877B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698" w:type="dxa"/>
          </w:tcPr>
          <w:p w14:paraId="2F1CF380" w14:textId="1D257DB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04B63C63" w14:textId="4254FEA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5E374EFF" w14:textId="51BAC58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776" w:type="dxa"/>
          </w:tcPr>
          <w:p w14:paraId="0ADE6CD9" w14:textId="0537C87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12027D01" w14:textId="48127EE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.12</w:t>
            </w:r>
          </w:p>
        </w:tc>
        <w:tc>
          <w:tcPr>
            <w:tcW w:w="851" w:type="dxa"/>
          </w:tcPr>
          <w:p w14:paraId="04823D60" w14:textId="089C5A6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5" w:type="dxa"/>
          </w:tcPr>
          <w:p w14:paraId="13792D39" w14:textId="714541D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2</w:t>
            </w:r>
          </w:p>
        </w:tc>
        <w:tc>
          <w:tcPr>
            <w:tcW w:w="1063" w:type="dxa"/>
          </w:tcPr>
          <w:p w14:paraId="2AC890AA" w14:textId="08FBAAD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63</w:t>
            </w:r>
          </w:p>
        </w:tc>
        <w:tc>
          <w:tcPr>
            <w:tcW w:w="872" w:type="dxa"/>
          </w:tcPr>
          <w:p w14:paraId="6B62A2FF" w14:textId="39D532B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4213F74A" w14:textId="32D07E0F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2137402C" w14:textId="77777777" w:rsidTr="005C5069">
        <w:tc>
          <w:tcPr>
            <w:tcW w:w="459" w:type="dxa"/>
          </w:tcPr>
          <w:p w14:paraId="67A833B5" w14:textId="4306D2E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698" w:type="dxa"/>
          </w:tcPr>
          <w:p w14:paraId="3AD48670" w14:textId="77D57B2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06364ECF" w14:textId="53E33AF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6C79FFB0" w14:textId="4F5A433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76" w:type="dxa"/>
          </w:tcPr>
          <w:p w14:paraId="1F52EE63" w14:textId="54D0756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4B9011B9" w14:textId="5C340E7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51" w:type="dxa"/>
          </w:tcPr>
          <w:p w14:paraId="7104C42A" w14:textId="541C9BB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805" w:type="dxa"/>
          </w:tcPr>
          <w:p w14:paraId="5EE676EB" w14:textId="688F82B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63" w:type="dxa"/>
          </w:tcPr>
          <w:p w14:paraId="4A6CF25B" w14:textId="6495A2C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72" w:type="dxa"/>
          </w:tcPr>
          <w:p w14:paraId="509A76DB" w14:textId="5B91B9E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50CE9BAE" w14:textId="0380C79D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02FADC67" w14:textId="77777777" w:rsidTr="005C5069">
        <w:tc>
          <w:tcPr>
            <w:tcW w:w="459" w:type="dxa"/>
          </w:tcPr>
          <w:p w14:paraId="5FA5A948" w14:textId="0094B89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698" w:type="dxa"/>
          </w:tcPr>
          <w:p w14:paraId="715C0C11" w14:textId="6479659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7347CB01" w14:textId="203C618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2443D5AF" w14:textId="4776320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76" w:type="dxa"/>
          </w:tcPr>
          <w:p w14:paraId="596958D7" w14:textId="1C6A73B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398207C6" w14:textId="3AE6E5C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96</w:t>
            </w:r>
          </w:p>
        </w:tc>
        <w:tc>
          <w:tcPr>
            <w:tcW w:w="851" w:type="dxa"/>
          </w:tcPr>
          <w:p w14:paraId="4C70FE56" w14:textId="470A3ED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05" w:type="dxa"/>
          </w:tcPr>
          <w:p w14:paraId="25DA070E" w14:textId="6F198A6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63" w:type="dxa"/>
          </w:tcPr>
          <w:p w14:paraId="384D6773" w14:textId="41DEA7F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872" w:type="dxa"/>
          </w:tcPr>
          <w:p w14:paraId="0C866592" w14:textId="15DFA5C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1AF34DC2" w14:textId="7E76946B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18BD9FCC" w14:textId="77777777" w:rsidTr="005C5069">
        <w:tc>
          <w:tcPr>
            <w:tcW w:w="459" w:type="dxa"/>
          </w:tcPr>
          <w:p w14:paraId="6CE6157C" w14:textId="3FE66E7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698" w:type="dxa"/>
          </w:tcPr>
          <w:p w14:paraId="51D32D7C" w14:textId="0629DD6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2D84CD22" w14:textId="0F1E5A2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5ABE5815" w14:textId="1A767A4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76" w:type="dxa"/>
          </w:tcPr>
          <w:p w14:paraId="53460973" w14:textId="4E3E521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40E5693A" w14:textId="47DFCA5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51" w:type="dxa"/>
          </w:tcPr>
          <w:p w14:paraId="3C02B7DA" w14:textId="6F6350B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  <w:tc>
          <w:tcPr>
            <w:tcW w:w="805" w:type="dxa"/>
          </w:tcPr>
          <w:p w14:paraId="4F54019B" w14:textId="501C4AC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54</w:t>
            </w:r>
          </w:p>
        </w:tc>
        <w:tc>
          <w:tcPr>
            <w:tcW w:w="1063" w:type="dxa"/>
          </w:tcPr>
          <w:p w14:paraId="64CE8839" w14:textId="686DAD7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872" w:type="dxa"/>
          </w:tcPr>
          <w:p w14:paraId="624CE8A4" w14:textId="52A409F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3B85D809" w14:textId="2628CA87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74CA0B13" w14:textId="77777777" w:rsidTr="005C5069">
        <w:tc>
          <w:tcPr>
            <w:tcW w:w="459" w:type="dxa"/>
          </w:tcPr>
          <w:p w14:paraId="3DA8165F" w14:textId="7A1F25D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698" w:type="dxa"/>
          </w:tcPr>
          <w:p w14:paraId="746F1C5D" w14:textId="17FC870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65A02487" w14:textId="4DD4AED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4BA63BEA" w14:textId="7344811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776" w:type="dxa"/>
          </w:tcPr>
          <w:p w14:paraId="435556ED" w14:textId="261A1DE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3BF4908C" w14:textId="52FA4E8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</w:tcPr>
          <w:p w14:paraId="305A2B85" w14:textId="67A39DE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5" w:type="dxa"/>
          </w:tcPr>
          <w:p w14:paraId="0E444CEF" w14:textId="0AEDB9B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  <w:tc>
          <w:tcPr>
            <w:tcW w:w="1063" w:type="dxa"/>
          </w:tcPr>
          <w:p w14:paraId="6D482877" w14:textId="5CFA01D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72" w:type="dxa"/>
          </w:tcPr>
          <w:p w14:paraId="04454D8D" w14:textId="7E263C1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71BCD87C" w14:textId="05EE680D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19A67AC1" w14:textId="77777777" w:rsidTr="005C5069">
        <w:tc>
          <w:tcPr>
            <w:tcW w:w="459" w:type="dxa"/>
          </w:tcPr>
          <w:p w14:paraId="0617C5D3" w14:textId="1BDC697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698" w:type="dxa"/>
          </w:tcPr>
          <w:p w14:paraId="590CF51C" w14:textId="71C7DB8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61241B9F" w14:textId="1B3D418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4144848B" w14:textId="1806B0B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776" w:type="dxa"/>
          </w:tcPr>
          <w:p w14:paraId="7C9DA3E8" w14:textId="53B6B89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46A5EC33" w14:textId="23D5789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</w:tcPr>
          <w:p w14:paraId="6663302D" w14:textId="4F7F0D1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5" w:type="dxa"/>
          </w:tcPr>
          <w:p w14:paraId="063C0B6A" w14:textId="58272BD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1063" w:type="dxa"/>
          </w:tcPr>
          <w:p w14:paraId="488E858C" w14:textId="71C8A45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72" w:type="dxa"/>
          </w:tcPr>
          <w:p w14:paraId="1EA633DD" w14:textId="3954F53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69205D41" w14:textId="261A6762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30F09B23" w14:textId="77777777" w:rsidTr="005C5069">
        <w:tc>
          <w:tcPr>
            <w:tcW w:w="459" w:type="dxa"/>
          </w:tcPr>
          <w:p w14:paraId="22C0066C" w14:textId="0B5042E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698" w:type="dxa"/>
          </w:tcPr>
          <w:p w14:paraId="3BC31B93" w14:textId="2124794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4705B509" w14:textId="0F4D8A5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40FF03EB" w14:textId="2CBFD9A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776" w:type="dxa"/>
          </w:tcPr>
          <w:p w14:paraId="12462C8F" w14:textId="570DDD8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292829CA" w14:textId="49F808D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.12</w:t>
            </w:r>
          </w:p>
        </w:tc>
        <w:tc>
          <w:tcPr>
            <w:tcW w:w="851" w:type="dxa"/>
          </w:tcPr>
          <w:p w14:paraId="04D7FAEF" w14:textId="4B77EB8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5</w:t>
            </w:r>
          </w:p>
        </w:tc>
        <w:tc>
          <w:tcPr>
            <w:tcW w:w="805" w:type="dxa"/>
          </w:tcPr>
          <w:p w14:paraId="6CC2606A" w14:textId="5294A36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01</w:t>
            </w:r>
          </w:p>
        </w:tc>
        <w:tc>
          <w:tcPr>
            <w:tcW w:w="1063" w:type="dxa"/>
          </w:tcPr>
          <w:p w14:paraId="77F9A82F" w14:textId="2B4E0AE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56</w:t>
            </w:r>
          </w:p>
        </w:tc>
        <w:tc>
          <w:tcPr>
            <w:tcW w:w="872" w:type="dxa"/>
          </w:tcPr>
          <w:p w14:paraId="3FB5FFA5" w14:textId="6C04066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441D3E6C" w14:textId="5DFCD7F7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170E1B61" w14:textId="77777777" w:rsidTr="005C5069">
        <w:tc>
          <w:tcPr>
            <w:tcW w:w="459" w:type="dxa"/>
          </w:tcPr>
          <w:p w14:paraId="197C68C1" w14:textId="7176346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698" w:type="dxa"/>
          </w:tcPr>
          <w:p w14:paraId="54CB8230" w14:textId="5EC5E41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1E4E4F9E" w14:textId="68CBD32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3D51349E" w14:textId="6E70F4C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76" w:type="dxa"/>
          </w:tcPr>
          <w:p w14:paraId="6F5C7187" w14:textId="7E6B868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487C49F8" w14:textId="7E14DC3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4</w:t>
            </w:r>
          </w:p>
        </w:tc>
        <w:tc>
          <w:tcPr>
            <w:tcW w:w="851" w:type="dxa"/>
          </w:tcPr>
          <w:p w14:paraId="632E87BB" w14:textId="0150BE2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  <w:tc>
          <w:tcPr>
            <w:tcW w:w="805" w:type="dxa"/>
          </w:tcPr>
          <w:p w14:paraId="0B1A0C92" w14:textId="119B195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54</w:t>
            </w:r>
          </w:p>
        </w:tc>
        <w:tc>
          <w:tcPr>
            <w:tcW w:w="1063" w:type="dxa"/>
          </w:tcPr>
          <w:p w14:paraId="0160E548" w14:textId="0626C85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872" w:type="dxa"/>
          </w:tcPr>
          <w:p w14:paraId="7D489D05" w14:textId="18DF778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65BCCCEA" w14:textId="47F615DE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70597138" w14:textId="77777777" w:rsidTr="005C5069">
        <w:tc>
          <w:tcPr>
            <w:tcW w:w="459" w:type="dxa"/>
          </w:tcPr>
          <w:p w14:paraId="133D2112" w14:textId="4FF9125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698" w:type="dxa"/>
          </w:tcPr>
          <w:p w14:paraId="2B2A784C" w14:textId="2140FD0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1755BD66" w14:textId="5537522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4F4FB7F6" w14:textId="46586C6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776" w:type="dxa"/>
          </w:tcPr>
          <w:p w14:paraId="40514444" w14:textId="49428B8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08B4ADC3" w14:textId="18EF55B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.36</w:t>
            </w:r>
          </w:p>
        </w:tc>
        <w:tc>
          <w:tcPr>
            <w:tcW w:w="851" w:type="dxa"/>
          </w:tcPr>
          <w:p w14:paraId="167AC924" w14:textId="30B7421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05" w:type="dxa"/>
          </w:tcPr>
          <w:p w14:paraId="7F831F80" w14:textId="0170321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1063" w:type="dxa"/>
          </w:tcPr>
          <w:p w14:paraId="645C5EE5" w14:textId="483DA6B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72" w:type="dxa"/>
          </w:tcPr>
          <w:p w14:paraId="46B15886" w14:textId="0031B3F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1C9DE4A6" w14:textId="46B1B825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41F15782" w14:textId="77777777" w:rsidTr="005C5069">
        <w:tc>
          <w:tcPr>
            <w:tcW w:w="459" w:type="dxa"/>
          </w:tcPr>
          <w:p w14:paraId="32596509" w14:textId="0DD0F45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698" w:type="dxa"/>
          </w:tcPr>
          <w:p w14:paraId="2A85CF21" w14:textId="243AE55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6A67FC0D" w14:textId="027CBE6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323D8179" w14:textId="06A1879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776" w:type="dxa"/>
          </w:tcPr>
          <w:p w14:paraId="7C9CD75E" w14:textId="7DDC076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27FF3E3D" w14:textId="7D14A67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.23</w:t>
            </w:r>
          </w:p>
        </w:tc>
        <w:tc>
          <w:tcPr>
            <w:tcW w:w="851" w:type="dxa"/>
          </w:tcPr>
          <w:p w14:paraId="06038534" w14:textId="1C430CC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05" w:type="dxa"/>
          </w:tcPr>
          <w:p w14:paraId="5019C39A" w14:textId="534F122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63" w:type="dxa"/>
          </w:tcPr>
          <w:p w14:paraId="0771CF21" w14:textId="1B7746E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72" w:type="dxa"/>
          </w:tcPr>
          <w:p w14:paraId="3423D2D8" w14:textId="49E8716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5D5C889A" w14:textId="2AF23CC2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199A5878" w14:textId="77777777" w:rsidTr="005C5069">
        <w:tc>
          <w:tcPr>
            <w:tcW w:w="459" w:type="dxa"/>
          </w:tcPr>
          <w:p w14:paraId="62B6EEB7" w14:textId="7554241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698" w:type="dxa"/>
          </w:tcPr>
          <w:p w14:paraId="1EF0D02E" w14:textId="37F9306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176F2531" w14:textId="6DC2426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1DF29049" w14:textId="507AF7C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776" w:type="dxa"/>
          </w:tcPr>
          <w:p w14:paraId="7D95FEEE" w14:textId="187FB51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7E61FC6C" w14:textId="7653884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5</w:t>
            </w:r>
          </w:p>
        </w:tc>
        <w:tc>
          <w:tcPr>
            <w:tcW w:w="851" w:type="dxa"/>
          </w:tcPr>
          <w:p w14:paraId="101DC721" w14:textId="7DA0D45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4</w:t>
            </w:r>
          </w:p>
        </w:tc>
        <w:tc>
          <w:tcPr>
            <w:tcW w:w="805" w:type="dxa"/>
          </w:tcPr>
          <w:p w14:paraId="616CF542" w14:textId="1DFF6D9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63" w:type="dxa"/>
          </w:tcPr>
          <w:p w14:paraId="2C09CEA1" w14:textId="6B1B2AA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72" w:type="dxa"/>
          </w:tcPr>
          <w:p w14:paraId="0F48AE50" w14:textId="0C40B78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7253F2E6" w14:textId="2A11A5BC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2C01621A" w14:textId="77777777" w:rsidTr="005C5069">
        <w:tc>
          <w:tcPr>
            <w:tcW w:w="459" w:type="dxa"/>
          </w:tcPr>
          <w:p w14:paraId="5140B142" w14:textId="29CE05A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698" w:type="dxa"/>
          </w:tcPr>
          <w:p w14:paraId="39DD1DA0" w14:textId="5FBC577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72C64522" w14:textId="57749B7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3B572A87" w14:textId="2F7C19C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76" w:type="dxa"/>
          </w:tcPr>
          <w:p w14:paraId="1A075C94" w14:textId="46F5344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277763F2" w14:textId="47E2FA2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51" w:type="dxa"/>
          </w:tcPr>
          <w:p w14:paraId="2A420E03" w14:textId="69A3A81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33</w:t>
            </w:r>
          </w:p>
        </w:tc>
        <w:tc>
          <w:tcPr>
            <w:tcW w:w="805" w:type="dxa"/>
          </w:tcPr>
          <w:p w14:paraId="43204D6D" w14:textId="4675941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63" w:type="dxa"/>
          </w:tcPr>
          <w:p w14:paraId="49471B40" w14:textId="27BE0BB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12</w:t>
            </w:r>
          </w:p>
        </w:tc>
        <w:tc>
          <w:tcPr>
            <w:tcW w:w="872" w:type="dxa"/>
          </w:tcPr>
          <w:p w14:paraId="47ED391F" w14:textId="40D5615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72B5300D" w14:textId="020FED2D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65D9CD73" w14:textId="77777777" w:rsidTr="005C5069">
        <w:tc>
          <w:tcPr>
            <w:tcW w:w="459" w:type="dxa"/>
          </w:tcPr>
          <w:p w14:paraId="4C1D5131" w14:textId="5505623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698" w:type="dxa"/>
          </w:tcPr>
          <w:p w14:paraId="1BC0A529" w14:textId="4A949BC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488CE000" w14:textId="422856E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5F7A2C20" w14:textId="209A348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776" w:type="dxa"/>
          </w:tcPr>
          <w:p w14:paraId="6CFBB671" w14:textId="56DD243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0F92FFB2" w14:textId="7CC3F6C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51" w:type="dxa"/>
          </w:tcPr>
          <w:p w14:paraId="1567FFD9" w14:textId="04DFEA9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21</w:t>
            </w:r>
          </w:p>
        </w:tc>
        <w:tc>
          <w:tcPr>
            <w:tcW w:w="805" w:type="dxa"/>
          </w:tcPr>
          <w:p w14:paraId="51CED371" w14:textId="1D3888A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77</w:t>
            </w:r>
          </w:p>
        </w:tc>
        <w:tc>
          <w:tcPr>
            <w:tcW w:w="1063" w:type="dxa"/>
          </w:tcPr>
          <w:p w14:paraId="069264F4" w14:textId="1CDEBBD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88</w:t>
            </w:r>
          </w:p>
        </w:tc>
        <w:tc>
          <w:tcPr>
            <w:tcW w:w="872" w:type="dxa"/>
          </w:tcPr>
          <w:p w14:paraId="3937A262" w14:textId="27DA07A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265D56DB" w14:textId="380A7C96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4B6281E6" w14:textId="77777777" w:rsidTr="005C5069">
        <w:tc>
          <w:tcPr>
            <w:tcW w:w="459" w:type="dxa"/>
          </w:tcPr>
          <w:p w14:paraId="6FAB8FF6" w14:textId="7264102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698" w:type="dxa"/>
          </w:tcPr>
          <w:p w14:paraId="23BED2BF" w14:textId="03CD298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6AA79EF5" w14:textId="70BFB74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3B8A1856" w14:textId="05E7DDD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76" w:type="dxa"/>
          </w:tcPr>
          <w:p w14:paraId="3BD47455" w14:textId="2B36451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607FB998" w14:textId="5C046D5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</w:tcPr>
          <w:p w14:paraId="1EFFD875" w14:textId="30E3D6C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5" w:type="dxa"/>
          </w:tcPr>
          <w:p w14:paraId="581FCAFB" w14:textId="2FB4971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02</w:t>
            </w:r>
          </w:p>
        </w:tc>
        <w:tc>
          <w:tcPr>
            <w:tcW w:w="1063" w:type="dxa"/>
          </w:tcPr>
          <w:p w14:paraId="56BAEE27" w14:textId="3E16448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16</w:t>
            </w:r>
          </w:p>
        </w:tc>
        <w:tc>
          <w:tcPr>
            <w:tcW w:w="872" w:type="dxa"/>
          </w:tcPr>
          <w:p w14:paraId="5C4F2861" w14:textId="774F8E5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63CD05C0" w14:textId="055A6AE7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6718EBB4" w14:textId="77777777" w:rsidTr="005C5069">
        <w:tc>
          <w:tcPr>
            <w:tcW w:w="459" w:type="dxa"/>
          </w:tcPr>
          <w:p w14:paraId="1D1E24A8" w14:textId="42155CC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698" w:type="dxa"/>
          </w:tcPr>
          <w:p w14:paraId="2870FB2D" w14:textId="489513C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1160C564" w14:textId="1A24E98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48815137" w14:textId="151F9BE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776" w:type="dxa"/>
          </w:tcPr>
          <w:p w14:paraId="24157430" w14:textId="78AD188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66171AAB" w14:textId="2391E50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51" w:type="dxa"/>
          </w:tcPr>
          <w:p w14:paraId="1F670C08" w14:textId="2F0D1BF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95</w:t>
            </w:r>
          </w:p>
        </w:tc>
        <w:tc>
          <w:tcPr>
            <w:tcW w:w="805" w:type="dxa"/>
          </w:tcPr>
          <w:p w14:paraId="4F4556B0" w14:textId="24F75A7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63" w:type="dxa"/>
          </w:tcPr>
          <w:p w14:paraId="321B783A" w14:textId="4056E28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72" w:type="dxa"/>
          </w:tcPr>
          <w:p w14:paraId="62E01E30" w14:textId="603DE1B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4AF2FE77" w14:textId="78C3D351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4146A144" w14:textId="77777777" w:rsidTr="005C5069">
        <w:tc>
          <w:tcPr>
            <w:tcW w:w="459" w:type="dxa"/>
          </w:tcPr>
          <w:p w14:paraId="42173560" w14:textId="4109D11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698" w:type="dxa"/>
          </w:tcPr>
          <w:p w14:paraId="0F678DAD" w14:textId="30A68F5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12B2EB9C" w14:textId="00D58A0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75057744" w14:textId="1B1CA90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76" w:type="dxa"/>
          </w:tcPr>
          <w:p w14:paraId="6DBD635C" w14:textId="358C2DE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1599C3C6" w14:textId="5DC9F88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.3</w:t>
            </w:r>
          </w:p>
        </w:tc>
        <w:tc>
          <w:tcPr>
            <w:tcW w:w="851" w:type="dxa"/>
          </w:tcPr>
          <w:p w14:paraId="46F84671" w14:textId="284F5F8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3</w:t>
            </w:r>
          </w:p>
        </w:tc>
        <w:tc>
          <w:tcPr>
            <w:tcW w:w="805" w:type="dxa"/>
          </w:tcPr>
          <w:p w14:paraId="3DB329C7" w14:textId="080FAE4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3</w:t>
            </w:r>
          </w:p>
        </w:tc>
        <w:tc>
          <w:tcPr>
            <w:tcW w:w="1063" w:type="dxa"/>
          </w:tcPr>
          <w:p w14:paraId="1D569122" w14:textId="5C9CDE0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4</w:t>
            </w:r>
          </w:p>
        </w:tc>
        <w:tc>
          <w:tcPr>
            <w:tcW w:w="872" w:type="dxa"/>
          </w:tcPr>
          <w:p w14:paraId="1D0A9707" w14:textId="08FDF03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3A509A92" w14:textId="0B8EBB7F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5A6856DB" w14:textId="77777777" w:rsidTr="005C5069">
        <w:tc>
          <w:tcPr>
            <w:tcW w:w="459" w:type="dxa"/>
          </w:tcPr>
          <w:p w14:paraId="4DA57975" w14:textId="10F5EAC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698" w:type="dxa"/>
          </w:tcPr>
          <w:p w14:paraId="6031497B" w14:textId="453D1BA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5DDCD490" w14:textId="545BA2F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7BD39331" w14:textId="5A871BB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776" w:type="dxa"/>
          </w:tcPr>
          <w:p w14:paraId="7EC2BACE" w14:textId="0C3F3AB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0F85625B" w14:textId="70BC1BE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  <w:tc>
          <w:tcPr>
            <w:tcW w:w="851" w:type="dxa"/>
          </w:tcPr>
          <w:p w14:paraId="0B1AF7BB" w14:textId="7B883BB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2</w:t>
            </w:r>
          </w:p>
        </w:tc>
        <w:tc>
          <w:tcPr>
            <w:tcW w:w="805" w:type="dxa"/>
          </w:tcPr>
          <w:p w14:paraId="249E7D07" w14:textId="34670B6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4</w:t>
            </w:r>
          </w:p>
        </w:tc>
        <w:tc>
          <w:tcPr>
            <w:tcW w:w="1063" w:type="dxa"/>
          </w:tcPr>
          <w:p w14:paraId="6F2F42F1" w14:textId="702C81D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72" w:type="dxa"/>
          </w:tcPr>
          <w:p w14:paraId="032809BF" w14:textId="767E341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320A90F8" w14:textId="7DBBAE5B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26DAF47B" w14:textId="77777777" w:rsidTr="005C5069">
        <w:tc>
          <w:tcPr>
            <w:tcW w:w="459" w:type="dxa"/>
          </w:tcPr>
          <w:p w14:paraId="6FD8FB74" w14:textId="62A1B45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698" w:type="dxa"/>
          </w:tcPr>
          <w:p w14:paraId="7233808E" w14:textId="70915BC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3CD7CBAF" w14:textId="137AD52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3DADDB68" w14:textId="6A4F4C4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76" w:type="dxa"/>
          </w:tcPr>
          <w:p w14:paraId="51C6EEA9" w14:textId="7F2EDC5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57BEA6FB" w14:textId="43C8FD6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51" w:type="dxa"/>
          </w:tcPr>
          <w:p w14:paraId="4818C001" w14:textId="10AE50F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05" w:type="dxa"/>
          </w:tcPr>
          <w:p w14:paraId="788AB183" w14:textId="0A656AA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63" w:type="dxa"/>
          </w:tcPr>
          <w:p w14:paraId="7BC8F5E8" w14:textId="6FB853D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9</w:t>
            </w:r>
          </w:p>
        </w:tc>
        <w:tc>
          <w:tcPr>
            <w:tcW w:w="872" w:type="dxa"/>
          </w:tcPr>
          <w:p w14:paraId="678EC748" w14:textId="0D763A0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6B7FF4B0" w14:textId="241CD43E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4AE9A0CC" w14:textId="77777777" w:rsidTr="005C5069">
        <w:tc>
          <w:tcPr>
            <w:tcW w:w="459" w:type="dxa"/>
          </w:tcPr>
          <w:p w14:paraId="38E1E5EE" w14:textId="0B9CD20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698" w:type="dxa"/>
          </w:tcPr>
          <w:p w14:paraId="4D3EADBB" w14:textId="1A31DB7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789BC9B4" w14:textId="05BE23C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0B95F861" w14:textId="6A703DB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76" w:type="dxa"/>
          </w:tcPr>
          <w:p w14:paraId="136649A1" w14:textId="6EFBC7C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5623554B" w14:textId="4C2C0FA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51" w:type="dxa"/>
          </w:tcPr>
          <w:p w14:paraId="248BF3BE" w14:textId="51609AE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1</w:t>
            </w:r>
          </w:p>
        </w:tc>
        <w:tc>
          <w:tcPr>
            <w:tcW w:w="805" w:type="dxa"/>
          </w:tcPr>
          <w:p w14:paraId="28127D2B" w14:textId="0222B29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  <w:tc>
          <w:tcPr>
            <w:tcW w:w="1063" w:type="dxa"/>
          </w:tcPr>
          <w:p w14:paraId="6858967D" w14:textId="0828E55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45</w:t>
            </w:r>
          </w:p>
        </w:tc>
        <w:tc>
          <w:tcPr>
            <w:tcW w:w="872" w:type="dxa"/>
          </w:tcPr>
          <w:p w14:paraId="29921845" w14:textId="23F3798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64B9E741" w14:textId="010719AE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0BDCAC89" w14:textId="77777777" w:rsidTr="005C5069">
        <w:tc>
          <w:tcPr>
            <w:tcW w:w="459" w:type="dxa"/>
          </w:tcPr>
          <w:p w14:paraId="7FCA996F" w14:textId="4E89F39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698" w:type="dxa"/>
          </w:tcPr>
          <w:p w14:paraId="1A6D23AC" w14:textId="1D53DF3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67FE4A22" w14:textId="35A6DE8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216EF396" w14:textId="5DB2C41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776" w:type="dxa"/>
          </w:tcPr>
          <w:p w14:paraId="38839749" w14:textId="2E18ABC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2B4FA489" w14:textId="03829E7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</w:tcPr>
          <w:p w14:paraId="2967ED85" w14:textId="4506761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5" w:type="dxa"/>
          </w:tcPr>
          <w:p w14:paraId="130FC150" w14:textId="23ED9DB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22</w:t>
            </w:r>
          </w:p>
        </w:tc>
        <w:tc>
          <w:tcPr>
            <w:tcW w:w="1063" w:type="dxa"/>
          </w:tcPr>
          <w:p w14:paraId="5E77E42A" w14:textId="6DC90A6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96</w:t>
            </w:r>
          </w:p>
        </w:tc>
        <w:tc>
          <w:tcPr>
            <w:tcW w:w="872" w:type="dxa"/>
          </w:tcPr>
          <w:p w14:paraId="387911C0" w14:textId="54A16B8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17AABB35" w14:textId="0870E2CF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32BE55F8" w14:textId="77777777" w:rsidTr="005C5069">
        <w:tc>
          <w:tcPr>
            <w:tcW w:w="459" w:type="dxa"/>
          </w:tcPr>
          <w:p w14:paraId="2BD3B3CD" w14:textId="4FA7375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698" w:type="dxa"/>
          </w:tcPr>
          <w:p w14:paraId="73A58381" w14:textId="5D02026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2FB2E95F" w14:textId="312228E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7DAF9E93" w14:textId="0688858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776" w:type="dxa"/>
          </w:tcPr>
          <w:p w14:paraId="55636F07" w14:textId="3E76804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62A742AC" w14:textId="6324ED0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51" w:type="dxa"/>
          </w:tcPr>
          <w:p w14:paraId="45B5A63D" w14:textId="1AA6045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04</w:t>
            </w:r>
          </w:p>
        </w:tc>
        <w:tc>
          <w:tcPr>
            <w:tcW w:w="805" w:type="dxa"/>
          </w:tcPr>
          <w:p w14:paraId="64B73F42" w14:textId="6E00DBB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5</w:t>
            </w:r>
          </w:p>
        </w:tc>
        <w:tc>
          <w:tcPr>
            <w:tcW w:w="1063" w:type="dxa"/>
          </w:tcPr>
          <w:p w14:paraId="6502C3A8" w14:textId="31FAB79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22</w:t>
            </w:r>
          </w:p>
        </w:tc>
        <w:tc>
          <w:tcPr>
            <w:tcW w:w="872" w:type="dxa"/>
          </w:tcPr>
          <w:p w14:paraId="3618E776" w14:textId="7A6275F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74747521" w14:textId="6DB9D452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2D3BF4A5" w14:textId="77777777" w:rsidTr="005C5069">
        <w:tc>
          <w:tcPr>
            <w:tcW w:w="459" w:type="dxa"/>
          </w:tcPr>
          <w:p w14:paraId="4AF4E2FC" w14:textId="2E54A1E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698" w:type="dxa"/>
          </w:tcPr>
          <w:p w14:paraId="2FB4B9DC" w14:textId="7FD5049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434AFE5E" w14:textId="2A1E32F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2F0D46FF" w14:textId="63959EA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776" w:type="dxa"/>
          </w:tcPr>
          <w:p w14:paraId="2B697F3A" w14:textId="7DF4F2C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09429EB4" w14:textId="3912319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51" w:type="dxa"/>
          </w:tcPr>
          <w:p w14:paraId="5BCF0F91" w14:textId="0A04D5A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05</w:t>
            </w:r>
          </w:p>
        </w:tc>
        <w:tc>
          <w:tcPr>
            <w:tcW w:w="805" w:type="dxa"/>
          </w:tcPr>
          <w:p w14:paraId="31952603" w14:textId="76854E2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01</w:t>
            </w:r>
          </w:p>
        </w:tc>
        <w:tc>
          <w:tcPr>
            <w:tcW w:w="1063" w:type="dxa"/>
          </w:tcPr>
          <w:p w14:paraId="41E00FFD" w14:textId="7314B40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72" w:type="dxa"/>
          </w:tcPr>
          <w:p w14:paraId="4BD24104" w14:textId="7C4BDD8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5C1503B4" w14:textId="0D13512E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252772F8" w14:textId="77777777" w:rsidTr="005C5069">
        <w:tc>
          <w:tcPr>
            <w:tcW w:w="459" w:type="dxa"/>
          </w:tcPr>
          <w:p w14:paraId="70253920" w14:textId="057EE55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698" w:type="dxa"/>
          </w:tcPr>
          <w:p w14:paraId="5F0D8300" w14:textId="70318F0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246772F0" w14:textId="3848D78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2FB13628" w14:textId="5D8079A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776" w:type="dxa"/>
          </w:tcPr>
          <w:p w14:paraId="3C77759F" w14:textId="24C7FD4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4DE82D7A" w14:textId="274D093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51" w:type="dxa"/>
          </w:tcPr>
          <w:p w14:paraId="5F257D8E" w14:textId="5167CDE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5" w:type="dxa"/>
          </w:tcPr>
          <w:p w14:paraId="3C4EA16E" w14:textId="165252D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63" w:type="dxa"/>
          </w:tcPr>
          <w:p w14:paraId="2F93C191" w14:textId="6F3FA4C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72" w:type="dxa"/>
          </w:tcPr>
          <w:p w14:paraId="5275B1E3" w14:textId="77A0DDA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083645FB" w14:textId="391E057D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403F228A" w14:textId="77777777" w:rsidTr="005C5069">
        <w:tc>
          <w:tcPr>
            <w:tcW w:w="459" w:type="dxa"/>
          </w:tcPr>
          <w:p w14:paraId="75726430" w14:textId="7165140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1</w:t>
            </w:r>
          </w:p>
        </w:tc>
        <w:tc>
          <w:tcPr>
            <w:tcW w:w="698" w:type="dxa"/>
          </w:tcPr>
          <w:p w14:paraId="407A8C4F" w14:textId="4DBE5D2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38658ABE" w14:textId="1B09ABA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2A885EE9" w14:textId="5D0B7F8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776" w:type="dxa"/>
          </w:tcPr>
          <w:p w14:paraId="4CADD9D9" w14:textId="1D2972E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448B456E" w14:textId="5A290B1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51" w:type="dxa"/>
          </w:tcPr>
          <w:p w14:paraId="2DF36082" w14:textId="739B33A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5" w:type="dxa"/>
          </w:tcPr>
          <w:p w14:paraId="6CCA2301" w14:textId="2419F77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66</w:t>
            </w:r>
          </w:p>
        </w:tc>
        <w:tc>
          <w:tcPr>
            <w:tcW w:w="1063" w:type="dxa"/>
          </w:tcPr>
          <w:p w14:paraId="21ADDE04" w14:textId="13369F7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6</w:t>
            </w:r>
          </w:p>
        </w:tc>
        <w:tc>
          <w:tcPr>
            <w:tcW w:w="872" w:type="dxa"/>
          </w:tcPr>
          <w:p w14:paraId="262B14A6" w14:textId="319063E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5DC3EBEF" w14:textId="4FC55397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746F2531" w14:textId="77777777" w:rsidTr="005C5069">
        <w:tc>
          <w:tcPr>
            <w:tcW w:w="459" w:type="dxa"/>
          </w:tcPr>
          <w:p w14:paraId="511CE57E" w14:textId="0B55A6A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698" w:type="dxa"/>
          </w:tcPr>
          <w:p w14:paraId="5C9CF90D" w14:textId="6FE739A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0D0B3F3E" w14:textId="149C4FA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0385E6FF" w14:textId="4BA7ACB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776" w:type="dxa"/>
          </w:tcPr>
          <w:p w14:paraId="42FB8453" w14:textId="7A9A423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46104D20" w14:textId="0AEB58B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7A6BB0D1" w14:textId="01B6BCB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805" w:type="dxa"/>
          </w:tcPr>
          <w:p w14:paraId="106B4D39" w14:textId="5A71C13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63" w:type="dxa"/>
          </w:tcPr>
          <w:p w14:paraId="7F7E2A97" w14:textId="590D6E6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872" w:type="dxa"/>
          </w:tcPr>
          <w:p w14:paraId="2634ED7A" w14:textId="73519B6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5787164B" w14:textId="6024B71F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1245B323" w14:textId="77777777" w:rsidTr="005C5069">
        <w:tc>
          <w:tcPr>
            <w:tcW w:w="459" w:type="dxa"/>
          </w:tcPr>
          <w:p w14:paraId="66F2C2DB" w14:textId="1CC4399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698" w:type="dxa"/>
          </w:tcPr>
          <w:p w14:paraId="0A2A47B8" w14:textId="2EE1B73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130E1080" w14:textId="243E614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1D9BA9E3" w14:textId="0827497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76" w:type="dxa"/>
          </w:tcPr>
          <w:p w14:paraId="77D12375" w14:textId="6639740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2D4A2FF9" w14:textId="452513A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51" w:type="dxa"/>
          </w:tcPr>
          <w:p w14:paraId="121F2FAA" w14:textId="3A70933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89</w:t>
            </w:r>
          </w:p>
        </w:tc>
        <w:tc>
          <w:tcPr>
            <w:tcW w:w="805" w:type="dxa"/>
          </w:tcPr>
          <w:p w14:paraId="517435D1" w14:textId="0BCD584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63" w:type="dxa"/>
          </w:tcPr>
          <w:p w14:paraId="72418171" w14:textId="5FBFD8A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.37</w:t>
            </w:r>
          </w:p>
        </w:tc>
        <w:tc>
          <w:tcPr>
            <w:tcW w:w="872" w:type="dxa"/>
          </w:tcPr>
          <w:p w14:paraId="560FC92E" w14:textId="5DE7887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36A5D0BD" w14:textId="7B921658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0B123E60" w14:textId="77777777" w:rsidTr="005C5069">
        <w:tc>
          <w:tcPr>
            <w:tcW w:w="459" w:type="dxa"/>
          </w:tcPr>
          <w:p w14:paraId="16F5FC57" w14:textId="166AF22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698" w:type="dxa"/>
          </w:tcPr>
          <w:p w14:paraId="75DE590A" w14:textId="1FD7BEF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6E0AC0C0" w14:textId="32C607E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2D918A26" w14:textId="722A4AF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776" w:type="dxa"/>
          </w:tcPr>
          <w:p w14:paraId="436DAC25" w14:textId="5B8BA17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6171E733" w14:textId="16BEAFF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.5</w:t>
            </w:r>
          </w:p>
        </w:tc>
        <w:tc>
          <w:tcPr>
            <w:tcW w:w="851" w:type="dxa"/>
          </w:tcPr>
          <w:p w14:paraId="69BF6E9C" w14:textId="2C709C9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41</w:t>
            </w:r>
          </w:p>
        </w:tc>
        <w:tc>
          <w:tcPr>
            <w:tcW w:w="805" w:type="dxa"/>
          </w:tcPr>
          <w:p w14:paraId="700343C4" w14:textId="7734709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63" w:type="dxa"/>
          </w:tcPr>
          <w:p w14:paraId="484BA206" w14:textId="31CF8CD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72" w:type="dxa"/>
          </w:tcPr>
          <w:p w14:paraId="1893A8B5" w14:textId="025A30D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73BBEA23" w14:textId="2E70385D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70F793FD" w14:textId="77777777" w:rsidTr="005C5069">
        <w:tc>
          <w:tcPr>
            <w:tcW w:w="459" w:type="dxa"/>
          </w:tcPr>
          <w:p w14:paraId="55EF8D84" w14:textId="590FF50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  <w:tc>
          <w:tcPr>
            <w:tcW w:w="698" w:type="dxa"/>
          </w:tcPr>
          <w:p w14:paraId="6214D3F9" w14:textId="543705D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5414DB30" w14:textId="5DE8488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3F299136" w14:textId="3334003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776" w:type="dxa"/>
          </w:tcPr>
          <w:p w14:paraId="38B4971D" w14:textId="6CF94A9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03160CDB" w14:textId="32B08D4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.3</w:t>
            </w:r>
          </w:p>
        </w:tc>
        <w:tc>
          <w:tcPr>
            <w:tcW w:w="851" w:type="dxa"/>
          </w:tcPr>
          <w:p w14:paraId="7FF7CE73" w14:textId="3A28BCA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5" w:type="dxa"/>
          </w:tcPr>
          <w:p w14:paraId="60B80804" w14:textId="47D92C2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23</w:t>
            </w:r>
          </w:p>
        </w:tc>
        <w:tc>
          <w:tcPr>
            <w:tcW w:w="1063" w:type="dxa"/>
          </w:tcPr>
          <w:p w14:paraId="0F186423" w14:textId="7180A35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32</w:t>
            </w:r>
          </w:p>
        </w:tc>
        <w:tc>
          <w:tcPr>
            <w:tcW w:w="872" w:type="dxa"/>
          </w:tcPr>
          <w:p w14:paraId="35C64EA9" w14:textId="6F066CF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13C468DD" w14:textId="222F0E25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11F85631" w14:textId="77777777" w:rsidTr="005C5069">
        <w:tc>
          <w:tcPr>
            <w:tcW w:w="459" w:type="dxa"/>
          </w:tcPr>
          <w:p w14:paraId="64F54978" w14:textId="648FE47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41</w:t>
            </w:r>
          </w:p>
        </w:tc>
        <w:tc>
          <w:tcPr>
            <w:tcW w:w="698" w:type="dxa"/>
          </w:tcPr>
          <w:p w14:paraId="31106479" w14:textId="7F3CE99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5CEB54AA" w14:textId="5ED96A4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4B1BEE60" w14:textId="55CF9A9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776" w:type="dxa"/>
          </w:tcPr>
          <w:p w14:paraId="0994B2F1" w14:textId="186A301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28A187C4" w14:textId="3CC342F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51" w:type="dxa"/>
          </w:tcPr>
          <w:p w14:paraId="57E2373A" w14:textId="29ECAD1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57</w:t>
            </w:r>
          </w:p>
        </w:tc>
        <w:tc>
          <w:tcPr>
            <w:tcW w:w="805" w:type="dxa"/>
          </w:tcPr>
          <w:p w14:paraId="1C6DA1C9" w14:textId="77B8F70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04</w:t>
            </w:r>
          </w:p>
        </w:tc>
        <w:tc>
          <w:tcPr>
            <w:tcW w:w="1063" w:type="dxa"/>
          </w:tcPr>
          <w:p w14:paraId="34E45D35" w14:textId="0DEA108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72" w:type="dxa"/>
          </w:tcPr>
          <w:p w14:paraId="37D89525" w14:textId="6787DEA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0ADE6C95" w14:textId="023E6A6D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1634CC1F" w14:textId="77777777" w:rsidTr="005C5069">
        <w:tc>
          <w:tcPr>
            <w:tcW w:w="459" w:type="dxa"/>
          </w:tcPr>
          <w:p w14:paraId="7F0F42E7" w14:textId="6274C86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698" w:type="dxa"/>
          </w:tcPr>
          <w:p w14:paraId="0786A576" w14:textId="3539630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538657FD" w14:textId="7597BE5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63EA609F" w14:textId="596D99B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776" w:type="dxa"/>
          </w:tcPr>
          <w:p w14:paraId="31899A31" w14:textId="5CAF15C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06ED08E5" w14:textId="43E2C59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51" w:type="dxa"/>
          </w:tcPr>
          <w:p w14:paraId="4E7AEA6B" w14:textId="6DC2ECF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44</w:t>
            </w:r>
          </w:p>
        </w:tc>
        <w:tc>
          <w:tcPr>
            <w:tcW w:w="805" w:type="dxa"/>
          </w:tcPr>
          <w:p w14:paraId="5C7FF1AC" w14:textId="6A09F25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3</w:t>
            </w:r>
          </w:p>
        </w:tc>
        <w:tc>
          <w:tcPr>
            <w:tcW w:w="1063" w:type="dxa"/>
          </w:tcPr>
          <w:p w14:paraId="3367356B" w14:textId="1AA38E7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72" w:type="dxa"/>
          </w:tcPr>
          <w:p w14:paraId="19790CDC" w14:textId="0F9D12F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53EF163C" w14:textId="2F8587EE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22BF625B" w14:textId="77777777" w:rsidTr="005C5069">
        <w:tc>
          <w:tcPr>
            <w:tcW w:w="459" w:type="dxa"/>
          </w:tcPr>
          <w:p w14:paraId="02879051" w14:textId="17EC8BB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698" w:type="dxa"/>
          </w:tcPr>
          <w:p w14:paraId="25B818BE" w14:textId="68B9592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2299F609" w14:textId="299E0D4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07808CEB" w14:textId="2F711E8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76" w:type="dxa"/>
          </w:tcPr>
          <w:p w14:paraId="69AAB815" w14:textId="21AD464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5564FDFB" w14:textId="0F6D3FA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</w:tcPr>
          <w:p w14:paraId="1E7065CB" w14:textId="6D30805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5" w:type="dxa"/>
          </w:tcPr>
          <w:p w14:paraId="58FDEDE4" w14:textId="78B7DDF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7</w:t>
            </w:r>
          </w:p>
        </w:tc>
        <w:tc>
          <w:tcPr>
            <w:tcW w:w="1063" w:type="dxa"/>
          </w:tcPr>
          <w:p w14:paraId="209C392B" w14:textId="40CC649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72" w:type="dxa"/>
          </w:tcPr>
          <w:p w14:paraId="2449EB55" w14:textId="7C3ADBE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42D5E502" w14:textId="30BC6F02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18A918A3" w14:textId="77777777" w:rsidTr="005C5069">
        <w:tc>
          <w:tcPr>
            <w:tcW w:w="459" w:type="dxa"/>
          </w:tcPr>
          <w:p w14:paraId="232D14BA" w14:textId="7913F75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698" w:type="dxa"/>
          </w:tcPr>
          <w:p w14:paraId="1380EAFB" w14:textId="0E05130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53C356A1" w14:textId="73B803E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07DF4837" w14:textId="757B9C1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776" w:type="dxa"/>
          </w:tcPr>
          <w:p w14:paraId="1BE224C6" w14:textId="2221496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4DA97BA6" w14:textId="7208A1F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5</w:t>
            </w:r>
          </w:p>
        </w:tc>
        <w:tc>
          <w:tcPr>
            <w:tcW w:w="851" w:type="dxa"/>
          </w:tcPr>
          <w:p w14:paraId="79F96039" w14:textId="503991F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05" w:type="dxa"/>
          </w:tcPr>
          <w:p w14:paraId="6EED7180" w14:textId="4BA25F1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9</w:t>
            </w:r>
          </w:p>
        </w:tc>
        <w:tc>
          <w:tcPr>
            <w:tcW w:w="1063" w:type="dxa"/>
          </w:tcPr>
          <w:p w14:paraId="26283303" w14:textId="2F25E5F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11</w:t>
            </w:r>
          </w:p>
        </w:tc>
        <w:tc>
          <w:tcPr>
            <w:tcW w:w="872" w:type="dxa"/>
          </w:tcPr>
          <w:p w14:paraId="6F39C923" w14:textId="5BF3356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16E635C2" w14:textId="47FB7D63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12A114DF" w14:textId="77777777" w:rsidTr="005C5069">
        <w:tc>
          <w:tcPr>
            <w:tcW w:w="459" w:type="dxa"/>
          </w:tcPr>
          <w:p w14:paraId="2A22F1CB" w14:textId="1C557F8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698" w:type="dxa"/>
          </w:tcPr>
          <w:p w14:paraId="19A2C4A7" w14:textId="1709105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145EEE39" w14:textId="51C5A8D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18E5B2FD" w14:textId="26EAE68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76" w:type="dxa"/>
          </w:tcPr>
          <w:p w14:paraId="3F1042D1" w14:textId="1C9B434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6DE01A86" w14:textId="0B71D4E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51" w:type="dxa"/>
          </w:tcPr>
          <w:p w14:paraId="49667546" w14:textId="2900E23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4</w:t>
            </w:r>
          </w:p>
        </w:tc>
        <w:tc>
          <w:tcPr>
            <w:tcW w:w="805" w:type="dxa"/>
          </w:tcPr>
          <w:p w14:paraId="7AADDC29" w14:textId="21F3BC2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</w:p>
        </w:tc>
        <w:tc>
          <w:tcPr>
            <w:tcW w:w="1063" w:type="dxa"/>
          </w:tcPr>
          <w:p w14:paraId="7AE41A03" w14:textId="1E85683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72" w:type="dxa"/>
          </w:tcPr>
          <w:p w14:paraId="1BC6CE84" w14:textId="7EFC46E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34ED674F" w14:textId="16061AC1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31ADD7F0" w14:textId="77777777" w:rsidTr="005C5069">
        <w:tc>
          <w:tcPr>
            <w:tcW w:w="459" w:type="dxa"/>
          </w:tcPr>
          <w:p w14:paraId="48AA7A50" w14:textId="2F399B0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698" w:type="dxa"/>
          </w:tcPr>
          <w:p w14:paraId="4F233DF5" w14:textId="4FFC7C7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160CB341" w14:textId="243F817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00457087" w14:textId="3355F6A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776" w:type="dxa"/>
          </w:tcPr>
          <w:p w14:paraId="02FA8918" w14:textId="03E4A21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606A0AFA" w14:textId="752B070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51" w:type="dxa"/>
          </w:tcPr>
          <w:p w14:paraId="5F33F5F1" w14:textId="0EB953A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05" w:type="dxa"/>
          </w:tcPr>
          <w:p w14:paraId="676F165C" w14:textId="76CA61C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63" w:type="dxa"/>
          </w:tcPr>
          <w:p w14:paraId="2BB9B245" w14:textId="4D1575F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1</w:t>
            </w:r>
          </w:p>
        </w:tc>
        <w:tc>
          <w:tcPr>
            <w:tcW w:w="872" w:type="dxa"/>
          </w:tcPr>
          <w:p w14:paraId="0DF8DBA8" w14:textId="4B5B75F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1F0F86AA" w14:textId="033D2526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3591B74A" w14:textId="77777777" w:rsidTr="005C5069">
        <w:tc>
          <w:tcPr>
            <w:tcW w:w="459" w:type="dxa"/>
          </w:tcPr>
          <w:p w14:paraId="7541E428" w14:textId="0EC8B05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698" w:type="dxa"/>
          </w:tcPr>
          <w:p w14:paraId="7BDAC7CA" w14:textId="4422A56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132F9AEE" w14:textId="002FE3B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24574A65" w14:textId="483FBD0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76" w:type="dxa"/>
          </w:tcPr>
          <w:p w14:paraId="43CDC56E" w14:textId="504344F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481BE467" w14:textId="3FBA231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51" w:type="dxa"/>
          </w:tcPr>
          <w:p w14:paraId="71161C48" w14:textId="62E0A48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63</w:t>
            </w:r>
          </w:p>
        </w:tc>
        <w:tc>
          <w:tcPr>
            <w:tcW w:w="805" w:type="dxa"/>
          </w:tcPr>
          <w:p w14:paraId="7847E054" w14:textId="5F15EA2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2</w:t>
            </w:r>
          </w:p>
        </w:tc>
        <w:tc>
          <w:tcPr>
            <w:tcW w:w="1063" w:type="dxa"/>
          </w:tcPr>
          <w:p w14:paraId="7875DF30" w14:textId="66C58D3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8</w:t>
            </w:r>
          </w:p>
        </w:tc>
        <w:tc>
          <w:tcPr>
            <w:tcW w:w="872" w:type="dxa"/>
          </w:tcPr>
          <w:p w14:paraId="5D002B33" w14:textId="43C7AB7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6A86199E" w14:textId="5BC6DDC6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75A26006" w14:textId="77777777" w:rsidTr="005C5069">
        <w:tc>
          <w:tcPr>
            <w:tcW w:w="459" w:type="dxa"/>
          </w:tcPr>
          <w:p w14:paraId="32315326" w14:textId="5E0A7D7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</w:p>
        </w:tc>
        <w:tc>
          <w:tcPr>
            <w:tcW w:w="698" w:type="dxa"/>
          </w:tcPr>
          <w:p w14:paraId="294F944D" w14:textId="537C8B7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6CF909FD" w14:textId="6BFEF50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29011BB5" w14:textId="2F0BBCA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776" w:type="dxa"/>
          </w:tcPr>
          <w:p w14:paraId="2A90BEB4" w14:textId="70503C4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0DF0D1F7" w14:textId="5125A78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51" w:type="dxa"/>
          </w:tcPr>
          <w:p w14:paraId="6AB3AAA6" w14:textId="2C985B7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05" w:type="dxa"/>
          </w:tcPr>
          <w:p w14:paraId="09A68BCF" w14:textId="6BFA401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1063" w:type="dxa"/>
          </w:tcPr>
          <w:p w14:paraId="554E2E15" w14:textId="7A78C9D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59</w:t>
            </w:r>
          </w:p>
        </w:tc>
        <w:tc>
          <w:tcPr>
            <w:tcW w:w="872" w:type="dxa"/>
          </w:tcPr>
          <w:p w14:paraId="334ACA13" w14:textId="06E3BB6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57370AB3" w14:textId="7736CCE5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60652AE4" w14:textId="77777777" w:rsidTr="005C5069">
        <w:tc>
          <w:tcPr>
            <w:tcW w:w="459" w:type="dxa"/>
          </w:tcPr>
          <w:p w14:paraId="714AAEB4" w14:textId="699871B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698" w:type="dxa"/>
          </w:tcPr>
          <w:p w14:paraId="591D1837" w14:textId="184EA45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4C36D451" w14:textId="1C04507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6E7BF533" w14:textId="6C8EAB8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76" w:type="dxa"/>
          </w:tcPr>
          <w:p w14:paraId="247A9433" w14:textId="385862B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0D9426F2" w14:textId="31D0EC1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.3</w:t>
            </w:r>
          </w:p>
        </w:tc>
        <w:tc>
          <w:tcPr>
            <w:tcW w:w="851" w:type="dxa"/>
          </w:tcPr>
          <w:p w14:paraId="07A6D128" w14:textId="36FEED4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05" w:type="dxa"/>
          </w:tcPr>
          <w:p w14:paraId="25B2AAB3" w14:textId="6CE08C7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12</w:t>
            </w:r>
          </w:p>
        </w:tc>
        <w:tc>
          <w:tcPr>
            <w:tcW w:w="1063" w:type="dxa"/>
          </w:tcPr>
          <w:p w14:paraId="524B4D39" w14:textId="7D7A61E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.3</w:t>
            </w:r>
          </w:p>
        </w:tc>
        <w:tc>
          <w:tcPr>
            <w:tcW w:w="872" w:type="dxa"/>
          </w:tcPr>
          <w:p w14:paraId="2DDE6664" w14:textId="5B0A309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480AC645" w14:textId="0C5F677A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3E86B22C" w14:textId="77777777" w:rsidTr="005C5069">
        <w:tc>
          <w:tcPr>
            <w:tcW w:w="459" w:type="dxa"/>
          </w:tcPr>
          <w:p w14:paraId="242B6743" w14:textId="30F6AC5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698" w:type="dxa"/>
          </w:tcPr>
          <w:p w14:paraId="3025478A" w14:textId="023EEBF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21363694" w14:textId="42EE179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37D87D25" w14:textId="430C386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776" w:type="dxa"/>
          </w:tcPr>
          <w:p w14:paraId="0745C2D2" w14:textId="46DBAC0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1A4FA59E" w14:textId="7462F9E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4</w:t>
            </w:r>
          </w:p>
        </w:tc>
        <w:tc>
          <w:tcPr>
            <w:tcW w:w="851" w:type="dxa"/>
          </w:tcPr>
          <w:p w14:paraId="7C916221" w14:textId="141B0F8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29</w:t>
            </w:r>
          </w:p>
        </w:tc>
        <w:tc>
          <w:tcPr>
            <w:tcW w:w="805" w:type="dxa"/>
          </w:tcPr>
          <w:p w14:paraId="706E93FB" w14:textId="6D308A3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63" w:type="dxa"/>
          </w:tcPr>
          <w:p w14:paraId="5D2FF819" w14:textId="7A33FCDB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872" w:type="dxa"/>
          </w:tcPr>
          <w:p w14:paraId="144DB0ED" w14:textId="37784E7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03891F69" w14:textId="43117795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1A4755AC" w14:textId="77777777" w:rsidTr="005C5069">
        <w:tc>
          <w:tcPr>
            <w:tcW w:w="459" w:type="dxa"/>
          </w:tcPr>
          <w:p w14:paraId="506E1035" w14:textId="1D676DF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698" w:type="dxa"/>
          </w:tcPr>
          <w:p w14:paraId="2970B35F" w14:textId="23F2A02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639E0F7D" w14:textId="2DF6E8F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41C50F4B" w14:textId="745300D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76" w:type="dxa"/>
          </w:tcPr>
          <w:p w14:paraId="3FE884C4" w14:textId="2F537CF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563A28D8" w14:textId="30EEC3C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51" w:type="dxa"/>
          </w:tcPr>
          <w:p w14:paraId="103DD7EA" w14:textId="52D8DF1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21</w:t>
            </w:r>
          </w:p>
        </w:tc>
        <w:tc>
          <w:tcPr>
            <w:tcW w:w="805" w:type="dxa"/>
          </w:tcPr>
          <w:p w14:paraId="2F90DFA2" w14:textId="64F43C1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5</w:t>
            </w:r>
          </w:p>
        </w:tc>
        <w:tc>
          <w:tcPr>
            <w:tcW w:w="1063" w:type="dxa"/>
          </w:tcPr>
          <w:p w14:paraId="63E02975" w14:textId="08B329E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72" w:type="dxa"/>
          </w:tcPr>
          <w:p w14:paraId="29A36504" w14:textId="5C5B8F6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7C67196D" w14:textId="102554D1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65DE3911" w14:textId="77777777" w:rsidTr="005C5069">
        <w:tc>
          <w:tcPr>
            <w:tcW w:w="459" w:type="dxa"/>
          </w:tcPr>
          <w:p w14:paraId="3DAE70B1" w14:textId="3F9978B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698" w:type="dxa"/>
          </w:tcPr>
          <w:p w14:paraId="6825FB88" w14:textId="7DB9394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142F8A51" w14:textId="45D7647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7EDA0D34" w14:textId="7335CC8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776" w:type="dxa"/>
          </w:tcPr>
          <w:p w14:paraId="0E39848C" w14:textId="71F3F95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4F9E9DB0" w14:textId="37B21FC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51" w:type="dxa"/>
          </w:tcPr>
          <w:p w14:paraId="131456EF" w14:textId="4779072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59</w:t>
            </w:r>
          </w:p>
        </w:tc>
        <w:tc>
          <w:tcPr>
            <w:tcW w:w="805" w:type="dxa"/>
          </w:tcPr>
          <w:p w14:paraId="0E57DB2E" w14:textId="09144D6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63" w:type="dxa"/>
          </w:tcPr>
          <w:p w14:paraId="5B802AB5" w14:textId="6AEACB1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78</w:t>
            </w:r>
          </w:p>
        </w:tc>
        <w:tc>
          <w:tcPr>
            <w:tcW w:w="872" w:type="dxa"/>
          </w:tcPr>
          <w:p w14:paraId="5EF34808" w14:textId="4C7D838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361F326C" w14:textId="0333868F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2E0FBAB9" w14:textId="77777777" w:rsidTr="005C5069">
        <w:tc>
          <w:tcPr>
            <w:tcW w:w="459" w:type="dxa"/>
          </w:tcPr>
          <w:p w14:paraId="1940273B" w14:textId="062A990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698" w:type="dxa"/>
          </w:tcPr>
          <w:p w14:paraId="4D2DC50B" w14:textId="2B3E292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6FED2331" w14:textId="0ABD245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776BF3BA" w14:textId="1528FF4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776" w:type="dxa"/>
          </w:tcPr>
          <w:p w14:paraId="03721A30" w14:textId="60D5BAB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4B636167" w14:textId="0269686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</w:tcPr>
          <w:p w14:paraId="3E9C8E93" w14:textId="20D73AC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3</w:t>
            </w:r>
          </w:p>
        </w:tc>
        <w:tc>
          <w:tcPr>
            <w:tcW w:w="805" w:type="dxa"/>
          </w:tcPr>
          <w:p w14:paraId="1716754C" w14:textId="7BF65B0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63" w:type="dxa"/>
          </w:tcPr>
          <w:p w14:paraId="539E9A8F" w14:textId="350E1220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72" w:type="dxa"/>
          </w:tcPr>
          <w:p w14:paraId="069C3166" w14:textId="77DA2AA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311FDA8A" w14:textId="6ABDCB00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2684C6DB" w14:textId="77777777" w:rsidTr="005C5069">
        <w:tc>
          <w:tcPr>
            <w:tcW w:w="459" w:type="dxa"/>
          </w:tcPr>
          <w:p w14:paraId="2C7B15D6" w14:textId="07A3C22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698" w:type="dxa"/>
          </w:tcPr>
          <w:p w14:paraId="0901894A" w14:textId="305D3375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1AFC877E" w14:textId="028BD3B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64E6BBAC" w14:textId="4944EC0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776" w:type="dxa"/>
          </w:tcPr>
          <w:p w14:paraId="02BA9998" w14:textId="741F309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4BA3031B" w14:textId="6B9716B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7.8</w:t>
            </w:r>
          </w:p>
        </w:tc>
        <w:tc>
          <w:tcPr>
            <w:tcW w:w="851" w:type="dxa"/>
          </w:tcPr>
          <w:p w14:paraId="47BB0711" w14:textId="1E4F8E5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69</w:t>
            </w:r>
          </w:p>
        </w:tc>
        <w:tc>
          <w:tcPr>
            <w:tcW w:w="805" w:type="dxa"/>
          </w:tcPr>
          <w:p w14:paraId="6D0AE300" w14:textId="6D14CFC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3.3</w:t>
            </w:r>
          </w:p>
        </w:tc>
        <w:tc>
          <w:tcPr>
            <w:tcW w:w="1063" w:type="dxa"/>
          </w:tcPr>
          <w:p w14:paraId="55B3704F" w14:textId="5273471A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5</w:t>
            </w:r>
          </w:p>
        </w:tc>
        <w:tc>
          <w:tcPr>
            <w:tcW w:w="872" w:type="dxa"/>
          </w:tcPr>
          <w:p w14:paraId="5FE86389" w14:textId="2B7B939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713F5AA1" w14:textId="0E21C1E8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0D97AB40" w14:textId="77777777" w:rsidTr="005C5069">
        <w:tc>
          <w:tcPr>
            <w:tcW w:w="459" w:type="dxa"/>
          </w:tcPr>
          <w:p w14:paraId="4ECD767B" w14:textId="3ED9542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698" w:type="dxa"/>
          </w:tcPr>
          <w:p w14:paraId="3B472BFE" w14:textId="327E4FA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64" w:type="dxa"/>
          </w:tcPr>
          <w:p w14:paraId="346F8AE9" w14:textId="32C1D02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</w:tcPr>
          <w:p w14:paraId="3630EC1B" w14:textId="505BE50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76" w:type="dxa"/>
          </w:tcPr>
          <w:p w14:paraId="0DDE8B06" w14:textId="706EFEF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2D881609" w14:textId="6D38EC8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5</w:t>
            </w:r>
          </w:p>
        </w:tc>
        <w:tc>
          <w:tcPr>
            <w:tcW w:w="851" w:type="dxa"/>
          </w:tcPr>
          <w:p w14:paraId="58C21B3A" w14:textId="3BD6CEE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05" w:type="dxa"/>
          </w:tcPr>
          <w:p w14:paraId="299B769C" w14:textId="3ACD8336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5</w:t>
            </w:r>
          </w:p>
        </w:tc>
        <w:tc>
          <w:tcPr>
            <w:tcW w:w="1063" w:type="dxa"/>
          </w:tcPr>
          <w:p w14:paraId="4C21FFC9" w14:textId="792F870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872" w:type="dxa"/>
          </w:tcPr>
          <w:p w14:paraId="4F5E95F0" w14:textId="2F5C24A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7AAB02CF" w14:textId="401891E9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5069" w14:paraId="04894E39" w14:textId="77777777" w:rsidTr="005C5069">
        <w:tc>
          <w:tcPr>
            <w:tcW w:w="459" w:type="dxa"/>
          </w:tcPr>
          <w:p w14:paraId="0E916708" w14:textId="7CF635E3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</w:p>
        </w:tc>
        <w:tc>
          <w:tcPr>
            <w:tcW w:w="698" w:type="dxa"/>
          </w:tcPr>
          <w:p w14:paraId="7B2A5AE5" w14:textId="0C7E39E8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22EDFDDA" w14:textId="6180373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1F305503" w14:textId="0ED44E0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776" w:type="dxa"/>
          </w:tcPr>
          <w:p w14:paraId="1C3A0C24" w14:textId="01C2D3E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</w:tcPr>
          <w:p w14:paraId="79F06F75" w14:textId="2A4787C7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51" w:type="dxa"/>
          </w:tcPr>
          <w:p w14:paraId="17F0C60E" w14:textId="1530AEB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5.8</w:t>
            </w:r>
          </w:p>
        </w:tc>
        <w:tc>
          <w:tcPr>
            <w:tcW w:w="805" w:type="dxa"/>
          </w:tcPr>
          <w:p w14:paraId="0AEAC5F4" w14:textId="07AC8A8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63" w:type="dxa"/>
          </w:tcPr>
          <w:p w14:paraId="6BB8E453" w14:textId="014A951E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72" w:type="dxa"/>
          </w:tcPr>
          <w:p w14:paraId="2F1C3752" w14:textId="254744FD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6882FF4E" w14:textId="09A26D11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5C5069" w14:paraId="1618B89F" w14:textId="77777777" w:rsidTr="005C5069">
        <w:tc>
          <w:tcPr>
            <w:tcW w:w="459" w:type="dxa"/>
          </w:tcPr>
          <w:p w14:paraId="228A8FFD" w14:textId="3A2E7461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698" w:type="dxa"/>
          </w:tcPr>
          <w:p w14:paraId="38C2A7FD" w14:textId="233383B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64" w:type="dxa"/>
          </w:tcPr>
          <w:p w14:paraId="1EB36EE7" w14:textId="0A51F1BC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</w:tcPr>
          <w:p w14:paraId="64B24D29" w14:textId="04B3676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76" w:type="dxa"/>
          </w:tcPr>
          <w:p w14:paraId="27471568" w14:textId="7191C2E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</w:tcPr>
          <w:p w14:paraId="6D0D05C1" w14:textId="7FEF5A34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.3</w:t>
            </w:r>
          </w:p>
        </w:tc>
        <w:tc>
          <w:tcPr>
            <w:tcW w:w="851" w:type="dxa"/>
          </w:tcPr>
          <w:p w14:paraId="27A2A830" w14:textId="1C647CF2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4.5</w:t>
            </w:r>
          </w:p>
        </w:tc>
        <w:tc>
          <w:tcPr>
            <w:tcW w:w="805" w:type="dxa"/>
          </w:tcPr>
          <w:p w14:paraId="261B02A5" w14:textId="561A13B9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63" w:type="dxa"/>
          </w:tcPr>
          <w:p w14:paraId="7541392C" w14:textId="417388C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72" w:type="dxa"/>
          </w:tcPr>
          <w:p w14:paraId="623B46E4" w14:textId="0854368F" w:rsidR="005C5069" w:rsidRDefault="005C5069" w:rsidP="005C5069">
            <w:r w:rsidRPr="00887B24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781" w:type="dxa"/>
            <w:shd w:val="clear" w:color="auto" w:fill="8EAADB" w:themeFill="accent1" w:themeFillTint="99"/>
          </w:tcPr>
          <w:p w14:paraId="171B870D" w14:textId="373EDB5A" w:rsidR="005C5069" w:rsidRDefault="005C5069" w:rsidP="005C5069">
            <w:r w:rsidRPr="00FB79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</w:tbl>
    <w:p w14:paraId="34D09FAC" w14:textId="77777777" w:rsidR="00887B24" w:rsidRDefault="00887B24"/>
    <w:sectPr w:rsidR="00887B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B24"/>
    <w:rsid w:val="005C5069"/>
    <w:rsid w:val="00887B24"/>
    <w:rsid w:val="00F44F52"/>
    <w:rsid w:val="00FB7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38BD7"/>
  <w15:chartTrackingRefBased/>
  <w15:docId w15:val="{AA31393E-E140-49A6-99DC-8BF84C119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7B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5">
    <w:name w:val="15"/>
    <w:basedOn w:val="DefaultParagraphFont"/>
    <w:rsid w:val="005C5069"/>
    <w:rPr>
      <w:rFonts w:ascii="Calibri" w:hAnsi="Calibri" w:cs="Calibri" w:hint="default"/>
      <w:color w:val="0000FF"/>
      <w:u w:val="single"/>
    </w:rPr>
  </w:style>
  <w:style w:type="character" w:styleId="Hyperlink">
    <w:name w:val="Hyperlink"/>
    <w:basedOn w:val="DefaultParagraphFont"/>
    <w:uiPriority w:val="99"/>
    <w:unhideWhenUsed/>
    <w:rsid w:val="005C506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711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6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7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0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tingting6941@zjkju.edu.c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9</Pages>
  <Words>1936</Words>
  <Characters>11038</Characters>
  <Application>Microsoft Office Word</Application>
  <DocSecurity>0</DocSecurity>
  <Lines>91</Lines>
  <Paragraphs>25</Paragraphs>
  <ScaleCrop>false</ScaleCrop>
  <Company/>
  <LinksUpToDate>false</LinksUpToDate>
  <CharactersWithSpaces>12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san Nazemi</dc:creator>
  <cp:keywords/>
  <dc:description/>
  <cp:lastModifiedBy>Ehsan Nazemi</cp:lastModifiedBy>
  <cp:revision>4</cp:revision>
  <dcterms:created xsi:type="dcterms:W3CDTF">2023-06-26T10:17:00Z</dcterms:created>
  <dcterms:modified xsi:type="dcterms:W3CDTF">2023-06-26T10:38:00Z</dcterms:modified>
</cp:coreProperties>
</file>